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85A95" w14:textId="77777777" w:rsidR="00E01A0C" w:rsidRPr="00093DF1" w:rsidRDefault="00E01A0C" w:rsidP="00E01A0C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AA05C2">
        <w:rPr>
          <w:rFonts w:ascii="Times New Roman" w:hAnsi="Times New Roman" w:cs="Times New Roman"/>
          <w:b/>
          <w:bCs/>
          <w:sz w:val="32"/>
          <w:szCs w:val="32"/>
        </w:rPr>
        <w:t xml:space="preserve">Causal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Effect </w:t>
      </w:r>
      <w:r w:rsidRPr="00AA05C2">
        <w:rPr>
          <w:rFonts w:ascii="Times New Roman" w:hAnsi="Times New Roman" w:cs="Times New Roman"/>
          <w:b/>
          <w:bCs/>
          <w:sz w:val="32"/>
          <w:szCs w:val="32"/>
        </w:rPr>
        <w:t>of Iron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AA05C2">
        <w:rPr>
          <w:rFonts w:ascii="Times New Roman" w:hAnsi="Times New Roman" w:cs="Times New Roman"/>
          <w:b/>
          <w:bCs/>
          <w:sz w:val="32"/>
          <w:szCs w:val="32"/>
        </w:rPr>
        <w:t>Status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on </w:t>
      </w:r>
      <w:r w:rsidRPr="00093DF1">
        <w:rPr>
          <w:rFonts w:ascii="Times New Roman" w:hAnsi="Times New Roman" w:cs="Times New Roman"/>
          <w:b/>
          <w:bCs/>
          <w:sz w:val="32"/>
          <w:szCs w:val="32"/>
        </w:rPr>
        <w:t>Lung Function: A Mendelian Randomization Study</w:t>
      </w:r>
    </w:p>
    <w:p w14:paraId="29BE72BC" w14:textId="77777777" w:rsidR="00EB6661" w:rsidRPr="00456E45" w:rsidRDefault="00EB6661" w:rsidP="00EB6661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  <w:vertAlign w:val="superscript"/>
          <w:lang w:eastAsia="zh-CN"/>
        </w:rPr>
      </w:pPr>
      <w:r w:rsidRPr="00456E45">
        <w:rPr>
          <w:rFonts w:ascii="Times New Roman" w:eastAsia="宋体" w:hAnsi="Times New Roman" w:cs="Times New Roman"/>
          <w:bCs/>
          <w:sz w:val="24"/>
          <w:szCs w:val="24"/>
        </w:rPr>
        <w:t>Zhimin Yu,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456E45">
        <w:rPr>
          <w:rFonts w:ascii="Times New Roman" w:eastAsia="宋体" w:hAnsi="Times New Roman" w:cs="Times New Roman"/>
          <w:bCs/>
          <w:sz w:val="24"/>
          <w:szCs w:val="24"/>
        </w:rPr>
        <w:t>Chengkai Xu, Chenggang Fang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,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Fa</w:t>
      </w:r>
      <w:r>
        <w:rPr>
          <w:rFonts w:ascii="Times New Roman" w:eastAsia="宋体" w:hAnsi="Times New Roman" w:cs="Times New Roman"/>
          <w:bCs/>
          <w:sz w:val="24"/>
          <w:szCs w:val="24"/>
        </w:rPr>
        <w:t>ngfang Zhang</w:t>
      </w:r>
    </w:p>
    <w:p w14:paraId="40E2BF04" w14:textId="77777777" w:rsidR="00C95449" w:rsidRPr="00EB6661" w:rsidRDefault="00C95449" w:rsidP="00C95449">
      <w:pPr>
        <w:spacing w:line="360" w:lineRule="auto"/>
        <w:jc w:val="both"/>
        <w:rPr>
          <w:rFonts w:ascii="Times New Roman" w:hAnsi="Times New Roman"/>
          <w:bCs/>
        </w:rPr>
      </w:pPr>
    </w:p>
    <w:p w14:paraId="55C6DCCF" w14:textId="77777777" w:rsidR="00C95449" w:rsidRDefault="00C95449" w:rsidP="00C95449">
      <w:pPr>
        <w:spacing w:line="360" w:lineRule="auto"/>
        <w:jc w:val="both"/>
        <w:rPr>
          <w:rFonts w:ascii="Times New Roman" w:hAnsi="Times New Roman"/>
          <w:bCs/>
          <w:lang w:val="en-GB"/>
        </w:rPr>
      </w:pPr>
    </w:p>
    <w:p w14:paraId="4911E1AB" w14:textId="77777777" w:rsidR="00C95449" w:rsidRPr="007558F7" w:rsidRDefault="00C95449" w:rsidP="00C95449">
      <w:pPr>
        <w:spacing w:line="360" w:lineRule="auto"/>
        <w:jc w:val="center"/>
        <w:rPr>
          <w:rFonts w:ascii="Times New Roman" w:hAnsi="Times New Roman"/>
          <w:bCs/>
          <w:sz w:val="52"/>
          <w:szCs w:val="52"/>
          <w:lang w:val="en-GB"/>
        </w:rPr>
      </w:pPr>
      <w:r w:rsidRPr="007558F7">
        <w:rPr>
          <w:rFonts w:ascii="Times New Roman" w:hAnsi="Times New Roman"/>
          <w:bCs/>
          <w:sz w:val="52"/>
          <w:szCs w:val="52"/>
          <w:lang w:val="en-GB"/>
        </w:rPr>
        <w:t>Online Supplement</w:t>
      </w:r>
    </w:p>
    <w:p w14:paraId="68B36B16" w14:textId="5F6AA008" w:rsidR="00C95449" w:rsidRDefault="00C95449" w:rsidP="00547CDF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188A294D" w14:textId="075F3303" w:rsidR="00C95449" w:rsidRDefault="00C95449" w:rsidP="00547CDF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6A34AADE" w14:textId="018BEA02" w:rsidR="00C95449" w:rsidRDefault="00C95449" w:rsidP="00547CDF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6F9CFCA8" w14:textId="7495A022" w:rsidR="00C95449" w:rsidRDefault="00C95449" w:rsidP="00547CDF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2B2D1B55" w14:textId="77777777" w:rsidR="00C95449" w:rsidRDefault="00C95449" w:rsidP="00547CDF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5640A739" w14:textId="77777777" w:rsidR="00C95449" w:rsidRDefault="00C95449" w:rsidP="00547CDF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2ACA8B2C" w14:textId="77777777" w:rsidR="00C95449" w:rsidRDefault="00C95449" w:rsidP="00547CDF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28AEB716" w14:textId="77777777" w:rsidR="00C95449" w:rsidRDefault="00C95449" w:rsidP="00547CDF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11287B3B" w14:textId="77777777" w:rsidR="00814CB4" w:rsidRDefault="00814CB4" w:rsidP="00547CDF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43C90051" w14:textId="09B2FB2C" w:rsidR="00814CB4" w:rsidRDefault="00814CB4" w:rsidP="00547CDF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0B76A37D" w14:textId="4C5A219C" w:rsidR="00166482" w:rsidRPr="00732EA1" w:rsidRDefault="00166482" w:rsidP="00544C3B">
      <w:pPr>
        <w:autoSpaceDE w:val="0"/>
        <w:autoSpaceDN w:val="0"/>
        <w:adjustRightInd w:val="0"/>
        <w:spacing w:beforeLines="50" w:before="156" w:afterLines="50" w:after="156"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732EA1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</w:t>
      </w:r>
      <w:r w:rsidR="001A5518">
        <w:rPr>
          <w:rFonts w:ascii="Arial" w:hAnsi="Arial" w:cs="Arial"/>
          <w:b/>
          <w:sz w:val="24"/>
          <w:szCs w:val="24"/>
          <w:lang w:val="en-US"/>
        </w:rPr>
        <w:t>S</w:t>
      </w:r>
      <w:r w:rsidRPr="00732EA1">
        <w:rPr>
          <w:rFonts w:ascii="Arial" w:hAnsi="Arial" w:cs="Arial"/>
          <w:b/>
          <w:sz w:val="24"/>
          <w:szCs w:val="24"/>
          <w:lang w:val="en-US" w:eastAsia="zh-CN"/>
        </w:rPr>
        <w:t>1</w:t>
      </w:r>
      <w:r w:rsidR="00603F05" w:rsidRPr="00732EA1">
        <w:rPr>
          <w:rFonts w:ascii="Arial" w:hAnsi="Arial" w:cs="Arial"/>
          <w:bCs/>
          <w:sz w:val="24"/>
          <w:szCs w:val="24"/>
          <w:lang w:val="en-US"/>
        </w:rPr>
        <w:t>.</w:t>
      </w:r>
      <w:r w:rsidRPr="00732EA1">
        <w:rPr>
          <w:rFonts w:ascii="Arial" w:hAnsi="Arial" w:cs="Arial"/>
          <w:bCs/>
          <w:sz w:val="24"/>
          <w:szCs w:val="24"/>
          <w:lang w:val="en-US"/>
        </w:rPr>
        <w:t xml:space="preserve"> Detailed information of</w:t>
      </w:r>
      <w:r w:rsidRPr="00732EA1">
        <w:rPr>
          <w:rFonts w:ascii="Arial" w:hAnsi="Arial" w:cs="Arial"/>
          <w:bCs/>
          <w:sz w:val="24"/>
          <w:szCs w:val="24"/>
          <w:lang w:val="en-US" w:eastAsia="zh-CN"/>
        </w:rPr>
        <w:t xml:space="preserve"> 3</w:t>
      </w:r>
      <w:r w:rsidRPr="00732EA1">
        <w:rPr>
          <w:rFonts w:ascii="Arial" w:hAnsi="Arial" w:cs="Arial"/>
          <w:bCs/>
          <w:sz w:val="24"/>
          <w:szCs w:val="24"/>
          <w:lang w:val="en-US"/>
        </w:rPr>
        <w:t xml:space="preserve"> SNPs associated with all 4 iron status biomarkers.</w:t>
      </w:r>
    </w:p>
    <w:p w14:paraId="52B88F27" w14:textId="38C8454C" w:rsidR="00166482" w:rsidRPr="00732EA1" w:rsidRDefault="00166482" w:rsidP="00544C3B">
      <w:pPr>
        <w:autoSpaceDE w:val="0"/>
        <w:autoSpaceDN w:val="0"/>
        <w:adjustRightInd w:val="0"/>
        <w:spacing w:beforeLines="50" w:before="156" w:afterLines="50" w:after="156"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732EA1">
        <w:rPr>
          <w:rFonts w:ascii="Arial" w:hAnsi="Arial" w:cs="Arial"/>
          <w:b/>
          <w:sz w:val="24"/>
          <w:szCs w:val="24"/>
          <w:lang w:val="en-US"/>
        </w:rPr>
        <w:t xml:space="preserve">Supplementary Table </w:t>
      </w:r>
      <w:r w:rsidR="001A5518">
        <w:rPr>
          <w:rFonts w:ascii="Arial" w:hAnsi="Arial" w:cs="Arial"/>
          <w:b/>
          <w:sz w:val="24"/>
          <w:szCs w:val="24"/>
          <w:lang w:val="en-US"/>
        </w:rPr>
        <w:t>S</w:t>
      </w:r>
      <w:r w:rsidRPr="00732EA1">
        <w:rPr>
          <w:rFonts w:ascii="Arial" w:hAnsi="Arial" w:cs="Arial"/>
          <w:b/>
          <w:sz w:val="24"/>
          <w:szCs w:val="24"/>
          <w:lang w:val="en-US" w:eastAsia="zh-CN"/>
        </w:rPr>
        <w:t>2</w:t>
      </w:r>
      <w:r w:rsidR="00603F05" w:rsidRPr="00732EA1">
        <w:rPr>
          <w:rFonts w:ascii="Arial" w:hAnsi="Arial" w:cs="Arial"/>
          <w:bCs/>
          <w:sz w:val="24"/>
          <w:szCs w:val="24"/>
          <w:lang w:val="en-US"/>
        </w:rPr>
        <w:t>.</w:t>
      </w:r>
      <w:r w:rsidRPr="00732EA1">
        <w:rPr>
          <w:rFonts w:ascii="Arial" w:hAnsi="Arial" w:cs="Arial"/>
          <w:bCs/>
          <w:sz w:val="24"/>
          <w:szCs w:val="24"/>
          <w:lang w:val="en-US"/>
        </w:rPr>
        <w:t xml:space="preserve"> Detailed information of LD-independent SNPs (after clumping process) for each iron status biomarker.</w:t>
      </w:r>
    </w:p>
    <w:p w14:paraId="20796477" w14:textId="76175676" w:rsidR="00166482" w:rsidRPr="00732EA1" w:rsidRDefault="00166482" w:rsidP="00544C3B">
      <w:pPr>
        <w:spacing w:beforeLines="50" w:before="156" w:afterLines="50" w:after="156" w:line="360" w:lineRule="auto"/>
        <w:rPr>
          <w:rFonts w:ascii="Arial" w:hAnsi="Arial" w:cs="Arial"/>
          <w:sz w:val="24"/>
          <w:szCs w:val="24"/>
          <w:lang w:val="en-US"/>
        </w:rPr>
      </w:pPr>
      <w:r w:rsidRPr="00732EA1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</w:t>
      </w:r>
      <w:r w:rsidR="001A5518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732EA1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732EA1">
        <w:rPr>
          <w:rFonts w:ascii="Arial" w:hAnsi="Arial" w:cs="Arial"/>
          <w:sz w:val="24"/>
          <w:szCs w:val="24"/>
          <w:lang w:val="en-US"/>
        </w:rPr>
        <w:t>. Association of the SNPs used as instruments (P&lt;5x10</w:t>
      </w:r>
      <w:r w:rsidRPr="00732EA1">
        <w:rPr>
          <w:rFonts w:ascii="Arial" w:hAnsi="Arial" w:cs="Arial"/>
          <w:sz w:val="24"/>
          <w:szCs w:val="24"/>
          <w:vertAlign w:val="superscript"/>
          <w:lang w:val="en-US"/>
        </w:rPr>
        <w:t>-8</w:t>
      </w:r>
      <w:r w:rsidRPr="00732EA1">
        <w:rPr>
          <w:rFonts w:ascii="Arial" w:hAnsi="Arial" w:cs="Arial"/>
          <w:sz w:val="24"/>
          <w:szCs w:val="24"/>
          <w:lang w:val="en-US"/>
        </w:rPr>
        <w:t xml:space="preserve">) with confounders or lung function risk factors in </w:t>
      </w:r>
      <w:proofErr w:type="spellStart"/>
      <w:r w:rsidRPr="00732EA1">
        <w:rPr>
          <w:rFonts w:ascii="Arial" w:hAnsi="Arial" w:cs="Arial"/>
          <w:sz w:val="24"/>
          <w:szCs w:val="24"/>
          <w:lang w:val="en-US"/>
        </w:rPr>
        <w:t>PhenoScanner</w:t>
      </w:r>
      <w:proofErr w:type="spellEnd"/>
      <w:r w:rsidRPr="00732EA1">
        <w:rPr>
          <w:rFonts w:ascii="Arial" w:hAnsi="Arial" w:cs="Arial"/>
          <w:sz w:val="24"/>
          <w:szCs w:val="24"/>
          <w:lang w:val="en-US"/>
        </w:rPr>
        <w:t xml:space="preserve"> (accessed on 2022/07/24).</w:t>
      </w:r>
    </w:p>
    <w:p w14:paraId="397007F5" w14:textId="785CF59C" w:rsidR="00166482" w:rsidRPr="00732EA1" w:rsidRDefault="00166482" w:rsidP="00544C3B">
      <w:pPr>
        <w:autoSpaceDE w:val="0"/>
        <w:autoSpaceDN w:val="0"/>
        <w:adjustRightInd w:val="0"/>
        <w:spacing w:beforeLines="50" w:before="156" w:afterLines="50" w:after="156" w:line="360" w:lineRule="auto"/>
        <w:jc w:val="both"/>
        <w:rPr>
          <w:rFonts w:ascii="Arial" w:hAnsi="Arial" w:cs="Arial"/>
          <w:bCs/>
          <w:sz w:val="24"/>
          <w:szCs w:val="24"/>
          <w:lang w:val="en-US" w:eastAsia="zh-CN"/>
        </w:rPr>
      </w:pPr>
      <w:r w:rsidRPr="00732EA1">
        <w:rPr>
          <w:rFonts w:ascii="Arial" w:hAnsi="Arial" w:cs="Arial"/>
          <w:b/>
          <w:sz w:val="24"/>
          <w:szCs w:val="24"/>
          <w:lang w:val="en-US"/>
        </w:rPr>
        <w:t xml:space="preserve">Supplementary Table </w:t>
      </w:r>
      <w:r w:rsidR="001A5518">
        <w:rPr>
          <w:rFonts w:ascii="Arial" w:hAnsi="Arial" w:cs="Arial"/>
          <w:b/>
          <w:sz w:val="24"/>
          <w:szCs w:val="24"/>
          <w:lang w:val="en-US"/>
        </w:rPr>
        <w:t>S</w:t>
      </w:r>
      <w:r w:rsidRPr="00732EA1">
        <w:rPr>
          <w:rFonts w:ascii="Arial" w:hAnsi="Arial" w:cs="Arial"/>
          <w:b/>
          <w:sz w:val="24"/>
          <w:szCs w:val="24"/>
          <w:lang w:val="en-US" w:eastAsia="zh-CN"/>
        </w:rPr>
        <w:t>4</w:t>
      </w:r>
      <w:r w:rsidR="00603F05" w:rsidRPr="00732EA1">
        <w:rPr>
          <w:rFonts w:ascii="Arial" w:hAnsi="Arial" w:cs="Arial"/>
          <w:bCs/>
          <w:sz w:val="24"/>
          <w:szCs w:val="24"/>
          <w:lang w:val="en-US"/>
        </w:rPr>
        <w:t>.</w:t>
      </w:r>
      <w:r w:rsidRPr="00732EA1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732EA1">
        <w:rPr>
          <w:rFonts w:ascii="Arial" w:hAnsi="Arial" w:cs="Arial"/>
          <w:bCs/>
          <w:sz w:val="24"/>
          <w:szCs w:val="24"/>
          <w:lang w:val="en-US" w:eastAsia="zh-CN"/>
        </w:rPr>
        <w:t>Effect estimates of the associations between conservative genetic instruments for iron status and lung function.</w:t>
      </w:r>
    </w:p>
    <w:p w14:paraId="5F94F4CB" w14:textId="21474E8B" w:rsidR="00166482" w:rsidRPr="00732EA1" w:rsidRDefault="00166482" w:rsidP="00544C3B">
      <w:pPr>
        <w:autoSpaceDE w:val="0"/>
        <w:autoSpaceDN w:val="0"/>
        <w:adjustRightInd w:val="0"/>
        <w:spacing w:beforeLines="50" w:before="156" w:afterLines="50" w:after="156" w:line="360" w:lineRule="auto"/>
        <w:jc w:val="both"/>
        <w:rPr>
          <w:rFonts w:ascii="Arial" w:hAnsi="Arial" w:cs="Arial"/>
          <w:bCs/>
          <w:sz w:val="24"/>
          <w:szCs w:val="24"/>
          <w:lang w:val="en-US" w:eastAsia="zh-CN"/>
        </w:rPr>
      </w:pPr>
      <w:r w:rsidRPr="00732EA1">
        <w:rPr>
          <w:rFonts w:ascii="Arial" w:hAnsi="Arial" w:cs="Arial"/>
          <w:b/>
          <w:sz w:val="24"/>
          <w:szCs w:val="24"/>
          <w:lang w:val="en-US"/>
        </w:rPr>
        <w:t xml:space="preserve">Supplementary Table </w:t>
      </w:r>
      <w:r w:rsidR="001A5518">
        <w:rPr>
          <w:rFonts w:ascii="Arial" w:hAnsi="Arial" w:cs="Arial"/>
          <w:b/>
          <w:sz w:val="24"/>
          <w:szCs w:val="24"/>
          <w:lang w:val="en-US"/>
        </w:rPr>
        <w:t>S</w:t>
      </w:r>
      <w:r w:rsidRPr="00732EA1">
        <w:rPr>
          <w:rFonts w:ascii="Arial" w:hAnsi="Arial" w:cs="Arial"/>
          <w:b/>
          <w:sz w:val="24"/>
          <w:szCs w:val="24"/>
          <w:lang w:val="en-US" w:eastAsia="zh-CN"/>
        </w:rPr>
        <w:t>5</w:t>
      </w:r>
      <w:r w:rsidR="00603F05" w:rsidRPr="00732EA1">
        <w:rPr>
          <w:rFonts w:ascii="Arial" w:hAnsi="Arial" w:cs="Arial"/>
          <w:bCs/>
          <w:sz w:val="24"/>
          <w:szCs w:val="24"/>
          <w:lang w:val="en-US"/>
        </w:rPr>
        <w:t>.</w:t>
      </w:r>
      <w:r w:rsidRPr="00732EA1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732EA1">
        <w:rPr>
          <w:rFonts w:ascii="Arial" w:hAnsi="Arial" w:cs="Arial"/>
          <w:bCs/>
          <w:sz w:val="24"/>
          <w:szCs w:val="24"/>
          <w:lang w:val="en-US" w:eastAsia="zh-CN"/>
        </w:rPr>
        <w:t>Effect estimates of the associations between liberal genetic instruments for iron status and lung function.</w:t>
      </w:r>
    </w:p>
    <w:p w14:paraId="68CA3CF1" w14:textId="479D017D" w:rsidR="000F398C" w:rsidRPr="00732EA1" w:rsidRDefault="000F398C" w:rsidP="00544C3B">
      <w:pPr>
        <w:autoSpaceDE w:val="0"/>
        <w:autoSpaceDN w:val="0"/>
        <w:adjustRightInd w:val="0"/>
        <w:spacing w:beforeLines="50" w:before="156" w:afterLines="50" w:after="156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732EA1">
        <w:rPr>
          <w:rFonts w:ascii="Arial" w:hAnsi="Arial" w:cs="Arial"/>
          <w:b/>
          <w:sz w:val="24"/>
          <w:szCs w:val="24"/>
          <w:lang w:val="en-US"/>
        </w:rPr>
        <w:t xml:space="preserve">Supplementary Table </w:t>
      </w:r>
      <w:r w:rsidR="001A5518">
        <w:rPr>
          <w:rFonts w:ascii="Arial" w:hAnsi="Arial" w:cs="Arial"/>
          <w:b/>
          <w:sz w:val="24"/>
          <w:szCs w:val="24"/>
          <w:lang w:val="en-US"/>
        </w:rPr>
        <w:t>S</w:t>
      </w:r>
      <w:r w:rsidRPr="00732EA1">
        <w:rPr>
          <w:rFonts w:ascii="Arial" w:hAnsi="Arial" w:cs="Arial"/>
          <w:b/>
          <w:sz w:val="24"/>
          <w:szCs w:val="24"/>
          <w:lang w:val="en-US" w:eastAsia="zh-CN"/>
        </w:rPr>
        <w:t>6</w:t>
      </w:r>
      <w:r w:rsidR="00603F05" w:rsidRPr="00732EA1">
        <w:rPr>
          <w:rFonts w:ascii="Arial" w:hAnsi="Arial" w:cs="Arial"/>
          <w:bCs/>
          <w:sz w:val="24"/>
          <w:szCs w:val="24"/>
          <w:lang w:val="en-US"/>
        </w:rPr>
        <w:t>.</w:t>
      </w:r>
      <w:r w:rsidRPr="00732EA1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732EA1">
        <w:rPr>
          <w:rFonts w:ascii="Arial" w:hAnsi="Arial" w:cs="Arial"/>
          <w:sz w:val="24"/>
          <w:szCs w:val="24"/>
        </w:rPr>
        <w:t xml:space="preserve">MR estimates from different methods of assessing the causal effects of iron status on lung function based on </w:t>
      </w:r>
      <w:r w:rsidRPr="00732EA1">
        <w:rPr>
          <w:rFonts w:ascii="Arial" w:hAnsi="Arial" w:cs="Arial"/>
          <w:sz w:val="24"/>
          <w:szCs w:val="24"/>
          <w:lang w:val="en-US"/>
        </w:rPr>
        <w:t>conservative genetic instruments.</w:t>
      </w:r>
    </w:p>
    <w:p w14:paraId="48EC90EA" w14:textId="6D4EEDD3" w:rsidR="00B93333" w:rsidRDefault="00B93333" w:rsidP="00544C3B">
      <w:pPr>
        <w:autoSpaceDE w:val="0"/>
        <w:autoSpaceDN w:val="0"/>
        <w:adjustRightInd w:val="0"/>
        <w:spacing w:beforeLines="50" w:before="156" w:afterLines="50" w:after="15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32EA1">
        <w:rPr>
          <w:rFonts w:ascii="Arial" w:hAnsi="Arial" w:cs="Arial"/>
          <w:b/>
          <w:sz w:val="24"/>
          <w:szCs w:val="24"/>
          <w:lang w:val="en-US"/>
        </w:rPr>
        <w:t xml:space="preserve">Supplementary Table </w:t>
      </w:r>
      <w:r w:rsidR="001A5518">
        <w:rPr>
          <w:rFonts w:ascii="Arial" w:hAnsi="Arial" w:cs="Arial"/>
          <w:b/>
          <w:sz w:val="24"/>
          <w:szCs w:val="24"/>
          <w:lang w:val="en-US"/>
        </w:rPr>
        <w:t>S</w:t>
      </w:r>
      <w:r w:rsidRPr="00732EA1">
        <w:rPr>
          <w:rFonts w:ascii="Arial" w:hAnsi="Arial" w:cs="Arial"/>
          <w:b/>
          <w:sz w:val="24"/>
          <w:szCs w:val="24"/>
          <w:lang w:val="en-US" w:eastAsia="zh-CN"/>
        </w:rPr>
        <w:t>7</w:t>
      </w:r>
      <w:r w:rsidR="00603F05" w:rsidRPr="00732EA1">
        <w:rPr>
          <w:rFonts w:ascii="Arial" w:hAnsi="Arial" w:cs="Arial"/>
          <w:b/>
          <w:sz w:val="24"/>
          <w:szCs w:val="24"/>
          <w:lang w:val="en-US" w:eastAsia="zh-CN"/>
        </w:rPr>
        <w:t>.</w:t>
      </w:r>
      <w:r w:rsidRPr="00732EA1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732EA1">
        <w:rPr>
          <w:rFonts w:ascii="Arial" w:hAnsi="Arial" w:cs="Arial"/>
          <w:sz w:val="24"/>
          <w:szCs w:val="24"/>
        </w:rPr>
        <w:t xml:space="preserve">MR estimates from different methods of assessing the causal effects of iron status on lung function based on </w:t>
      </w:r>
      <w:r w:rsidRPr="00732EA1">
        <w:rPr>
          <w:rFonts w:ascii="Arial" w:hAnsi="Arial" w:cs="Arial"/>
          <w:sz w:val="24"/>
          <w:szCs w:val="24"/>
          <w:lang w:val="en-US" w:eastAsia="zh-CN"/>
        </w:rPr>
        <w:t>li</w:t>
      </w:r>
      <w:r w:rsidRPr="00732EA1">
        <w:rPr>
          <w:rFonts w:ascii="Arial" w:hAnsi="Arial" w:cs="Arial"/>
          <w:sz w:val="24"/>
          <w:szCs w:val="24"/>
          <w:lang w:val="en-US"/>
        </w:rPr>
        <w:t xml:space="preserve">beral </w:t>
      </w:r>
      <w:r w:rsidRPr="00732EA1">
        <w:rPr>
          <w:rFonts w:ascii="Arial" w:hAnsi="Arial" w:cs="Arial"/>
          <w:sz w:val="24"/>
          <w:szCs w:val="24"/>
          <w:lang w:val="en-US" w:eastAsia="zh-CN"/>
        </w:rPr>
        <w:t>gene</w:t>
      </w:r>
      <w:r w:rsidRPr="00732EA1">
        <w:rPr>
          <w:rFonts w:ascii="Arial" w:hAnsi="Arial" w:cs="Arial"/>
          <w:sz w:val="24"/>
          <w:szCs w:val="24"/>
          <w:lang w:val="en-US"/>
        </w:rPr>
        <w:t>tic instruments.</w:t>
      </w:r>
    </w:p>
    <w:p w14:paraId="05C512F8" w14:textId="74756D7C" w:rsidR="00732EA1" w:rsidRDefault="00732EA1" w:rsidP="00B93333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7F6337E" w14:textId="1B2255F2" w:rsidR="00732EA1" w:rsidRDefault="00732EA1" w:rsidP="00B93333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F47F158" w14:textId="56027AEF" w:rsidR="00732EA1" w:rsidRDefault="00732EA1" w:rsidP="00B93333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83304FB" w14:textId="1852E914" w:rsidR="00732EA1" w:rsidRDefault="00732EA1" w:rsidP="00B93333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F82C1CC" w14:textId="6BB3FEF7" w:rsidR="00547CDF" w:rsidRPr="002B5618" w:rsidRDefault="00547CDF" w:rsidP="00296ACA">
      <w:pPr>
        <w:autoSpaceDE w:val="0"/>
        <w:autoSpaceDN w:val="0"/>
        <w:adjustRightInd w:val="0"/>
        <w:spacing w:beforeLines="50" w:before="156" w:afterLines="50" w:after="156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2B5618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</w:t>
      </w:r>
      <w:r w:rsidR="00C966CC">
        <w:rPr>
          <w:rFonts w:ascii="Arial" w:hAnsi="Arial" w:cs="Arial"/>
          <w:b/>
          <w:sz w:val="24"/>
          <w:szCs w:val="24"/>
          <w:lang w:val="en-US"/>
        </w:rPr>
        <w:t>S</w:t>
      </w:r>
      <w:r w:rsidRPr="002B5618">
        <w:rPr>
          <w:rFonts w:ascii="Arial" w:hAnsi="Arial" w:cs="Arial"/>
          <w:b/>
          <w:sz w:val="24"/>
          <w:szCs w:val="24"/>
          <w:lang w:val="en-US"/>
        </w:rPr>
        <w:t>1</w:t>
      </w:r>
      <w:r w:rsidR="00131D8A" w:rsidRPr="002B5618">
        <w:rPr>
          <w:rFonts w:ascii="Arial" w:hAnsi="Arial" w:cs="Arial"/>
          <w:b/>
          <w:sz w:val="24"/>
          <w:szCs w:val="24"/>
          <w:lang w:val="en-US"/>
        </w:rPr>
        <w:t>.</w:t>
      </w:r>
      <w:r w:rsidRPr="002B5618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AE4E5B">
        <w:rPr>
          <w:rFonts w:ascii="Arial" w:hAnsi="Arial" w:cs="Arial"/>
          <w:bCs/>
          <w:sz w:val="24"/>
          <w:szCs w:val="24"/>
          <w:lang w:val="en-US"/>
        </w:rPr>
        <w:t>Detailed information of 3 SNPs associated with all</w:t>
      </w:r>
      <w:r w:rsidR="00BF67DC" w:rsidRPr="00AE4E5B">
        <w:rPr>
          <w:rFonts w:ascii="Arial" w:hAnsi="Arial" w:cs="Arial"/>
          <w:bCs/>
          <w:sz w:val="24"/>
          <w:szCs w:val="24"/>
          <w:lang w:val="en-US"/>
        </w:rPr>
        <w:t xml:space="preserve"> 4</w:t>
      </w:r>
      <w:r w:rsidRPr="00AE4E5B">
        <w:rPr>
          <w:rFonts w:ascii="Arial" w:hAnsi="Arial" w:cs="Arial"/>
          <w:bCs/>
          <w:sz w:val="24"/>
          <w:szCs w:val="24"/>
          <w:lang w:val="en-US"/>
        </w:rPr>
        <w:t xml:space="preserve"> iron status</w:t>
      </w:r>
      <w:r w:rsidR="00BF67DC" w:rsidRPr="00AE4E5B">
        <w:rPr>
          <w:rFonts w:ascii="Arial" w:hAnsi="Arial" w:cs="Arial"/>
          <w:bCs/>
          <w:sz w:val="24"/>
          <w:szCs w:val="24"/>
          <w:lang w:val="en-US"/>
        </w:rPr>
        <w:t xml:space="preserve"> biomarkers</w:t>
      </w:r>
      <w:r w:rsidRPr="00AE4E5B">
        <w:rPr>
          <w:rFonts w:ascii="Arial" w:hAnsi="Arial" w:cs="Arial"/>
          <w:bCs/>
          <w:sz w:val="24"/>
          <w:szCs w:val="24"/>
          <w:lang w:val="en-US"/>
        </w:rPr>
        <w:t>.</w:t>
      </w:r>
    </w:p>
    <w:tbl>
      <w:tblPr>
        <w:tblStyle w:val="a3"/>
        <w:tblW w:w="4878" w:type="pct"/>
        <w:tblInd w:w="-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966"/>
        <w:gridCol w:w="1358"/>
        <w:gridCol w:w="2044"/>
        <w:gridCol w:w="1154"/>
        <w:gridCol w:w="1154"/>
        <w:gridCol w:w="1154"/>
        <w:gridCol w:w="1154"/>
        <w:gridCol w:w="1154"/>
        <w:gridCol w:w="1154"/>
        <w:gridCol w:w="1154"/>
      </w:tblGrid>
      <w:tr w:rsidR="00C662B5" w:rsidRPr="006F5AD3" w14:paraId="2B987B20" w14:textId="77777777" w:rsidTr="00C662B5">
        <w:trPr>
          <w:trHeight w:val="300"/>
        </w:trPr>
        <w:tc>
          <w:tcPr>
            <w:tcW w:w="427" w:type="pct"/>
            <w:noWrap/>
            <w:vAlign w:val="center"/>
            <w:hideMark/>
          </w:tcPr>
          <w:p w14:paraId="5651A3B2" w14:textId="77777777" w:rsidR="002F3C9F" w:rsidRPr="006F5AD3" w:rsidRDefault="002F3C9F" w:rsidP="002F3C9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6F5A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  <w:t>SNP</w:t>
            </w:r>
          </w:p>
        </w:tc>
        <w:tc>
          <w:tcPr>
            <w:tcW w:w="355" w:type="pct"/>
            <w:noWrap/>
            <w:vAlign w:val="center"/>
            <w:hideMark/>
          </w:tcPr>
          <w:p w14:paraId="1501D5C8" w14:textId="77777777" w:rsidR="002F3C9F" w:rsidRPr="006F5AD3" w:rsidRDefault="002F3C9F" w:rsidP="002F3C9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6F5A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  <w:t>CHR</w:t>
            </w:r>
          </w:p>
        </w:tc>
        <w:tc>
          <w:tcPr>
            <w:tcW w:w="499" w:type="pct"/>
            <w:vAlign w:val="center"/>
          </w:tcPr>
          <w:p w14:paraId="027325A3" w14:textId="77777777" w:rsidR="002F3C9F" w:rsidRPr="006F5AD3" w:rsidRDefault="002F3C9F" w:rsidP="002F3C9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6F5A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  <w:t>BP</w:t>
            </w:r>
          </w:p>
        </w:tc>
        <w:tc>
          <w:tcPr>
            <w:tcW w:w="751" w:type="pct"/>
            <w:noWrap/>
            <w:vAlign w:val="center"/>
            <w:hideMark/>
          </w:tcPr>
          <w:p w14:paraId="167798BD" w14:textId="77777777" w:rsidR="002F3C9F" w:rsidRPr="006F5AD3" w:rsidRDefault="002F3C9F" w:rsidP="002F3C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Iron status</w:t>
            </w:r>
          </w:p>
        </w:tc>
        <w:tc>
          <w:tcPr>
            <w:tcW w:w="424" w:type="pct"/>
            <w:vAlign w:val="center"/>
          </w:tcPr>
          <w:p w14:paraId="0889848F" w14:textId="21C5BDC2" w:rsidR="002F3C9F" w:rsidRPr="006F5AD3" w:rsidRDefault="002F3C9F" w:rsidP="002F3C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 statistics</w:t>
            </w:r>
          </w:p>
        </w:tc>
        <w:tc>
          <w:tcPr>
            <w:tcW w:w="424" w:type="pct"/>
            <w:noWrap/>
            <w:vAlign w:val="center"/>
            <w:hideMark/>
          </w:tcPr>
          <w:p w14:paraId="052B38D2" w14:textId="311B89FD" w:rsidR="002F3C9F" w:rsidRPr="006F5AD3" w:rsidRDefault="002F3C9F" w:rsidP="002F3C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EA</w:t>
            </w:r>
          </w:p>
        </w:tc>
        <w:tc>
          <w:tcPr>
            <w:tcW w:w="424" w:type="pct"/>
            <w:vAlign w:val="center"/>
          </w:tcPr>
          <w:p w14:paraId="662F9692" w14:textId="77777777" w:rsidR="002F3C9F" w:rsidRPr="006F5AD3" w:rsidRDefault="002F3C9F" w:rsidP="002F3C9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6F5A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  <w:t>OA</w:t>
            </w:r>
          </w:p>
        </w:tc>
        <w:tc>
          <w:tcPr>
            <w:tcW w:w="424" w:type="pct"/>
            <w:noWrap/>
            <w:vAlign w:val="center"/>
            <w:hideMark/>
          </w:tcPr>
          <w:p w14:paraId="4AB0476A" w14:textId="77777777" w:rsidR="002F3C9F" w:rsidRPr="006F5AD3" w:rsidRDefault="002F3C9F" w:rsidP="002F3C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EAF</w:t>
            </w:r>
          </w:p>
        </w:tc>
        <w:tc>
          <w:tcPr>
            <w:tcW w:w="424" w:type="pct"/>
            <w:noWrap/>
            <w:vAlign w:val="center"/>
            <w:hideMark/>
          </w:tcPr>
          <w:p w14:paraId="67B08852" w14:textId="77777777" w:rsidR="002F3C9F" w:rsidRPr="006F5AD3" w:rsidRDefault="002F3C9F" w:rsidP="002F3C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Beta</w:t>
            </w:r>
          </w:p>
        </w:tc>
        <w:tc>
          <w:tcPr>
            <w:tcW w:w="424" w:type="pct"/>
            <w:noWrap/>
            <w:vAlign w:val="center"/>
            <w:hideMark/>
          </w:tcPr>
          <w:p w14:paraId="7A6A9152" w14:textId="77777777" w:rsidR="002F3C9F" w:rsidRPr="006F5AD3" w:rsidRDefault="002F3C9F" w:rsidP="002F3C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424" w:type="pct"/>
            <w:noWrap/>
            <w:vAlign w:val="center"/>
            <w:hideMark/>
          </w:tcPr>
          <w:p w14:paraId="6555E754" w14:textId="77777777" w:rsidR="002F3C9F" w:rsidRPr="006F5AD3" w:rsidRDefault="002F3C9F" w:rsidP="002F3C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C662B5" w:rsidRPr="006F5AD3" w14:paraId="2BD0C707" w14:textId="77777777" w:rsidTr="00C662B5">
        <w:trPr>
          <w:trHeight w:val="300"/>
        </w:trPr>
        <w:tc>
          <w:tcPr>
            <w:tcW w:w="427" w:type="pct"/>
            <w:noWrap/>
          </w:tcPr>
          <w:p w14:paraId="13B84CE6" w14:textId="77777777" w:rsidR="005F7DEE" w:rsidRPr="006F5AD3" w:rsidRDefault="005F7DEE" w:rsidP="005F7D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rs1800562</w:t>
            </w:r>
          </w:p>
        </w:tc>
        <w:tc>
          <w:tcPr>
            <w:tcW w:w="355" w:type="pct"/>
            <w:noWrap/>
            <w:vAlign w:val="center"/>
          </w:tcPr>
          <w:p w14:paraId="206AD7F7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6</w:t>
            </w:r>
          </w:p>
        </w:tc>
        <w:tc>
          <w:tcPr>
            <w:tcW w:w="499" w:type="pct"/>
          </w:tcPr>
          <w:p w14:paraId="3DEBF25A" w14:textId="77777777" w:rsidR="005F7DEE" w:rsidRPr="006F5AD3" w:rsidRDefault="005F7DEE" w:rsidP="005F7D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26,093,141</w:t>
            </w:r>
          </w:p>
        </w:tc>
        <w:tc>
          <w:tcPr>
            <w:tcW w:w="751" w:type="pct"/>
            <w:noWrap/>
          </w:tcPr>
          <w:p w14:paraId="1FBD3572" w14:textId="77777777" w:rsidR="005F7DEE" w:rsidRPr="006F5AD3" w:rsidRDefault="005F7DEE" w:rsidP="005F7D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Iron</w:t>
            </w:r>
          </w:p>
        </w:tc>
        <w:tc>
          <w:tcPr>
            <w:tcW w:w="424" w:type="pct"/>
          </w:tcPr>
          <w:p w14:paraId="3B9F81BF" w14:textId="38BC33D6" w:rsidR="005F7DEE" w:rsidRPr="006F5AD3" w:rsidRDefault="005F7DEE" w:rsidP="005F7DEE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420</w:t>
            </w:r>
          </w:p>
        </w:tc>
        <w:tc>
          <w:tcPr>
            <w:tcW w:w="424" w:type="pct"/>
            <w:noWrap/>
            <w:vAlign w:val="center"/>
          </w:tcPr>
          <w:p w14:paraId="38B82C95" w14:textId="1EAF06AB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A</w:t>
            </w:r>
          </w:p>
        </w:tc>
        <w:tc>
          <w:tcPr>
            <w:tcW w:w="424" w:type="pct"/>
            <w:vAlign w:val="center"/>
          </w:tcPr>
          <w:p w14:paraId="0C9325A0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G</w:t>
            </w:r>
          </w:p>
        </w:tc>
        <w:tc>
          <w:tcPr>
            <w:tcW w:w="424" w:type="pct"/>
            <w:noWrap/>
            <w:vAlign w:val="center"/>
          </w:tcPr>
          <w:p w14:paraId="04172845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0.067</w:t>
            </w:r>
          </w:p>
        </w:tc>
        <w:tc>
          <w:tcPr>
            <w:tcW w:w="424" w:type="pct"/>
            <w:noWrap/>
            <w:vAlign w:val="center"/>
          </w:tcPr>
          <w:p w14:paraId="07709AF0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0.328</w:t>
            </w:r>
          </w:p>
        </w:tc>
        <w:tc>
          <w:tcPr>
            <w:tcW w:w="424" w:type="pct"/>
            <w:noWrap/>
            <w:vAlign w:val="center"/>
          </w:tcPr>
          <w:p w14:paraId="05F4A1B0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0.016</w:t>
            </w:r>
          </w:p>
        </w:tc>
        <w:tc>
          <w:tcPr>
            <w:tcW w:w="424" w:type="pct"/>
            <w:noWrap/>
            <w:vAlign w:val="center"/>
          </w:tcPr>
          <w:p w14:paraId="14EB8EC5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2.72 E-97</w:t>
            </w:r>
          </w:p>
        </w:tc>
      </w:tr>
      <w:tr w:rsidR="00C662B5" w:rsidRPr="006F5AD3" w14:paraId="1FC87166" w14:textId="77777777" w:rsidTr="00C662B5">
        <w:trPr>
          <w:trHeight w:val="300"/>
        </w:trPr>
        <w:tc>
          <w:tcPr>
            <w:tcW w:w="427" w:type="pct"/>
            <w:noWrap/>
          </w:tcPr>
          <w:p w14:paraId="03701883" w14:textId="77777777" w:rsidR="005F7DEE" w:rsidRPr="006F5AD3" w:rsidRDefault="005F7DEE" w:rsidP="005F7D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rs1799945</w:t>
            </w:r>
          </w:p>
        </w:tc>
        <w:tc>
          <w:tcPr>
            <w:tcW w:w="355" w:type="pct"/>
            <w:noWrap/>
            <w:vAlign w:val="center"/>
          </w:tcPr>
          <w:p w14:paraId="7E68F935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6</w:t>
            </w:r>
          </w:p>
        </w:tc>
        <w:tc>
          <w:tcPr>
            <w:tcW w:w="499" w:type="pct"/>
          </w:tcPr>
          <w:p w14:paraId="1C2D591F" w14:textId="77777777" w:rsidR="005F7DEE" w:rsidRPr="006F5AD3" w:rsidRDefault="005F7DEE" w:rsidP="005F7D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26,091,179</w:t>
            </w:r>
          </w:p>
        </w:tc>
        <w:tc>
          <w:tcPr>
            <w:tcW w:w="751" w:type="pct"/>
            <w:noWrap/>
          </w:tcPr>
          <w:p w14:paraId="12C0BF46" w14:textId="77777777" w:rsidR="005F7DEE" w:rsidRPr="006F5AD3" w:rsidRDefault="005F7DEE" w:rsidP="005F7D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Iron</w:t>
            </w:r>
          </w:p>
        </w:tc>
        <w:tc>
          <w:tcPr>
            <w:tcW w:w="424" w:type="pct"/>
          </w:tcPr>
          <w:p w14:paraId="737316C8" w14:textId="271D74E8" w:rsidR="005F7DEE" w:rsidRPr="006F5AD3" w:rsidRDefault="005F7DEE" w:rsidP="005F7DEE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357</w:t>
            </w:r>
          </w:p>
        </w:tc>
        <w:tc>
          <w:tcPr>
            <w:tcW w:w="424" w:type="pct"/>
            <w:noWrap/>
            <w:vAlign w:val="center"/>
          </w:tcPr>
          <w:p w14:paraId="07769F13" w14:textId="71415BFE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C</w:t>
            </w:r>
          </w:p>
        </w:tc>
        <w:tc>
          <w:tcPr>
            <w:tcW w:w="424" w:type="pct"/>
            <w:vAlign w:val="center"/>
          </w:tcPr>
          <w:p w14:paraId="6CC149AE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G</w:t>
            </w:r>
          </w:p>
        </w:tc>
        <w:tc>
          <w:tcPr>
            <w:tcW w:w="424" w:type="pct"/>
            <w:noWrap/>
            <w:vAlign w:val="center"/>
          </w:tcPr>
          <w:p w14:paraId="4E3497BD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0.85</w:t>
            </w:r>
          </w:p>
        </w:tc>
        <w:tc>
          <w:tcPr>
            <w:tcW w:w="424" w:type="pct"/>
            <w:noWrap/>
            <w:vAlign w:val="center"/>
          </w:tcPr>
          <w:p w14:paraId="52AE0D7E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-0.189</w:t>
            </w:r>
          </w:p>
        </w:tc>
        <w:tc>
          <w:tcPr>
            <w:tcW w:w="424" w:type="pct"/>
            <w:noWrap/>
            <w:vAlign w:val="center"/>
          </w:tcPr>
          <w:p w14:paraId="7A4880D3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0.01</w:t>
            </w:r>
          </w:p>
        </w:tc>
        <w:tc>
          <w:tcPr>
            <w:tcW w:w="424" w:type="pct"/>
            <w:noWrap/>
            <w:vAlign w:val="center"/>
          </w:tcPr>
          <w:p w14:paraId="4A8307A0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1.10E-81</w:t>
            </w:r>
          </w:p>
        </w:tc>
      </w:tr>
      <w:tr w:rsidR="00C662B5" w:rsidRPr="006F5AD3" w14:paraId="0D7B7FFE" w14:textId="77777777" w:rsidTr="00C662B5">
        <w:trPr>
          <w:trHeight w:val="300"/>
        </w:trPr>
        <w:tc>
          <w:tcPr>
            <w:tcW w:w="427" w:type="pct"/>
            <w:noWrap/>
          </w:tcPr>
          <w:p w14:paraId="67B31B96" w14:textId="77777777" w:rsidR="005F7DEE" w:rsidRPr="006F5AD3" w:rsidRDefault="005F7DEE" w:rsidP="005F7D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rs855791</w:t>
            </w:r>
          </w:p>
        </w:tc>
        <w:tc>
          <w:tcPr>
            <w:tcW w:w="355" w:type="pct"/>
            <w:noWrap/>
            <w:vAlign w:val="center"/>
          </w:tcPr>
          <w:p w14:paraId="5D3638E9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22</w:t>
            </w:r>
          </w:p>
        </w:tc>
        <w:tc>
          <w:tcPr>
            <w:tcW w:w="499" w:type="pct"/>
          </w:tcPr>
          <w:p w14:paraId="0432204F" w14:textId="77777777" w:rsidR="005F7DEE" w:rsidRPr="006F5AD3" w:rsidRDefault="005F7DEE" w:rsidP="005F7D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37,462,936</w:t>
            </w:r>
          </w:p>
        </w:tc>
        <w:tc>
          <w:tcPr>
            <w:tcW w:w="751" w:type="pct"/>
            <w:noWrap/>
          </w:tcPr>
          <w:p w14:paraId="120E2C20" w14:textId="77777777" w:rsidR="005F7DEE" w:rsidRPr="006F5AD3" w:rsidRDefault="005F7DEE" w:rsidP="005F7D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Iron</w:t>
            </w:r>
          </w:p>
        </w:tc>
        <w:tc>
          <w:tcPr>
            <w:tcW w:w="424" w:type="pct"/>
          </w:tcPr>
          <w:p w14:paraId="5F963A4A" w14:textId="301AABCB" w:rsidR="005F7DEE" w:rsidRPr="006F5AD3" w:rsidRDefault="005F7DEE" w:rsidP="005F7DEE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669</w:t>
            </w:r>
          </w:p>
        </w:tc>
        <w:tc>
          <w:tcPr>
            <w:tcW w:w="424" w:type="pct"/>
            <w:noWrap/>
            <w:vAlign w:val="center"/>
          </w:tcPr>
          <w:p w14:paraId="44BF8EA8" w14:textId="213DEC12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A</w:t>
            </w:r>
          </w:p>
        </w:tc>
        <w:tc>
          <w:tcPr>
            <w:tcW w:w="424" w:type="pct"/>
            <w:vAlign w:val="center"/>
          </w:tcPr>
          <w:p w14:paraId="03D0A45E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G</w:t>
            </w:r>
          </w:p>
        </w:tc>
        <w:tc>
          <w:tcPr>
            <w:tcW w:w="424" w:type="pct"/>
            <w:noWrap/>
            <w:vAlign w:val="center"/>
          </w:tcPr>
          <w:p w14:paraId="763E5BBF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0.446</w:t>
            </w:r>
          </w:p>
        </w:tc>
        <w:tc>
          <w:tcPr>
            <w:tcW w:w="424" w:type="pct"/>
            <w:noWrap/>
            <w:vAlign w:val="center"/>
          </w:tcPr>
          <w:p w14:paraId="5152B807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-0.181</w:t>
            </w:r>
          </w:p>
        </w:tc>
        <w:tc>
          <w:tcPr>
            <w:tcW w:w="424" w:type="pct"/>
            <w:noWrap/>
            <w:vAlign w:val="center"/>
          </w:tcPr>
          <w:p w14:paraId="6D6AD84E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0.007</w:t>
            </w:r>
          </w:p>
        </w:tc>
        <w:tc>
          <w:tcPr>
            <w:tcW w:w="424" w:type="pct"/>
            <w:noWrap/>
            <w:vAlign w:val="center"/>
          </w:tcPr>
          <w:p w14:paraId="36F91A87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1.32E-139</w:t>
            </w:r>
          </w:p>
        </w:tc>
      </w:tr>
      <w:tr w:rsidR="00C662B5" w:rsidRPr="006F5AD3" w14:paraId="1A56EF6A" w14:textId="77777777" w:rsidTr="00C662B5">
        <w:trPr>
          <w:trHeight w:val="300"/>
        </w:trPr>
        <w:tc>
          <w:tcPr>
            <w:tcW w:w="427" w:type="pct"/>
            <w:noWrap/>
          </w:tcPr>
          <w:p w14:paraId="49BA8E97" w14:textId="3B846186" w:rsidR="00630286" w:rsidRPr="006F5AD3" w:rsidRDefault="00630286" w:rsidP="00630286">
            <w:pPr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rs1800562</w:t>
            </w:r>
          </w:p>
        </w:tc>
        <w:tc>
          <w:tcPr>
            <w:tcW w:w="355" w:type="pct"/>
            <w:noWrap/>
            <w:vAlign w:val="center"/>
          </w:tcPr>
          <w:p w14:paraId="14FD2561" w14:textId="609E33FC" w:rsidR="00630286" w:rsidRPr="006F5AD3" w:rsidRDefault="00630286" w:rsidP="00630286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6</w:t>
            </w:r>
          </w:p>
        </w:tc>
        <w:tc>
          <w:tcPr>
            <w:tcW w:w="499" w:type="pct"/>
          </w:tcPr>
          <w:p w14:paraId="4E8FAAA4" w14:textId="303D3060" w:rsidR="00630286" w:rsidRPr="006F5AD3" w:rsidRDefault="00630286" w:rsidP="00630286">
            <w:pPr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26,093,141</w:t>
            </w:r>
          </w:p>
        </w:tc>
        <w:tc>
          <w:tcPr>
            <w:tcW w:w="751" w:type="pct"/>
            <w:noWrap/>
          </w:tcPr>
          <w:p w14:paraId="78923C74" w14:textId="5F7741CA" w:rsidR="00630286" w:rsidRPr="006F5AD3" w:rsidRDefault="0021355A" w:rsidP="00630286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Ferritin (log</w:t>
            </w:r>
            <w:r w:rsidRPr="0021355A">
              <w:rPr>
                <w:rFonts w:ascii="Arial" w:hAnsi="Arial" w:cs="Arial" w:hint="eastAsia"/>
                <w:sz w:val="18"/>
                <w:szCs w:val="18"/>
                <w:vertAlign w:val="subscript"/>
                <w:lang w:eastAsia="zh-CN"/>
              </w:rPr>
              <w:t>10</w:t>
            </w:r>
            <w:r w:rsidRPr="00D2239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24" w:type="pct"/>
          </w:tcPr>
          <w:p w14:paraId="1D26170B" w14:textId="5A92641C" w:rsidR="00630286" w:rsidRPr="006F5AD3" w:rsidRDefault="00630286" w:rsidP="006302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424" w:type="pct"/>
            <w:noWrap/>
          </w:tcPr>
          <w:p w14:paraId="594EBFDC" w14:textId="3D1769FA" w:rsidR="00630286" w:rsidRPr="006F5AD3" w:rsidRDefault="00630286" w:rsidP="00630286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24" w:type="pct"/>
          </w:tcPr>
          <w:p w14:paraId="3D2343F9" w14:textId="46497390" w:rsidR="00630286" w:rsidRPr="006F5AD3" w:rsidRDefault="00630286" w:rsidP="00630286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24" w:type="pct"/>
            <w:noWrap/>
          </w:tcPr>
          <w:p w14:paraId="0CF37443" w14:textId="0AE329B1" w:rsidR="00630286" w:rsidRPr="006F5AD3" w:rsidRDefault="00630286" w:rsidP="00630286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  <w:tc>
          <w:tcPr>
            <w:tcW w:w="424" w:type="pct"/>
            <w:noWrap/>
          </w:tcPr>
          <w:p w14:paraId="72BFE8C8" w14:textId="47C31EA0" w:rsidR="00630286" w:rsidRPr="006F5AD3" w:rsidRDefault="00630286" w:rsidP="00630286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0.204</w:t>
            </w:r>
          </w:p>
        </w:tc>
        <w:tc>
          <w:tcPr>
            <w:tcW w:w="424" w:type="pct"/>
            <w:noWrap/>
          </w:tcPr>
          <w:p w14:paraId="47523492" w14:textId="237ACA3A" w:rsidR="00630286" w:rsidRPr="006F5AD3" w:rsidRDefault="00630286" w:rsidP="00630286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424" w:type="pct"/>
            <w:noWrap/>
          </w:tcPr>
          <w:p w14:paraId="37B79EE1" w14:textId="38ACCE57" w:rsidR="00630286" w:rsidRPr="006F5AD3" w:rsidRDefault="00630286" w:rsidP="00630286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1.54E-38</w:t>
            </w:r>
          </w:p>
        </w:tc>
      </w:tr>
      <w:tr w:rsidR="00C662B5" w:rsidRPr="006F5AD3" w14:paraId="777EB671" w14:textId="77777777" w:rsidTr="00C662B5">
        <w:trPr>
          <w:trHeight w:val="300"/>
        </w:trPr>
        <w:tc>
          <w:tcPr>
            <w:tcW w:w="427" w:type="pct"/>
            <w:noWrap/>
          </w:tcPr>
          <w:p w14:paraId="3B736731" w14:textId="5874AD15" w:rsidR="00630286" w:rsidRPr="006F5AD3" w:rsidRDefault="00630286" w:rsidP="00630286">
            <w:pPr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rs1799945</w:t>
            </w:r>
          </w:p>
        </w:tc>
        <w:tc>
          <w:tcPr>
            <w:tcW w:w="355" w:type="pct"/>
            <w:noWrap/>
            <w:vAlign w:val="center"/>
          </w:tcPr>
          <w:p w14:paraId="554AA5DB" w14:textId="0F20D16E" w:rsidR="00630286" w:rsidRPr="006F5AD3" w:rsidRDefault="00630286" w:rsidP="00630286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6</w:t>
            </w:r>
          </w:p>
        </w:tc>
        <w:tc>
          <w:tcPr>
            <w:tcW w:w="499" w:type="pct"/>
          </w:tcPr>
          <w:p w14:paraId="2BC9A158" w14:textId="790F116B" w:rsidR="00630286" w:rsidRPr="006F5AD3" w:rsidRDefault="00630286" w:rsidP="00630286">
            <w:pPr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26,091,179</w:t>
            </w:r>
          </w:p>
        </w:tc>
        <w:tc>
          <w:tcPr>
            <w:tcW w:w="751" w:type="pct"/>
            <w:noWrap/>
          </w:tcPr>
          <w:p w14:paraId="713F7E30" w14:textId="60BBF413" w:rsidR="00630286" w:rsidRPr="006F5AD3" w:rsidRDefault="0021355A" w:rsidP="00630286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Ferritin (log</w:t>
            </w:r>
            <w:r w:rsidRPr="0021355A">
              <w:rPr>
                <w:rFonts w:ascii="Arial" w:hAnsi="Arial" w:cs="Arial" w:hint="eastAsia"/>
                <w:sz w:val="18"/>
                <w:szCs w:val="18"/>
                <w:vertAlign w:val="subscript"/>
                <w:lang w:eastAsia="zh-CN"/>
              </w:rPr>
              <w:t>10</w:t>
            </w:r>
            <w:r w:rsidRPr="00D2239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24" w:type="pct"/>
          </w:tcPr>
          <w:p w14:paraId="2BD8F3BF" w14:textId="1FD1C2F6" w:rsidR="00630286" w:rsidRPr="006F5AD3" w:rsidRDefault="00630286" w:rsidP="006302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424" w:type="pct"/>
            <w:noWrap/>
          </w:tcPr>
          <w:p w14:paraId="3D0BA70D" w14:textId="4D311BDA" w:rsidR="00630286" w:rsidRPr="006F5AD3" w:rsidRDefault="00630286" w:rsidP="00630286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24" w:type="pct"/>
          </w:tcPr>
          <w:p w14:paraId="03146E33" w14:textId="700654C8" w:rsidR="00630286" w:rsidRPr="006F5AD3" w:rsidRDefault="00630286" w:rsidP="00630286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24" w:type="pct"/>
            <w:noWrap/>
          </w:tcPr>
          <w:p w14:paraId="41D45126" w14:textId="3DEF6DA6" w:rsidR="00630286" w:rsidRPr="006F5AD3" w:rsidRDefault="00630286" w:rsidP="00630286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424" w:type="pct"/>
            <w:noWrap/>
          </w:tcPr>
          <w:p w14:paraId="093A089C" w14:textId="254E4FD9" w:rsidR="00630286" w:rsidRPr="006F5AD3" w:rsidRDefault="00630286" w:rsidP="00630286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-0.065</w:t>
            </w:r>
          </w:p>
        </w:tc>
        <w:tc>
          <w:tcPr>
            <w:tcW w:w="424" w:type="pct"/>
            <w:noWrap/>
          </w:tcPr>
          <w:p w14:paraId="1268FF13" w14:textId="485A09CE" w:rsidR="00630286" w:rsidRPr="006F5AD3" w:rsidRDefault="00630286" w:rsidP="00630286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424" w:type="pct"/>
            <w:noWrap/>
          </w:tcPr>
          <w:p w14:paraId="610E2A6E" w14:textId="4136F2BC" w:rsidR="00630286" w:rsidRPr="006F5AD3" w:rsidRDefault="00630286" w:rsidP="00630286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1.71E-10</w:t>
            </w:r>
          </w:p>
        </w:tc>
      </w:tr>
      <w:tr w:rsidR="00C662B5" w:rsidRPr="006F5AD3" w14:paraId="1390532D" w14:textId="77777777" w:rsidTr="00C662B5">
        <w:trPr>
          <w:trHeight w:val="300"/>
        </w:trPr>
        <w:tc>
          <w:tcPr>
            <w:tcW w:w="427" w:type="pct"/>
            <w:noWrap/>
          </w:tcPr>
          <w:p w14:paraId="78772402" w14:textId="740AFA66" w:rsidR="00630286" w:rsidRPr="006F5AD3" w:rsidRDefault="00630286" w:rsidP="00630286">
            <w:pPr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rs855791</w:t>
            </w:r>
          </w:p>
        </w:tc>
        <w:tc>
          <w:tcPr>
            <w:tcW w:w="355" w:type="pct"/>
            <w:noWrap/>
            <w:vAlign w:val="center"/>
          </w:tcPr>
          <w:p w14:paraId="0DAD4B81" w14:textId="64350EAB" w:rsidR="00630286" w:rsidRPr="006F5AD3" w:rsidRDefault="00630286" w:rsidP="00630286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22</w:t>
            </w:r>
          </w:p>
        </w:tc>
        <w:tc>
          <w:tcPr>
            <w:tcW w:w="499" w:type="pct"/>
          </w:tcPr>
          <w:p w14:paraId="4C364132" w14:textId="62809A73" w:rsidR="00630286" w:rsidRPr="006F5AD3" w:rsidRDefault="00630286" w:rsidP="00630286">
            <w:pPr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37,462,936</w:t>
            </w:r>
          </w:p>
        </w:tc>
        <w:tc>
          <w:tcPr>
            <w:tcW w:w="751" w:type="pct"/>
            <w:noWrap/>
          </w:tcPr>
          <w:p w14:paraId="586FF0E2" w14:textId="07B7806C" w:rsidR="00630286" w:rsidRPr="006F5AD3" w:rsidRDefault="0021355A" w:rsidP="00630286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Ferritin (log</w:t>
            </w:r>
            <w:r w:rsidRPr="0021355A">
              <w:rPr>
                <w:rFonts w:ascii="Arial" w:hAnsi="Arial" w:cs="Arial" w:hint="eastAsia"/>
                <w:sz w:val="18"/>
                <w:szCs w:val="18"/>
                <w:vertAlign w:val="subscript"/>
                <w:lang w:eastAsia="zh-CN"/>
              </w:rPr>
              <w:t>10</w:t>
            </w:r>
            <w:r w:rsidRPr="00D2239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24" w:type="pct"/>
          </w:tcPr>
          <w:p w14:paraId="5978E026" w14:textId="1C1A1BB8" w:rsidR="00630286" w:rsidRPr="006F5AD3" w:rsidRDefault="00630286" w:rsidP="006302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424" w:type="pct"/>
            <w:noWrap/>
          </w:tcPr>
          <w:p w14:paraId="0D3BE7AD" w14:textId="30A617DE" w:rsidR="00630286" w:rsidRPr="006F5AD3" w:rsidRDefault="00630286" w:rsidP="00630286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24" w:type="pct"/>
          </w:tcPr>
          <w:p w14:paraId="4E339178" w14:textId="6EEE7810" w:rsidR="00630286" w:rsidRPr="006F5AD3" w:rsidRDefault="00630286" w:rsidP="00630286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24" w:type="pct"/>
            <w:noWrap/>
          </w:tcPr>
          <w:p w14:paraId="2B607639" w14:textId="4D80E48A" w:rsidR="00630286" w:rsidRPr="006F5AD3" w:rsidRDefault="00630286" w:rsidP="00630286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0.446</w:t>
            </w:r>
          </w:p>
        </w:tc>
        <w:tc>
          <w:tcPr>
            <w:tcW w:w="424" w:type="pct"/>
            <w:noWrap/>
          </w:tcPr>
          <w:p w14:paraId="2EA42314" w14:textId="64CC5D2B" w:rsidR="00630286" w:rsidRPr="006F5AD3" w:rsidRDefault="00630286" w:rsidP="00630286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-0.055</w:t>
            </w:r>
          </w:p>
        </w:tc>
        <w:tc>
          <w:tcPr>
            <w:tcW w:w="424" w:type="pct"/>
            <w:noWrap/>
          </w:tcPr>
          <w:p w14:paraId="69E27CD9" w14:textId="0F1F2F10" w:rsidR="00630286" w:rsidRPr="006F5AD3" w:rsidRDefault="00630286" w:rsidP="00630286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424" w:type="pct"/>
            <w:noWrap/>
          </w:tcPr>
          <w:p w14:paraId="30DC6EB8" w14:textId="3A5D36A1" w:rsidR="00630286" w:rsidRPr="006F5AD3" w:rsidRDefault="00630286" w:rsidP="00630286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1.38E-14</w:t>
            </w:r>
          </w:p>
        </w:tc>
      </w:tr>
      <w:tr w:rsidR="00C662B5" w:rsidRPr="006F5AD3" w14:paraId="1D7C980F" w14:textId="77777777" w:rsidTr="00C662B5">
        <w:trPr>
          <w:trHeight w:val="300"/>
        </w:trPr>
        <w:tc>
          <w:tcPr>
            <w:tcW w:w="427" w:type="pct"/>
            <w:noWrap/>
          </w:tcPr>
          <w:p w14:paraId="0A8003C8" w14:textId="77777777" w:rsidR="005F7DEE" w:rsidRPr="006F5AD3" w:rsidRDefault="005F7DEE" w:rsidP="005F7D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rs1800562</w:t>
            </w:r>
          </w:p>
        </w:tc>
        <w:tc>
          <w:tcPr>
            <w:tcW w:w="355" w:type="pct"/>
            <w:noWrap/>
            <w:vAlign w:val="center"/>
          </w:tcPr>
          <w:p w14:paraId="6C1DC886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6</w:t>
            </w:r>
          </w:p>
        </w:tc>
        <w:tc>
          <w:tcPr>
            <w:tcW w:w="499" w:type="pct"/>
          </w:tcPr>
          <w:p w14:paraId="4DA2B7B6" w14:textId="77777777" w:rsidR="005F7DEE" w:rsidRPr="006F5AD3" w:rsidRDefault="005F7DEE" w:rsidP="005F7D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26,093,141</w:t>
            </w:r>
          </w:p>
        </w:tc>
        <w:tc>
          <w:tcPr>
            <w:tcW w:w="751" w:type="pct"/>
            <w:noWrap/>
          </w:tcPr>
          <w:p w14:paraId="766EA4D8" w14:textId="77777777" w:rsidR="005F7DEE" w:rsidRPr="006F5AD3" w:rsidRDefault="005F7DEE" w:rsidP="005F7D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Transferrin s</w:t>
            </w: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aturation</w:t>
            </w:r>
          </w:p>
        </w:tc>
        <w:tc>
          <w:tcPr>
            <w:tcW w:w="424" w:type="pct"/>
          </w:tcPr>
          <w:p w14:paraId="5D205F6F" w14:textId="2E6C8F32" w:rsidR="005F7DEE" w:rsidRPr="006F5AD3" w:rsidRDefault="005F7DEE" w:rsidP="005F7DEE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1301</w:t>
            </w:r>
          </w:p>
        </w:tc>
        <w:tc>
          <w:tcPr>
            <w:tcW w:w="424" w:type="pct"/>
            <w:noWrap/>
            <w:vAlign w:val="center"/>
          </w:tcPr>
          <w:p w14:paraId="0DB6E99C" w14:textId="2B970ED2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A</w:t>
            </w:r>
          </w:p>
        </w:tc>
        <w:tc>
          <w:tcPr>
            <w:tcW w:w="424" w:type="pct"/>
            <w:vAlign w:val="center"/>
          </w:tcPr>
          <w:p w14:paraId="3D2CB1F4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G</w:t>
            </w:r>
          </w:p>
        </w:tc>
        <w:tc>
          <w:tcPr>
            <w:tcW w:w="424" w:type="pct"/>
            <w:noWrap/>
            <w:vAlign w:val="center"/>
          </w:tcPr>
          <w:p w14:paraId="76B3C4E4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0.067</w:t>
            </w:r>
          </w:p>
        </w:tc>
        <w:tc>
          <w:tcPr>
            <w:tcW w:w="424" w:type="pct"/>
            <w:noWrap/>
            <w:vAlign w:val="center"/>
          </w:tcPr>
          <w:p w14:paraId="69954434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0.577</w:t>
            </w:r>
          </w:p>
        </w:tc>
        <w:tc>
          <w:tcPr>
            <w:tcW w:w="424" w:type="pct"/>
            <w:noWrap/>
            <w:vAlign w:val="center"/>
          </w:tcPr>
          <w:p w14:paraId="1E6675F4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0.016</w:t>
            </w:r>
          </w:p>
        </w:tc>
        <w:tc>
          <w:tcPr>
            <w:tcW w:w="424" w:type="pct"/>
            <w:noWrap/>
            <w:vAlign w:val="center"/>
          </w:tcPr>
          <w:p w14:paraId="5BC7DD2B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2.19E-270</w:t>
            </w:r>
          </w:p>
        </w:tc>
      </w:tr>
      <w:tr w:rsidR="00C662B5" w:rsidRPr="006F5AD3" w14:paraId="1E41E612" w14:textId="77777777" w:rsidTr="00C662B5">
        <w:trPr>
          <w:trHeight w:val="300"/>
        </w:trPr>
        <w:tc>
          <w:tcPr>
            <w:tcW w:w="427" w:type="pct"/>
            <w:noWrap/>
          </w:tcPr>
          <w:p w14:paraId="4FE23E55" w14:textId="77777777" w:rsidR="005F7DEE" w:rsidRPr="006F5AD3" w:rsidRDefault="005F7DEE" w:rsidP="005F7D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rs1799945</w:t>
            </w:r>
          </w:p>
        </w:tc>
        <w:tc>
          <w:tcPr>
            <w:tcW w:w="355" w:type="pct"/>
            <w:noWrap/>
            <w:vAlign w:val="center"/>
          </w:tcPr>
          <w:p w14:paraId="357E1646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6</w:t>
            </w:r>
          </w:p>
        </w:tc>
        <w:tc>
          <w:tcPr>
            <w:tcW w:w="499" w:type="pct"/>
          </w:tcPr>
          <w:p w14:paraId="41295BA3" w14:textId="77777777" w:rsidR="005F7DEE" w:rsidRPr="006F5AD3" w:rsidRDefault="005F7DEE" w:rsidP="005F7D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26,091,179</w:t>
            </w:r>
          </w:p>
        </w:tc>
        <w:tc>
          <w:tcPr>
            <w:tcW w:w="751" w:type="pct"/>
            <w:noWrap/>
          </w:tcPr>
          <w:p w14:paraId="6AAD5EBE" w14:textId="77777777" w:rsidR="005F7DEE" w:rsidRPr="006F5AD3" w:rsidRDefault="005F7DEE" w:rsidP="005F7D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Transferrin s</w:t>
            </w: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aturation</w:t>
            </w:r>
          </w:p>
        </w:tc>
        <w:tc>
          <w:tcPr>
            <w:tcW w:w="424" w:type="pct"/>
          </w:tcPr>
          <w:p w14:paraId="3EDDB078" w14:textId="15BE4D54" w:rsidR="005F7DEE" w:rsidRPr="006F5AD3" w:rsidRDefault="005F7DEE" w:rsidP="005F7DEE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534</w:t>
            </w:r>
          </w:p>
        </w:tc>
        <w:tc>
          <w:tcPr>
            <w:tcW w:w="424" w:type="pct"/>
            <w:noWrap/>
            <w:vAlign w:val="center"/>
          </w:tcPr>
          <w:p w14:paraId="181899C2" w14:textId="3DFA1AAA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C</w:t>
            </w:r>
          </w:p>
        </w:tc>
        <w:tc>
          <w:tcPr>
            <w:tcW w:w="424" w:type="pct"/>
            <w:vAlign w:val="center"/>
          </w:tcPr>
          <w:p w14:paraId="02CF6F30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G</w:t>
            </w:r>
          </w:p>
        </w:tc>
        <w:tc>
          <w:tcPr>
            <w:tcW w:w="424" w:type="pct"/>
            <w:noWrap/>
            <w:vAlign w:val="center"/>
          </w:tcPr>
          <w:p w14:paraId="6AE93164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0.85</w:t>
            </w:r>
          </w:p>
        </w:tc>
        <w:tc>
          <w:tcPr>
            <w:tcW w:w="424" w:type="pct"/>
            <w:noWrap/>
            <w:vAlign w:val="center"/>
          </w:tcPr>
          <w:p w14:paraId="0F18C8F0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-0.231</w:t>
            </w:r>
          </w:p>
        </w:tc>
        <w:tc>
          <w:tcPr>
            <w:tcW w:w="424" w:type="pct"/>
            <w:noWrap/>
            <w:vAlign w:val="center"/>
          </w:tcPr>
          <w:p w14:paraId="44E1501E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0.01</w:t>
            </w:r>
          </w:p>
        </w:tc>
        <w:tc>
          <w:tcPr>
            <w:tcW w:w="424" w:type="pct"/>
            <w:noWrap/>
            <w:vAlign w:val="center"/>
          </w:tcPr>
          <w:p w14:paraId="12CB59D4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5.13E-109</w:t>
            </w:r>
          </w:p>
        </w:tc>
      </w:tr>
      <w:tr w:rsidR="00C662B5" w:rsidRPr="006F5AD3" w14:paraId="35E430B4" w14:textId="77777777" w:rsidTr="00C662B5">
        <w:trPr>
          <w:trHeight w:val="300"/>
        </w:trPr>
        <w:tc>
          <w:tcPr>
            <w:tcW w:w="427" w:type="pct"/>
            <w:noWrap/>
          </w:tcPr>
          <w:p w14:paraId="61240206" w14:textId="77777777" w:rsidR="005F7DEE" w:rsidRPr="006F5AD3" w:rsidRDefault="005F7DEE" w:rsidP="005F7D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rs855791</w:t>
            </w:r>
          </w:p>
        </w:tc>
        <w:tc>
          <w:tcPr>
            <w:tcW w:w="355" w:type="pct"/>
            <w:noWrap/>
            <w:vAlign w:val="center"/>
          </w:tcPr>
          <w:p w14:paraId="3D6E96F1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22</w:t>
            </w:r>
          </w:p>
        </w:tc>
        <w:tc>
          <w:tcPr>
            <w:tcW w:w="499" w:type="pct"/>
          </w:tcPr>
          <w:p w14:paraId="56A17191" w14:textId="77777777" w:rsidR="005F7DEE" w:rsidRPr="006F5AD3" w:rsidRDefault="005F7DEE" w:rsidP="005F7D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37,462,936</w:t>
            </w:r>
          </w:p>
        </w:tc>
        <w:tc>
          <w:tcPr>
            <w:tcW w:w="751" w:type="pct"/>
            <w:noWrap/>
          </w:tcPr>
          <w:p w14:paraId="0A8EB599" w14:textId="77777777" w:rsidR="005F7DEE" w:rsidRPr="006F5AD3" w:rsidRDefault="005F7DEE" w:rsidP="005F7D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Transferrin s</w:t>
            </w: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aturation</w:t>
            </w:r>
          </w:p>
        </w:tc>
        <w:tc>
          <w:tcPr>
            <w:tcW w:w="424" w:type="pct"/>
          </w:tcPr>
          <w:p w14:paraId="5D6D01D6" w14:textId="40A95307" w:rsidR="005F7DEE" w:rsidRPr="006F5AD3" w:rsidRDefault="005F7DEE" w:rsidP="005F7DEE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564</w:t>
            </w:r>
          </w:p>
        </w:tc>
        <w:tc>
          <w:tcPr>
            <w:tcW w:w="424" w:type="pct"/>
            <w:noWrap/>
            <w:vAlign w:val="center"/>
          </w:tcPr>
          <w:p w14:paraId="1FD973F8" w14:textId="59C7B4B9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A</w:t>
            </w:r>
          </w:p>
        </w:tc>
        <w:tc>
          <w:tcPr>
            <w:tcW w:w="424" w:type="pct"/>
            <w:vAlign w:val="center"/>
          </w:tcPr>
          <w:p w14:paraId="7442AC36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G</w:t>
            </w:r>
          </w:p>
        </w:tc>
        <w:tc>
          <w:tcPr>
            <w:tcW w:w="424" w:type="pct"/>
            <w:noWrap/>
            <w:vAlign w:val="center"/>
          </w:tcPr>
          <w:p w14:paraId="3CD57985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0.446</w:t>
            </w:r>
          </w:p>
        </w:tc>
        <w:tc>
          <w:tcPr>
            <w:tcW w:w="424" w:type="pct"/>
            <w:noWrap/>
            <w:vAlign w:val="center"/>
          </w:tcPr>
          <w:p w14:paraId="64A3BE5A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-0.19</w:t>
            </w:r>
          </w:p>
        </w:tc>
        <w:tc>
          <w:tcPr>
            <w:tcW w:w="424" w:type="pct"/>
            <w:noWrap/>
            <w:vAlign w:val="center"/>
          </w:tcPr>
          <w:p w14:paraId="78CA7721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0.008</w:t>
            </w:r>
          </w:p>
        </w:tc>
        <w:tc>
          <w:tcPr>
            <w:tcW w:w="424" w:type="pct"/>
            <w:noWrap/>
            <w:vAlign w:val="center"/>
          </w:tcPr>
          <w:p w14:paraId="0A493789" w14:textId="77777777" w:rsidR="005F7DEE" w:rsidRPr="006F5AD3" w:rsidRDefault="005F7DEE" w:rsidP="005F7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eastAsia="等线" w:hAnsi="Arial" w:cs="Arial"/>
                <w:color w:val="212121"/>
                <w:sz w:val="18"/>
                <w:szCs w:val="18"/>
              </w:rPr>
              <w:t>6.41E-137</w:t>
            </w:r>
          </w:p>
        </w:tc>
      </w:tr>
      <w:tr w:rsidR="00C662B5" w:rsidRPr="006F5AD3" w14:paraId="05FABFD4" w14:textId="77777777" w:rsidTr="00C662B5">
        <w:trPr>
          <w:trHeight w:val="300"/>
        </w:trPr>
        <w:tc>
          <w:tcPr>
            <w:tcW w:w="427" w:type="pct"/>
            <w:noWrap/>
          </w:tcPr>
          <w:p w14:paraId="0E2D2A22" w14:textId="6A57FA69" w:rsidR="003B18F5" w:rsidRPr="006F5AD3" w:rsidRDefault="003B18F5" w:rsidP="003B18F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rs1800562</w:t>
            </w:r>
          </w:p>
        </w:tc>
        <w:tc>
          <w:tcPr>
            <w:tcW w:w="355" w:type="pct"/>
            <w:noWrap/>
          </w:tcPr>
          <w:p w14:paraId="75B60B6D" w14:textId="4C2E844E" w:rsidR="003B18F5" w:rsidRPr="006F5AD3" w:rsidRDefault="003B18F5" w:rsidP="003B18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99" w:type="pct"/>
          </w:tcPr>
          <w:p w14:paraId="63E153D3" w14:textId="2F968F56" w:rsidR="003B18F5" w:rsidRPr="006F5AD3" w:rsidRDefault="003B18F5" w:rsidP="003B18F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26,093,141</w:t>
            </w:r>
          </w:p>
        </w:tc>
        <w:tc>
          <w:tcPr>
            <w:tcW w:w="751" w:type="pct"/>
            <w:noWrap/>
          </w:tcPr>
          <w:p w14:paraId="5659AFF9" w14:textId="3E059868" w:rsidR="003B18F5" w:rsidRPr="006F5AD3" w:rsidRDefault="003B18F5" w:rsidP="003B18F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Transferrin</w:t>
            </w:r>
          </w:p>
        </w:tc>
        <w:tc>
          <w:tcPr>
            <w:tcW w:w="424" w:type="pct"/>
          </w:tcPr>
          <w:p w14:paraId="3855F18D" w14:textId="77B4902A" w:rsidR="003B18F5" w:rsidRPr="006F5AD3" w:rsidRDefault="003B18F5" w:rsidP="003B18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896</w:t>
            </w:r>
          </w:p>
        </w:tc>
        <w:tc>
          <w:tcPr>
            <w:tcW w:w="424" w:type="pct"/>
            <w:noWrap/>
          </w:tcPr>
          <w:p w14:paraId="49C0D9FE" w14:textId="650B98E9" w:rsidR="003B18F5" w:rsidRPr="006F5AD3" w:rsidRDefault="003B18F5" w:rsidP="003B18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24" w:type="pct"/>
          </w:tcPr>
          <w:p w14:paraId="0677CCC1" w14:textId="08F61404" w:rsidR="003B18F5" w:rsidRPr="006F5AD3" w:rsidRDefault="003B18F5" w:rsidP="003B18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24" w:type="pct"/>
            <w:noWrap/>
          </w:tcPr>
          <w:p w14:paraId="3CF6B5AC" w14:textId="636A8A1C" w:rsidR="003B18F5" w:rsidRPr="006F5AD3" w:rsidRDefault="003B18F5" w:rsidP="003B18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  <w:tc>
          <w:tcPr>
            <w:tcW w:w="424" w:type="pct"/>
            <w:noWrap/>
          </w:tcPr>
          <w:p w14:paraId="5FA44BBE" w14:textId="094137E8" w:rsidR="003B18F5" w:rsidRPr="006F5AD3" w:rsidRDefault="003B18F5" w:rsidP="003B18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-0.479</w:t>
            </w:r>
          </w:p>
        </w:tc>
        <w:tc>
          <w:tcPr>
            <w:tcW w:w="424" w:type="pct"/>
            <w:noWrap/>
          </w:tcPr>
          <w:p w14:paraId="3CFAA412" w14:textId="260A69B1" w:rsidR="003B18F5" w:rsidRPr="006F5AD3" w:rsidRDefault="003B18F5" w:rsidP="003B18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424" w:type="pct"/>
            <w:noWrap/>
          </w:tcPr>
          <w:p w14:paraId="76751D87" w14:textId="78857DCB" w:rsidR="003B18F5" w:rsidRPr="006F5AD3" w:rsidRDefault="003B18F5" w:rsidP="003B18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8.90E-196</w:t>
            </w:r>
          </w:p>
        </w:tc>
      </w:tr>
      <w:tr w:rsidR="00C662B5" w:rsidRPr="006F5AD3" w14:paraId="6CE3953D" w14:textId="77777777" w:rsidTr="00C662B5">
        <w:trPr>
          <w:trHeight w:val="300"/>
        </w:trPr>
        <w:tc>
          <w:tcPr>
            <w:tcW w:w="427" w:type="pct"/>
            <w:noWrap/>
          </w:tcPr>
          <w:p w14:paraId="7F9DDE2F" w14:textId="3437D46D" w:rsidR="003B18F5" w:rsidRPr="006F5AD3" w:rsidRDefault="003B18F5" w:rsidP="003B18F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rs1799945</w:t>
            </w:r>
          </w:p>
        </w:tc>
        <w:tc>
          <w:tcPr>
            <w:tcW w:w="355" w:type="pct"/>
            <w:noWrap/>
          </w:tcPr>
          <w:p w14:paraId="6661BDCA" w14:textId="5CDD20DA" w:rsidR="003B18F5" w:rsidRPr="006F5AD3" w:rsidRDefault="003B18F5" w:rsidP="003B18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99" w:type="pct"/>
          </w:tcPr>
          <w:p w14:paraId="4EBACD04" w14:textId="2A42416F" w:rsidR="003B18F5" w:rsidRPr="006F5AD3" w:rsidRDefault="003B18F5" w:rsidP="003B18F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26,091,179</w:t>
            </w:r>
          </w:p>
        </w:tc>
        <w:tc>
          <w:tcPr>
            <w:tcW w:w="751" w:type="pct"/>
            <w:noWrap/>
          </w:tcPr>
          <w:p w14:paraId="6F57FC19" w14:textId="4AD50AED" w:rsidR="003B18F5" w:rsidRPr="006F5AD3" w:rsidRDefault="003B18F5" w:rsidP="003B18F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Transferrin</w:t>
            </w:r>
          </w:p>
        </w:tc>
        <w:tc>
          <w:tcPr>
            <w:tcW w:w="424" w:type="pct"/>
          </w:tcPr>
          <w:p w14:paraId="7FA8F8A0" w14:textId="6A110A80" w:rsidR="003B18F5" w:rsidRPr="006F5AD3" w:rsidRDefault="003B18F5" w:rsidP="003B18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424" w:type="pct"/>
            <w:noWrap/>
          </w:tcPr>
          <w:p w14:paraId="1D6F4FA2" w14:textId="2ACCB9A0" w:rsidR="003B18F5" w:rsidRPr="006F5AD3" w:rsidRDefault="003B18F5" w:rsidP="003B18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24" w:type="pct"/>
          </w:tcPr>
          <w:p w14:paraId="524EB9C4" w14:textId="0AFA02E6" w:rsidR="003B18F5" w:rsidRPr="006F5AD3" w:rsidRDefault="003B18F5" w:rsidP="003B18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24" w:type="pct"/>
            <w:noWrap/>
          </w:tcPr>
          <w:p w14:paraId="31396BB8" w14:textId="344DE7E1" w:rsidR="003B18F5" w:rsidRPr="006F5AD3" w:rsidRDefault="003B18F5" w:rsidP="003B18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424" w:type="pct"/>
            <w:noWrap/>
          </w:tcPr>
          <w:p w14:paraId="02E651AE" w14:textId="2BC570AA" w:rsidR="003B18F5" w:rsidRPr="006F5AD3" w:rsidRDefault="003B18F5" w:rsidP="003B18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0.114</w:t>
            </w:r>
          </w:p>
        </w:tc>
        <w:tc>
          <w:tcPr>
            <w:tcW w:w="424" w:type="pct"/>
            <w:noWrap/>
          </w:tcPr>
          <w:p w14:paraId="58D83FE6" w14:textId="50800000" w:rsidR="003B18F5" w:rsidRPr="006F5AD3" w:rsidRDefault="003B18F5" w:rsidP="003B18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424" w:type="pct"/>
            <w:noWrap/>
          </w:tcPr>
          <w:p w14:paraId="7B184387" w14:textId="598CDC76" w:rsidR="003B18F5" w:rsidRPr="006F5AD3" w:rsidRDefault="003B18F5" w:rsidP="003B18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9.36E-30</w:t>
            </w:r>
          </w:p>
        </w:tc>
      </w:tr>
      <w:tr w:rsidR="00C662B5" w:rsidRPr="006F5AD3" w14:paraId="1A3AC3B5" w14:textId="77777777" w:rsidTr="00C662B5">
        <w:trPr>
          <w:trHeight w:val="300"/>
        </w:trPr>
        <w:tc>
          <w:tcPr>
            <w:tcW w:w="427" w:type="pct"/>
            <w:noWrap/>
          </w:tcPr>
          <w:p w14:paraId="71E14775" w14:textId="0BF27A41" w:rsidR="003B18F5" w:rsidRPr="006F5AD3" w:rsidRDefault="003B18F5" w:rsidP="003B18F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rs855791</w:t>
            </w:r>
          </w:p>
        </w:tc>
        <w:tc>
          <w:tcPr>
            <w:tcW w:w="355" w:type="pct"/>
            <w:noWrap/>
          </w:tcPr>
          <w:p w14:paraId="6A7F4EE9" w14:textId="7048CBDA" w:rsidR="003B18F5" w:rsidRPr="006F5AD3" w:rsidRDefault="003B18F5" w:rsidP="003B18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99" w:type="pct"/>
          </w:tcPr>
          <w:p w14:paraId="310320C7" w14:textId="33C16BE6" w:rsidR="003B18F5" w:rsidRPr="006F5AD3" w:rsidRDefault="003B18F5" w:rsidP="003B18F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37,462,936</w:t>
            </w:r>
          </w:p>
        </w:tc>
        <w:tc>
          <w:tcPr>
            <w:tcW w:w="751" w:type="pct"/>
            <w:noWrap/>
          </w:tcPr>
          <w:p w14:paraId="600D4DDB" w14:textId="1E551A38" w:rsidR="003B18F5" w:rsidRPr="006F5AD3" w:rsidRDefault="003B18F5" w:rsidP="003B18F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Transferrin</w:t>
            </w:r>
          </w:p>
        </w:tc>
        <w:tc>
          <w:tcPr>
            <w:tcW w:w="424" w:type="pct"/>
          </w:tcPr>
          <w:p w14:paraId="7918FECE" w14:textId="41DB8AA5" w:rsidR="003B18F5" w:rsidRPr="006F5AD3" w:rsidRDefault="003B18F5" w:rsidP="003B18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424" w:type="pct"/>
            <w:noWrap/>
          </w:tcPr>
          <w:p w14:paraId="7970A30C" w14:textId="1E62AD8A" w:rsidR="003B18F5" w:rsidRPr="006F5AD3" w:rsidRDefault="003B18F5" w:rsidP="003B18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24" w:type="pct"/>
          </w:tcPr>
          <w:p w14:paraId="712BF10D" w14:textId="4AA8598E" w:rsidR="003B18F5" w:rsidRPr="006F5AD3" w:rsidRDefault="003B18F5" w:rsidP="003B18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24" w:type="pct"/>
            <w:noWrap/>
          </w:tcPr>
          <w:p w14:paraId="3DCB7CEE" w14:textId="37806EEF" w:rsidR="003B18F5" w:rsidRPr="006F5AD3" w:rsidRDefault="003B18F5" w:rsidP="003B18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0.446</w:t>
            </w:r>
          </w:p>
        </w:tc>
        <w:tc>
          <w:tcPr>
            <w:tcW w:w="424" w:type="pct"/>
            <w:noWrap/>
          </w:tcPr>
          <w:p w14:paraId="42847E05" w14:textId="552C9233" w:rsidR="003B18F5" w:rsidRPr="006F5AD3" w:rsidRDefault="003B18F5" w:rsidP="003B18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424" w:type="pct"/>
            <w:noWrap/>
          </w:tcPr>
          <w:p w14:paraId="6FE34B33" w14:textId="29F1A464" w:rsidR="003B18F5" w:rsidRPr="006F5AD3" w:rsidRDefault="003B18F5" w:rsidP="003B18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424" w:type="pct"/>
            <w:noWrap/>
          </w:tcPr>
          <w:p w14:paraId="7DC8C501" w14:textId="363C5F74" w:rsidR="003B18F5" w:rsidRPr="006F5AD3" w:rsidRDefault="003B18F5" w:rsidP="003B18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F5AD3">
              <w:rPr>
                <w:rFonts w:ascii="Arial" w:hAnsi="Arial" w:cs="Arial"/>
                <w:sz w:val="18"/>
                <w:szCs w:val="18"/>
              </w:rPr>
              <w:t>1.98E-09</w:t>
            </w:r>
          </w:p>
        </w:tc>
      </w:tr>
    </w:tbl>
    <w:p w14:paraId="6CB3D6D1" w14:textId="73492D15" w:rsidR="001E56A8" w:rsidRPr="00C966CC" w:rsidRDefault="001E56A8" w:rsidP="003F7FC0">
      <w:pPr>
        <w:autoSpaceDE w:val="0"/>
        <w:autoSpaceDN w:val="0"/>
        <w:adjustRightInd w:val="0"/>
        <w:spacing w:beforeLines="50" w:before="156" w:afterLines="50" w:after="156"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9422B3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</w:t>
      </w:r>
      <w:r w:rsidR="00C966CC">
        <w:rPr>
          <w:rFonts w:ascii="Arial" w:hAnsi="Arial" w:cs="Arial"/>
          <w:b/>
          <w:sz w:val="24"/>
          <w:szCs w:val="24"/>
          <w:lang w:val="en-US"/>
        </w:rPr>
        <w:t>S</w:t>
      </w:r>
      <w:r w:rsidR="00B16D7C" w:rsidRPr="009422B3">
        <w:rPr>
          <w:rFonts w:ascii="Arial" w:hAnsi="Arial" w:cs="Arial"/>
          <w:b/>
          <w:sz w:val="24"/>
          <w:szCs w:val="24"/>
          <w:lang w:val="en-US" w:eastAsia="zh-CN"/>
        </w:rPr>
        <w:t>2</w:t>
      </w:r>
      <w:r w:rsidR="00046584" w:rsidRPr="009422B3">
        <w:rPr>
          <w:rFonts w:ascii="Arial" w:hAnsi="Arial" w:cs="Arial"/>
          <w:b/>
          <w:sz w:val="24"/>
          <w:szCs w:val="24"/>
          <w:lang w:val="en-US" w:eastAsia="zh-CN"/>
        </w:rPr>
        <w:t>.</w:t>
      </w:r>
      <w:r w:rsidRPr="009422B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236E68" w:rsidRPr="00C966CC">
        <w:rPr>
          <w:rFonts w:ascii="Arial" w:hAnsi="Arial" w:cs="Arial"/>
          <w:bCs/>
          <w:sz w:val="24"/>
          <w:szCs w:val="24"/>
          <w:lang w:val="en-US"/>
        </w:rPr>
        <w:t xml:space="preserve">Detailed information of </w:t>
      </w:r>
      <w:r w:rsidR="003C0F67" w:rsidRPr="00C966CC">
        <w:rPr>
          <w:rFonts w:ascii="Arial" w:hAnsi="Arial" w:cs="Arial"/>
          <w:bCs/>
          <w:sz w:val="24"/>
          <w:szCs w:val="24"/>
          <w:lang w:val="en-US"/>
        </w:rPr>
        <w:t xml:space="preserve">LD-independent SNPs </w:t>
      </w:r>
      <w:r w:rsidR="00C71177" w:rsidRPr="00C966CC">
        <w:rPr>
          <w:rFonts w:ascii="Arial" w:hAnsi="Arial" w:cs="Arial"/>
          <w:bCs/>
          <w:sz w:val="24"/>
          <w:szCs w:val="24"/>
          <w:lang w:val="en-US"/>
        </w:rPr>
        <w:t xml:space="preserve">(after clumping process) for </w:t>
      </w:r>
      <w:r w:rsidR="00C66015" w:rsidRPr="00C966CC">
        <w:rPr>
          <w:rFonts w:ascii="Arial" w:hAnsi="Arial" w:cs="Arial"/>
          <w:bCs/>
          <w:sz w:val="24"/>
          <w:szCs w:val="24"/>
          <w:lang w:val="en-US"/>
        </w:rPr>
        <w:t xml:space="preserve">each </w:t>
      </w:r>
      <w:r w:rsidR="00C71177" w:rsidRPr="00C966CC">
        <w:rPr>
          <w:rFonts w:ascii="Arial" w:hAnsi="Arial" w:cs="Arial"/>
          <w:bCs/>
          <w:sz w:val="24"/>
          <w:szCs w:val="24"/>
          <w:lang w:val="en-US"/>
        </w:rPr>
        <w:t>iron status</w:t>
      </w:r>
      <w:r w:rsidR="0024314E" w:rsidRPr="00C966CC">
        <w:rPr>
          <w:rFonts w:ascii="Arial" w:hAnsi="Arial" w:cs="Arial"/>
          <w:bCs/>
          <w:sz w:val="24"/>
          <w:szCs w:val="24"/>
          <w:lang w:val="en-US"/>
        </w:rPr>
        <w:t xml:space="preserve"> biomarker</w:t>
      </w:r>
      <w:r w:rsidR="00C71177" w:rsidRPr="00C966CC">
        <w:rPr>
          <w:rFonts w:ascii="Arial" w:hAnsi="Arial" w:cs="Arial"/>
          <w:bCs/>
          <w:sz w:val="24"/>
          <w:szCs w:val="24"/>
          <w:lang w:val="en-US"/>
        </w:rPr>
        <w:t>.</w:t>
      </w:r>
    </w:p>
    <w:tbl>
      <w:tblPr>
        <w:tblStyle w:val="a3"/>
        <w:tblW w:w="4878" w:type="pct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994"/>
        <w:gridCol w:w="1271"/>
        <w:gridCol w:w="1987"/>
        <w:gridCol w:w="1173"/>
        <w:gridCol w:w="1173"/>
        <w:gridCol w:w="1176"/>
        <w:gridCol w:w="1173"/>
        <w:gridCol w:w="1176"/>
        <w:gridCol w:w="1173"/>
        <w:gridCol w:w="1176"/>
      </w:tblGrid>
      <w:tr w:rsidR="00384587" w:rsidRPr="00D22393" w14:paraId="5085749F" w14:textId="77777777" w:rsidTr="00384587">
        <w:trPr>
          <w:trHeight w:val="300"/>
        </w:trPr>
        <w:tc>
          <w:tcPr>
            <w:tcW w:w="417" w:type="pct"/>
            <w:noWrap/>
            <w:vAlign w:val="center"/>
            <w:hideMark/>
          </w:tcPr>
          <w:p w14:paraId="781F0CCE" w14:textId="4B4A77B4" w:rsidR="00337640" w:rsidRPr="00D22393" w:rsidRDefault="00337640" w:rsidP="00C239F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D2239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  <w:t>SNP</w:t>
            </w:r>
          </w:p>
        </w:tc>
        <w:tc>
          <w:tcPr>
            <w:tcW w:w="365" w:type="pct"/>
            <w:noWrap/>
            <w:vAlign w:val="center"/>
            <w:hideMark/>
          </w:tcPr>
          <w:p w14:paraId="5A3B27A1" w14:textId="7AAC0817" w:rsidR="00337640" w:rsidRPr="00D22393" w:rsidRDefault="00337640" w:rsidP="00DC1AE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D2239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  <w:t>CHR</w:t>
            </w:r>
          </w:p>
        </w:tc>
        <w:tc>
          <w:tcPr>
            <w:tcW w:w="467" w:type="pct"/>
            <w:vAlign w:val="center"/>
          </w:tcPr>
          <w:p w14:paraId="4BF52007" w14:textId="0DAA7503" w:rsidR="00337640" w:rsidRPr="00D22393" w:rsidRDefault="00337640" w:rsidP="00F957E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D2239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  <w:t>BP</w:t>
            </w:r>
          </w:p>
        </w:tc>
        <w:tc>
          <w:tcPr>
            <w:tcW w:w="730" w:type="pct"/>
            <w:noWrap/>
            <w:vAlign w:val="center"/>
            <w:hideMark/>
          </w:tcPr>
          <w:p w14:paraId="2A6C41CD" w14:textId="54C95CAC" w:rsidR="00337640" w:rsidRPr="00D22393" w:rsidRDefault="00337640" w:rsidP="00F957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Iron status</w:t>
            </w:r>
          </w:p>
        </w:tc>
        <w:tc>
          <w:tcPr>
            <w:tcW w:w="431" w:type="pct"/>
          </w:tcPr>
          <w:p w14:paraId="4F30B1BA" w14:textId="4AF25D40" w:rsidR="00337640" w:rsidRPr="00D22393" w:rsidRDefault="00337640" w:rsidP="00DC1A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 statistics</w:t>
            </w:r>
          </w:p>
        </w:tc>
        <w:tc>
          <w:tcPr>
            <w:tcW w:w="431" w:type="pct"/>
            <w:noWrap/>
            <w:vAlign w:val="center"/>
            <w:hideMark/>
          </w:tcPr>
          <w:p w14:paraId="1625280C" w14:textId="7DEB83EA" w:rsidR="00337640" w:rsidRPr="00D22393" w:rsidRDefault="00337640" w:rsidP="00DC1A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EA</w:t>
            </w:r>
          </w:p>
        </w:tc>
        <w:tc>
          <w:tcPr>
            <w:tcW w:w="432" w:type="pct"/>
            <w:vAlign w:val="center"/>
          </w:tcPr>
          <w:p w14:paraId="07673FCD" w14:textId="7AD19D26" w:rsidR="00337640" w:rsidRPr="00D22393" w:rsidRDefault="00337640" w:rsidP="00DC1AE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D2239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  <w:t>OA</w:t>
            </w:r>
          </w:p>
        </w:tc>
        <w:tc>
          <w:tcPr>
            <w:tcW w:w="431" w:type="pct"/>
            <w:noWrap/>
            <w:vAlign w:val="center"/>
            <w:hideMark/>
          </w:tcPr>
          <w:p w14:paraId="2A7E0E48" w14:textId="4F6E1206" w:rsidR="00337640" w:rsidRPr="00D22393" w:rsidRDefault="00337640" w:rsidP="00DC1A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EAF</w:t>
            </w:r>
          </w:p>
        </w:tc>
        <w:tc>
          <w:tcPr>
            <w:tcW w:w="432" w:type="pct"/>
            <w:noWrap/>
            <w:vAlign w:val="center"/>
            <w:hideMark/>
          </w:tcPr>
          <w:p w14:paraId="40F6A34B" w14:textId="11FB52FD" w:rsidR="00337640" w:rsidRPr="00D22393" w:rsidRDefault="00337640" w:rsidP="00DC1A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Beta</w:t>
            </w:r>
          </w:p>
        </w:tc>
        <w:tc>
          <w:tcPr>
            <w:tcW w:w="431" w:type="pct"/>
            <w:noWrap/>
            <w:vAlign w:val="center"/>
            <w:hideMark/>
          </w:tcPr>
          <w:p w14:paraId="50E3447E" w14:textId="671B194D" w:rsidR="00337640" w:rsidRPr="00D22393" w:rsidRDefault="00337640" w:rsidP="00DC1A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432" w:type="pct"/>
            <w:noWrap/>
            <w:vAlign w:val="center"/>
            <w:hideMark/>
          </w:tcPr>
          <w:p w14:paraId="39C78438" w14:textId="41C88334" w:rsidR="00337640" w:rsidRPr="00D22393" w:rsidRDefault="00337640" w:rsidP="00DC1A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384587" w:rsidRPr="00D22393" w14:paraId="24DADD62" w14:textId="77777777" w:rsidTr="00384587">
        <w:trPr>
          <w:trHeight w:val="300"/>
        </w:trPr>
        <w:tc>
          <w:tcPr>
            <w:tcW w:w="417" w:type="pct"/>
            <w:noWrap/>
          </w:tcPr>
          <w:p w14:paraId="2AD7E90E" w14:textId="5FE9978F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rs8177240</w:t>
            </w:r>
          </w:p>
        </w:tc>
        <w:tc>
          <w:tcPr>
            <w:tcW w:w="365" w:type="pct"/>
            <w:noWrap/>
            <w:vAlign w:val="center"/>
          </w:tcPr>
          <w:p w14:paraId="38148A24" w14:textId="607ABCE1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3</w:t>
            </w:r>
          </w:p>
        </w:tc>
        <w:tc>
          <w:tcPr>
            <w:tcW w:w="467" w:type="pct"/>
          </w:tcPr>
          <w:p w14:paraId="7E984A48" w14:textId="074B43A6" w:rsidR="00337640" w:rsidRPr="00D22393" w:rsidRDefault="00337640" w:rsidP="0033764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133,477,701</w:t>
            </w:r>
          </w:p>
        </w:tc>
        <w:tc>
          <w:tcPr>
            <w:tcW w:w="730" w:type="pct"/>
            <w:noWrap/>
          </w:tcPr>
          <w:p w14:paraId="07044892" w14:textId="4FA7C307" w:rsidR="00337640" w:rsidRPr="00D22393" w:rsidRDefault="00337640" w:rsidP="0033764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D2239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Iron</w:t>
            </w:r>
          </w:p>
        </w:tc>
        <w:tc>
          <w:tcPr>
            <w:tcW w:w="431" w:type="pct"/>
          </w:tcPr>
          <w:p w14:paraId="3276C521" w14:textId="6CC9F569" w:rsidR="00337640" w:rsidRPr="00D22393" w:rsidRDefault="00337640" w:rsidP="00337640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431" w:type="pct"/>
            <w:noWrap/>
            <w:vAlign w:val="center"/>
          </w:tcPr>
          <w:p w14:paraId="4A60B313" w14:textId="1A1F0104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T</w:t>
            </w:r>
          </w:p>
        </w:tc>
        <w:tc>
          <w:tcPr>
            <w:tcW w:w="432" w:type="pct"/>
            <w:vAlign w:val="center"/>
          </w:tcPr>
          <w:p w14:paraId="7971CF28" w14:textId="39330E05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G</w:t>
            </w:r>
          </w:p>
        </w:tc>
        <w:tc>
          <w:tcPr>
            <w:tcW w:w="431" w:type="pct"/>
            <w:noWrap/>
            <w:vAlign w:val="center"/>
          </w:tcPr>
          <w:p w14:paraId="7AC2B5EB" w14:textId="76ADABD5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669</w:t>
            </w:r>
          </w:p>
        </w:tc>
        <w:tc>
          <w:tcPr>
            <w:tcW w:w="432" w:type="pct"/>
            <w:noWrap/>
            <w:vAlign w:val="center"/>
          </w:tcPr>
          <w:p w14:paraId="1AC9E64B" w14:textId="7FA5F84C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-0.066</w:t>
            </w:r>
          </w:p>
        </w:tc>
        <w:tc>
          <w:tcPr>
            <w:tcW w:w="431" w:type="pct"/>
            <w:noWrap/>
            <w:vAlign w:val="center"/>
          </w:tcPr>
          <w:p w14:paraId="4E9490B4" w14:textId="1D33676F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07</w:t>
            </w:r>
          </w:p>
        </w:tc>
        <w:tc>
          <w:tcPr>
            <w:tcW w:w="432" w:type="pct"/>
            <w:noWrap/>
            <w:vAlign w:val="center"/>
          </w:tcPr>
          <w:p w14:paraId="348031D7" w14:textId="5813CF7C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6.65E-20</w:t>
            </w:r>
          </w:p>
        </w:tc>
      </w:tr>
      <w:tr w:rsidR="00384587" w:rsidRPr="00D22393" w14:paraId="3B869169" w14:textId="77777777" w:rsidTr="00384587">
        <w:trPr>
          <w:trHeight w:val="300"/>
        </w:trPr>
        <w:tc>
          <w:tcPr>
            <w:tcW w:w="417" w:type="pct"/>
            <w:noWrap/>
          </w:tcPr>
          <w:p w14:paraId="7B6BC720" w14:textId="1F682BEF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rs1800562</w:t>
            </w:r>
          </w:p>
        </w:tc>
        <w:tc>
          <w:tcPr>
            <w:tcW w:w="365" w:type="pct"/>
            <w:noWrap/>
            <w:vAlign w:val="center"/>
          </w:tcPr>
          <w:p w14:paraId="70C2FE40" w14:textId="5FACE897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6</w:t>
            </w:r>
          </w:p>
        </w:tc>
        <w:tc>
          <w:tcPr>
            <w:tcW w:w="467" w:type="pct"/>
          </w:tcPr>
          <w:p w14:paraId="06760596" w14:textId="6D6EDA4C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26,093,141</w:t>
            </w:r>
          </w:p>
        </w:tc>
        <w:tc>
          <w:tcPr>
            <w:tcW w:w="730" w:type="pct"/>
            <w:noWrap/>
          </w:tcPr>
          <w:p w14:paraId="03A0BF2F" w14:textId="6200EA03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Iron</w:t>
            </w:r>
          </w:p>
        </w:tc>
        <w:tc>
          <w:tcPr>
            <w:tcW w:w="431" w:type="pct"/>
          </w:tcPr>
          <w:p w14:paraId="5CDED50D" w14:textId="1AD8AE71" w:rsidR="00337640" w:rsidRPr="00D22393" w:rsidRDefault="00337640" w:rsidP="00337640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420</w:t>
            </w:r>
          </w:p>
        </w:tc>
        <w:tc>
          <w:tcPr>
            <w:tcW w:w="431" w:type="pct"/>
            <w:noWrap/>
            <w:vAlign w:val="center"/>
          </w:tcPr>
          <w:p w14:paraId="48D33123" w14:textId="11755231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A</w:t>
            </w:r>
          </w:p>
        </w:tc>
        <w:tc>
          <w:tcPr>
            <w:tcW w:w="432" w:type="pct"/>
            <w:vAlign w:val="center"/>
          </w:tcPr>
          <w:p w14:paraId="1478E50B" w14:textId="5A8A5966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G</w:t>
            </w:r>
          </w:p>
        </w:tc>
        <w:tc>
          <w:tcPr>
            <w:tcW w:w="431" w:type="pct"/>
            <w:noWrap/>
            <w:vAlign w:val="center"/>
          </w:tcPr>
          <w:p w14:paraId="6910D4FE" w14:textId="08948F5A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67</w:t>
            </w:r>
          </w:p>
        </w:tc>
        <w:tc>
          <w:tcPr>
            <w:tcW w:w="432" w:type="pct"/>
            <w:noWrap/>
            <w:vAlign w:val="center"/>
          </w:tcPr>
          <w:p w14:paraId="45C806D7" w14:textId="464C1562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328</w:t>
            </w:r>
          </w:p>
        </w:tc>
        <w:tc>
          <w:tcPr>
            <w:tcW w:w="431" w:type="pct"/>
            <w:noWrap/>
            <w:vAlign w:val="center"/>
          </w:tcPr>
          <w:p w14:paraId="25BB3588" w14:textId="6FDD3873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16</w:t>
            </w:r>
          </w:p>
        </w:tc>
        <w:tc>
          <w:tcPr>
            <w:tcW w:w="432" w:type="pct"/>
            <w:noWrap/>
            <w:vAlign w:val="center"/>
          </w:tcPr>
          <w:p w14:paraId="1A016A91" w14:textId="14CB8A8B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2.72 E-97</w:t>
            </w:r>
          </w:p>
        </w:tc>
      </w:tr>
      <w:tr w:rsidR="00384587" w:rsidRPr="00D22393" w14:paraId="6A15C91D" w14:textId="77777777" w:rsidTr="00384587">
        <w:trPr>
          <w:trHeight w:val="300"/>
        </w:trPr>
        <w:tc>
          <w:tcPr>
            <w:tcW w:w="417" w:type="pct"/>
            <w:noWrap/>
          </w:tcPr>
          <w:p w14:paraId="348535F2" w14:textId="7A6A2146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rs1799945</w:t>
            </w:r>
          </w:p>
        </w:tc>
        <w:tc>
          <w:tcPr>
            <w:tcW w:w="365" w:type="pct"/>
            <w:noWrap/>
            <w:vAlign w:val="center"/>
          </w:tcPr>
          <w:p w14:paraId="757365B8" w14:textId="0763D56E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6</w:t>
            </w:r>
          </w:p>
        </w:tc>
        <w:tc>
          <w:tcPr>
            <w:tcW w:w="467" w:type="pct"/>
          </w:tcPr>
          <w:p w14:paraId="1C7B7EDE" w14:textId="50B97FC6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26,091,179</w:t>
            </w:r>
          </w:p>
        </w:tc>
        <w:tc>
          <w:tcPr>
            <w:tcW w:w="730" w:type="pct"/>
            <w:noWrap/>
          </w:tcPr>
          <w:p w14:paraId="671237C1" w14:textId="581E6C99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Iron</w:t>
            </w:r>
          </w:p>
        </w:tc>
        <w:tc>
          <w:tcPr>
            <w:tcW w:w="431" w:type="pct"/>
          </w:tcPr>
          <w:p w14:paraId="7C652EF2" w14:textId="05A8E1D2" w:rsidR="00337640" w:rsidRPr="00D22393" w:rsidRDefault="00337640" w:rsidP="00337640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357</w:t>
            </w:r>
          </w:p>
        </w:tc>
        <w:tc>
          <w:tcPr>
            <w:tcW w:w="431" w:type="pct"/>
            <w:noWrap/>
            <w:vAlign w:val="center"/>
          </w:tcPr>
          <w:p w14:paraId="40F1E751" w14:textId="6BA036DA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C</w:t>
            </w:r>
          </w:p>
        </w:tc>
        <w:tc>
          <w:tcPr>
            <w:tcW w:w="432" w:type="pct"/>
            <w:vAlign w:val="center"/>
          </w:tcPr>
          <w:p w14:paraId="4145A195" w14:textId="7E8BCD97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G</w:t>
            </w:r>
          </w:p>
        </w:tc>
        <w:tc>
          <w:tcPr>
            <w:tcW w:w="431" w:type="pct"/>
            <w:noWrap/>
            <w:vAlign w:val="center"/>
          </w:tcPr>
          <w:p w14:paraId="1B43E01A" w14:textId="545B27D8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85</w:t>
            </w:r>
          </w:p>
        </w:tc>
        <w:tc>
          <w:tcPr>
            <w:tcW w:w="432" w:type="pct"/>
            <w:noWrap/>
            <w:vAlign w:val="center"/>
          </w:tcPr>
          <w:p w14:paraId="15F8F879" w14:textId="48146B66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-0.189</w:t>
            </w:r>
          </w:p>
        </w:tc>
        <w:tc>
          <w:tcPr>
            <w:tcW w:w="431" w:type="pct"/>
            <w:noWrap/>
            <w:vAlign w:val="center"/>
          </w:tcPr>
          <w:p w14:paraId="0B610830" w14:textId="1E2B21A0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1</w:t>
            </w:r>
            <w:r w:rsidR="0036378D"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</w:t>
            </w:r>
          </w:p>
        </w:tc>
        <w:tc>
          <w:tcPr>
            <w:tcW w:w="432" w:type="pct"/>
            <w:noWrap/>
            <w:vAlign w:val="center"/>
          </w:tcPr>
          <w:p w14:paraId="2483BED4" w14:textId="23CD8518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1.10E-81</w:t>
            </w:r>
          </w:p>
        </w:tc>
      </w:tr>
      <w:tr w:rsidR="00384587" w:rsidRPr="00D22393" w14:paraId="1A1CF80F" w14:textId="77777777" w:rsidTr="00384587">
        <w:trPr>
          <w:trHeight w:val="300"/>
        </w:trPr>
        <w:tc>
          <w:tcPr>
            <w:tcW w:w="417" w:type="pct"/>
            <w:noWrap/>
          </w:tcPr>
          <w:p w14:paraId="60D15E43" w14:textId="548B7623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rs7385804</w:t>
            </w:r>
          </w:p>
        </w:tc>
        <w:tc>
          <w:tcPr>
            <w:tcW w:w="365" w:type="pct"/>
            <w:noWrap/>
            <w:vAlign w:val="center"/>
          </w:tcPr>
          <w:p w14:paraId="5B1A0C6D" w14:textId="1BFF9802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7</w:t>
            </w:r>
          </w:p>
        </w:tc>
        <w:tc>
          <w:tcPr>
            <w:tcW w:w="467" w:type="pct"/>
          </w:tcPr>
          <w:p w14:paraId="597C58B1" w14:textId="7767A851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100,235,970</w:t>
            </w:r>
          </w:p>
        </w:tc>
        <w:tc>
          <w:tcPr>
            <w:tcW w:w="730" w:type="pct"/>
            <w:noWrap/>
          </w:tcPr>
          <w:p w14:paraId="115B9482" w14:textId="22391EEC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Iron</w:t>
            </w:r>
          </w:p>
        </w:tc>
        <w:tc>
          <w:tcPr>
            <w:tcW w:w="431" w:type="pct"/>
          </w:tcPr>
          <w:p w14:paraId="7A93385E" w14:textId="3AEBF4AE" w:rsidR="00337640" w:rsidRPr="00D22393" w:rsidRDefault="00337640" w:rsidP="00337640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431" w:type="pct"/>
            <w:noWrap/>
            <w:vAlign w:val="center"/>
          </w:tcPr>
          <w:p w14:paraId="015CE9B7" w14:textId="50C6ED87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A</w:t>
            </w:r>
          </w:p>
        </w:tc>
        <w:tc>
          <w:tcPr>
            <w:tcW w:w="432" w:type="pct"/>
            <w:vAlign w:val="center"/>
          </w:tcPr>
          <w:p w14:paraId="7823E743" w14:textId="7229070B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C</w:t>
            </w:r>
          </w:p>
        </w:tc>
        <w:tc>
          <w:tcPr>
            <w:tcW w:w="431" w:type="pct"/>
            <w:noWrap/>
            <w:vAlign w:val="center"/>
          </w:tcPr>
          <w:p w14:paraId="647EC494" w14:textId="2B00230A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621</w:t>
            </w:r>
          </w:p>
        </w:tc>
        <w:tc>
          <w:tcPr>
            <w:tcW w:w="432" w:type="pct"/>
            <w:noWrap/>
            <w:vAlign w:val="center"/>
          </w:tcPr>
          <w:p w14:paraId="6E485D52" w14:textId="3F4CFBCB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64</w:t>
            </w:r>
          </w:p>
        </w:tc>
        <w:tc>
          <w:tcPr>
            <w:tcW w:w="431" w:type="pct"/>
            <w:noWrap/>
            <w:vAlign w:val="center"/>
          </w:tcPr>
          <w:p w14:paraId="69310C3F" w14:textId="07646754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07</w:t>
            </w:r>
          </w:p>
        </w:tc>
        <w:tc>
          <w:tcPr>
            <w:tcW w:w="432" w:type="pct"/>
            <w:noWrap/>
            <w:vAlign w:val="center"/>
          </w:tcPr>
          <w:p w14:paraId="19AFB7AA" w14:textId="31DCA70E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1.36E-18</w:t>
            </w:r>
          </w:p>
        </w:tc>
      </w:tr>
      <w:tr w:rsidR="00384587" w:rsidRPr="00D22393" w14:paraId="5D847938" w14:textId="77777777" w:rsidTr="00384587">
        <w:trPr>
          <w:trHeight w:val="300"/>
        </w:trPr>
        <w:tc>
          <w:tcPr>
            <w:tcW w:w="417" w:type="pct"/>
            <w:noWrap/>
          </w:tcPr>
          <w:p w14:paraId="64651351" w14:textId="053FF25D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rs855791</w:t>
            </w:r>
          </w:p>
        </w:tc>
        <w:tc>
          <w:tcPr>
            <w:tcW w:w="365" w:type="pct"/>
            <w:noWrap/>
            <w:vAlign w:val="center"/>
          </w:tcPr>
          <w:p w14:paraId="14A2E94A" w14:textId="37773D4C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22</w:t>
            </w:r>
          </w:p>
        </w:tc>
        <w:tc>
          <w:tcPr>
            <w:tcW w:w="467" w:type="pct"/>
          </w:tcPr>
          <w:p w14:paraId="0941A2DB" w14:textId="5EB12003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37,462,936</w:t>
            </w:r>
          </w:p>
        </w:tc>
        <w:tc>
          <w:tcPr>
            <w:tcW w:w="730" w:type="pct"/>
            <w:noWrap/>
          </w:tcPr>
          <w:p w14:paraId="48DC6DB6" w14:textId="04640873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Iron</w:t>
            </w:r>
          </w:p>
        </w:tc>
        <w:tc>
          <w:tcPr>
            <w:tcW w:w="431" w:type="pct"/>
          </w:tcPr>
          <w:p w14:paraId="3063562A" w14:textId="09168451" w:rsidR="00337640" w:rsidRPr="00D22393" w:rsidRDefault="00337640" w:rsidP="00337640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669</w:t>
            </w:r>
          </w:p>
        </w:tc>
        <w:tc>
          <w:tcPr>
            <w:tcW w:w="431" w:type="pct"/>
            <w:noWrap/>
            <w:vAlign w:val="center"/>
          </w:tcPr>
          <w:p w14:paraId="4B69B0F0" w14:textId="7CE676AA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A</w:t>
            </w:r>
          </w:p>
        </w:tc>
        <w:tc>
          <w:tcPr>
            <w:tcW w:w="432" w:type="pct"/>
            <w:vAlign w:val="center"/>
          </w:tcPr>
          <w:p w14:paraId="08ACD5CE" w14:textId="4E173EA4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G</w:t>
            </w:r>
          </w:p>
        </w:tc>
        <w:tc>
          <w:tcPr>
            <w:tcW w:w="431" w:type="pct"/>
            <w:noWrap/>
            <w:vAlign w:val="center"/>
          </w:tcPr>
          <w:p w14:paraId="30B5CE84" w14:textId="6CCAEEEB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446</w:t>
            </w:r>
          </w:p>
        </w:tc>
        <w:tc>
          <w:tcPr>
            <w:tcW w:w="432" w:type="pct"/>
            <w:noWrap/>
            <w:vAlign w:val="center"/>
          </w:tcPr>
          <w:p w14:paraId="49C063F0" w14:textId="403CA94E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-0.181</w:t>
            </w:r>
          </w:p>
        </w:tc>
        <w:tc>
          <w:tcPr>
            <w:tcW w:w="431" w:type="pct"/>
            <w:noWrap/>
            <w:vAlign w:val="center"/>
          </w:tcPr>
          <w:p w14:paraId="74C6BAB0" w14:textId="7237D998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07</w:t>
            </w:r>
          </w:p>
        </w:tc>
        <w:tc>
          <w:tcPr>
            <w:tcW w:w="432" w:type="pct"/>
            <w:noWrap/>
            <w:vAlign w:val="center"/>
          </w:tcPr>
          <w:p w14:paraId="06F4DD3D" w14:textId="63A38843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1.32E-139</w:t>
            </w:r>
          </w:p>
        </w:tc>
      </w:tr>
      <w:tr w:rsidR="00384587" w:rsidRPr="00D22393" w14:paraId="7BA18ED6" w14:textId="77777777" w:rsidTr="00384587">
        <w:trPr>
          <w:trHeight w:val="300"/>
        </w:trPr>
        <w:tc>
          <w:tcPr>
            <w:tcW w:w="417" w:type="pct"/>
            <w:noWrap/>
          </w:tcPr>
          <w:p w14:paraId="3E2B2E8A" w14:textId="6F23C5B5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rs744653</w:t>
            </w:r>
          </w:p>
        </w:tc>
        <w:tc>
          <w:tcPr>
            <w:tcW w:w="365" w:type="pct"/>
            <w:noWrap/>
            <w:vAlign w:val="center"/>
          </w:tcPr>
          <w:p w14:paraId="19A52BC4" w14:textId="554C3DB1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2</w:t>
            </w:r>
          </w:p>
        </w:tc>
        <w:tc>
          <w:tcPr>
            <w:tcW w:w="467" w:type="pct"/>
          </w:tcPr>
          <w:p w14:paraId="5412E6F5" w14:textId="09CA1E13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190,378,750</w:t>
            </w:r>
          </w:p>
        </w:tc>
        <w:tc>
          <w:tcPr>
            <w:tcW w:w="730" w:type="pct"/>
            <w:noWrap/>
          </w:tcPr>
          <w:p w14:paraId="708CCA8D" w14:textId="4BA03BA6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Transferrin</w:t>
            </w:r>
          </w:p>
        </w:tc>
        <w:tc>
          <w:tcPr>
            <w:tcW w:w="431" w:type="pct"/>
          </w:tcPr>
          <w:p w14:paraId="43B82D84" w14:textId="3FDEC761" w:rsidR="00337640" w:rsidRPr="00D22393" w:rsidRDefault="00337640" w:rsidP="00337640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431" w:type="pct"/>
            <w:noWrap/>
            <w:vAlign w:val="center"/>
          </w:tcPr>
          <w:p w14:paraId="644386F2" w14:textId="6DED4D37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T</w:t>
            </w:r>
          </w:p>
        </w:tc>
        <w:tc>
          <w:tcPr>
            <w:tcW w:w="432" w:type="pct"/>
            <w:vAlign w:val="center"/>
          </w:tcPr>
          <w:p w14:paraId="44A44036" w14:textId="75DBAE95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C</w:t>
            </w:r>
          </w:p>
        </w:tc>
        <w:tc>
          <w:tcPr>
            <w:tcW w:w="431" w:type="pct"/>
            <w:noWrap/>
            <w:vAlign w:val="center"/>
          </w:tcPr>
          <w:p w14:paraId="0D9CD858" w14:textId="07C57B33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854</w:t>
            </w:r>
          </w:p>
        </w:tc>
        <w:tc>
          <w:tcPr>
            <w:tcW w:w="432" w:type="pct"/>
            <w:noWrap/>
            <w:vAlign w:val="center"/>
          </w:tcPr>
          <w:p w14:paraId="5524670F" w14:textId="3E140AC0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68</w:t>
            </w:r>
          </w:p>
        </w:tc>
        <w:tc>
          <w:tcPr>
            <w:tcW w:w="431" w:type="pct"/>
            <w:noWrap/>
            <w:vAlign w:val="center"/>
          </w:tcPr>
          <w:p w14:paraId="7092820A" w14:textId="57958564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1</w:t>
            </w:r>
            <w:r w:rsidR="0036378D"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</w:t>
            </w:r>
          </w:p>
        </w:tc>
        <w:tc>
          <w:tcPr>
            <w:tcW w:w="432" w:type="pct"/>
            <w:noWrap/>
            <w:vAlign w:val="center"/>
          </w:tcPr>
          <w:p w14:paraId="3F93A06F" w14:textId="25397832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1.35E-11</w:t>
            </w:r>
          </w:p>
        </w:tc>
      </w:tr>
      <w:tr w:rsidR="00384587" w:rsidRPr="00D22393" w14:paraId="614DAB55" w14:textId="77777777" w:rsidTr="00384587">
        <w:trPr>
          <w:trHeight w:val="300"/>
        </w:trPr>
        <w:tc>
          <w:tcPr>
            <w:tcW w:w="417" w:type="pct"/>
            <w:noWrap/>
          </w:tcPr>
          <w:p w14:paraId="7FF199C8" w14:textId="4A6495D5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rs8177240</w:t>
            </w:r>
          </w:p>
        </w:tc>
        <w:tc>
          <w:tcPr>
            <w:tcW w:w="365" w:type="pct"/>
            <w:noWrap/>
            <w:vAlign w:val="center"/>
          </w:tcPr>
          <w:p w14:paraId="72A5792D" w14:textId="68E7926E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3</w:t>
            </w:r>
          </w:p>
        </w:tc>
        <w:tc>
          <w:tcPr>
            <w:tcW w:w="467" w:type="pct"/>
          </w:tcPr>
          <w:p w14:paraId="694709B9" w14:textId="29F07E12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133,477,701</w:t>
            </w:r>
          </w:p>
        </w:tc>
        <w:tc>
          <w:tcPr>
            <w:tcW w:w="730" w:type="pct"/>
            <w:noWrap/>
          </w:tcPr>
          <w:p w14:paraId="5126A65D" w14:textId="5D1D1DAE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Transferrin</w:t>
            </w:r>
          </w:p>
        </w:tc>
        <w:tc>
          <w:tcPr>
            <w:tcW w:w="431" w:type="pct"/>
          </w:tcPr>
          <w:p w14:paraId="07D0F7A0" w14:textId="6093B7AB" w:rsidR="00337640" w:rsidRPr="00D22393" w:rsidRDefault="00337640" w:rsidP="00337640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2947</w:t>
            </w:r>
          </w:p>
        </w:tc>
        <w:tc>
          <w:tcPr>
            <w:tcW w:w="431" w:type="pct"/>
            <w:noWrap/>
            <w:vAlign w:val="center"/>
          </w:tcPr>
          <w:p w14:paraId="52C910BB" w14:textId="0BB70895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T</w:t>
            </w:r>
          </w:p>
        </w:tc>
        <w:tc>
          <w:tcPr>
            <w:tcW w:w="432" w:type="pct"/>
            <w:vAlign w:val="center"/>
          </w:tcPr>
          <w:p w14:paraId="73ED1BBC" w14:textId="21897DF7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G</w:t>
            </w:r>
          </w:p>
        </w:tc>
        <w:tc>
          <w:tcPr>
            <w:tcW w:w="431" w:type="pct"/>
            <w:noWrap/>
            <w:vAlign w:val="center"/>
          </w:tcPr>
          <w:p w14:paraId="0693B2B3" w14:textId="32B23E41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669</w:t>
            </w:r>
          </w:p>
        </w:tc>
        <w:tc>
          <w:tcPr>
            <w:tcW w:w="432" w:type="pct"/>
            <w:noWrap/>
            <w:vAlign w:val="center"/>
          </w:tcPr>
          <w:p w14:paraId="6B3B2B8E" w14:textId="7B0B0F10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-0.38</w:t>
            </w:r>
          </w:p>
        </w:tc>
        <w:tc>
          <w:tcPr>
            <w:tcW w:w="431" w:type="pct"/>
            <w:noWrap/>
            <w:vAlign w:val="center"/>
          </w:tcPr>
          <w:p w14:paraId="5802DF12" w14:textId="724DD5A4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07</w:t>
            </w:r>
          </w:p>
        </w:tc>
        <w:tc>
          <w:tcPr>
            <w:tcW w:w="432" w:type="pct"/>
            <w:noWrap/>
            <w:vAlign w:val="center"/>
          </w:tcPr>
          <w:p w14:paraId="01349261" w14:textId="2F09E619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3.29E-615</w:t>
            </w:r>
          </w:p>
        </w:tc>
      </w:tr>
      <w:tr w:rsidR="00384587" w:rsidRPr="00D22393" w14:paraId="242CCEF4" w14:textId="77777777" w:rsidTr="00384587">
        <w:trPr>
          <w:trHeight w:val="300"/>
        </w:trPr>
        <w:tc>
          <w:tcPr>
            <w:tcW w:w="417" w:type="pct"/>
            <w:noWrap/>
          </w:tcPr>
          <w:p w14:paraId="7BB2CDEB" w14:textId="0FD4E792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rs9990333</w:t>
            </w:r>
          </w:p>
        </w:tc>
        <w:tc>
          <w:tcPr>
            <w:tcW w:w="365" w:type="pct"/>
            <w:noWrap/>
            <w:vAlign w:val="center"/>
          </w:tcPr>
          <w:p w14:paraId="1592A736" w14:textId="16E96BB7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3</w:t>
            </w:r>
          </w:p>
        </w:tc>
        <w:tc>
          <w:tcPr>
            <w:tcW w:w="467" w:type="pct"/>
          </w:tcPr>
          <w:p w14:paraId="53F16906" w14:textId="0A2130BD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195,827,205</w:t>
            </w:r>
          </w:p>
        </w:tc>
        <w:tc>
          <w:tcPr>
            <w:tcW w:w="730" w:type="pct"/>
            <w:noWrap/>
          </w:tcPr>
          <w:p w14:paraId="36257964" w14:textId="410875E6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Transferrin</w:t>
            </w:r>
          </w:p>
        </w:tc>
        <w:tc>
          <w:tcPr>
            <w:tcW w:w="431" w:type="pct"/>
          </w:tcPr>
          <w:p w14:paraId="1CD95EE0" w14:textId="1DF9F663" w:rsidR="00337640" w:rsidRPr="00D22393" w:rsidRDefault="00337640" w:rsidP="00337640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431" w:type="pct"/>
            <w:noWrap/>
            <w:vAlign w:val="center"/>
          </w:tcPr>
          <w:p w14:paraId="56AEC2B3" w14:textId="76B87124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T</w:t>
            </w:r>
          </w:p>
        </w:tc>
        <w:tc>
          <w:tcPr>
            <w:tcW w:w="432" w:type="pct"/>
            <w:vAlign w:val="center"/>
          </w:tcPr>
          <w:p w14:paraId="4D1DAA97" w14:textId="39AF3335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C</w:t>
            </w:r>
          </w:p>
        </w:tc>
        <w:tc>
          <w:tcPr>
            <w:tcW w:w="431" w:type="pct"/>
            <w:noWrap/>
            <w:vAlign w:val="center"/>
          </w:tcPr>
          <w:p w14:paraId="097030E9" w14:textId="114C45A8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46</w:t>
            </w:r>
          </w:p>
        </w:tc>
        <w:tc>
          <w:tcPr>
            <w:tcW w:w="432" w:type="pct"/>
            <w:noWrap/>
            <w:vAlign w:val="center"/>
          </w:tcPr>
          <w:p w14:paraId="301112FE" w14:textId="361909DC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-0.051</w:t>
            </w:r>
          </w:p>
        </w:tc>
        <w:tc>
          <w:tcPr>
            <w:tcW w:w="431" w:type="pct"/>
            <w:noWrap/>
            <w:vAlign w:val="center"/>
          </w:tcPr>
          <w:p w14:paraId="1A126488" w14:textId="799C0FDD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07</w:t>
            </w:r>
          </w:p>
        </w:tc>
        <w:tc>
          <w:tcPr>
            <w:tcW w:w="432" w:type="pct"/>
            <w:noWrap/>
            <w:vAlign w:val="center"/>
          </w:tcPr>
          <w:p w14:paraId="4EA7691B" w14:textId="73199468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1.95E-13</w:t>
            </w:r>
          </w:p>
        </w:tc>
      </w:tr>
      <w:tr w:rsidR="00384587" w:rsidRPr="00D22393" w14:paraId="34ABE04E" w14:textId="77777777" w:rsidTr="00384587">
        <w:trPr>
          <w:trHeight w:val="300"/>
        </w:trPr>
        <w:tc>
          <w:tcPr>
            <w:tcW w:w="417" w:type="pct"/>
            <w:noWrap/>
          </w:tcPr>
          <w:p w14:paraId="660C26C7" w14:textId="75C481AF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rs1800562</w:t>
            </w:r>
          </w:p>
        </w:tc>
        <w:tc>
          <w:tcPr>
            <w:tcW w:w="365" w:type="pct"/>
            <w:noWrap/>
            <w:vAlign w:val="center"/>
          </w:tcPr>
          <w:p w14:paraId="7B388CB6" w14:textId="13D61896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6</w:t>
            </w:r>
          </w:p>
        </w:tc>
        <w:tc>
          <w:tcPr>
            <w:tcW w:w="467" w:type="pct"/>
          </w:tcPr>
          <w:p w14:paraId="7717DA65" w14:textId="36577EFA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26,093,141</w:t>
            </w:r>
          </w:p>
        </w:tc>
        <w:tc>
          <w:tcPr>
            <w:tcW w:w="730" w:type="pct"/>
            <w:noWrap/>
          </w:tcPr>
          <w:p w14:paraId="437B1BF3" w14:textId="7C9FE2A6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Transferrin</w:t>
            </w:r>
          </w:p>
        </w:tc>
        <w:tc>
          <w:tcPr>
            <w:tcW w:w="431" w:type="pct"/>
          </w:tcPr>
          <w:p w14:paraId="20694DBA" w14:textId="196DF096" w:rsidR="00337640" w:rsidRPr="00D22393" w:rsidRDefault="00337640" w:rsidP="00337640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896</w:t>
            </w:r>
          </w:p>
        </w:tc>
        <w:tc>
          <w:tcPr>
            <w:tcW w:w="431" w:type="pct"/>
            <w:noWrap/>
            <w:vAlign w:val="center"/>
          </w:tcPr>
          <w:p w14:paraId="64EC209A" w14:textId="5A198752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A</w:t>
            </w:r>
          </w:p>
        </w:tc>
        <w:tc>
          <w:tcPr>
            <w:tcW w:w="432" w:type="pct"/>
            <w:vAlign w:val="center"/>
          </w:tcPr>
          <w:p w14:paraId="05B0D64B" w14:textId="5F53F292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G</w:t>
            </w:r>
          </w:p>
        </w:tc>
        <w:tc>
          <w:tcPr>
            <w:tcW w:w="431" w:type="pct"/>
            <w:noWrap/>
            <w:vAlign w:val="center"/>
          </w:tcPr>
          <w:p w14:paraId="51ABA04A" w14:textId="328DA69A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67</w:t>
            </w:r>
          </w:p>
        </w:tc>
        <w:tc>
          <w:tcPr>
            <w:tcW w:w="432" w:type="pct"/>
            <w:noWrap/>
            <w:vAlign w:val="center"/>
          </w:tcPr>
          <w:p w14:paraId="403129C0" w14:textId="7F3D3A6F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000000"/>
                <w:sz w:val="18"/>
                <w:szCs w:val="18"/>
              </w:rPr>
              <w:t>-0.479</w:t>
            </w:r>
          </w:p>
        </w:tc>
        <w:tc>
          <w:tcPr>
            <w:tcW w:w="431" w:type="pct"/>
            <w:noWrap/>
            <w:vAlign w:val="center"/>
          </w:tcPr>
          <w:p w14:paraId="391B6FAF" w14:textId="6AF7A204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432" w:type="pct"/>
            <w:noWrap/>
            <w:vAlign w:val="center"/>
          </w:tcPr>
          <w:p w14:paraId="6C986A9B" w14:textId="390F70A9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000000"/>
                <w:sz w:val="18"/>
                <w:szCs w:val="18"/>
              </w:rPr>
              <w:t>8.90E-196</w:t>
            </w:r>
          </w:p>
        </w:tc>
      </w:tr>
      <w:tr w:rsidR="00384587" w:rsidRPr="00D22393" w14:paraId="0821E598" w14:textId="77777777" w:rsidTr="00384587">
        <w:trPr>
          <w:trHeight w:val="300"/>
        </w:trPr>
        <w:tc>
          <w:tcPr>
            <w:tcW w:w="417" w:type="pct"/>
            <w:noWrap/>
          </w:tcPr>
          <w:p w14:paraId="40C8DFFC" w14:textId="0EB018E1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rs1799945</w:t>
            </w:r>
          </w:p>
        </w:tc>
        <w:tc>
          <w:tcPr>
            <w:tcW w:w="365" w:type="pct"/>
            <w:noWrap/>
            <w:vAlign w:val="center"/>
          </w:tcPr>
          <w:p w14:paraId="7545A39B" w14:textId="1779E273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6</w:t>
            </w:r>
          </w:p>
        </w:tc>
        <w:tc>
          <w:tcPr>
            <w:tcW w:w="467" w:type="pct"/>
          </w:tcPr>
          <w:p w14:paraId="6353BBA1" w14:textId="55AF1F20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26,091,179</w:t>
            </w:r>
          </w:p>
        </w:tc>
        <w:tc>
          <w:tcPr>
            <w:tcW w:w="730" w:type="pct"/>
            <w:noWrap/>
          </w:tcPr>
          <w:p w14:paraId="0BA26214" w14:textId="1CC7024D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Transferrin</w:t>
            </w:r>
          </w:p>
        </w:tc>
        <w:tc>
          <w:tcPr>
            <w:tcW w:w="431" w:type="pct"/>
          </w:tcPr>
          <w:p w14:paraId="231BAEE9" w14:textId="29B35BF2" w:rsidR="00337640" w:rsidRPr="00D22393" w:rsidRDefault="00337640" w:rsidP="00337640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431" w:type="pct"/>
            <w:noWrap/>
            <w:vAlign w:val="center"/>
          </w:tcPr>
          <w:p w14:paraId="6F995AFA" w14:textId="02D7927E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C</w:t>
            </w:r>
          </w:p>
        </w:tc>
        <w:tc>
          <w:tcPr>
            <w:tcW w:w="432" w:type="pct"/>
            <w:vAlign w:val="center"/>
          </w:tcPr>
          <w:p w14:paraId="32420A82" w14:textId="62B3B806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G</w:t>
            </w:r>
          </w:p>
        </w:tc>
        <w:tc>
          <w:tcPr>
            <w:tcW w:w="431" w:type="pct"/>
            <w:noWrap/>
            <w:vAlign w:val="center"/>
          </w:tcPr>
          <w:p w14:paraId="69440E1F" w14:textId="23A79FAA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85</w:t>
            </w:r>
          </w:p>
        </w:tc>
        <w:tc>
          <w:tcPr>
            <w:tcW w:w="432" w:type="pct"/>
            <w:noWrap/>
            <w:vAlign w:val="center"/>
          </w:tcPr>
          <w:p w14:paraId="72DEAB47" w14:textId="70A4FC4B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114</w:t>
            </w:r>
          </w:p>
        </w:tc>
        <w:tc>
          <w:tcPr>
            <w:tcW w:w="431" w:type="pct"/>
            <w:noWrap/>
            <w:vAlign w:val="center"/>
          </w:tcPr>
          <w:p w14:paraId="635DB1D6" w14:textId="77B5B7DC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1</w:t>
            </w:r>
            <w:r w:rsidR="0036378D"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</w:t>
            </w:r>
          </w:p>
        </w:tc>
        <w:tc>
          <w:tcPr>
            <w:tcW w:w="432" w:type="pct"/>
            <w:noWrap/>
            <w:vAlign w:val="center"/>
          </w:tcPr>
          <w:p w14:paraId="1C7C4014" w14:textId="4FBE1074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9.36E-30</w:t>
            </w:r>
          </w:p>
        </w:tc>
      </w:tr>
      <w:tr w:rsidR="00384587" w:rsidRPr="00D22393" w14:paraId="2778FD3E" w14:textId="77777777" w:rsidTr="00384587">
        <w:trPr>
          <w:trHeight w:val="300"/>
        </w:trPr>
        <w:tc>
          <w:tcPr>
            <w:tcW w:w="417" w:type="pct"/>
            <w:noWrap/>
          </w:tcPr>
          <w:p w14:paraId="1771AE3F" w14:textId="14B71E6C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rs4921915</w:t>
            </w:r>
          </w:p>
        </w:tc>
        <w:tc>
          <w:tcPr>
            <w:tcW w:w="365" w:type="pct"/>
            <w:noWrap/>
            <w:vAlign w:val="center"/>
          </w:tcPr>
          <w:p w14:paraId="7F3658EF" w14:textId="39F112D8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8</w:t>
            </w:r>
          </w:p>
        </w:tc>
        <w:tc>
          <w:tcPr>
            <w:tcW w:w="467" w:type="pct"/>
          </w:tcPr>
          <w:p w14:paraId="497F1585" w14:textId="3A49F474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18,272,466</w:t>
            </w:r>
          </w:p>
        </w:tc>
        <w:tc>
          <w:tcPr>
            <w:tcW w:w="730" w:type="pct"/>
            <w:noWrap/>
          </w:tcPr>
          <w:p w14:paraId="62FED5EA" w14:textId="19B01187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Transferrin</w:t>
            </w:r>
          </w:p>
        </w:tc>
        <w:tc>
          <w:tcPr>
            <w:tcW w:w="431" w:type="pct"/>
          </w:tcPr>
          <w:p w14:paraId="63536046" w14:textId="60DB2841" w:rsidR="00337640" w:rsidRPr="00D22393" w:rsidRDefault="00337640" w:rsidP="00337640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431" w:type="pct"/>
            <w:noWrap/>
            <w:vAlign w:val="center"/>
          </w:tcPr>
          <w:p w14:paraId="65614D0B" w14:textId="7811F0E4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A</w:t>
            </w:r>
          </w:p>
        </w:tc>
        <w:tc>
          <w:tcPr>
            <w:tcW w:w="432" w:type="pct"/>
            <w:vAlign w:val="center"/>
          </w:tcPr>
          <w:p w14:paraId="6C3E4029" w14:textId="52926FFB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G</w:t>
            </w:r>
          </w:p>
        </w:tc>
        <w:tc>
          <w:tcPr>
            <w:tcW w:w="431" w:type="pct"/>
            <w:noWrap/>
            <w:vAlign w:val="center"/>
          </w:tcPr>
          <w:p w14:paraId="60D5936F" w14:textId="56DED0B1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782</w:t>
            </w:r>
          </w:p>
        </w:tc>
        <w:tc>
          <w:tcPr>
            <w:tcW w:w="432" w:type="pct"/>
            <w:noWrap/>
            <w:vAlign w:val="center"/>
          </w:tcPr>
          <w:p w14:paraId="7C85ED80" w14:textId="3CF8EE58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79</w:t>
            </w:r>
          </w:p>
        </w:tc>
        <w:tc>
          <w:tcPr>
            <w:tcW w:w="431" w:type="pct"/>
            <w:noWrap/>
            <w:vAlign w:val="center"/>
          </w:tcPr>
          <w:p w14:paraId="38F54215" w14:textId="34DC69DB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09</w:t>
            </w:r>
          </w:p>
        </w:tc>
        <w:tc>
          <w:tcPr>
            <w:tcW w:w="432" w:type="pct"/>
            <w:noWrap/>
            <w:vAlign w:val="center"/>
          </w:tcPr>
          <w:p w14:paraId="33F4FFC3" w14:textId="06D5BFC4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7.05E-19</w:t>
            </w:r>
          </w:p>
        </w:tc>
      </w:tr>
      <w:tr w:rsidR="00384587" w:rsidRPr="00D22393" w14:paraId="376F4FF6" w14:textId="77777777" w:rsidTr="00384587">
        <w:trPr>
          <w:trHeight w:val="300"/>
        </w:trPr>
        <w:tc>
          <w:tcPr>
            <w:tcW w:w="417" w:type="pct"/>
            <w:noWrap/>
          </w:tcPr>
          <w:p w14:paraId="6797F216" w14:textId="5016CEEE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rs6486121</w:t>
            </w:r>
          </w:p>
        </w:tc>
        <w:tc>
          <w:tcPr>
            <w:tcW w:w="365" w:type="pct"/>
            <w:noWrap/>
            <w:vAlign w:val="center"/>
          </w:tcPr>
          <w:p w14:paraId="4B2F2988" w14:textId="706CC3BB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11</w:t>
            </w:r>
          </w:p>
        </w:tc>
        <w:tc>
          <w:tcPr>
            <w:tcW w:w="467" w:type="pct"/>
          </w:tcPr>
          <w:p w14:paraId="07D9BF5A" w14:textId="4233DA36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13,355,770</w:t>
            </w:r>
          </w:p>
        </w:tc>
        <w:tc>
          <w:tcPr>
            <w:tcW w:w="730" w:type="pct"/>
            <w:noWrap/>
          </w:tcPr>
          <w:p w14:paraId="6B5923B1" w14:textId="129D1B72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Transferrin</w:t>
            </w:r>
          </w:p>
        </w:tc>
        <w:tc>
          <w:tcPr>
            <w:tcW w:w="431" w:type="pct"/>
          </w:tcPr>
          <w:p w14:paraId="16B7C260" w14:textId="52A4418B" w:rsidR="00337640" w:rsidRPr="00D22393" w:rsidRDefault="00337640" w:rsidP="00337640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431" w:type="pct"/>
            <w:noWrap/>
            <w:vAlign w:val="center"/>
          </w:tcPr>
          <w:p w14:paraId="55BB1C9C" w14:textId="10A14A9A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T</w:t>
            </w:r>
          </w:p>
        </w:tc>
        <w:tc>
          <w:tcPr>
            <w:tcW w:w="432" w:type="pct"/>
            <w:vAlign w:val="center"/>
          </w:tcPr>
          <w:p w14:paraId="7898195D" w14:textId="679AA73B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C</w:t>
            </w:r>
          </w:p>
        </w:tc>
        <w:tc>
          <w:tcPr>
            <w:tcW w:w="431" w:type="pct"/>
            <w:noWrap/>
            <w:vAlign w:val="center"/>
          </w:tcPr>
          <w:p w14:paraId="06456850" w14:textId="330E7094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631</w:t>
            </w:r>
          </w:p>
        </w:tc>
        <w:tc>
          <w:tcPr>
            <w:tcW w:w="432" w:type="pct"/>
            <w:noWrap/>
            <w:vAlign w:val="center"/>
          </w:tcPr>
          <w:p w14:paraId="2FBF7E29" w14:textId="4C01B80E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-0.046</w:t>
            </w:r>
          </w:p>
        </w:tc>
        <w:tc>
          <w:tcPr>
            <w:tcW w:w="431" w:type="pct"/>
            <w:noWrap/>
            <w:vAlign w:val="center"/>
          </w:tcPr>
          <w:p w14:paraId="6057AE1B" w14:textId="78FEC634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07</w:t>
            </w:r>
          </w:p>
        </w:tc>
        <w:tc>
          <w:tcPr>
            <w:tcW w:w="432" w:type="pct"/>
            <w:noWrap/>
            <w:vAlign w:val="center"/>
          </w:tcPr>
          <w:p w14:paraId="1EBF1907" w14:textId="61069FEA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3.89E-10</w:t>
            </w:r>
          </w:p>
        </w:tc>
      </w:tr>
      <w:tr w:rsidR="00384587" w:rsidRPr="00D22393" w14:paraId="4CFD782E" w14:textId="77777777" w:rsidTr="00384587">
        <w:trPr>
          <w:trHeight w:val="300"/>
        </w:trPr>
        <w:tc>
          <w:tcPr>
            <w:tcW w:w="417" w:type="pct"/>
            <w:noWrap/>
          </w:tcPr>
          <w:p w14:paraId="445B560D" w14:textId="160D550F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lastRenderedPageBreak/>
              <w:t>rs174577</w:t>
            </w:r>
          </w:p>
        </w:tc>
        <w:tc>
          <w:tcPr>
            <w:tcW w:w="365" w:type="pct"/>
            <w:noWrap/>
            <w:vAlign w:val="center"/>
          </w:tcPr>
          <w:p w14:paraId="7F0107B6" w14:textId="179DBFEB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11</w:t>
            </w:r>
          </w:p>
        </w:tc>
        <w:tc>
          <w:tcPr>
            <w:tcW w:w="467" w:type="pct"/>
          </w:tcPr>
          <w:p w14:paraId="42BC7BA6" w14:textId="5A471BD0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61,604,814</w:t>
            </w:r>
          </w:p>
        </w:tc>
        <w:tc>
          <w:tcPr>
            <w:tcW w:w="730" w:type="pct"/>
            <w:noWrap/>
          </w:tcPr>
          <w:p w14:paraId="6591CCE6" w14:textId="3032AF1E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Transferrin</w:t>
            </w:r>
          </w:p>
        </w:tc>
        <w:tc>
          <w:tcPr>
            <w:tcW w:w="431" w:type="pct"/>
          </w:tcPr>
          <w:p w14:paraId="39490C43" w14:textId="02735BF9" w:rsidR="00337640" w:rsidRPr="00D22393" w:rsidRDefault="00337640" w:rsidP="00337640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431" w:type="pct"/>
            <w:noWrap/>
            <w:vAlign w:val="center"/>
          </w:tcPr>
          <w:p w14:paraId="256E7018" w14:textId="22A89AD8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A</w:t>
            </w:r>
          </w:p>
        </w:tc>
        <w:tc>
          <w:tcPr>
            <w:tcW w:w="432" w:type="pct"/>
            <w:vAlign w:val="center"/>
          </w:tcPr>
          <w:p w14:paraId="12BB2214" w14:textId="4F427D53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C</w:t>
            </w:r>
          </w:p>
        </w:tc>
        <w:tc>
          <w:tcPr>
            <w:tcW w:w="431" w:type="pct"/>
            <w:noWrap/>
            <w:vAlign w:val="center"/>
          </w:tcPr>
          <w:p w14:paraId="18CF08B6" w14:textId="44CEBED4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33</w:t>
            </w:r>
          </w:p>
        </w:tc>
        <w:tc>
          <w:tcPr>
            <w:tcW w:w="432" w:type="pct"/>
            <w:noWrap/>
            <w:vAlign w:val="center"/>
          </w:tcPr>
          <w:p w14:paraId="598DE63D" w14:textId="4A7BB783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62</w:t>
            </w:r>
          </w:p>
        </w:tc>
        <w:tc>
          <w:tcPr>
            <w:tcW w:w="431" w:type="pct"/>
            <w:noWrap/>
            <w:vAlign w:val="center"/>
          </w:tcPr>
          <w:p w14:paraId="33C68DE0" w14:textId="073BF708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07</w:t>
            </w:r>
          </w:p>
        </w:tc>
        <w:tc>
          <w:tcPr>
            <w:tcW w:w="432" w:type="pct"/>
            <w:noWrap/>
            <w:vAlign w:val="center"/>
          </w:tcPr>
          <w:p w14:paraId="633D8A70" w14:textId="2280AA9A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2.28E-17</w:t>
            </w:r>
          </w:p>
        </w:tc>
      </w:tr>
      <w:tr w:rsidR="00384587" w:rsidRPr="00D22393" w14:paraId="0149EB8A" w14:textId="77777777" w:rsidTr="00384587">
        <w:trPr>
          <w:trHeight w:val="300"/>
        </w:trPr>
        <w:tc>
          <w:tcPr>
            <w:tcW w:w="417" w:type="pct"/>
            <w:noWrap/>
          </w:tcPr>
          <w:p w14:paraId="32F86C5B" w14:textId="1884D6B3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rs855791</w:t>
            </w:r>
          </w:p>
        </w:tc>
        <w:tc>
          <w:tcPr>
            <w:tcW w:w="365" w:type="pct"/>
            <w:noWrap/>
            <w:vAlign w:val="center"/>
          </w:tcPr>
          <w:p w14:paraId="7F61AB42" w14:textId="19D84BE7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22</w:t>
            </w:r>
          </w:p>
        </w:tc>
        <w:tc>
          <w:tcPr>
            <w:tcW w:w="467" w:type="pct"/>
          </w:tcPr>
          <w:p w14:paraId="63DDDA39" w14:textId="7502DE5D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37,462,936</w:t>
            </w:r>
          </w:p>
        </w:tc>
        <w:tc>
          <w:tcPr>
            <w:tcW w:w="730" w:type="pct"/>
            <w:noWrap/>
          </w:tcPr>
          <w:p w14:paraId="60F3F8C3" w14:textId="2374EF69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Transferrin</w:t>
            </w:r>
          </w:p>
        </w:tc>
        <w:tc>
          <w:tcPr>
            <w:tcW w:w="431" w:type="pct"/>
          </w:tcPr>
          <w:p w14:paraId="342839BF" w14:textId="1E9C1735" w:rsidR="00337640" w:rsidRPr="00D22393" w:rsidRDefault="00337640" w:rsidP="00337640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431" w:type="pct"/>
            <w:noWrap/>
            <w:vAlign w:val="center"/>
          </w:tcPr>
          <w:p w14:paraId="0A9B3F5D" w14:textId="42683E3B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A</w:t>
            </w:r>
          </w:p>
        </w:tc>
        <w:tc>
          <w:tcPr>
            <w:tcW w:w="432" w:type="pct"/>
            <w:vAlign w:val="center"/>
          </w:tcPr>
          <w:p w14:paraId="01560F6C" w14:textId="31EB7D5F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G</w:t>
            </w:r>
          </w:p>
        </w:tc>
        <w:tc>
          <w:tcPr>
            <w:tcW w:w="431" w:type="pct"/>
            <w:noWrap/>
            <w:vAlign w:val="center"/>
          </w:tcPr>
          <w:p w14:paraId="00DA8331" w14:textId="32357B75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446</w:t>
            </w:r>
          </w:p>
        </w:tc>
        <w:tc>
          <w:tcPr>
            <w:tcW w:w="432" w:type="pct"/>
            <w:noWrap/>
            <w:vAlign w:val="center"/>
          </w:tcPr>
          <w:p w14:paraId="59E7AF50" w14:textId="48CDF818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44</w:t>
            </w:r>
          </w:p>
        </w:tc>
        <w:tc>
          <w:tcPr>
            <w:tcW w:w="431" w:type="pct"/>
            <w:noWrap/>
            <w:vAlign w:val="center"/>
          </w:tcPr>
          <w:p w14:paraId="283D78F7" w14:textId="20B37A3A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07</w:t>
            </w:r>
          </w:p>
        </w:tc>
        <w:tc>
          <w:tcPr>
            <w:tcW w:w="432" w:type="pct"/>
            <w:noWrap/>
            <w:vAlign w:val="center"/>
          </w:tcPr>
          <w:p w14:paraId="5956660F" w14:textId="2064BDD1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1.98E-09</w:t>
            </w:r>
          </w:p>
        </w:tc>
      </w:tr>
      <w:tr w:rsidR="00384587" w:rsidRPr="00D22393" w14:paraId="02078052" w14:textId="77777777" w:rsidTr="00384587">
        <w:trPr>
          <w:trHeight w:val="300"/>
        </w:trPr>
        <w:tc>
          <w:tcPr>
            <w:tcW w:w="417" w:type="pct"/>
            <w:noWrap/>
          </w:tcPr>
          <w:p w14:paraId="0BDDC389" w14:textId="4015F4B9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rs8177240</w:t>
            </w:r>
          </w:p>
        </w:tc>
        <w:tc>
          <w:tcPr>
            <w:tcW w:w="365" w:type="pct"/>
            <w:noWrap/>
            <w:vAlign w:val="center"/>
          </w:tcPr>
          <w:p w14:paraId="55A30D4D" w14:textId="13A8C719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3</w:t>
            </w:r>
          </w:p>
        </w:tc>
        <w:tc>
          <w:tcPr>
            <w:tcW w:w="467" w:type="pct"/>
          </w:tcPr>
          <w:p w14:paraId="7A624DB0" w14:textId="07C01EF3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133,477,701</w:t>
            </w:r>
          </w:p>
        </w:tc>
        <w:tc>
          <w:tcPr>
            <w:tcW w:w="730" w:type="pct"/>
            <w:noWrap/>
          </w:tcPr>
          <w:p w14:paraId="6B422098" w14:textId="2CBFA96C" w:rsidR="00337640" w:rsidRPr="00D22393" w:rsidRDefault="00337640" w:rsidP="00337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Transferrin s</w:t>
            </w: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aturation</w:t>
            </w:r>
          </w:p>
        </w:tc>
        <w:tc>
          <w:tcPr>
            <w:tcW w:w="431" w:type="pct"/>
          </w:tcPr>
          <w:p w14:paraId="4C84473A" w14:textId="65330520" w:rsidR="00337640" w:rsidRPr="00D22393" w:rsidRDefault="00337640" w:rsidP="00337640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431" w:type="pct"/>
            <w:noWrap/>
            <w:vAlign w:val="center"/>
          </w:tcPr>
          <w:p w14:paraId="62E952AA" w14:textId="063C25D6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T</w:t>
            </w:r>
          </w:p>
        </w:tc>
        <w:tc>
          <w:tcPr>
            <w:tcW w:w="432" w:type="pct"/>
            <w:vAlign w:val="center"/>
          </w:tcPr>
          <w:p w14:paraId="02D74FD0" w14:textId="6D687281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G</w:t>
            </w:r>
          </w:p>
        </w:tc>
        <w:tc>
          <w:tcPr>
            <w:tcW w:w="431" w:type="pct"/>
            <w:noWrap/>
            <w:vAlign w:val="center"/>
          </w:tcPr>
          <w:p w14:paraId="2C152FE2" w14:textId="5AFDB519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669</w:t>
            </w:r>
          </w:p>
        </w:tc>
        <w:tc>
          <w:tcPr>
            <w:tcW w:w="432" w:type="pct"/>
            <w:noWrap/>
            <w:vAlign w:val="center"/>
          </w:tcPr>
          <w:p w14:paraId="43DAA8B3" w14:textId="5C3DE2A0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1</w:t>
            </w:r>
          </w:p>
        </w:tc>
        <w:tc>
          <w:tcPr>
            <w:tcW w:w="431" w:type="pct"/>
            <w:noWrap/>
            <w:vAlign w:val="center"/>
          </w:tcPr>
          <w:p w14:paraId="3686AC53" w14:textId="4D2BFF6C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08</w:t>
            </w:r>
          </w:p>
        </w:tc>
        <w:tc>
          <w:tcPr>
            <w:tcW w:w="432" w:type="pct"/>
            <w:noWrap/>
            <w:vAlign w:val="center"/>
          </w:tcPr>
          <w:p w14:paraId="678DC910" w14:textId="2BF2B045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7.24E-38</w:t>
            </w:r>
          </w:p>
        </w:tc>
      </w:tr>
      <w:tr w:rsidR="00384587" w:rsidRPr="00D22393" w14:paraId="0B87E3F1" w14:textId="77777777" w:rsidTr="00384587">
        <w:trPr>
          <w:trHeight w:val="300"/>
        </w:trPr>
        <w:tc>
          <w:tcPr>
            <w:tcW w:w="417" w:type="pct"/>
            <w:noWrap/>
          </w:tcPr>
          <w:p w14:paraId="74D28461" w14:textId="255A35A0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rs1800562</w:t>
            </w:r>
          </w:p>
        </w:tc>
        <w:tc>
          <w:tcPr>
            <w:tcW w:w="365" w:type="pct"/>
            <w:noWrap/>
            <w:vAlign w:val="center"/>
          </w:tcPr>
          <w:p w14:paraId="4B2D7F17" w14:textId="4CEAC892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6</w:t>
            </w:r>
          </w:p>
        </w:tc>
        <w:tc>
          <w:tcPr>
            <w:tcW w:w="467" w:type="pct"/>
          </w:tcPr>
          <w:p w14:paraId="6DD8698D" w14:textId="70701356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26,093,141</w:t>
            </w:r>
          </w:p>
        </w:tc>
        <w:tc>
          <w:tcPr>
            <w:tcW w:w="730" w:type="pct"/>
            <w:noWrap/>
          </w:tcPr>
          <w:p w14:paraId="2B717DE2" w14:textId="61139977" w:rsidR="00337640" w:rsidRPr="00D22393" w:rsidRDefault="00337640" w:rsidP="00337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Transferrin saturation</w:t>
            </w:r>
          </w:p>
        </w:tc>
        <w:tc>
          <w:tcPr>
            <w:tcW w:w="431" w:type="pct"/>
          </w:tcPr>
          <w:p w14:paraId="59E25C06" w14:textId="7158884B" w:rsidR="00337640" w:rsidRPr="00D22393" w:rsidRDefault="00337640" w:rsidP="00337640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1301</w:t>
            </w:r>
          </w:p>
        </w:tc>
        <w:tc>
          <w:tcPr>
            <w:tcW w:w="431" w:type="pct"/>
            <w:noWrap/>
            <w:vAlign w:val="center"/>
          </w:tcPr>
          <w:p w14:paraId="3BF7097D" w14:textId="09AD56AA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A</w:t>
            </w:r>
          </w:p>
        </w:tc>
        <w:tc>
          <w:tcPr>
            <w:tcW w:w="432" w:type="pct"/>
            <w:vAlign w:val="center"/>
          </w:tcPr>
          <w:p w14:paraId="20D12048" w14:textId="353EDA81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G</w:t>
            </w:r>
          </w:p>
        </w:tc>
        <w:tc>
          <w:tcPr>
            <w:tcW w:w="431" w:type="pct"/>
            <w:noWrap/>
            <w:vAlign w:val="center"/>
          </w:tcPr>
          <w:p w14:paraId="0F33D7B4" w14:textId="475167BF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67</w:t>
            </w:r>
          </w:p>
        </w:tc>
        <w:tc>
          <w:tcPr>
            <w:tcW w:w="432" w:type="pct"/>
            <w:noWrap/>
            <w:vAlign w:val="center"/>
          </w:tcPr>
          <w:p w14:paraId="52E6DF51" w14:textId="18611F56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577</w:t>
            </w:r>
          </w:p>
        </w:tc>
        <w:tc>
          <w:tcPr>
            <w:tcW w:w="431" w:type="pct"/>
            <w:noWrap/>
            <w:vAlign w:val="center"/>
          </w:tcPr>
          <w:p w14:paraId="7E1218D6" w14:textId="60FBD8AB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16</w:t>
            </w:r>
          </w:p>
        </w:tc>
        <w:tc>
          <w:tcPr>
            <w:tcW w:w="432" w:type="pct"/>
            <w:noWrap/>
            <w:vAlign w:val="center"/>
          </w:tcPr>
          <w:p w14:paraId="174FD7F5" w14:textId="38B3FB54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2.19E-270</w:t>
            </w:r>
          </w:p>
        </w:tc>
      </w:tr>
      <w:tr w:rsidR="00384587" w:rsidRPr="00D22393" w14:paraId="426C7B0B" w14:textId="77777777" w:rsidTr="00384587">
        <w:trPr>
          <w:trHeight w:val="300"/>
        </w:trPr>
        <w:tc>
          <w:tcPr>
            <w:tcW w:w="417" w:type="pct"/>
            <w:noWrap/>
          </w:tcPr>
          <w:p w14:paraId="77404DDE" w14:textId="10C7FB7E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rs1799945</w:t>
            </w:r>
          </w:p>
        </w:tc>
        <w:tc>
          <w:tcPr>
            <w:tcW w:w="365" w:type="pct"/>
            <w:noWrap/>
            <w:vAlign w:val="center"/>
          </w:tcPr>
          <w:p w14:paraId="78F83C20" w14:textId="661D759C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6</w:t>
            </w:r>
          </w:p>
        </w:tc>
        <w:tc>
          <w:tcPr>
            <w:tcW w:w="467" w:type="pct"/>
          </w:tcPr>
          <w:p w14:paraId="5E076CE6" w14:textId="16A2B9E3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26,091,179</w:t>
            </w:r>
          </w:p>
        </w:tc>
        <w:tc>
          <w:tcPr>
            <w:tcW w:w="730" w:type="pct"/>
            <w:noWrap/>
          </w:tcPr>
          <w:p w14:paraId="662788D7" w14:textId="7D358071" w:rsidR="00337640" w:rsidRPr="00D22393" w:rsidRDefault="00337640" w:rsidP="00337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Transferrin saturation</w:t>
            </w:r>
          </w:p>
        </w:tc>
        <w:tc>
          <w:tcPr>
            <w:tcW w:w="431" w:type="pct"/>
          </w:tcPr>
          <w:p w14:paraId="4DB4132E" w14:textId="6C71A61F" w:rsidR="00337640" w:rsidRPr="00D22393" w:rsidRDefault="00337640" w:rsidP="00337640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534</w:t>
            </w:r>
          </w:p>
        </w:tc>
        <w:tc>
          <w:tcPr>
            <w:tcW w:w="431" w:type="pct"/>
            <w:noWrap/>
            <w:vAlign w:val="center"/>
          </w:tcPr>
          <w:p w14:paraId="15B98BA1" w14:textId="5BF128B8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C</w:t>
            </w:r>
          </w:p>
        </w:tc>
        <w:tc>
          <w:tcPr>
            <w:tcW w:w="432" w:type="pct"/>
            <w:vAlign w:val="center"/>
          </w:tcPr>
          <w:p w14:paraId="78D6D878" w14:textId="11453FED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G</w:t>
            </w:r>
          </w:p>
        </w:tc>
        <w:tc>
          <w:tcPr>
            <w:tcW w:w="431" w:type="pct"/>
            <w:noWrap/>
            <w:vAlign w:val="center"/>
          </w:tcPr>
          <w:p w14:paraId="0A2E6C12" w14:textId="28B2322D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85</w:t>
            </w:r>
          </w:p>
        </w:tc>
        <w:tc>
          <w:tcPr>
            <w:tcW w:w="432" w:type="pct"/>
            <w:noWrap/>
            <w:vAlign w:val="center"/>
          </w:tcPr>
          <w:p w14:paraId="31F49414" w14:textId="6BBD8BDF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-0.231</w:t>
            </w:r>
          </w:p>
        </w:tc>
        <w:tc>
          <w:tcPr>
            <w:tcW w:w="431" w:type="pct"/>
            <w:noWrap/>
            <w:vAlign w:val="center"/>
          </w:tcPr>
          <w:p w14:paraId="0EE19D2F" w14:textId="115B70BB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1</w:t>
            </w:r>
            <w:r w:rsidR="0036378D"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</w:t>
            </w:r>
          </w:p>
        </w:tc>
        <w:tc>
          <w:tcPr>
            <w:tcW w:w="432" w:type="pct"/>
            <w:noWrap/>
            <w:vAlign w:val="center"/>
          </w:tcPr>
          <w:p w14:paraId="0057C65B" w14:textId="18BE4EE7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5.13E-109</w:t>
            </w:r>
          </w:p>
        </w:tc>
      </w:tr>
      <w:tr w:rsidR="00384587" w:rsidRPr="00D22393" w14:paraId="0BE66B16" w14:textId="77777777" w:rsidTr="00384587">
        <w:trPr>
          <w:trHeight w:val="300"/>
        </w:trPr>
        <w:tc>
          <w:tcPr>
            <w:tcW w:w="417" w:type="pct"/>
            <w:noWrap/>
          </w:tcPr>
          <w:p w14:paraId="34F859E4" w14:textId="6307C55F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rs7385804</w:t>
            </w:r>
          </w:p>
        </w:tc>
        <w:tc>
          <w:tcPr>
            <w:tcW w:w="365" w:type="pct"/>
            <w:noWrap/>
            <w:vAlign w:val="center"/>
          </w:tcPr>
          <w:p w14:paraId="369D6282" w14:textId="1335C315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7</w:t>
            </w:r>
          </w:p>
        </w:tc>
        <w:tc>
          <w:tcPr>
            <w:tcW w:w="467" w:type="pct"/>
          </w:tcPr>
          <w:p w14:paraId="4ED8F788" w14:textId="7BC205D0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100,235,970</w:t>
            </w:r>
          </w:p>
        </w:tc>
        <w:tc>
          <w:tcPr>
            <w:tcW w:w="730" w:type="pct"/>
            <w:noWrap/>
          </w:tcPr>
          <w:p w14:paraId="749D023B" w14:textId="088D6AB0" w:rsidR="00337640" w:rsidRPr="00D22393" w:rsidRDefault="00337640" w:rsidP="00337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Transferrin saturation</w:t>
            </w:r>
          </w:p>
        </w:tc>
        <w:tc>
          <w:tcPr>
            <w:tcW w:w="431" w:type="pct"/>
          </w:tcPr>
          <w:p w14:paraId="7F4836C6" w14:textId="5EFEDD49" w:rsidR="00337640" w:rsidRPr="00D22393" w:rsidRDefault="00337640" w:rsidP="00337640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431" w:type="pct"/>
            <w:noWrap/>
            <w:vAlign w:val="center"/>
          </w:tcPr>
          <w:p w14:paraId="466B8BDE" w14:textId="10509A9D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A</w:t>
            </w:r>
          </w:p>
        </w:tc>
        <w:tc>
          <w:tcPr>
            <w:tcW w:w="432" w:type="pct"/>
            <w:vAlign w:val="center"/>
          </w:tcPr>
          <w:p w14:paraId="26E195FF" w14:textId="2A9B3CDA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C</w:t>
            </w:r>
          </w:p>
        </w:tc>
        <w:tc>
          <w:tcPr>
            <w:tcW w:w="431" w:type="pct"/>
            <w:noWrap/>
            <w:vAlign w:val="center"/>
          </w:tcPr>
          <w:p w14:paraId="37442304" w14:textId="207A4858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621</w:t>
            </w:r>
          </w:p>
        </w:tc>
        <w:tc>
          <w:tcPr>
            <w:tcW w:w="432" w:type="pct"/>
            <w:noWrap/>
            <w:vAlign w:val="center"/>
          </w:tcPr>
          <w:p w14:paraId="4C001FF4" w14:textId="57E5BB66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54</w:t>
            </w:r>
          </w:p>
        </w:tc>
        <w:tc>
          <w:tcPr>
            <w:tcW w:w="431" w:type="pct"/>
            <w:noWrap/>
            <w:vAlign w:val="center"/>
          </w:tcPr>
          <w:p w14:paraId="3BD6A2C4" w14:textId="23531CD6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08</w:t>
            </w:r>
          </w:p>
        </w:tc>
        <w:tc>
          <w:tcPr>
            <w:tcW w:w="432" w:type="pct"/>
            <w:noWrap/>
            <w:vAlign w:val="center"/>
          </w:tcPr>
          <w:p w14:paraId="342F0BDA" w14:textId="4685FCFB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6.07E-12</w:t>
            </w:r>
          </w:p>
        </w:tc>
      </w:tr>
      <w:tr w:rsidR="00384587" w:rsidRPr="00D22393" w14:paraId="58CEBD71" w14:textId="77777777" w:rsidTr="00384587">
        <w:trPr>
          <w:trHeight w:val="300"/>
        </w:trPr>
        <w:tc>
          <w:tcPr>
            <w:tcW w:w="417" w:type="pct"/>
            <w:noWrap/>
          </w:tcPr>
          <w:p w14:paraId="4DAE0ABA" w14:textId="3C2BBAFC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rs855791</w:t>
            </w:r>
          </w:p>
        </w:tc>
        <w:tc>
          <w:tcPr>
            <w:tcW w:w="365" w:type="pct"/>
            <w:noWrap/>
            <w:vAlign w:val="center"/>
          </w:tcPr>
          <w:p w14:paraId="28DE5D0F" w14:textId="1089B534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22</w:t>
            </w:r>
          </w:p>
        </w:tc>
        <w:tc>
          <w:tcPr>
            <w:tcW w:w="467" w:type="pct"/>
          </w:tcPr>
          <w:p w14:paraId="75A4D9F8" w14:textId="5D660049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37,462,936</w:t>
            </w:r>
          </w:p>
        </w:tc>
        <w:tc>
          <w:tcPr>
            <w:tcW w:w="730" w:type="pct"/>
            <w:noWrap/>
          </w:tcPr>
          <w:p w14:paraId="504AF0E9" w14:textId="34428A53" w:rsidR="00337640" w:rsidRPr="00D22393" w:rsidRDefault="00337640" w:rsidP="00337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Transferrin saturation</w:t>
            </w:r>
          </w:p>
        </w:tc>
        <w:tc>
          <w:tcPr>
            <w:tcW w:w="431" w:type="pct"/>
          </w:tcPr>
          <w:p w14:paraId="56C7E1D3" w14:textId="727C1441" w:rsidR="00337640" w:rsidRPr="00D22393" w:rsidRDefault="00337640" w:rsidP="00337640">
            <w:pPr>
              <w:jc w:val="center"/>
              <w:rPr>
                <w:rFonts w:ascii="Arial" w:eastAsia="等线" w:hAnsi="Arial" w:cs="Arial"/>
                <w:color w:val="212121"/>
                <w:sz w:val="18"/>
                <w:szCs w:val="18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564</w:t>
            </w:r>
          </w:p>
        </w:tc>
        <w:tc>
          <w:tcPr>
            <w:tcW w:w="431" w:type="pct"/>
            <w:noWrap/>
            <w:vAlign w:val="center"/>
          </w:tcPr>
          <w:p w14:paraId="6608F12F" w14:textId="106A3D8C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A</w:t>
            </w:r>
          </w:p>
        </w:tc>
        <w:tc>
          <w:tcPr>
            <w:tcW w:w="432" w:type="pct"/>
            <w:vAlign w:val="center"/>
          </w:tcPr>
          <w:p w14:paraId="0019906A" w14:textId="4E80D69F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G</w:t>
            </w:r>
          </w:p>
        </w:tc>
        <w:tc>
          <w:tcPr>
            <w:tcW w:w="431" w:type="pct"/>
            <w:noWrap/>
            <w:vAlign w:val="center"/>
          </w:tcPr>
          <w:p w14:paraId="6FC5DB0B" w14:textId="3FB68141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446</w:t>
            </w:r>
          </w:p>
        </w:tc>
        <w:tc>
          <w:tcPr>
            <w:tcW w:w="432" w:type="pct"/>
            <w:noWrap/>
            <w:vAlign w:val="center"/>
          </w:tcPr>
          <w:p w14:paraId="1471191B" w14:textId="1D470EB7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-0.19</w:t>
            </w:r>
          </w:p>
        </w:tc>
        <w:tc>
          <w:tcPr>
            <w:tcW w:w="431" w:type="pct"/>
            <w:noWrap/>
            <w:vAlign w:val="center"/>
          </w:tcPr>
          <w:p w14:paraId="51DCD57C" w14:textId="4A0C3AAD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0.008</w:t>
            </w:r>
          </w:p>
        </w:tc>
        <w:tc>
          <w:tcPr>
            <w:tcW w:w="432" w:type="pct"/>
            <w:noWrap/>
            <w:vAlign w:val="center"/>
          </w:tcPr>
          <w:p w14:paraId="1FF6C420" w14:textId="5233E187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6.41E-137</w:t>
            </w:r>
          </w:p>
        </w:tc>
      </w:tr>
      <w:tr w:rsidR="00384587" w:rsidRPr="00D22393" w14:paraId="7C325BD6" w14:textId="77777777" w:rsidTr="00384587">
        <w:trPr>
          <w:trHeight w:val="300"/>
        </w:trPr>
        <w:tc>
          <w:tcPr>
            <w:tcW w:w="417" w:type="pct"/>
            <w:noWrap/>
          </w:tcPr>
          <w:p w14:paraId="0D257C6A" w14:textId="56F85086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rs744653</w:t>
            </w:r>
          </w:p>
        </w:tc>
        <w:tc>
          <w:tcPr>
            <w:tcW w:w="365" w:type="pct"/>
            <w:noWrap/>
            <w:vAlign w:val="center"/>
          </w:tcPr>
          <w:p w14:paraId="72229B89" w14:textId="06B50C72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2</w:t>
            </w:r>
          </w:p>
        </w:tc>
        <w:tc>
          <w:tcPr>
            <w:tcW w:w="467" w:type="pct"/>
          </w:tcPr>
          <w:p w14:paraId="34B5DD57" w14:textId="4892618C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190,378,750</w:t>
            </w:r>
          </w:p>
        </w:tc>
        <w:tc>
          <w:tcPr>
            <w:tcW w:w="730" w:type="pct"/>
            <w:noWrap/>
          </w:tcPr>
          <w:p w14:paraId="3FF93523" w14:textId="1982500D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Ferritin (log</w:t>
            </w:r>
            <w:r w:rsidR="0021355A" w:rsidRPr="0021355A">
              <w:rPr>
                <w:rFonts w:ascii="Arial" w:hAnsi="Arial" w:cs="Arial" w:hint="eastAsia"/>
                <w:sz w:val="18"/>
                <w:szCs w:val="18"/>
                <w:vertAlign w:val="subscript"/>
                <w:lang w:eastAsia="zh-CN"/>
              </w:rPr>
              <w:t>10</w:t>
            </w:r>
            <w:r w:rsidRPr="00D2239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31" w:type="pct"/>
          </w:tcPr>
          <w:p w14:paraId="28630618" w14:textId="1D22008B" w:rsidR="00337640" w:rsidRPr="00D22393" w:rsidRDefault="00337640" w:rsidP="003376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431" w:type="pct"/>
            <w:noWrap/>
          </w:tcPr>
          <w:p w14:paraId="56785415" w14:textId="4D2F3DCF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32" w:type="pct"/>
          </w:tcPr>
          <w:p w14:paraId="613E97B2" w14:textId="185D93CC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31" w:type="pct"/>
            <w:noWrap/>
          </w:tcPr>
          <w:p w14:paraId="394E8159" w14:textId="58FBA757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0.854</w:t>
            </w:r>
          </w:p>
        </w:tc>
        <w:tc>
          <w:tcPr>
            <w:tcW w:w="432" w:type="pct"/>
            <w:noWrap/>
          </w:tcPr>
          <w:p w14:paraId="13C50C93" w14:textId="494F9137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-0.089</w:t>
            </w:r>
          </w:p>
        </w:tc>
        <w:tc>
          <w:tcPr>
            <w:tcW w:w="431" w:type="pct"/>
            <w:noWrap/>
          </w:tcPr>
          <w:p w14:paraId="098023B2" w14:textId="7C006882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0.01</w:t>
            </w:r>
            <w:r w:rsidR="0036378D" w:rsidRPr="00D2239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32" w:type="pct"/>
            <w:noWrap/>
          </w:tcPr>
          <w:p w14:paraId="13E6114C" w14:textId="12B0DC57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8.37E-19</w:t>
            </w:r>
          </w:p>
        </w:tc>
      </w:tr>
      <w:tr w:rsidR="00384587" w:rsidRPr="00D22393" w14:paraId="3EC916D4" w14:textId="77777777" w:rsidTr="00384587">
        <w:trPr>
          <w:trHeight w:val="300"/>
        </w:trPr>
        <w:tc>
          <w:tcPr>
            <w:tcW w:w="417" w:type="pct"/>
            <w:noWrap/>
          </w:tcPr>
          <w:p w14:paraId="09654754" w14:textId="0F3601D2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rs1800562</w:t>
            </w:r>
          </w:p>
        </w:tc>
        <w:tc>
          <w:tcPr>
            <w:tcW w:w="365" w:type="pct"/>
            <w:noWrap/>
            <w:vAlign w:val="center"/>
          </w:tcPr>
          <w:p w14:paraId="0D6E16DE" w14:textId="6AAB1A79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6</w:t>
            </w:r>
          </w:p>
        </w:tc>
        <w:tc>
          <w:tcPr>
            <w:tcW w:w="467" w:type="pct"/>
          </w:tcPr>
          <w:p w14:paraId="537002B6" w14:textId="32B51EF6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26,093,141</w:t>
            </w:r>
          </w:p>
        </w:tc>
        <w:tc>
          <w:tcPr>
            <w:tcW w:w="730" w:type="pct"/>
            <w:noWrap/>
          </w:tcPr>
          <w:p w14:paraId="0B24E593" w14:textId="0C562EEA" w:rsidR="00337640" w:rsidRPr="00D22393" w:rsidRDefault="0021355A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Ferritin (log</w:t>
            </w:r>
            <w:r w:rsidRPr="0021355A">
              <w:rPr>
                <w:rFonts w:ascii="Arial" w:hAnsi="Arial" w:cs="Arial" w:hint="eastAsia"/>
                <w:sz w:val="18"/>
                <w:szCs w:val="18"/>
                <w:vertAlign w:val="subscript"/>
                <w:lang w:eastAsia="zh-CN"/>
              </w:rPr>
              <w:t>10</w:t>
            </w:r>
            <w:r w:rsidRPr="00D2239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31" w:type="pct"/>
          </w:tcPr>
          <w:p w14:paraId="26D47D92" w14:textId="3C7BA2F2" w:rsidR="00337640" w:rsidRPr="00D22393" w:rsidRDefault="00337640" w:rsidP="003376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431" w:type="pct"/>
            <w:noWrap/>
          </w:tcPr>
          <w:p w14:paraId="2187E9A2" w14:textId="79ED7CAA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32" w:type="pct"/>
          </w:tcPr>
          <w:p w14:paraId="761AAC49" w14:textId="2916986C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31" w:type="pct"/>
            <w:noWrap/>
          </w:tcPr>
          <w:p w14:paraId="785074D0" w14:textId="62E23815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  <w:tc>
          <w:tcPr>
            <w:tcW w:w="432" w:type="pct"/>
            <w:noWrap/>
          </w:tcPr>
          <w:p w14:paraId="419E38FD" w14:textId="1B8E5719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0.204</w:t>
            </w:r>
          </w:p>
        </w:tc>
        <w:tc>
          <w:tcPr>
            <w:tcW w:w="431" w:type="pct"/>
            <w:noWrap/>
          </w:tcPr>
          <w:p w14:paraId="6DFD0B43" w14:textId="3EB008EA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432" w:type="pct"/>
            <w:noWrap/>
          </w:tcPr>
          <w:p w14:paraId="1FA602E0" w14:textId="0252C0A5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1.54E-38</w:t>
            </w:r>
          </w:p>
        </w:tc>
      </w:tr>
      <w:tr w:rsidR="00384587" w:rsidRPr="00D22393" w14:paraId="1DE7F4E5" w14:textId="77777777" w:rsidTr="00384587">
        <w:trPr>
          <w:trHeight w:val="300"/>
        </w:trPr>
        <w:tc>
          <w:tcPr>
            <w:tcW w:w="417" w:type="pct"/>
            <w:noWrap/>
          </w:tcPr>
          <w:p w14:paraId="30CEE36A" w14:textId="25F0804D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rs1799945</w:t>
            </w:r>
          </w:p>
        </w:tc>
        <w:tc>
          <w:tcPr>
            <w:tcW w:w="365" w:type="pct"/>
            <w:noWrap/>
            <w:vAlign w:val="center"/>
          </w:tcPr>
          <w:p w14:paraId="0BF72DA8" w14:textId="4123827A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6</w:t>
            </w:r>
          </w:p>
        </w:tc>
        <w:tc>
          <w:tcPr>
            <w:tcW w:w="467" w:type="pct"/>
          </w:tcPr>
          <w:p w14:paraId="249F38D6" w14:textId="69719ACE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26,091,179</w:t>
            </w:r>
          </w:p>
        </w:tc>
        <w:tc>
          <w:tcPr>
            <w:tcW w:w="730" w:type="pct"/>
            <w:noWrap/>
          </w:tcPr>
          <w:p w14:paraId="0B542311" w14:textId="347F6C39" w:rsidR="00337640" w:rsidRPr="00D22393" w:rsidRDefault="0021355A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Ferritin (log</w:t>
            </w:r>
            <w:r w:rsidRPr="0021355A">
              <w:rPr>
                <w:rFonts w:ascii="Arial" w:hAnsi="Arial" w:cs="Arial" w:hint="eastAsia"/>
                <w:sz w:val="18"/>
                <w:szCs w:val="18"/>
                <w:vertAlign w:val="subscript"/>
                <w:lang w:eastAsia="zh-CN"/>
              </w:rPr>
              <w:t>10</w:t>
            </w:r>
            <w:r w:rsidRPr="00D2239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31" w:type="pct"/>
          </w:tcPr>
          <w:p w14:paraId="3B56E524" w14:textId="6E26FE92" w:rsidR="00337640" w:rsidRPr="00D22393" w:rsidRDefault="00337640" w:rsidP="003376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431" w:type="pct"/>
            <w:noWrap/>
          </w:tcPr>
          <w:p w14:paraId="35D1F4EE" w14:textId="40E20E99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32" w:type="pct"/>
          </w:tcPr>
          <w:p w14:paraId="52AE1950" w14:textId="2E96CAD3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31" w:type="pct"/>
            <w:noWrap/>
          </w:tcPr>
          <w:p w14:paraId="7C0DFD82" w14:textId="69EFD791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432" w:type="pct"/>
            <w:noWrap/>
          </w:tcPr>
          <w:p w14:paraId="3FC35033" w14:textId="312DCA7D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-0.065</w:t>
            </w:r>
          </w:p>
        </w:tc>
        <w:tc>
          <w:tcPr>
            <w:tcW w:w="431" w:type="pct"/>
            <w:noWrap/>
          </w:tcPr>
          <w:p w14:paraId="42E884A0" w14:textId="36B6345F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0.01</w:t>
            </w:r>
            <w:r w:rsidR="0036378D" w:rsidRPr="00D2239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32" w:type="pct"/>
            <w:noWrap/>
          </w:tcPr>
          <w:p w14:paraId="6D34CEA1" w14:textId="47C8B827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1.71E-10</w:t>
            </w:r>
          </w:p>
        </w:tc>
      </w:tr>
      <w:tr w:rsidR="00384587" w:rsidRPr="00D22393" w14:paraId="5427FA5D" w14:textId="77777777" w:rsidTr="00384587">
        <w:trPr>
          <w:trHeight w:val="300"/>
        </w:trPr>
        <w:tc>
          <w:tcPr>
            <w:tcW w:w="417" w:type="pct"/>
            <w:noWrap/>
          </w:tcPr>
          <w:p w14:paraId="7F4F49B4" w14:textId="1676C77E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rs651007</w:t>
            </w:r>
          </w:p>
        </w:tc>
        <w:tc>
          <w:tcPr>
            <w:tcW w:w="365" w:type="pct"/>
            <w:noWrap/>
            <w:vAlign w:val="center"/>
          </w:tcPr>
          <w:p w14:paraId="1FCB7980" w14:textId="0A515917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9</w:t>
            </w:r>
          </w:p>
        </w:tc>
        <w:tc>
          <w:tcPr>
            <w:tcW w:w="467" w:type="pct"/>
          </w:tcPr>
          <w:p w14:paraId="5C00E7C2" w14:textId="464CD010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136,153,875</w:t>
            </w:r>
          </w:p>
        </w:tc>
        <w:tc>
          <w:tcPr>
            <w:tcW w:w="730" w:type="pct"/>
            <w:noWrap/>
          </w:tcPr>
          <w:p w14:paraId="29C7E986" w14:textId="7A6210BD" w:rsidR="00337640" w:rsidRPr="00D22393" w:rsidRDefault="0021355A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Ferritin (log</w:t>
            </w:r>
            <w:r w:rsidRPr="0021355A">
              <w:rPr>
                <w:rFonts w:ascii="Arial" w:hAnsi="Arial" w:cs="Arial" w:hint="eastAsia"/>
                <w:sz w:val="18"/>
                <w:szCs w:val="18"/>
                <w:vertAlign w:val="subscript"/>
                <w:lang w:eastAsia="zh-CN"/>
              </w:rPr>
              <w:t>10</w:t>
            </w:r>
            <w:r w:rsidRPr="00D2239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31" w:type="pct"/>
          </w:tcPr>
          <w:p w14:paraId="3C69BD69" w14:textId="69010D04" w:rsidR="00337640" w:rsidRPr="00D22393" w:rsidRDefault="00337640" w:rsidP="003376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431" w:type="pct"/>
            <w:noWrap/>
          </w:tcPr>
          <w:p w14:paraId="755690AB" w14:textId="0FA15C97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32" w:type="pct"/>
          </w:tcPr>
          <w:p w14:paraId="14F8EBE8" w14:textId="0CED924E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31" w:type="pct"/>
            <w:noWrap/>
          </w:tcPr>
          <w:p w14:paraId="2C7ED975" w14:textId="1112789B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0.202</w:t>
            </w:r>
          </w:p>
        </w:tc>
        <w:tc>
          <w:tcPr>
            <w:tcW w:w="432" w:type="pct"/>
            <w:noWrap/>
          </w:tcPr>
          <w:p w14:paraId="19691D7F" w14:textId="0CA9839D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431" w:type="pct"/>
            <w:noWrap/>
          </w:tcPr>
          <w:p w14:paraId="709D4941" w14:textId="5E2AE571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432" w:type="pct"/>
            <w:noWrap/>
          </w:tcPr>
          <w:p w14:paraId="5D1044B0" w14:textId="2EB0FDDD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1.31E-08</w:t>
            </w:r>
          </w:p>
        </w:tc>
      </w:tr>
      <w:tr w:rsidR="00384587" w:rsidRPr="00D22393" w14:paraId="212D7490" w14:textId="77777777" w:rsidTr="00384587">
        <w:trPr>
          <w:trHeight w:val="300"/>
        </w:trPr>
        <w:tc>
          <w:tcPr>
            <w:tcW w:w="417" w:type="pct"/>
            <w:noWrap/>
          </w:tcPr>
          <w:p w14:paraId="707C1235" w14:textId="65CFE51E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rs411988</w:t>
            </w:r>
          </w:p>
        </w:tc>
        <w:tc>
          <w:tcPr>
            <w:tcW w:w="365" w:type="pct"/>
            <w:noWrap/>
            <w:vAlign w:val="center"/>
          </w:tcPr>
          <w:p w14:paraId="62D3655A" w14:textId="6DD387DE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17</w:t>
            </w:r>
          </w:p>
        </w:tc>
        <w:tc>
          <w:tcPr>
            <w:tcW w:w="467" w:type="pct"/>
          </w:tcPr>
          <w:p w14:paraId="62E40F53" w14:textId="0BD6DFFD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56,709,034</w:t>
            </w:r>
          </w:p>
        </w:tc>
        <w:tc>
          <w:tcPr>
            <w:tcW w:w="730" w:type="pct"/>
            <w:noWrap/>
          </w:tcPr>
          <w:p w14:paraId="622CD6FD" w14:textId="088D05A3" w:rsidR="00337640" w:rsidRPr="00D22393" w:rsidRDefault="0021355A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Ferritin (log</w:t>
            </w:r>
            <w:r w:rsidRPr="0021355A">
              <w:rPr>
                <w:rFonts w:ascii="Arial" w:hAnsi="Arial" w:cs="Arial" w:hint="eastAsia"/>
                <w:sz w:val="18"/>
                <w:szCs w:val="18"/>
                <w:vertAlign w:val="subscript"/>
                <w:lang w:eastAsia="zh-CN"/>
              </w:rPr>
              <w:t>10</w:t>
            </w:r>
            <w:r w:rsidRPr="00D2239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31" w:type="pct"/>
          </w:tcPr>
          <w:p w14:paraId="338C2EE1" w14:textId="685D3488" w:rsidR="00337640" w:rsidRPr="00D22393" w:rsidRDefault="00337640" w:rsidP="003376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431" w:type="pct"/>
            <w:noWrap/>
          </w:tcPr>
          <w:p w14:paraId="6D40A111" w14:textId="3F943398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32" w:type="pct"/>
          </w:tcPr>
          <w:p w14:paraId="636FFE5D" w14:textId="60F60118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31" w:type="pct"/>
            <w:noWrap/>
          </w:tcPr>
          <w:p w14:paraId="5A7E12EB" w14:textId="5894D7CC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0.564</w:t>
            </w:r>
          </w:p>
        </w:tc>
        <w:tc>
          <w:tcPr>
            <w:tcW w:w="432" w:type="pct"/>
            <w:noWrap/>
          </w:tcPr>
          <w:p w14:paraId="31A8B91C" w14:textId="6127A465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-0.044</w:t>
            </w:r>
          </w:p>
        </w:tc>
        <w:tc>
          <w:tcPr>
            <w:tcW w:w="431" w:type="pct"/>
            <w:noWrap/>
          </w:tcPr>
          <w:p w14:paraId="30D224B0" w14:textId="48DA9720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432" w:type="pct"/>
            <w:noWrap/>
          </w:tcPr>
          <w:p w14:paraId="08D652A7" w14:textId="04E477B4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1.59E-10</w:t>
            </w:r>
          </w:p>
        </w:tc>
      </w:tr>
      <w:tr w:rsidR="002F37C8" w:rsidRPr="00D22393" w14:paraId="23EBD430" w14:textId="77777777" w:rsidTr="00384587">
        <w:trPr>
          <w:trHeight w:val="300"/>
        </w:trPr>
        <w:tc>
          <w:tcPr>
            <w:tcW w:w="417" w:type="pct"/>
            <w:noWrap/>
          </w:tcPr>
          <w:p w14:paraId="06831DB5" w14:textId="7395A083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rs855791</w:t>
            </w:r>
          </w:p>
        </w:tc>
        <w:tc>
          <w:tcPr>
            <w:tcW w:w="365" w:type="pct"/>
            <w:noWrap/>
            <w:vAlign w:val="center"/>
          </w:tcPr>
          <w:p w14:paraId="6F175BDA" w14:textId="6710388C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22</w:t>
            </w:r>
          </w:p>
        </w:tc>
        <w:tc>
          <w:tcPr>
            <w:tcW w:w="467" w:type="pct"/>
          </w:tcPr>
          <w:p w14:paraId="6E2BB5C0" w14:textId="4D5BAF25" w:rsidR="00337640" w:rsidRPr="00D22393" w:rsidRDefault="00337640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eastAsia="等线" w:hAnsi="Arial" w:cs="Arial"/>
                <w:color w:val="212121"/>
                <w:sz w:val="18"/>
                <w:szCs w:val="18"/>
              </w:rPr>
              <w:t>37,462,936</w:t>
            </w:r>
          </w:p>
        </w:tc>
        <w:tc>
          <w:tcPr>
            <w:tcW w:w="730" w:type="pct"/>
            <w:noWrap/>
          </w:tcPr>
          <w:p w14:paraId="1DE874D2" w14:textId="0BC7A2B4" w:rsidR="00337640" w:rsidRPr="00D22393" w:rsidRDefault="0021355A" w:rsidP="0033764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Ferritin (log</w:t>
            </w:r>
            <w:r w:rsidRPr="0021355A">
              <w:rPr>
                <w:rFonts w:ascii="Arial" w:hAnsi="Arial" w:cs="Arial" w:hint="eastAsia"/>
                <w:sz w:val="18"/>
                <w:szCs w:val="18"/>
                <w:vertAlign w:val="subscript"/>
                <w:lang w:eastAsia="zh-CN"/>
              </w:rPr>
              <w:t>10</w:t>
            </w:r>
            <w:r w:rsidRPr="00D2239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31" w:type="pct"/>
          </w:tcPr>
          <w:p w14:paraId="29ABB7B4" w14:textId="5AB53CB1" w:rsidR="00337640" w:rsidRPr="00D22393" w:rsidRDefault="00337640" w:rsidP="003376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431" w:type="pct"/>
            <w:noWrap/>
          </w:tcPr>
          <w:p w14:paraId="79D66FAE" w14:textId="23EF2D5B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32" w:type="pct"/>
          </w:tcPr>
          <w:p w14:paraId="32876CC9" w14:textId="25AFE01A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431" w:type="pct"/>
            <w:noWrap/>
          </w:tcPr>
          <w:p w14:paraId="10651731" w14:textId="67350E33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0.446</w:t>
            </w:r>
          </w:p>
        </w:tc>
        <w:tc>
          <w:tcPr>
            <w:tcW w:w="432" w:type="pct"/>
            <w:noWrap/>
          </w:tcPr>
          <w:p w14:paraId="113760CF" w14:textId="796EA2AD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-0.055</w:t>
            </w:r>
          </w:p>
        </w:tc>
        <w:tc>
          <w:tcPr>
            <w:tcW w:w="431" w:type="pct"/>
            <w:noWrap/>
          </w:tcPr>
          <w:p w14:paraId="1489ACE9" w14:textId="2463B31F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432" w:type="pct"/>
            <w:noWrap/>
          </w:tcPr>
          <w:p w14:paraId="00BB139B" w14:textId="1FDB71DF" w:rsidR="00337640" w:rsidRPr="00D22393" w:rsidRDefault="00337640" w:rsidP="003376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2393">
              <w:rPr>
                <w:rFonts w:ascii="Arial" w:hAnsi="Arial" w:cs="Arial"/>
                <w:sz w:val="18"/>
                <w:szCs w:val="18"/>
              </w:rPr>
              <w:t>1.38E-14</w:t>
            </w:r>
          </w:p>
        </w:tc>
      </w:tr>
    </w:tbl>
    <w:p w14:paraId="349FDD75" w14:textId="36344736" w:rsidR="000B0302" w:rsidRPr="006B620F" w:rsidRDefault="00000000">
      <w:pPr>
        <w:rPr>
          <w:rFonts w:ascii="Arial" w:hAnsi="Arial" w:cs="Arial"/>
        </w:rPr>
      </w:pPr>
    </w:p>
    <w:p w14:paraId="7657CD65" w14:textId="2EE32BC9" w:rsidR="007659AC" w:rsidRPr="0075493A" w:rsidRDefault="007659AC" w:rsidP="0075493A">
      <w:pPr>
        <w:autoSpaceDE w:val="0"/>
        <w:autoSpaceDN w:val="0"/>
        <w:adjustRightInd w:val="0"/>
        <w:spacing w:beforeLines="50" w:before="156" w:afterLines="50" w:after="156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75493A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</w:t>
      </w:r>
      <w:r w:rsidR="00AE4E5B">
        <w:rPr>
          <w:rFonts w:ascii="Arial" w:hAnsi="Arial" w:cs="Arial"/>
          <w:b/>
          <w:sz w:val="24"/>
          <w:szCs w:val="24"/>
          <w:lang w:val="en-US"/>
        </w:rPr>
        <w:t>S</w:t>
      </w:r>
      <w:r w:rsidR="00C17E5B" w:rsidRPr="0075493A">
        <w:rPr>
          <w:rFonts w:ascii="Arial" w:hAnsi="Arial" w:cs="Arial"/>
          <w:b/>
          <w:sz w:val="24"/>
          <w:szCs w:val="24"/>
          <w:lang w:val="en-US"/>
        </w:rPr>
        <w:t xml:space="preserve">3. </w:t>
      </w:r>
      <w:r w:rsidRPr="00FC20F2">
        <w:rPr>
          <w:rFonts w:ascii="Arial" w:hAnsi="Arial" w:cs="Arial"/>
          <w:bCs/>
          <w:sz w:val="24"/>
          <w:szCs w:val="24"/>
          <w:lang w:val="en-US"/>
        </w:rPr>
        <w:t xml:space="preserve">Association of the SNPs used as instruments </w:t>
      </w:r>
      <w:r w:rsidR="0080224D" w:rsidRPr="00FC20F2">
        <w:rPr>
          <w:rFonts w:ascii="Arial" w:hAnsi="Arial" w:cs="Arial"/>
          <w:bCs/>
          <w:sz w:val="24"/>
          <w:szCs w:val="24"/>
          <w:lang w:val="en-US"/>
        </w:rPr>
        <w:t xml:space="preserve">(P&lt;5x10-8) </w:t>
      </w:r>
      <w:r w:rsidRPr="00FC20F2">
        <w:rPr>
          <w:rFonts w:ascii="Arial" w:hAnsi="Arial" w:cs="Arial"/>
          <w:bCs/>
          <w:sz w:val="24"/>
          <w:szCs w:val="24"/>
          <w:lang w:val="en-US"/>
        </w:rPr>
        <w:t xml:space="preserve">with confounders or </w:t>
      </w:r>
      <w:r w:rsidR="00ED4B5B" w:rsidRPr="00FC20F2">
        <w:rPr>
          <w:rFonts w:ascii="Arial" w:hAnsi="Arial" w:cs="Arial"/>
          <w:bCs/>
          <w:sz w:val="24"/>
          <w:szCs w:val="24"/>
          <w:lang w:val="en-US"/>
        </w:rPr>
        <w:t xml:space="preserve">lung function </w:t>
      </w:r>
      <w:r w:rsidRPr="00FC20F2">
        <w:rPr>
          <w:rFonts w:ascii="Arial" w:hAnsi="Arial" w:cs="Arial"/>
          <w:bCs/>
          <w:sz w:val="24"/>
          <w:szCs w:val="24"/>
          <w:lang w:val="en-US"/>
        </w:rPr>
        <w:t xml:space="preserve">risk factors in </w:t>
      </w:r>
      <w:proofErr w:type="spellStart"/>
      <w:r w:rsidRPr="00FC20F2">
        <w:rPr>
          <w:rFonts w:ascii="Arial" w:hAnsi="Arial" w:cs="Arial"/>
          <w:bCs/>
          <w:sz w:val="24"/>
          <w:szCs w:val="24"/>
          <w:lang w:val="en-US"/>
        </w:rPr>
        <w:t>PhenoScanner</w:t>
      </w:r>
      <w:proofErr w:type="spellEnd"/>
      <w:r w:rsidRPr="00FC20F2">
        <w:rPr>
          <w:rFonts w:ascii="Arial" w:hAnsi="Arial" w:cs="Arial"/>
          <w:bCs/>
          <w:sz w:val="24"/>
          <w:szCs w:val="24"/>
          <w:lang w:val="en-US"/>
        </w:rPr>
        <w:t xml:space="preserve"> (accessed on 202</w:t>
      </w:r>
      <w:r w:rsidR="007B124C" w:rsidRPr="00FC20F2">
        <w:rPr>
          <w:rFonts w:ascii="Arial" w:hAnsi="Arial" w:cs="Arial"/>
          <w:bCs/>
          <w:sz w:val="24"/>
          <w:szCs w:val="24"/>
          <w:lang w:val="en-US"/>
        </w:rPr>
        <w:t>2</w:t>
      </w:r>
      <w:r w:rsidRPr="00FC20F2">
        <w:rPr>
          <w:rFonts w:ascii="Arial" w:hAnsi="Arial" w:cs="Arial"/>
          <w:bCs/>
          <w:sz w:val="24"/>
          <w:szCs w:val="24"/>
          <w:lang w:val="en-US"/>
        </w:rPr>
        <w:t>/0</w:t>
      </w:r>
      <w:r w:rsidR="007B124C" w:rsidRPr="00FC20F2">
        <w:rPr>
          <w:rFonts w:ascii="Arial" w:hAnsi="Arial" w:cs="Arial"/>
          <w:bCs/>
          <w:sz w:val="24"/>
          <w:szCs w:val="24"/>
          <w:lang w:val="en-US"/>
        </w:rPr>
        <w:t>7</w:t>
      </w:r>
      <w:r w:rsidRPr="00FC20F2">
        <w:rPr>
          <w:rFonts w:ascii="Arial" w:hAnsi="Arial" w:cs="Arial"/>
          <w:bCs/>
          <w:sz w:val="24"/>
          <w:szCs w:val="24"/>
          <w:lang w:val="en-US"/>
        </w:rPr>
        <w:t>/</w:t>
      </w:r>
      <w:r w:rsidR="007B124C" w:rsidRPr="00FC20F2">
        <w:rPr>
          <w:rFonts w:ascii="Arial" w:hAnsi="Arial" w:cs="Arial"/>
          <w:bCs/>
          <w:sz w:val="24"/>
          <w:szCs w:val="24"/>
          <w:lang w:val="en-US"/>
        </w:rPr>
        <w:t>24</w:t>
      </w:r>
      <w:r w:rsidRPr="00FC20F2">
        <w:rPr>
          <w:rFonts w:ascii="Arial" w:hAnsi="Arial" w:cs="Arial"/>
          <w:bCs/>
          <w:sz w:val="24"/>
          <w:szCs w:val="24"/>
          <w:lang w:val="en-US"/>
        </w:rPr>
        <w:t>)</w:t>
      </w:r>
      <w:r w:rsidR="00B240EA" w:rsidRPr="00FC20F2">
        <w:rPr>
          <w:rFonts w:ascii="Arial" w:hAnsi="Arial" w:cs="Arial"/>
          <w:bCs/>
          <w:sz w:val="24"/>
          <w:szCs w:val="24"/>
          <w:lang w:val="en-US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73"/>
        <w:gridCol w:w="2396"/>
      </w:tblGrid>
      <w:tr w:rsidR="002607F7" w:rsidRPr="006B620F" w14:paraId="249A4B09" w14:textId="09F3CC7A" w:rsidTr="00A007B7">
        <w:trPr>
          <w:cantSplit/>
        </w:trPr>
        <w:tc>
          <w:tcPr>
            <w:tcW w:w="15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6F8185" w14:textId="77777777" w:rsidR="002607F7" w:rsidRPr="006B620F" w:rsidRDefault="002607F7" w:rsidP="003F5452">
            <w:pPr>
              <w:spacing w:after="0" w:line="360" w:lineRule="auto"/>
              <w:ind w:left="6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620F">
              <w:rPr>
                <w:rFonts w:ascii="Arial" w:hAnsi="Arial" w:cs="Arial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23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DC89F76" w14:textId="77777777" w:rsidR="002607F7" w:rsidRPr="006B620F" w:rsidRDefault="002607F7" w:rsidP="003F5452">
            <w:pPr>
              <w:spacing w:after="0" w:line="360" w:lineRule="auto"/>
              <w:ind w:left="6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620F">
              <w:rPr>
                <w:rFonts w:ascii="Arial" w:hAnsi="Arial" w:cs="Arial"/>
                <w:sz w:val="18"/>
                <w:szCs w:val="18"/>
                <w:lang w:val="en-GB"/>
              </w:rPr>
              <w:t>Confounders/ risk factors</w:t>
            </w:r>
          </w:p>
        </w:tc>
      </w:tr>
      <w:tr w:rsidR="00AA7EAE" w:rsidRPr="006B620F" w14:paraId="6E3A9D69" w14:textId="66AD9AB1" w:rsidTr="00A007B7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64C4F" w14:textId="2C43A743" w:rsidR="00AA7EAE" w:rsidRPr="006B620F" w:rsidRDefault="00AA7EAE" w:rsidP="00AA7EAE">
            <w:pPr>
              <w:spacing w:after="0" w:line="360" w:lineRule="auto"/>
              <w:ind w:left="6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620F">
              <w:rPr>
                <w:rFonts w:ascii="Arial" w:eastAsia="等线" w:hAnsi="Arial" w:cs="Arial"/>
                <w:color w:val="212121"/>
                <w:sz w:val="18"/>
                <w:szCs w:val="18"/>
              </w:rPr>
              <w:t>rs8177240</w:t>
            </w:r>
          </w:p>
        </w:tc>
        <w:tc>
          <w:tcPr>
            <w:tcW w:w="2396" w:type="dxa"/>
            <w:shd w:val="clear" w:color="auto" w:fill="FFFFFF"/>
          </w:tcPr>
          <w:p w14:paraId="243A5E26" w14:textId="77777777" w:rsidR="00AA7EAE" w:rsidRPr="006B620F" w:rsidRDefault="00AA7EAE" w:rsidP="005172AC">
            <w:pPr>
              <w:spacing w:after="0" w:line="360" w:lineRule="auto"/>
              <w:ind w:left="69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B62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AA7EAE" w:rsidRPr="006B620F" w14:paraId="049E0514" w14:textId="05264120" w:rsidTr="00A007B7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5BB88" w14:textId="3A747D7F" w:rsidR="00AA7EAE" w:rsidRPr="006B620F" w:rsidRDefault="00AA7EAE" w:rsidP="00AA7EAE">
            <w:pPr>
              <w:spacing w:after="0" w:line="360" w:lineRule="auto"/>
              <w:ind w:left="6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620F">
              <w:rPr>
                <w:rFonts w:ascii="Arial" w:eastAsia="等线" w:hAnsi="Arial" w:cs="Arial"/>
                <w:color w:val="212121"/>
                <w:sz w:val="18"/>
                <w:szCs w:val="18"/>
              </w:rPr>
              <w:t>rs1800562</w:t>
            </w:r>
          </w:p>
        </w:tc>
        <w:tc>
          <w:tcPr>
            <w:tcW w:w="2396" w:type="dxa"/>
            <w:shd w:val="clear" w:color="auto" w:fill="FFFFFF"/>
          </w:tcPr>
          <w:p w14:paraId="2BE829F2" w14:textId="77777777" w:rsidR="00AA7EAE" w:rsidRPr="006B620F" w:rsidRDefault="00AA7EAE" w:rsidP="005172AC">
            <w:pPr>
              <w:spacing w:after="0" w:line="360" w:lineRule="auto"/>
              <w:ind w:left="69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B62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AA7EAE" w:rsidRPr="006B620F" w14:paraId="16BAC7A9" w14:textId="52151A10" w:rsidTr="00A007B7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593C7" w14:textId="21FF47E8" w:rsidR="00AA7EAE" w:rsidRPr="006B620F" w:rsidRDefault="00AA7EAE" w:rsidP="00AA7EAE">
            <w:pPr>
              <w:spacing w:after="0" w:line="360" w:lineRule="auto"/>
              <w:ind w:left="6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620F">
              <w:rPr>
                <w:rFonts w:ascii="Arial" w:eastAsia="等线" w:hAnsi="Arial" w:cs="Arial"/>
                <w:color w:val="212121"/>
                <w:sz w:val="18"/>
                <w:szCs w:val="18"/>
              </w:rPr>
              <w:t>rs1799945</w:t>
            </w:r>
          </w:p>
        </w:tc>
        <w:tc>
          <w:tcPr>
            <w:tcW w:w="2396" w:type="dxa"/>
            <w:shd w:val="clear" w:color="auto" w:fill="FFFFFF"/>
          </w:tcPr>
          <w:p w14:paraId="4B730605" w14:textId="77777777" w:rsidR="00AA7EAE" w:rsidRPr="006B620F" w:rsidRDefault="00AA7EAE" w:rsidP="005172AC">
            <w:pPr>
              <w:spacing w:after="0" w:line="360" w:lineRule="auto"/>
              <w:ind w:left="6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620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A7EAE" w:rsidRPr="006B620F" w14:paraId="234661E2" w14:textId="227F064E" w:rsidTr="00A007B7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A49B5" w14:textId="59764FCB" w:rsidR="00AA7EAE" w:rsidRPr="006B620F" w:rsidRDefault="00AA7EAE" w:rsidP="00AA7EAE">
            <w:pPr>
              <w:spacing w:after="0" w:line="360" w:lineRule="auto"/>
              <w:ind w:left="6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620F">
              <w:rPr>
                <w:rFonts w:ascii="Arial" w:eastAsia="等线" w:hAnsi="Arial" w:cs="Arial"/>
                <w:color w:val="212121"/>
                <w:sz w:val="18"/>
                <w:szCs w:val="18"/>
              </w:rPr>
              <w:t>rs7385804</w:t>
            </w:r>
          </w:p>
        </w:tc>
        <w:tc>
          <w:tcPr>
            <w:tcW w:w="2396" w:type="dxa"/>
            <w:shd w:val="clear" w:color="auto" w:fill="FFFFFF"/>
          </w:tcPr>
          <w:p w14:paraId="523A57C7" w14:textId="77777777" w:rsidR="00AA7EAE" w:rsidRPr="006B620F" w:rsidRDefault="00AA7EAE" w:rsidP="005172AC">
            <w:pPr>
              <w:spacing w:after="0" w:line="360" w:lineRule="auto"/>
              <w:ind w:left="6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620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A7EAE" w:rsidRPr="006B620F" w14:paraId="1362F4F4" w14:textId="52C8CA28" w:rsidTr="00A007B7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107A7" w14:textId="2AE007A6" w:rsidR="00AA7EAE" w:rsidRPr="006B620F" w:rsidRDefault="00AA7EAE" w:rsidP="00AA7EAE">
            <w:pPr>
              <w:spacing w:after="0" w:line="360" w:lineRule="auto"/>
              <w:ind w:left="69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6B620F">
              <w:rPr>
                <w:rFonts w:ascii="Arial" w:eastAsia="等线" w:hAnsi="Arial" w:cs="Arial"/>
                <w:color w:val="212121"/>
                <w:sz w:val="18"/>
                <w:szCs w:val="18"/>
              </w:rPr>
              <w:t>rs855791</w:t>
            </w:r>
          </w:p>
        </w:tc>
        <w:tc>
          <w:tcPr>
            <w:tcW w:w="2396" w:type="dxa"/>
            <w:shd w:val="clear" w:color="auto" w:fill="FFFFFF"/>
          </w:tcPr>
          <w:p w14:paraId="16DF6644" w14:textId="77777777" w:rsidR="00AA7EAE" w:rsidRPr="006B620F" w:rsidRDefault="00AA7EAE" w:rsidP="005172AC">
            <w:pPr>
              <w:spacing w:after="0" w:line="360" w:lineRule="auto"/>
              <w:ind w:left="6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62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AA7EAE" w:rsidRPr="006B620F" w14:paraId="42417E00" w14:textId="2F3C66A7" w:rsidTr="00A007B7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BFB99" w14:textId="6F922A2B" w:rsidR="00AA7EAE" w:rsidRPr="006B620F" w:rsidRDefault="00AA7EAE" w:rsidP="00AA7EAE">
            <w:pPr>
              <w:spacing w:after="0" w:line="360" w:lineRule="auto"/>
              <w:ind w:left="69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6B620F">
              <w:rPr>
                <w:rFonts w:ascii="Arial" w:eastAsia="等线" w:hAnsi="Arial" w:cs="Arial"/>
                <w:color w:val="212121"/>
                <w:sz w:val="18"/>
                <w:szCs w:val="18"/>
              </w:rPr>
              <w:t>rs744653</w:t>
            </w:r>
          </w:p>
        </w:tc>
        <w:tc>
          <w:tcPr>
            <w:tcW w:w="2396" w:type="dxa"/>
            <w:shd w:val="clear" w:color="auto" w:fill="FFFFFF"/>
          </w:tcPr>
          <w:p w14:paraId="21CFF6F3" w14:textId="77777777" w:rsidR="00AA7EAE" w:rsidRPr="006B620F" w:rsidRDefault="00AA7EAE" w:rsidP="005172AC">
            <w:pPr>
              <w:spacing w:after="0" w:line="360" w:lineRule="auto"/>
              <w:ind w:left="6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620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A7EAE" w:rsidRPr="006B620F" w14:paraId="3927D474" w14:textId="5B2DED51" w:rsidTr="00A007B7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BA8E7" w14:textId="55689CAB" w:rsidR="00AA7EAE" w:rsidRPr="006B620F" w:rsidRDefault="00AA7EAE" w:rsidP="00AA7EAE">
            <w:pPr>
              <w:spacing w:after="0" w:line="360" w:lineRule="auto"/>
              <w:ind w:left="69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6B620F">
              <w:rPr>
                <w:rFonts w:ascii="Arial" w:eastAsia="等线" w:hAnsi="Arial" w:cs="Arial"/>
                <w:color w:val="212121"/>
                <w:sz w:val="18"/>
                <w:szCs w:val="18"/>
              </w:rPr>
              <w:t>rs9990333</w:t>
            </w:r>
          </w:p>
        </w:tc>
        <w:tc>
          <w:tcPr>
            <w:tcW w:w="2396" w:type="dxa"/>
            <w:shd w:val="clear" w:color="auto" w:fill="FFFFFF"/>
          </w:tcPr>
          <w:p w14:paraId="39DB9D21" w14:textId="77777777" w:rsidR="00AA7EAE" w:rsidRPr="006B620F" w:rsidRDefault="00AA7EAE" w:rsidP="005172AC">
            <w:pPr>
              <w:spacing w:after="0" w:line="360" w:lineRule="auto"/>
              <w:ind w:left="6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620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A7EAE" w:rsidRPr="006B620F" w14:paraId="5C7872BA" w14:textId="7C08B1A1" w:rsidTr="00A007B7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E3B55" w14:textId="294F3F70" w:rsidR="00AA7EAE" w:rsidRPr="006B620F" w:rsidRDefault="00AA7EAE" w:rsidP="00AA7EAE">
            <w:pPr>
              <w:spacing w:after="0" w:line="360" w:lineRule="auto"/>
              <w:ind w:left="69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6B620F">
              <w:rPr>
                <w:rFonts w:ascii="Arial" w:eastAsia="等线" w:hAnsi="Arial" w:cs="Arial"/>
                <w:color w:val="212121"/>
                <w:sz w:val="18"/>
                <w:szCs w:val="18"/>
              </w:rPr>
              <w:t>rs4921915</w:t>
            </w:r>
          </w:p>
        </w:tc>
        <w:tc>
          <w:tcPr>
            <w:tcW w:w="2396" w:type="dxa"/>
            <w:shd w:val="clear" w:color="auto" w:fill="FFFFFF"/>
          </w:tcPr>
          <w:p w14:paraId="650719DF" w14:textId="77777777" w:rsidR="00AA7EAE" w:rsidRPr="006B620F" w:rsidRDefault="00AA7EAE" w:rsidP="005172AC">
            <w:pPr>
              <w:spacing w:after="0" w:line="360" w:lineRule="auto"/>
              <w:ind w:left="6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62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AA7EAE" w:rsidRPr="006B620F" w14:paraId="385F502D" w14:textId="5568821E" w:rsidTr="00A007B7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626EF" w14:textId="60417411" w:rsidR="00AA7EAE" w:rsidRPr="006B620F" w:rsidRDefault="00AA7EAE" w:rsidP="00AA7EAE">
            <w:pPr>
              <w:spacing w:after="0" w:line="360" w:lineRule="auto"/>
              <w:ind w:left="69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6B620F">
              <w:rPr>
                <w:rFonts w:ascii="Arial" w:eastAsia="等线" w:hAnsi="Arial" w:cs="Arial"/>
                <w:color w:val="212121"/>
                <w:sz w:val="18"/>
                <w:szCs w:val="18"/>
              </w:rPr>
              <w:t>rs6486121</w:t>
            </w:r>
          </w:p>
        </w:tc>
        <w:tc>
          <w:tcPr>
            <w:tcW w:w="2396" w:type="dxa"/>
            <w:shd w:val="clear" w:color="auto" w:fill="FFFFFF"/>
          </w:tcPr>
          <w:p w14:paraId="19A05EBE" w14:textId="77777777" w:rsidR="00AA7EAE" w:rsidRPr="006B620F" w:rsidRDefault="00AA7EAE" w:rsidP="005172AC">
            <w:pPr>
              <w:spacing w:after="0" w:line="360" w:lineRule="auto"/>
              <w:ind w:left="6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620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A7EAE" w:rsidRPr="006B620F" w14:paraId="01C021D2" w14:textId="3A93970E" w:rsidTr="00A007B7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3AE2E" w14:textId="4A0E9BD9" w:rsidR="00AA7EAE" w:rsidRPr="006B620F" w:rsidRDefault="00AA7EAE" w:rsidP="00AA7EAE">
            <w:pPr>
              <w:spacing w:after="0" w:line="360" w:lineRule="auto"/>
              <w:ind w:left="69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6B620F">
              <w:rPr>
                <w:rFonts w:ascii="Arial" w:eastAsia="等线" w:hAnsi="Arial" w:cs="Arial"/>
                <w:color w:val="212121"/>
                <w:sz w:val="18"/>
                <w:szCs w:val="18"/>
              </w:rPr>
              <w:t>rs174577</w:t>
            </w:r>
          </w:p>
        </w:tc>
        <w:tc>
          <w:tcPr>
            <w:tcW w:w="2396" w:type="dxa"/>
            <w:shd w:val="clear" w:color="auto" w:fill="FFFFFF"/>
          </w:tcPr>
          <w:p w14:paraId="2B8E00C4" w14:textId="32BFB40E" w:rsidR="00AA7EAE" w:rsidRPr="006B620F" w:rsidRDefault="004C12EA" w:rsidP="005172AC">
            <w:pPr>
              <w:spacing w:after="0" w:line="360" w:lineRule="auto"/>
              <w:ind w:left="6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620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A7EAE" w:rsidRPr="006B620F" w14:paraId="73161858" w14:textId="77777777" w:rsidTr="00A007B7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8B534" w14:textId="2D7DAE59" w:rsidR="00AA7EAE" w:rsidRPr="006B620F" w:rsidRDefault="00AA7EAE" w:rsidP="00AA7EAE">
            <w:pPr>
              <w:spacing w:after="0" w:line="360" w:lineRule="auto"/>
              <w:ind w:left="69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6B620F">
              <w:rPr>
                <w:rFonts w:ascii="Arial" w:eastAsia="等线" w:hAnsi="Arial" w:cs="Arial"/>
                <w:color w:val="212121"/>
                <w:sz w:val="18"/>
                <w:szCs w:val="18"/>
              </w:rPr>
              <w:t>rs651007</w:t>
            </w:r>
          </w:p>
        </w:tc>
        <w:tc>
          <w:tcPr>
            <w:tcW w:w="2396" w:type="dxa"/>
            <w:shd w:val="clear" w:color="auto" w:fill="FFFFFF"/>
          </w:tcPr>
          <w:p w14:paraId="5CFC62CE" w14:textId="527CE495" w:rsidR="00AA7EAE" w:rsidRPr="006B620F" w:rsidRDefault="004C12EA" w:rsidP="005172AC">
            <w:pPr>
              <w:spacing w:after="0" w:line="360" w:lineRule="auto"/>
              <w:ind w:left="6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620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A7EAE" w:rsidRPr="006B620F" w14:paraId="1526E8F7" w14:textId="42E725CA" w:rsidTr="00A007B7">
        <w:trPr>
          <w:cantSplit/>
        </w:trPr>
        <w:tc>
          <w:tcPr>
            <w:tcW w:w="157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E14C2" w14:textId="49964FFE" w:rsidR="00AA7EAE" w:rsidRPr="006B620F" w:rsidRDefault="00AA7EAE" w:rsidP="00AA7EAE">
            <w:pPr>
              <w:spacing w:after="0" w:line="360" w:lineRule="auto"/>
              <w:ind w:left="69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6B620F">
              <w:rPr>
                <w:rFonts w:ascii="Arial" w:eastAsia="等线" w:hAnsi="Arial" w:cs="Arial"/>
                <w:color w:val="212121"/>
                <w:sz w:val="18"/>
                <w:szCs w:val="18"/>
              </w:rPr>
              <w:t>rs411988</w:t>
            </w:r>
          </w:p>
        </w:tc>
        <w:tc>
          <w:tcPr>
            <w:tcW w:w="2396" w:type="dxa"/>
            <w:tcBorders>
              <w:bottom w:val="single" w:sz="12" w:space="0" w:color="auto"/>
            </w:tcBorders>
            <w:shd w:val="clear" w:color="auto" w:fill="FFFFFF"/>
          </w:tcPr>
          <w:p w14:paraId="5CCF3B68" w14:textId="77777777" w:rsidR="00AA7EAE" w:rsidRPr="006B620F" w:rsidRDefault="00AA7EAE" w:rsidP="005172AC">
            <w:pPr>
              <w:spacing w:after="0" w:line="360" w:lineRule="auto"/>
              <w:ind w:left="6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62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</w:tbl>
    <w:p w14:paraId="0146F28F" w14:textId="04051C36" w:rsidR="00117F28" w:rsidRPr="006B620F" w:rsidRDefault="007659AC" w:rsidP="007659AC">
      <w:pPr>
        <w:spacing w:after="0" w:line="360" w:lineRule="auto"/>
        <w:ind w:left="69"/>
        <w:rPr>
          <w:rFonts w:ascii="Arial" w:hAnsi="Arial" w:cs="Arial"/>
          <w:b/>
          <w:lang w:val="en-US"/>
        </w:rPr>
      </w:pPr>
      <w:r w:rsidRPr="006B620F">
        <w:rPr>
          <w:rFonts w:ascii="Arial" w:hAnsi="Arial" w:cs="Arial"/>
          <w:sz w:val="18"/>
          <w:szCs w:val="18"/>
          <w:lang w:val="en-GB"/>
        </w:rPr>
        <w:t>Tobacco smoking</w:t>
      </w:r>
      <w:r w:rsidR="0077527F">
        <w:rPr>
          <w:rFonts w:ascii="Arial" w:hAnsi="Arial" w:cs="Arial"/>
          <w:sz w:val="18"/>
          <w:szCs w:val="18"/>
          <w:lang w:val="en-GB" w:eastAsia="zh-CN"/>
        </w:rPr>
        <w:t xml:space="preserve"> and </w:t>
      </w:r>
      <w:r w:rsidR="00ED67F7" w:rsidRPr="006B620F">
        <w:rPr>
          <w:rFonts w:ascii="Arial" w:hAnsi="Arial" w:cs="Arial"/>
          <w:sz w:val="18"/>
          <w:szCs w:val="18"/>
          <w:lang w:val="en-GB" w:eastAsia="zh-CN"/>
        </w:rPr>
        <w:t>BMI</w:t>
      </w:r>
      <w:r w:rsidR="00ED67F7" w:rsidRPr="006B620F">
        <w:rPr>
          <w:rFonts w:ascii="Arial" w:hAnsi="Arial" w:cs="Arial"/>
          <w:sz w:val="18"/>
          <w:szCs w:val="18"/>
          <w:lang w:val="en-GB"/>
        </w:rPr>
        <w:t xml:space="preserve"> </w:t>
      </w:r>
      <w:r w:rsidRPr="006B620F">
        <w:rPr>
          <w:rFonts w:ascii="Arial" w:hAnsi="Arial" w:cs="Arial"/>
          <w:sz w:val="18"/>
          <w:szCs w:val="18"/>
          <w:lang w:val="en-GB"/>
        </w:rPr>
        <w:t>were considered as relevant confounders or risk factors for pulmonary function</w:t>
      </w:r>
      <w:r w:rsidR="00F06407" w:rsidRPr="006B620F">
        <w:rPr>
          <w:rFonts w:ascii="Arial" w:hAnsi="Arial" w:cs="Arial"/>
          <w:sz w:val="18"/>
          <w:szCs w:val="18"/>
          <w:lang w:val="en-GB" w:eastAsia="zh-CN"/>
        </w:rPr>
        <w:t>.</w:t>
      </w:r>
    </w:p>
    <w:p w14:paraId="693F9D0B" w14:textId="77777777" w:rsidR="00243098" w:rsidRPr="006B620F" w:rsidRDefault="00243098" w:rsidP="00272AE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42A47EF4" w14:textId="575C252B" w:rsidR="00272AED" w:rsidRPr="00FC20F2" w:rsidRDefault="00272AED" w:rsidP="004B1EC8">
      <w:pPr>
        <w:autoSpaceDE w:val="0"/>
        <w:autoSpaceDN w:val="0"/>
        <w:adjustRightInd w:val="0"/>
        <w:spacing w:beforeLines="50" w:before="156" w:afterLines="50" w:after="156"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4B1EC8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</w:t>
      </w:r>
      <w:r w:rsidR="008A69F0">
        <w:rPr>
          <w:rFonts w:ascii="Arial" w:hAnsi="Arial" w:cs="Arial"/>
          <w:b/>
          <w:sz w:val="24"/>
          <w:szCs w:val="24"/>
          <w:lang w:val="en-US"/>
        </w:rPr>
        <w:t>S</w:t>
      </w:r>
      <w:r w:rsidR="007659AC" w:rsidRPr="004B1EC8">
        <w:rPr>
          <w:rFonts w:ascii="Arial" w:hAnsi="Arial" w:cs="Arial"/>
          <w:b/>
          <w:sz w:val="24"/>
          <w:szCs w:val="24"/>
          <w:lang w:val="en-US"/>
        </w:rPr>
        <w:t>4</w:t>
      </w:r>
      <w:r w:rsidR="00FC20F2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FC20F2">
        <w:rPr>
          <w:rFonts w:ascii="Arial" w:hAnsi="Arial" w:cs="Arial"/>
          <w:bCs/>
          <w:sz w:val="24"/>
          <w:szCs w:val="24"/>
          <w:lang w:val="en-US"/>
        </w:rPr>
        <w:t xml:space="preserve">Effect estimates of the associations between </w:t>
      </w:r>
      <w:r w:rsidR="00160F4C" w:rsidRPr="00FC20F2">
        <w:rPr>
          <w:rFonts w:ascii="Arial" w:hAnsi="Arial" w:cs="Arial"/>
          <w:bCs/>
          <w:sz w:val="24"/>
          <w:szCs w:val="24"/>
          <w:lang w:val="en-US"/>
        </w:rPr>
        <w:t xml:space="preserve">conservative </w:t>
      </w:r>
      <w:r w:rsidRPr="00FC20F2">
        <w:rPr>
          <w:rFonts w:ascii="Arial" w:hAnsi="Arial" w:cs="Arial"/>
          <w:bCs/>
          <w:sz w:val="24"/>
          <w:szCs w:val="24"/>
          <w:lang w:val="en-US"/>
        </w:rPr>
        <w:t xml:space="preserve">genetic instruments for iron status and </w:t>
      </w:r>
      <w:r w:rsidR="007454C7" w:rsidRPr="00FC20F2">
        <w:rPr>
          <w:rFonts w:ascii="Arial" w:hAnsi="Arial" w:cs="Arial"/>
          <w:bCs/>
          <w:sz w:val="24"/>
          <w:szCs w:val="24"/>
          <w:lang w:val="en-US"/>
        </w:rPr>
        <w:t>lung function.</w:t>
      </w:r>
    </w:p>
    <w:tbl>
      <w:tblPr>
        <w:tblStyle w:val="a3"/>
        <w:tblW w:w="14996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567"/>
        <w:gridCol w:w="567"/>
        <w:gridCol w:w="709"/>
        <w:gridCol w:w="992"/>
        <w:gridCol w:w="851"/>
        <w:gridCol w:w="992"/>
        <w:gridCol w:w="851"/>
        <w:gridCol w:w="992"/>
        <w:gridCol w:w="992"/>
        <w:gridCol w:w="992"/>
        <w:gridCol w:w="851"/>
        <w:gridCol w:w="850"/>
        <w:gridCol w:w="851"/>
        <w:gridCol w:w="850"/>
        <w:gridCol w:w="826"/>
      </w:tblGrid>
      <w:tr w:rsidR="00891F82" w:rsidRPr="006B620F" w14:paraId="11FBC122" w14:textId="70160668" w:rsidTr="00DD4F62">
        <w:trPr>
          <w:trHeight w:val="230"/>
          <w:jc w:val="center"/>
        </w:trPr>
        <w:tc>
          <w:tcPr>
            <w:tcW w:w="1129" w:type="dxa"/>
            <w:vMerge w:val="restart"/>
            <w:noWrap/>
            <w:vAlign w:val="center"/>
            <w:hideMark/>
          </w:tcPr>
          <w:p w14:paraId="7FB39BAD" w14:textId="77777777" w:rsidR="00891F82" w:rsidRPr="006B620F" w:rsidRDefault="00891F82" w:rsidP="00EA458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  <w:t>SNP</w:t>
            </w:r>
          </w:p>
        </w:tc>
        <w:tc>
          <w:tcPr>
            <w:tcW w:w="1134" w:type="dxa"/>
            <w:vMerge w:val="restart"/>
            <w:vAlign w:val="center"/>
          </w:tcPr>
          <w:p w14:paraId="286831A3" w14:textId="6E306BDE" w:rsidR="00891F82" w:rsidRPr="006B620F" w:rsidRDefault="00891F82" w:rsidP="00EA458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Iron status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3461A006" w14:textId="77777777" w:rsidR="00891F82" w:rsidRPr="006B620F" w:rsidRDefault="00891F82" w:rsidP="00EA45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EA</w:t>
            </w:r>
          </w:p>
        </w:tc>
        <w:tc>
          <w:tcPr>
            <w:tcW w:w="567" w:type="dxa"/>
            <w:vMerge w:val="restart"/>
            <w:vAlign w:val="center"/>
          </w:tcPr>
          <w:p w14:paraId="2044C50C" w14:textId="77777777" w:rsidR="00891F82" w:rsidRPr="006B620F" w:rsidRDefault="00891F82" w:rsidP="00EA4586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 w:rsidRPr="006B620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OA</w:t>
            </w:r>
          </w:p>
        </w:tc>
        <w:tc>
          <w:tcPr>
            <w:tcW w:w="709" w:type="dxa"/>
            <w:vMerge w:val="restart"/>
            <w:vAlign w:val="center"/>
          </w:tcPr>
          <w:p w14:paraId="0948200D" w14:textId="77777777" w:rsidR="00891F82" w:rsidRPr="006B620F" w:rsidRDefault="00891F82" w:rsidP="00EA45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  <w:t>EAF</w:t>
            </w:r>
          </w:p>
        </w:tc>
        <w:tc>
          <w:tcPr>
            <w:tcW w:w="2835" w:type="dxa"/>
            <w:gridSpan w:val="3"/>
            <w:vMerge w:val="restart"/>
            <w:noWrap/>
            <w:vAlign w:val="center"/>
            <w:hideMark/>
          </w:tcPr>
          <w:p w14:paraId="57A258F1" w14:textId="335B7DD6" w:rsidR="00891F82" w:rsidRPr="006B620F" w:rsidRDefault="00B90885" w:rsidP="00075D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Exposure</w:t>
            </w:r>
          </w:p>
        </w:tc>
        <w:tc>
          <w:tcPr>
            <w:tcW w:w="8055" w:type="dxa"/>
            <w:gridSpan w:val="9"/>
            <w:noWrap/>
            <w:vAlign w:val="center"/>
            <w:hideMark/>
          </w:tcPr>
          <w:p w14:paraId="1800ACE9" w14:textId="25C90A52" w:rsidR="00891F82" w:rsidRPr="006B620F" w:rsidRDefault="00891F82" w:rsidP="00075D1E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 w:rsidRPr="006B620F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  <w:t>Lung Function</w:t>
            </w:r>
          </w:p>
        </w:tc>
      </w:tr>
      <w:tr w:rsidR="00891F82" w:rsidRPr="006B620F" w14:paraId="261F9276" w14:textId="6CF61420" w:rsidTr="00DD4F62">
        <w:trPr>
          <w:trHeight w:val="366"/>
          <w:jc w:val="center"/>
        </w:trPr>
        <w:tc>
          <w:tcPr>
            <w:tcW w:w="1129" w:type="dxa"/>
            <w:vMerge/>
            <w:noWrap/>
            <w:vAlign w:val="center"/>
          </w:tcPr>
          <w:p w14:paraId="022CEC81" w14:textId="77777777" w:rsidR="00891F82" w:rsidRPr="006B620F" w:rsidRDefault="00891F82" w:rsidP="00EA4586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134" w:type="dxa"/>
            <w:vMerge/>
            <w:vAlign w:val="center"/>
          </w:tcPr>
          <w:p w14:paraId="1079B85B" w14:textId="77777777" w:rsidR="00891F82" w:rsidRPr="006B620F" w:rsidRDefault="00891F82" w:rsidP="00EA4586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14:paraId="0A06FC33" w14:textId="77777777" w:rsidR="00891F82" w:rsidRPr="006B620F" w:rsidRDefault="00891F82" w:rsidP="00EA45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4905DAA3" w14:textId="77777777" w:rsidR="00891F82" w:rsidRPr="006B620F" w:rsidRDefault="00891F82" w:rsidP="00EA4586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709" w:type="dxa"/>
            <w:vMerge/>
            <w:vAlign w:val="center"/>
          </w:tcPr>
          <w:p w14:paraId="00A17C34" w14:textId="77777777" w:rsidR="00891F82" w:rsidRPr="006B620F" w:rsidRDefault="00891F82" w:rsidP="00EA4586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2835" w:type="dxa"/>
            <w:gridSpan w:val="3"/>
            <w:vMerge/>
            <w:noWrap/>
            <w:vAlign w:val="center"/>
          </w:tcPr>
          <w:p w14:paraId="39FB4E47" w14:textId="77777777" w:rsidR="00891F82" w:rsidRPr="006B620F" w:rsidRDefault="00891F82" w:rsidP="00075D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  <w:gridSpan w:val="3"/>
            <w:noWrap/>
            <w:vAlign w:val="center"/>
          </w:tcPr>
          <w:p w14:paraId="78F6BCDA" w14:textId="60DEDFD8" w:rsidR="00891F82" w:rsidRPr="006B620F" w:rsidRDefault="00891F82" w:rsidP="00075D1E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 w:rsidRPr="006B620F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  <w:t>FEV1</w:t>
            </w:r>
          </w:p>
        </w:tc>
        <w:tc>
          <w:tcPr>
            <w:tcW w:w="2693" w:type="dxa"/>
            <w:gridSpan w:val="3"/>
            <w:vAlign w:val="center"/>
          </w:tcPr>
          <w:p w14:paraId="2CB7E6D7" w14:textId="6B91A527" w:rsidR="00891F82" w:rsidRPr="006B620F" w:rsidRDefault="00891F82" w:rsidP="00075D1E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 w:rsidRPr="006B620F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  <w:t>FVC</w:t>
            </w:r>
          </w:p>
        </w:tc>
        <w:tc>
          <w:tcPr>
            <w:tcW w:w="2527" w:type="dxa"/>
            <w:gridSpan w:val="3"/>
            <w:vAlign w:val="center"/>
          </w:tcPr>
          <w:p w14:paraId="376EF348" w14:textId="394073E1" w:rsidR="00891F82" w:rsidRPr="006B620F" w:rsidRDefault="00891F82" w:rsidP="00075D1E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 w:rsidRPr="006B620F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  <w:t>FEV1/FVC</w:t>
            </w:r>
          </w:p>
        </w:tc>
      </w:tr>
      <w:tr w:rsidR="00DD4F62" w:rsidRPr="006B620F" w14:paraId="06BCEED6" w14:textId="3677DB1D" w:rsidTr="00DD4F62">
        <w:trPr>
          <w:trHeight w:val="374"/>
          <w:jc w:val="center"/>
        </w:trPr>
        <w:tc>
          <w:tcPr>
            <w:tcW w:w="1129" w:type="dxa"/>
            <w:vMerge/>
            <w:noWrap/>
            <w:vAlign w:val="center"/>
            <w:hideMark/>
          </w:tcPr>
          <w:p w14:paraId="24426FDE" w14:textId="77777777" w:rsidR="00891F82" w:rsidRPr="006B620F" w:rsidRDefault="00891F82" w:rsidP="00891F82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134" w:type="dxa"/>
            <w:vMerge/>
            <w:vAlign w:val="center"/>
          </w:tcPr>
          <w:p w14:paraId="23CA5790" w14:textId="77777777" w:rsidR="00891F82" w:rsidRPr="006B620F" w:rsidRDefault="00891F82" w:rsidP="00891F82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567" w:type="dxa"/>
            <w:vMerge/>
            <w:noWrap/>
            <w:vAlign w:val="center"/>
            <w:hideMark/>
          </w:tcPr>
          <w:p w14:paraId="7D012B39" w14:textId="77777777" w:rsidR="00891F82" w:rsidRPr="006B620F" w:rsidRDefault="00891F82" w:rsidP="00891F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30E423D7" w14:textId="77777777" w:rsidR="00891F82" w:rsidRPr="006B620F" w:rsidRDefault="00891F82" w:rsidP="00891F82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709" w:type="dxa"/>
            <w:vMerge/>
            <w:vAlign w:val="center"/>
          </w:tcPr>
          <w:p w14:paraId="3B3FCBF1" w14:textId="77777777" w:rsidR="00891F82" w:rsidRPr="006B620F" w:rsidRDefault="00891F82" w:rsidP="00891F82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992" w:type="dxa"/>
            <w:noWrap/>
            <w:vAlign w:val="center"/>
          </w:tcPr>
          <w:p w14:paraId="53D28882" w14:textId="77777777" w:rsidR="00891F82" w:rsidRPr="006B620F" w:rsidRDefault="00891F82" w:rsidP="00075D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Beta</w:t>
            </w:r>
          </w:p>
        </w:tc>
        <w:tc>
          <w:tcPr>
            <w:tcW w:w="851" w:type="dxa"/>
            <w:noWrap/>
            <w:vAlign w:val="center"/>
            <w:hideMark/>
          </w:tcPr>
          <w:p w14:paraId="4ECBC070" w14:textId="77777777" w:rsidR="00891F82" w:rsidRPr="006B620F" w:rsidRDefault="00891F82" w:rsidP="00075D1E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 w:rsidRPr="006B620F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  <w:t>SE</w:t>
            </w:r>
          </w:p>
        </w:tc>
        <w:tc>
          <w:tcPr>
            <w:tcW w:w="992" w:type="dxa"/>
            <w:noWrap/>
            <w:vAlign w:val="center"/>
            <w:hideMark/>
          </w:tcPr>
          <w:p w14:paraId="79A26106" w14:textId="77777777" w:rsidR="00891F82" w:rsidRPr="006B620F" w:rsidRDefault="00891F82" w:rsidP="00075D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851" w:type="dxa"/>
            <w:noWrap/>
            <w:vAlign w:val="center"/>
            <w:hideMark/>
          </w:tcPr>
          <w:p w14:paraId="6571294D" w14:textId="77777777" w:rsidR="00891F82" w:rsidRPr="006B620F" w:rsidRDefault="00891F82" w:rsidP="00075D1E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 w:rsidRPr="006B620F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  <w:t>Beta</w:t>
            </w:r>
          </w:p>
        </w:tc>
        <w:tc>
          <w:tcPr>
            <w:tcW w:w="992" w:type="dxa"/>
            <w:noWrap/>
            <w:vAlign w:val="center"/>
            <w:hideMark/>
          </w:tcPr>
          <w:p w14:paraId="414A4E35" w14:textId="77777777" w:rsidR="00891F82" w:rsidRPr="006B620F" w:rsidRDefault="00891F82" w:rsidP="00075D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SE</w:t>
            </w:r>
          </w:p>
        </w:tc>
        <w:tc>
          <w:tcPr>
            <w:tcW w:w="992" w:type="dxa"/>
            <w:noWrap/>
            <w:vAlign w:val="center"/>
            <w:hideMark/>
          </w:tcPr>
          <w:p w14:paraId="5AA71BEC" w14:textId="77777777" w:rsidR="00891F82" w:rsidRPr="006B620F" w:rsidRDefault="00891F82" w:rsidP="00075D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992" w:type="dxa"/>
            <w:vAlign w:val="center"/>
          </w:tcPr>
          <w:p w14:paraId="57E71050" w14:textId="77777777" w:rsidR="00891F82" w:rsidRPr="006B620F" w:rsidRDefault="00891F82" w:rsidP="00075D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  <w:t>Beta</w:t>
            </w:r>
          </w:p>
        </w:tc>
        <w:tc>
          <w:tcPr>
            <w:tcW w:w="851" w:type="dxa"/>
            <w:vAlign w:val="center"/>
          </w:tcPr>
          <w:p w14:paraId="5669B643" w14:textId="77777777" w:rsidR="00891F82" w:rsidRPr="006B620F" w:rsidRDefault="00891F82" w:rsidP="00075D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SE</w:t>
            </w:r>
          </w:p>
        </w:tc>
        <w:tc>
          <w:tcPr>
            <w:tcW w:w="850" w:type="dxa"/>
            <w:vAlign w:val="center"/>
          </w:tcPr>
          <w:p w14:paraId="30820314" w14:textId="77777777" w:rsidR="00891F82" w:rsidRPr="006B620F" w:rsidRDefault="00891F82" w:rsidP="00075D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851" w:type="dxa"/>
            <w:vAlign w:val="center"/>
          </w:tcPr>
          <w:p w14:paraId="7603F33C" w14:textId="7917415E" w:rsidR="00891F82" w:rsidRPr="006B620F" w:rsidRDefault="00891F82" w:rsidP="00075D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  <w:t>Beta</w:t>
            </w:r>
          </w:p>
        </w:tc>
        <w:tc>
          <w:tcPr>
            <w:tcW w:w="850" w:type="dxa"/>
            <w:vAlign w:val="center"/>
          </w:tcPr>
          <w:p w14:paraId="5E0D55F3" w14:textId="0C339A7A" w:rsidR="00891F82" w:rsidRPr="006B620F" w:rsidRDefault="00891F82" w:rsidP="00075D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SE</w:t>
            </w:r>
          </w:p>
        </w:tc>
        <w:tc>
          <w:tcPr>
            <w:tcW w:w="826" w:type="dxa"/>
            <w:vAlign w:val="center"/>
          </w:tcPr>
          <w:p w14:paraId="2F1DA5BA" w14:textId="32BA0061" w:rsidR="00891F82" w:rsidRPr="006B620F" w:rsidRDefault="00891F82" w:rsidP="00075D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P-value</w:t>
            </w:r>
          </w:p>
        </w:tc>
      </w:tr>
      <w:tr w:rsidR="00DD4F62" w:rsidRPr="006B620F" w14:paraId="0A615566" w14:textId="1F6BA145" w:rsidTr="00DD4F62">
        <w:trPr>
          <w:trHeight w:val="300"/>
          <w:jc w:val="center"/>
        </w:trPr>
        <w:tc>
          <w:tcPr>
            <w:tcW w:w="1129" w:type="dxa"/>
            <w:noWrap/>
          </w:tcPr>
          <w:p w14:paraId="19232FAF" w14:textId="013FD36A" w:rsidR="008A0F4E" w:rsidRPr="006B620F" w:rsidRDefault="008A0F4E" w:rsidP="008A0F4E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1799945</w:t>
            </w:r>
          </w:p>
        </w:tc>
        <w:tc>
          <w:tcPr>
            <w:tcW w:w="1134" w:type="dxa"/>
          </w:tcPr>
          <w:p w14:paraId="75E8F8EE" w14:textId="089E3D70" w:rsidR="008A0F4E" w:rsidRPr="006B620F" w:rsidRDefault="008A0F4E" w:rsidP="008A0F4E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iron</w:t>
            </w:r>
          </w:p>
        </w:tc>
        <w:tc>
          <w:tcPr>
            <w:tcW w:w="567" w:type="dxa"/>
            <w:noWrap/>
          </w:tcPr>
          <w:p w14:paraId="5B491225" w14:textId="39A7A072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1D4A0922" w14:textId="6EC30193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</w:tcPr>
          <w:p w14:paraId="3C4D2236" w14:textId="4A2069ED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85</w:t>
            </w:r>
          </w:p>
        </w:tc>
        <w:tc>
          <w:tcPr>
            <w:tcW w:w="992" w:type="dxa"/>
            <w:noWrap/>
          </w:tcPr>
          <w:p w14:paraId="35BF3DF6" w14:textId="588C76F2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189</w:t>
            </w:r>
          </w:p>
        </w:tc>
        <w:tc>
          <w:tcPr>
            <w:tcW w:w="851" w:type="dxa"/>
            <w:noWrap/>
          </w:tcPr>
          <w:p w14:paraId="04B8DEDD" w14:textId="1FBC178E" w:rsidR="008A0F4E" w:rsidRPr="006B620F" w:rsidRDefault="008A0F4E" w:rsidP="008A0F4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 w:eastAsia="zh-CN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  <w:tc>
          <w:tcPr>
            <w:tcW w:w="992" w:type="dxa"/>
            <w:noWrap/>
          </w:tcPr>
          <w:p w14:paraId="434A6541" w14:textId="0DE05CCF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1.10E-81</w:t>
            </w:r>
          </w:p>
        </w:tc>
        <w:tc>
          <w:tcPr>
            <w:tcW w:w="851" w:type="dxa"/>
            <w:noWrap/>
          </w:tcPr>
          <w:p w14:paraId="181B4575" w14:textId="761DA02C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2</w:t>
            </w:r>
          </w:p>
        </w:tc>
        <w:tc>
          <w:tcPr>
            <w:tcW w:w="992" w:type="dxa"/>
            <w:noWrap/>
          </w:tcPr>
          <w:p w14:paraId="694460FC" w14:textId="413E492D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992" w:type="dxa"/>
            <w:noWrap/>
          </w:tcPr>
          <w:p w14:paraId="7F498852" w14:textId="36CF9C3D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4894</w:t>
            </w:r>
          </w:p>
        </w:tc>
        <w:tc>
          <w:tcPr>
            <w:tcW w:w="992" w:type="dxa"/>
          </w:tcPr>
          <w:p w14:paraId="42FFBDC1" w14:textId="55A998D7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5</w:t>
            </w:r>
          </w:p>
        </w:tc>
        <w:tc>
          <w:tcPr>
            <w:tcW w:w="851" w:type="dxa"/>
          </w:tcPr>
          <w:p w14:paraId="681F7AA4" w14:textId="282D5F07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850" w:type="dxa"/>
          </w:tcPr>
          <w:p w14:paraId="1AB0C424" w14:textId="0B904DEA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23</w:t>
            </w:r>
          </w:p>
        </w:tc>
        <w:tc>
          <w:tcPr>
            <w:tcW w:w="851" w:type="dxa"/>
          </w:tcPr>
          <w:p w14:paraId="1741971C" w14:textId="4FDB645E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5</w:t>
            </w:r>
          </w:p>
        </w:tc>
        <w:tc>
          <w:tcPr>
            <w:tcW w:w="850" w:type="dxa"/>
          </w:tcPr>
          <w:p w14:paraId="68AF1167" w14:textId="058074BA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826" w:type="dxa"/>
          </w:tcPr>
          <w:p w14:paraId="7F169F97" w14:textId="0CCC7D6F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12</w:t>
            </w:r>
          </w:p>
        </w:tc>
      </w:tr>
      <w:tr w:rsidR="00DD4F62" w:rsidRPr="006B620F" w14:paraId="7FAD73E8" w14:textId="21F567A8" w:rsidTr="00DD4F62">
        <w:trPr>
          <w:trHeight w:val="300"/>
          <w:jc w:val="center"/>
        </w:trPr>
        <w:tc>
          <w:tcPr>
            <w:tcW w:w="1129" w:type="dxa"/>
            <w:noWrap/>
          </w:tcPr>
          <w:p w14:paraId="5315E5FF" w14:textId="1BF4BEE1" w:rsidR="008A0F4E" w:rsidRPr="006B620F" w:rsidRDefault="008A0F4E" w:rsidP="008A0F4E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1800562</w:t>
            </w:r>
          </w:p>
        </w:tc>
        <w:tc>
          <w:tcPr>
            <w:tcW w:w="1134" w:type="dxa"/>
          </w:tcPr>
          <w:p w14:paraId="0A254D78" w14:textId="174B7005" w:rsidR="008A0F4E" w:rsidRPr="006B620F" w:rsidRDefault="008A0F4E" w:rsidP="008A0F4E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iron</w:t>
            </w:r>
          </w:p>
        </w:tc>
        <w:tc>
          <w:tcPr>
            <w:tcW w:w="567" w:type="dxa"/>
            <w:noWrap/>
          </w:tcPr>
          <w:p w14:paraId="66DD7456" w14:textId="44151EB9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58C4FBFB" w14:textId="79486DCE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</w:tcPr>
          <w:p w14:paraId="1803A5E0" w14:textId="03B0537E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6</w:t>
            </w:r>
          </w:p>
        </w:tc>
        <w:tc>
          <w:tcPr>
            <w:tcW w:w="992" w:type="dxa"/>
            <w:noWrap/>
          </w:tcPr>
          <w:p w14:paraId="023181CF" w14:textId="7FCB67B1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328</w:t>
            </w:r>
          </w:p>
        </w:tc>
        <w:tc>
          <w:tcPr>
            <w:tcW w:w="851" w:type="dxa"/>
            <w:noWrap/>
          </w:tcPr>
          <w:p w14:paraId="404D8950" w14:textId="3955FA6C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6</w:t>
            </w:r>
          </w:p>
        </w:tc>
        <w:tc>
          <w:tcPr>
            <w:tcW w:w="992" w:type="dxa"/>
            <w:noWrap/>
          </w:tcPr>
          <w:p w14:paraId="799994DB" w14:textId="3274C44C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1.08E-93</w:t>
            </w:r>
          </w:p>
        </w:tc>
        <w:tc>
          <w:tcPr>
            <w:tcW w:w="851" w:type="dxa"/>
            <w:noWrap/>
          </w:tcPr>
          <w:p w14:paraId="13F0A1C1" w14:textId="6996C213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6</w:t>
            </w:r>
          </w:p>
        </w:tc>
        <w:tc>
          <w:tcPr>
            <w:tcW w:w="992" w:type="dxa"/>
            <w:noWrap/>
          </w:tcPr>
          <w:p w14:paraId="117A16E6" w14:textId="0D8A092F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992" w:type="dxa"/>
            <w:noWrap/>
          </w:tcPr>
          <w:p w14:paraId="13CD285C" w14:textId="27A61D55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2.18E-04</w:t>
            </w:r>
          </w:p>
        </w:tc>
        <w:tc>
          <w:tcPr>
            <w:tcW w:w="992" w:type="dxa"/>
          </w:tcPr>
          <w:p w14:paraId="40920ABE" w14:textId="366C512E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7</w:t>
            </w:r>
          </w:p>
        </w:tc>
        <w:tc>
          <w:tcPr>
            <w:tcW w:w="851" w:type="dxa"/>
          </w:tcPr>
          <w:p w14:paraId="3DB2F324" w14:textId="6FA35274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850" w:type="dxa"/>
          </w:tcPr>
          <w:p w14:paraId="152676EF" w14:textId="5776AE25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8.40E-05</w:t>
            </w:r>
          </w:p>
        </w:tc>
        <w:tc>
          <w:tcPr>
            <w:tcW w:w="851" w:type="dxa"/>
          </w:tcPr>
          <w:p w14:paraId="4D2430BD" w14:textId="7F03AA56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0" w:type="dxa"/>
          </w:tcPr>
          <w:p w14:paraId="4A6D8E88" w14:textId="1F010744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826" w:type="dxa"/>
          </w:tcPr>
          <w:p w14:paraId="5E965EFD" w14:textId="114EC482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653</w:t>
            </w:r>
          </w:p>
        </w:tc>
      </w:tr>
      <w:tr w:rsidR="00DD4F62" w:rsidRPr="006B620F" w14:paraId="26FEB959" w14:textId="49C6EA46" w:rsidTr="00DD4F62">
        <w:trPr>
          <w:trHeight w:val="300"/>
          <w:jc w:val="center"/>
        </w:trPr>
        <w:tc>
          <w:tcPr>
            <w:tcW w:w="1129" w:type="dxa"/>
            <w:noWrap/>
          </w:tcPr>
          <w:p w14:paraId="3C447741" w14:textId="15D55CA3" w:rsidR="008A0F4E" w:rsidRPr="006B620F" w:rsidRDefault="008A0F4E" w:rsidP="008A0F4E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855791</w:t>
            </w:r>
          </w:p>
        </w:tc>
        <w:tc>
          <w:tcPr>
            <w:tcW w:w="1134" w:type="dxa"/>
          </w:tcPr>
          <w:p w14:paraId="299FC8B7" w14:textId="4813B889" w:rsidR="008A0F4E" w:rsidRPr="006B620F" w:rsidRDefault="00015F93" w:rsidP="008A0F4E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I</w:t>
            </w:r>
            <w:r w:rsidR="008A0F4E" w:rsidRPr="006B620F">
              <w:rPr>
                <w:rFonts w:ascii="Arial" w:hAnsi="Arial" w:cs="Arial"/>
                <w:sz w:val="15"/>
                <w:szCs w:val="15"/>
              </w:rPr>
              <w:t>ron</w:t>
            </w:r>
          </w:p>
        </w:tc>
        <w:tc>
          <w:tcPr>
            <w:tcW w:w="567" w:type="dxa"/>
            <w:noWrap/>
          </w:tcPr>
          <w:p w14:paraId="74514D4D" w14:textId="48426F0F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6E0F6A72" w14:textId="37AB68B1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</w:tcPr>
          <w:p w14:paraId="607391C5" w14:textId="1E7FABB1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44</w:t>
            </w:r>
          </w:p>
        </w:tc>
        <w:tc>
          <w:tcPr>
            <w:tcW w:w="992" w:type="dxa"/>
            <w:noWrap/>
          </w:tcPr>
          <w:p w14:paraId="02F6DA55" w14:textId="2A615A3A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181</w:t>
            </w:r>
          </w:p>
        </w:tc>
        <w:tc>
          <w:tcPr>
            <w:tcW w:w="851" w:type="dxa"/>
            <w:noWrap/>
          </w:tcPr>
          <w:p w14:paraId="53229BC3" w14:textId="73CF1F4F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7</w:t>
            </w:r>
          </w:p>
        </w:tc>
        <w:tc>
          <w:tcPr>
            <w:tcW w:w="992" w:type="dxa"/>
            <w:noWrap/>
          </w:tcPr>
          <w:p w14:paraId="71BE5A1C" w14:textId="6BF11B66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1.32E-139</w:t>
            </w:r>
          </w:p>
        </w:tc>
        <w:tc>
          <w:tcPr>
            <w:tcW w:w="851" w:type="dxa"/>
            <w:noWrap/>
          </w:tcPr>
          <w:p w14:paraId="2E93E5F3" w14:textId="57A04A1D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6</w:t>
            </w:r>
          </w:p>
        </w:tc>
        <w:tc>
          <w:tcPr>
            <w:tcW w:w="992" w:type="dxa"/>
            <w:noWrap/>
          </w:tcPr>
          <w:p w14:paraId="7AE965D4" w14:textId="038F0EA5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992" w:type="dxa"/>
            <w:noWrap/>
          </w:tcPr>
          <w:p w14:paraId="66F46BF3" w14:textId="23120B94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992" w:type="dxa"/>
          </w:tcPr>
          <w:p w14:paraId="49DE45E2" w14:textId="74733031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5</w:t>
            </w:r>
          </w:p>
        </w:tc>
        <w:tc>
          <w:tcPr>
            <w:tcW w:w="851" w:type="dxa"/>
          </w:tcPr>
          <w:p w14:paraId="6F2BCB8F" w14:textId="679F0DD8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0" w:type="dxa"/>
          </w:tcPr>
          <w:p w14:paraId="7E2D32B1" w14:textId="17EF3BF2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2</w:t>
            </w:r>
          </w:p>
        </w:tc>
        <w:tc>
          <w:tcPr>
            <w:tcW w:w="851" w:type="dxa"/>
          </w:tcPr>
          <w:p w14:paraId="30A732F4" w14:textId="2EA63F7E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3</w:t>
            </w:r>
          </w:p>
        </w:tc>
        <w:tc>
          <w:tcPr>
            <w:tcW w:w="850" w:type="dxa"/>
          </w:tcPr>
          <w:p w14:paraId="29AE0516" w14:textId="47583BF5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26" w:type="dxa"/>
          </w:tcPr>
          <w:p w14:paraId="6F165B84" w14:textId="33FEAEB3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81</w:t>
            </w:r>
          </w:p>
        </w:tc>
      </w:tr>
      <w:tr w:rsidR="00DD4F62" w:rsidRPr="006B620F" w14:paraId="1CCF353D" w14:textId="47C1B9DC" w:rsidTr="00DD4F62">
        <w:trPr>
          <w:trHeight w:val="300"/>
          <w:jc w:val="center"/>
        </w:trPr>
        <w:tc>
          <w:tcPr>
            <w:tcW w:w="1129" w:type="dxa"/>
            <w:noWrap/>
          </w:tcPr>
          <w:p w14:paraId="1519475A" w14:textId="4C80D5FA" w:rsidR="008A0F4E" w:rsidRPr="006B620F" w:rsidRDefault="008A0F4E" w:rsidP="008A0F4E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1799945</w:t>
            </w:r>
          </w:p>
        </w:tc>
        <w:tc>
          <w:tcPr>
            <w:tcW w:w="1134" w:type="dxa"/>
          </w:tcPr>
          <w:p w14:paraId="05D30E22" w14:textId="1BD8CD3C" w:rsidR="008A0F4E" w:rsidRPr="006D5D3E" w:rsidRDefault="00015F93" w:rsidP="008A0F4E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D5D3E">
              <w:rPr>
                <w:rFonts w:ascii="Arial" w:hAnsi="Arial" w:cs="Arial"/>
                <w:sz w:val="15"/>
                <w:szCs w:val="15"/>
              </w:rPr>
              <w:t>Ferritin (log</w:t>
            </w:r>
            <w:r w:rsidRPr="006D5D3E">
              <w:rPr>
                <w:rFonts w:ascii="Arial" w:hAnsi="Arial" w:cs="Arial" w:hint="eastAsia"/>
                <w:sz w:val="15"/>
                <w:szCs w:val="15"/>
                <w:vertAlign w:val="subscript"/>
                <w:lang w:eastAsia="zh-CN"/>
              </w:rPr>
              <w:t>10</w:t>
            </w:r>
            <w:r w:rsidRPr="006D5D3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567" w:type="dxa"/>
            <w:noWrap/>
          </w:tcPr>
          <w:p w14:paraId="6D16E9F9" w14:textId="10D76DFD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231AEC12" w14:textId="33A33710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</w:tcPr>
          <w:p w14:paraId="5ADF36B2" w14:textId="1784247A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85</w:t>
            </w:r>
          </w:p>
        </w:tc>
        <w:tc>
          <w:tcPr>
            <w:tcW w:w="992" w:type="dxa"/>
            <w:noWrap/>
          </w:tcPr>
          <w:p w14:paraId="44095FD6" w14:textId="4378109F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65</w:t>
            </w:r>
          </w:p>
        </w:tc>
        <w:tc>
          <w:tcPr>
            <w:tcW w:w="851" w:type="dxa"/>
            <w:noWrap/>
          </w:tcPr>
          <w:p w14:paraId="36AE7DA5" w14:textId="7758195B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</w:t>
            </w:r>
            <w:r w:rsidR="00A12641" w:rsidRPr="006B620F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992" w:type="dxa"/>
            <w:noWrap/>
          </w:tcPr>
          <w:p w14:paraId="5F16E1CE" w14:textId="74FD1CD7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1.71E-10</w:t>
            </w:r>
          </w:p>
        </w:tc>
        <w:tc>
          <w:tcPr>
            <w:tcW w:w="851" w:type="dxa"/>
            <w:noWrap/>
          </w:tcPr>
          <w:p w14:paraId="0BE184E4" w14:textId="3B481400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2</w:t>
            </w:r>
          </w:p>
        </w:tc>
        <w:tc>
          <w:tcPr>
            <w:tcW w:w="992" w:type="dxa"/>
            <w:noWrap/>
          </w:tcPr>
          <w:p w14:paraId="65B3C544" w14:textId="223176C2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992" w:type="dxa"/>
            <w:noWrap/>
          </w:tcPr>
          <w:p w14:paraId="3CA3A283" w14:textId="065300B0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489</w:t>
            </w:r>
          </w:p>
        </w:tc>
        <w:tc>
          <w:tcPr>
            <w:tcW w:w="992" w:type="dxa"/>
          </w:tcPr>
          <w:p w14:paraId="6C9E4923" w14:textId="4C88FEC2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5</w:t>
            </w:r>
          </w:p>
        </w:tc>
        <w:tc>
          <w:tcPr>
            <w:tcW w:w="851" w:type="dxa"/>
          </w:tcPr>
          <w:p w14:paraId="0F68C3D8" w14:textId="5BE31246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850" w:type="dxa"/>
          </w:tcPr>
          <w:p w14:paraId="412E0053" w14:textId="6E6B8ADD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23</w:t>
            </w:r>
          </w:p>
        </w:tc>
        <w:tc>
          <w:tcPr>
            <w:tcW w:w="851" w:type="dxa"/>
          </w:tcPr>
          <w:p w14:paraId="433B6D24" w14:textId="3ADE9A58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5</w:t>
            </w:r>
          </w:p>
        </w:tc>
        <w:tc>
          <w:tcPr>
            <w:tcW w:w="850" w:type="dxa"/>
          </w:tcPr>
          <w:p w14:paraId="3FC1EA41" w14:textId="004A8EE3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826" w:type="dxa"/>
          </w:tcPr>
          <w:p w14:paraId="6E03FDC4" w14:textId="34772AFE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12</w:t>
            </w:r>
          </w:p>
        </w:tc>
      </w:tr>
      <w:tr w:rsidR="00DD4F62" w:rsidRPr="006B620F" w14:paraId="76B92D21" w14:textId="2A2B4808" w:rsidTr="00DD4F62">
        <w:trPr>
          <w:trHeight w:val="300"/>
          <w:jc w:val="center"/>
        </w:trPr>
        <w:tc>
          <w:tcPr>
            <w:tcW w:w="1129" w:type="dxa"/>
            <w:noWrap/>
          </w:tcPr>
          <w:p w14:paraId="543A2AC5" w14:textId="5AB91149" w:rsidR="008A0F4E" w:rsidRPr="006B620F" w:rsidRDefault="008A0F4E" w:rsidP="008A0F4E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1800562</w:t>
            </w:r>
          </w:p>
        </w:tc>
        <w:tc>
          <w:tcPr>
            <w:tcW w:w="1134" w:type="dxa"/>
          </w:tcPr>
          <w:p w14:paraId="56879797" w14:textId="58A5D1F1" w:rsidR="008A0F4E" w:rsidRPr="006B620F" w:rsidRDefault="006D5D3E" w:rsidP="008A0F4E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D5D3E">
              <w:rPr>
                <w:rFonts w:ascii="Arial" w:hAnsi="Arial" w:cs="Arial"/>
                <w:sz w:val="15"/>
                <w:szCs w:val="15"/>
              </w:rPr>
              <w:t>Ferritin (log</w:t>
            </w:r>
            <w:r w:rsidRPr="006D5D3E">
              <w:rPr>
                <w:rFonts w:ascii="Arial" w:hAnsi="Arial" w:cs="Arial" w:hint="eastAsia"/>
                <w:sz w:val="15"/>
                <w:szCs w:val="15"/>
                <w:vertAlign w:val="subscript"/>
                <w:lang w:eastAsia="zh-CN"/>
              </w:rPr>
              <w:t>10</w:t>
            </w:r>
            <w:r w:rsidRPr="006D5D3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567" w:type="dxa"/>
            <w:noWrap/>
          </w:tcPr>
          <w:p w14:paraId="13B1B758" w14:textId="0AF483CA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23D3656A" w14:textId="61709793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</w:tcPr>
          <w:p w14:paraId="7FE6610E" w14:textId="22EA7181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6</w:t>
            </w:r>
          </w:p>
        </w:tc>
        <w:tc>
          <w:tcPr>
            <w:tcW w:w="992" w:type="dxa"/>
            <w:noWrap/>
          </w:tcPr>
          <w:p w14:paraId="0DC646D6" w14:textId="70E38758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204</w:t>
            </w:r>
          </w:p>
        </w:tc>
        <w:tc>
          <w:tcPr>
            <w:tcW w:w="851" w:type="dxa"/>
            <w:noWrap/>
          </w:tcPr>
          <w:p w14:paraId="0A9844D4" w14:textId="63CC2FC8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6</w:t>
            </w:r>
          </w:p>
        </w:tc>
        <w:tc>
          <w:tcPr>
            <w:tcW w:w="992" w:type="dxa"/>
            <w:noWrap/>
          </w:tcPr>
          <w:p w14:paraId="0E953EA1" w14:textId="2B51EC64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1.54E-38</w:t>
            </w:r>
          </w:p>
        </w:tc>
        <w:tc>
          <w:tcPr>
            <w:tcW w:w="851" w:type="dxa"/>
            <w:noWrap/>
          </w:tcPr>
          <w:p w14:paraId="0E905027" w14:textId="57341931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6</w:t>
            </w:r>
          </w:p>
        </w:tc>
        <w:tc>
          <w:tcPr>
            <w:tcW w:w="992" w:type="dxa"/>
            <w:noWrap/>
          </w:tcPr>
          <w:p w14:paraId="515F9B58" w14:textId="5EA5A766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992" w:type="dxa"/>
            <w:noWrap/>
          </w:tcPr>
          <w:p w14:paraId="5BD75B21" w14:textId="752BC1BC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2.18E-04</w:t>
            </w:r>
          </w:p>
        </w:tc>
        <w:tc>
          <w:tcPr>
            <w:tcW w:w="992" w:type="dxa"/>
          </w:tcPr>
          <w:p w14:paraId="6FCFEADC" w14:textId="020CC9E1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7</w:t>
            </w:r>
          </w:p>
        </w:tc>
        <w:tc>
          <w:tcPr>
            <w:tcW w:w="851" w:type="dxa"/>
          </w:tcPr>
          <w:p w14:paraId="1671ED04" w14:textId="3140FC78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850" w:type="dxa"/>
          </w:tcPr>
          <w:p w14:paraId="2B9E65EE" w14:textId="3AF67DE2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8.40E-05</w:t>
            </w:r>
          </w:p>
        </w:tc>
        <w:tc>
          <w:tcPr>
            <w:tcW w:w="851" w:type="dxa"/>
          </w:tcPr>
          <w:p w14:paraId="22CE4C71" w14:textId="1D480CB6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0" w:type="dxa"/>
          </w:tcPr>
          <w:p w14:paraId="1CE21BC1" w14:textId="5A8D783C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826" w:type="dxa"/>
          </w:tcPr>
          <w:p w14:paraId="59773040" w14:textId="0E53A89F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653</w:t>
            </w:r>
          </w:p>
        </w:tc>
      </w:tr>
      <w:tr w:rsidR="00DD4F62" w:rsidRPr="006B620F" w14:paraId="47BBB1BB" w14:textId="4C82DCD1" w:rsidTr="00DD4F62">
        <w:trPr>
          <w:trHeight w:val="300"/>
          <w:jc w:val="center"/>
        </w:trPr>
        <w:tc>
          <w:tcPr>
            <w:tcW w:w="1129" w:type="dxa"/>
            <w:noWrap/>
          </w:tcPr>
          <w:p w14:paraId="39054ABE" w14:textId="3A7891A3" w:rsidR="008A0F4E" w:rsidRPr="006B620F" w:rsidRDefault="008A0F4E" w:rsidP="008A0F4E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855791</w:t>
            </w:r>
          </w:p>
        </w:tc>
        <w:tc>
          <w:tcPr>
            <w:tcW w:w="1134" w:type="dxa"/>
          </w:tcPr>
          <w:p w14:paraId="1B112953" w14:textId="3494E76F" w:rsidR="008A0F4E" w:rsidRPr="006B620F" w:rsidRDefault="006D5D3E" w:rsidP="008A0F4E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D5D3E">
              <w:rPr>
                <w:rFonts w:ascii="Arial" w:hAnsi="Arial" w:cs="Arial"/>
                <w:sz w:val="15"/>
                <w:szCs w:val="15"/>
              </w:rPr>
              <w:t>Ferritin (log</w:t>
            </w:r>
            <w:r w:rsidRPr="006D5D3E">
              <w:rPr>
                <w:rFonts w:ascii="Arial" w:hAnsi="Arial" w:cs="Arial" w:hint="eastAsia"/>
                <w:sz w:val="15"/>
                <w:szCs w:val="15"/>
                <w:vertAlign w:val="subscript"/>
                <w:lang w:eastAsia="zh-CN"/>
              </w:rPr>
              <w:t>10</w:t>
            </w:r>
            <w:r w:rsidRPr="006D5D3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567" w:type="dxa"/>
            <w:noWrap/>
          </w:tcPr>
          <w:p w14:paraId="6B06B32B" w14:textId="188D4946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7B145BE6" w14:textId="7F40B647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</w:tcPr>
          <w:p w14:paraId="57167A51" w14:textId="1711314A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44</w:t>
            </w:r>
          </w:p>
        </w:tc>
        <w:tc>
          <w:tcPr>
            <w:tcW w:w="992" w:type="dxa"/>
            <w:noWrap/>
          </w:tcPr>
          <w:p w14:paraId="2B19CB37" w14:textId="6D67B98E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55</w:t>
            </w:r>
          </w:p>
        </w:tc>
        <w:tc>
          <w:tcPr>
            <w:tcW w:w="851" w:type="dxa"/>
            <w:noWrap/>
          </w:tcPr>
          <w:p w14:paraId="1795D5A0" w14:textId="3F467A17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7</w:t>
            </w:r>
          </w:p>
        </w:tc>
        <w:tc>
          <w:tcPr>
            <w:tcW w:w="992" w:type="dxa"/>
            <w:noWrap/>
          </w:tcPr>
          <w:p w14:paraId="6A310A07" w14:textId="0DC6A7CA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1.38E-14</w:t>
            </w:r>
          </w:p>
        </w:tc>
        <w:tc>
          <w:tcPr>
            <w:tcW w:w="851" w:type="dxa"/>
            <w:noWrap/>
          </w:tcPr>
          <w:p w14:paraId="765AA381" w14:textId="04B75ACD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6</w:t>
            </w:r>
          </w:p>
        </w:tc>
        <w:tc>
          <w:tcPr>
            <w:tcW w:w="992" w:type="dxa"/>
            <w:noWrap/>
          </w:tcPr>
          <w:p w14:paraId="0E3F7A76" w14:textId="1413D35E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992" w:type="dxa"/>
            <w:noWrap/>
          </w:tcPr>
          <w:p w14:paraId="3449B83E" w14:textId="394E2433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992" w:type="dxa"/>
          </w:tcPr>
          <w:p w14:paraId="0B2DDEEB" w14:textId="3FA97CCD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5</w:t>
            </w:r>
          </w:p>
        </w:tc>
        <w:tc>
          <w:tcPr>
            <w:tcW w:w="851" w:type="dxa"/>
          </w:tcPr>
          <w:p w14:paraId="79CDA047" w14:textId="50B9C531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0" w:type="dxa"/>
          </w:tcPr>
          <w:p w14:paraId="608ACBDC" w14:textId="5DA1816E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2</w:t>
            </w:r>
          </w:p>
        </w:tc>
        <w:tc>
          <w:tcPr>
            <w:tcW w:w="851" w:type="dxa"/>
          </w:tcPr>
          <w:p w14:paraId="348D2A1C" w14:textId="442E6B60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3</w:t>
            </w:r>
          </w:p>
        </w:tc>
        <w:tc>
          <w:tcPr>
            <w:tcW w:w="850" w:type="dxa"/>
          </w:tcPr>
          <w:p w14:paraId="681E7F58" w14:textId="43B3D933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26" w:type="dxa"/>
          </w:tcPr>
          <w:p w14:paraId="535E2866" w14:textId="57937FF1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81</w:t>
            </w:r>
          </w:p>
        </w:tc>
      </w:tr>
      <w:tr w:rsidR="00DD4F62" w:rsidRPr="006B620F" w14:paraId="4349EF1D" w14:textId="5E40AF2A" w:rsidTr="00DD4F62">
        <w:trPr>
          <w:trHeight w:val="300"/>
          <w:jc w:val="center"/>
        </w:trPr>
        <w:tc>
          <w:tcPr>
            <w:tcW w:w="1129" w:type="dxa"/>
            <w:noWrap/>
          </w:tcPr>
          <w:p w14:paraId="069E219D" w14:textId="50A02421" w:rsidR="008A0F4E" w:rsidRPr="006B620F" w:rsidRDefault="008A0F4E" w:rsidP="008A0F4E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1799945</w:t>
            </w:r>
          </w:p>
        </w:tc>
        <w:tc>
          <w:tcPr>
            <w:tcW w:w="1134" w:type="dxa"/>
          </w:tcPr>
          <w:p w14:paraId="7B7C2CDE" w14:textId="7CFC668B" w:rsidR="008A0F4E" w:rsidRPr="006B620F" w:rsidRDefault="001E6F8E" w:rsidP="001E6F8E">
            <w:pPr>
              <w:spacing w:after="0" w:line="24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ransferrin s</w:t>
            </w:r>
            <w:r w:rsidR="008A0F4E" w:rsidRPr="006B620F">
              <w:rPr>
                <w:rFonts w:ascii="Arial" w:hAnsi="Arial" w:cs="Arial"/>
                <w:sz w:val="15"/>
                <w:szCs w:val="15"/>
              </w:rPr>
              <w:t>aturation</w:t>
            </w:r>
          </w:p>
        </w:tc>
        <w:tc>
          <w:tcPr>
            <w:tcW w:w="567" w:type="dxa"/>
            <w:noWrap/>
          </w:tcPr>
          <w:p w14:paraId="37BBDF40" w14:textId="7B62DF2C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3D707091" w14:textId="1B1899EA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</w:tcPr>
          <w:p w14:paraId="1D9B4E1C" w14:textId="19D57476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85</w:t>
            </w:r>
          </w:p>
        </w:tc>
        <w:tc>
          <w:tcPr>
            <w:tcW w:w="992" w:type="dxa"/>
            <w:noWrap/>
          </w:tcPr>
          <w:p w14:paraId="0C03BE86" w14:textId="2CE18D2A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231</w:t>
            </w:r>
          </w:p>
        </w:tc>
        <w:tc>
          <w:tcPr>
            <w:tcW w:w="851" w:type="dxa"/>
            <w:noWrap/>
          </w:tcPr>
          <w:p w14:paraId="06B0CC23" w14:textId="09D1A59C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</w:t>
            </w:r>
            <w:r w:rsidR="00A12641" w:rsidRPr="006B620F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992" w:type="dxa"/>
            <w:noWrap/>
          </w:tcPr>
          <w:p w14:paraId="479409B2" w14:textId="39C5A405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5.13E-109</w:t>
            </w:r>
          </w:p>
        </w:tc>
        <w:tc>
          <w:tcPr>
            <w:tcW w:w="851" w:type="dxa"/>
            <w:noWrap/>
          </w:tcPr>
          <w:p w14:paraId="1544C73C" w14:textId="09231077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2</w:t>
            </w:r>
          </w:p>
        </w:tc>
        <w:tc>
          <w:tcPr>
            <w:tcW w:w="992" w:type="dxa"/>
            <w:noWrap/>
          </w:tcPr>
          <w:p w14:paraId="0A9C0CE9" w14:textId="57A0726C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992" w:type="dxa"/>
            <w:noWrap/>
          </w:tcPr>
          <w:p w14:paraId="1FA7FE65" w14:textId="05CF7E37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489</w:t>
            </w:r>
          </w:p>
        </w:tc>
        <w:tc>
          <w:tcPr>
            <w:tcW w:w="992" w:type="dxa"/>
          </w:tcPr>
          <w:p w14:paraId="0AD72191" w14:textId="771EB4A2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5</w:t>
            </w:r>
          </w:p>
        </w:tc>
        <w:tc>
          <w:tcPr>
            <w:tcW w:w="851" w:type="dxa"/>
          </w:tcPr>
          <w:p w14:paraId="7A2F65FA" w14:textId="01CED899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850" w:type="dxa"/>
          </w:tcPr>
          <w:p w14:paraId="076831C4" w14:textId="7D769197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23</w:t>
            </w:r>
          </w:p>
        </w:tc>
        <w:tc>
          <w:tcPr>
            <w:tcW w:w="851" w:type="dxa"/>
          </w:tcPr>
          <w:p w14:paraId="449A4BE8" w14:textId="08D3E615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5</w:t>
            </w:r>
          </w:p>
        </w:tc>
        <w:tc>
          <w:tcPr>
            <w:tcW w:w="850" w:type="dxa"/>
          </w:tcPr>
          <w:p w14:paraId="57BF9AF2" w14:textId="04C6D2B1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826" w:type="dxa"/>
          </w:tcPr>
          <w:p w14:paraId="728CBD7D" w14:textId="1199B6F4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12</w:t>
            </w:r>
          </w:p>
        </w:tc>
      </w:tr>
      <w:tr w:rsidR="00DD4F62" w:rsidRPr="006B620F" w14:paraId="3AEE3F64" w14:textId="1C4E5F72" w:rsidTr="00DD4F62">
        <w:trPr>
          <w:trHeight w:val="300"/>
          <w:jc w:val="center"/>
        </w:trPr>
        <w:tc>
          <w:tcPr>
            <w:tcW w:w="1129" w:type="dxa"/>
            <w:noWrap/>
          </w:tcPr>
          <w:p w14:paraId="06670D3F" w14:textId="510C7C31" w:rsidR="008A0F4E" w:rsidRPr="006B620F" w:rsidRDefault="008A0F4E" w:rsidP="008A0F4E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1800562</w:t>
            </w:r>
          </w:p>
        </w:tc>
        <w:tc>
          <w:tcPr>
            <w:tcW w:w="1134" w:type="dxa"/>
          </w:tcPr>
          <w:p w14:paraId="3A73D7F8" w14:textId="139B8ED0" w:rsidR="008A0F4E" w:rsidRPr="006B620F" w:rsidRDefault="001E6F8E" w:rsidP="00575C4B">
            <w:pPr>
              <w:spacing w:after="0" w:line="24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ransferrin saturation</w:t>
            </w:r>
          </w:p>
        </w:tc>
        <w:tc>
          <w:tcPr>
            <w:tcW w:w="567" w:type="dxa"/>
            <w:noWrap/>
          </w:tcPr>
          <w:p w14:paraId="2BDFE00F" w14:textId="4F17AE61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46A35ED7" w14:textId="5A899CBF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</w:tcPr>
          <w:p w14:paraId="047A2B36" w14:textId="099CAC0B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6</w:t>
            </w:r>
          </w:p>
        </w:tc>
        <w:tc>
          <w:tcPr>
            <w:tcW w:w="992" w:type="dxa"/>
            <w:noWrap/>
          </w:tcPr>
          <w:p w14:paraId="51E3D278" w14:textId="3747C638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577</w:t>
            </w:r>
          </w:p>
        </w:tc>
        <w:tc>
          <w:tcPr>
            <w:tcW w:w="851" w:type="dxa"/>
            <w:noWrap/>
          </w:tcPr>
          <w:p w14:paraId="2C0E20DC" w14:textId="578C3313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6</w:t>
            </w:r>
          </w:p>
        </w:tc>
        <w:tc>
          <w:tcPr>
            <w:tcW w:w="992" w:type="dxa"/>
            <w:noWrap/>
          </w:tcPr>
          <w:p w14:paraId="350F548A" w14:textId="38904CD9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1.00E-200</w:t>
            </w:r>
          </w:p>
        </w:tc>
        <w:tc>
          <w:tcPr>
            <w:tcW w:w="851" w:type="dxa"/>
            <w:noWrap/>
          </w:tcPr>
          <w:p w14:paraId="282B09F3" w14:textId="213B5C3B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6</w:t>
            </w:r>
          </w:p>
        </w:tc>
        <w:tc>
          <w:tcPr>
            <w:tcW w:w="992" w:type="dxa"/>
            <w:noWrap/>
          </w:tcPr>
          <w:p w14:paraId="162984A0" w14:textId="415278B1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992" w:type="dxa"/>
            <w:noWrap/>
          </w:tcPr>
          <w:p w14:paraId="51D19D54" w14:textId="66B8B004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2.18E-04</w:t>
            </w:r>
          </w:p>
        </w:tc>
        <w:tc>
          <w:tcPr>
            <w:tcW w:w="992" w:type="dxa"/>
          </w:tcPr>
          <w:p w14:paraId="718D89FC" w14:textId="56456BE8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74</w:t>
            </w:r>
          </w:p>
        </w:tc>
        <w:tc>
          <w:tcPr>
            <w:tcW w:w="851" w:type="dxa"/>
          </w:tcPr>
          <w:p w14:paraId="5DF38D05" w14:textId="252256CB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850" w:type="dxa"/>
          </w:tcPr>
          <w:p w14:paraId="6375D80C" w14:textId="6234732F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8.40E-05</w:t>
            </w:r>
          </w:p>
        </w:tc>
        <w:tc>
          <w:tcPr>
            <w:tcW w:w="851" w:type="dxa"/>
          </w:tcPr>
          <w:p w14:paraId="473C0C9B" w14:textId="1133CB63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0" w:type="dxa"/>
          </w:tcPr>
          <w:p w14:paraId="071DA908" w14:textId="1E2822AC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826" w:type="dxa"/>
          </w:tcPr>
          <w:p w14:paraId="05B055C9" w14:textId="3E6E03AE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653</w:t>
            </w:r>
          </w:p>
        </w:tc>
      </w:tr>
      <w:tr w:rsidR="00DD4F62" w:rsidRPr="006B620F" w14:paraId="1A145856" w14:textId="58D7AA6E" w:rsidTr="00DD4F62">
        <w:trPr>
          <w:trHeight w:val="300"/>
          <w:jc w:val="center"/>
        </w:trPr>
        <w:tc>
          <w:tcPr>
            <w:tcW w:w="1129" w:type="dxa"/>
            <w:noWrap/>
          </w:tcPr>
          <w:p w14:paraId="6102C2E8" w14:textId="1D8FFC56" w:rsidR="008A0F4E" w:rsidRPr="006B620F" w:rsidRDefault="008A0F4E" w:rsidP="008A0F4E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855791</w:t>
            </w:r>
          </w:p>
        </w:tc>
        <w:tc>
          <w:tcPr>
            <w:tcW w:w="1134" w:type="dxa"/>
          </w:tcPr>
          <w:p w14:paraId="41FC277B" w14:textId="2C0832B2" w:rsidR="008A0F4E" w:rsidRPr="006B620F" w:rsidRDefault="001E6F8E" w:rsidP="00575C4B">
            <w:pPr>
              <w:spacing w:after="0" w:line="24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ransferrin saturation</w:t>
            </w:r>
          </w:p>
        </w:tc>
        <w:tc>
          <w:tcPr>
            <w:tcW w:w="567" w:type="dxa"/>
            <w:noWrap/>
          </w:tcPr>
          <w:p w14:paraId="3704FB27" w14:textId="4743B958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5523DDAC" w14:textId="0C2A32F9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</w:tcPr>
          <w:p w14:paraId="5BFBF131" w14:textId="5A80D266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44</w:t>
            </w:r>
          </w:p>
        </w:tc>
        <w:tc>
          <w:tcPr>
            <w:tcW w:w="992" w:type="dxa"/>
            <w:noWrap/>
          </w:tcPr>
          <w:p w14:paraId="78AF748F" w14:textId="4ACB0B4B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19</w:t>
            </w:r>
            <w:r w:rsidR="00A12641" w:rsidRPr="006B620F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noWrap/>
          </w:tcPr>
          <w:p w14:paraId="7E1787A8" w14:textId="0395AD9C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8</w:t>
            </w:r>
          </w:p>
        </w:tc>
        <w:tc>
          <w:tcPr>
            <w:tcW w:w="992" w:type="dxa"/>
            <w:noWrap/>
          </w:tcPr>
          <w:p w14:paraId="67BC4605" w14:textId="2031F28B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6.41E-137</w:t>
            </w:r>
          </w:p>
        </w:tc>
        <w:tc>
          <w:tcPr>
            <w:tcW w:w="851" w:type="dxa"/>
            <w:noWrap/>
          </w:tcPr>
          <w:p w14:paraId="3CD70FC0" w14:textId="7D4E0358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6</w:t>
            </w:r>
          </w:p>
        </w:tc>
        <w:tc>
          <w:tcPr>
            <w:tcW w:w="992" w:type="dxa"/>
            <w:noWrap/>
          </w:tcPr>
          <w:p w14:paraId="2183FBBD" w14:textId="13ED07E1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992" w:type="dxa"/>
            <w:noWrap/>
          </w:tcPr>
          <w:p w14:paraId="5F5D43F8" w14:textId="0429B49D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992" w:type="dxa"/>
          </w:tcPr>
          <w:p w14:paraId="180577C8" w14:textId="6425A9ED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5</w:t>
            </w:r>
          </w:p>
        </w:tc>
        <w:tc>
          <w:tcPr>
            <w:tcW w:w="851" w:type="dxa"/>
          </w:tcPr>
          <w:p w14:paraId="24D102B5" w14:textId="3168835D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0" w:type="dxa"/>
          </w:tcPr>
          <w:p w14:paraId="0161A570" w14:textId="08812628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2</w:t>
            </w:r>
          </w:p>
        </w:tc>
        <w:tc>
          <w:tcPr>
            <w:tcW w:w="851" w:type="dxa"/>
          </w:tcPr>
          <w:p w14:paraId="0C1E1157" w14:textId="43DA211C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3</w:t>
            </w:r>
          </w:p>
        </w:tc>
        <w:tc>
          <w:tcPr>
            <w:tcW w:w="850" w:type="dxa"/>
          </w:tcPr>
          <w:p w14:paraId="0FBFDE48" w14:textId="68624CC5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26" w:type="dxa"/>
          </w:tcPr>
          <w:p w14:paraId="64B21074" w14:textId="24413276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81</w:t>
            </w:r>
          </w:p>
        </w:tc>
      </w:tr>
      <w:tr w:rsidR="00DD4F62" w:rsidRPr="006B620F" w14:paraId="561A3536" w14:textId="1E2E31D2" w:rsidTr="00DD4F62">
        <w:trPr>
          <w:trHeight w:val="300"/>
          <w:jc w:val="center"/>
        </w:trPr>
        <w:tc>
          <w:tcPr>
            <w:tcW w:w="1129" w:type="dxa"/>
            <w:noWrap/>
          </w:tcPr>
          <w:p w14:paraId="198D99E3" w14:textId="7439A9DD" w:rsidR="008A0F4E" w:rsidRPr="006B620F" w:rsidRDefault="008A0F4E" w:rsidP="008A0F4E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lastRenderedPageBreak/>
              <w:t>rs1799945</w:t>
            </w:r>
          </w:p>
        </w:tc>
        <w:tc>
          <w:tcPr>
            <w:tcW w:w="1134" w:type="dxa"/>
          </w:tcPr>
          <w:p w14:paraId="685552BF" w14:textId="63366AAF" w:rsidR="008A0F4E" w:rsidRPr="006B620F" w:rsidRDefault="008A0F4E" w:rsidP="008A0F4E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ransferrin</w:t>
            </w:r>
          </w:p>
        </w:tc>
        <w:tc>
          <w:tcPr>
            <w:tcW w:w="567" w:type="dxa"/>
            <w:noWrap/>
          </w:tcPr>
          <w:p w14:paraId="191B149B" w14:textId="39A7AEE4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3EF24544" w14:textId="70ED2935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</w:tcPr>
          <w:p w14:paraId="6F581C10" w14:textId="5552C1ED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85</w:t>
            </w:r>
          </w:p>
        </w:tc>
        <w:tc>
          <w:tcPr>
            <w:tcW w:w="992" w:type="dxa"/>
            <w:noWrap/>
          </w:tcPr>
          <w:p w14:paraId="15F9B153" w14:textId="62E67BAF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14</w:t>
            </w:r>
          </w:p>
        </w:tc>
        <w:tc>
          <w:tcPr>
            <w:tcW w:w="851" w:type="dxa"/>
            <w:noWrap/>
          </w:tcPr>
          <w:p w14:paraId="27146E9B" w14:textId="3F23D991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  <w:tc>
          <w:tcPr>
            <w:tcW w:w="992" w:type="dxa"/>
            <w:noWrap/>
          </w:tcPr>
          <w:p w14:paraId="55E405A7" w14:textId="5D5E6637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9.36E-30</w:t>
            </w:r>
          </w:p>
        </w:tc>
        <w:tc>
          <w:tcPr>
            <w:tcW w:w="851" w:type="dxa"/>
            <w:noWrap/>
          </w:tcPr>
          <w:p w14:paraId="27B9AD3D" w14:textId="34E344D9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2</w:t>
            </w:r>
          </w:p>
        </w:tc>
        <w:tc>
          <w:tcPr>
            <w:tcW w:w="992" w:type="dxa"/>
            <w:noWrap/>
          </w:tcPr>
          <w:p w14:paraId="1937C146" w14:textId="0753F398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992" w:type="dxa"/>
            <w:noWrap/>
          </w:tcPr>
          <w:p w14:paraId="0AFE522E" w14:textId="4F029A17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489</w:t>
            </w:r>
          </w:p>
        </w:tc>
        <w:tc>
          <w:tcPr>
            <w:tcW w:w="992" w:type="dxa"/>
          </w:tcPr>
          <w:p w14:paraId="59A36795" w14:textId="05B78B3B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5</w:t>
            </w:r>
          </w:p>
        </w:tc>
        <w:tc>
          <w:tcPr>
            <w:tcW w:w="851" w:type="dxa"/>
          </w:tcPr>
          <w:p w14:paraId="6CC993CC" w14:textId="1184438E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850" w:type="dxa"/>
          </w:tcPr>
          <w:p w14:paraId="0C37DCB1" w14:textId="59C9A655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23</w:t>
            </w:r>
          </w:p>
        </w:tc>
        <w:tc>
          <w:tcPr>
            <w:tcW w:w="851" w:type="dxa"/>
          </w:tcPr>
          <w:p w14:paraId="287DD1E0" w14:textId="223503D8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5</w:t>
            </w:r>
          </w:p>
        </w:tc>
        <w:tc>
          <w:tcPr>
            <w:tcW w:w="850" w:type="dxa"/>
          </w:tcPr>
          <w:p w14:paraId="1542957A" w14:textId="66E132AF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826" w:type="dxa"/>
          </w:tcPr>
          <w:p w14:paraId="6D3A0C8B" w14:textId="11102583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12</w:t>
            </w:r>
          </w:p>
        </w:tc>
      </w:tr>
      <w:tr w:rsidR="00DD4F62" w:rsidRPr="006B620F" w14:paraId="397A0621" w14:textId="670026BB" w:rsidTr="00DD4F62">
        <w:trPr>
          <w:trHeight w:val="300"/>
          <w:jc w:val="center"/>
        </w:trPr>
        <w:tc>
          <w:tcPr>
            <w:tcW w:w="1129" w:type="dxa"/>
            <w:noWrap/>
          </w:tcPr>
          <w:p w14:paraId="46783A53" w14:textId="337BBF79" w:rsidR="008A0F4E" w:rsidRPr="006B620F" w:rsidRDefault="008A0F4E" w:rsidP="008A0F4E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1800562</w:t>
            </w:r>
          </w:p>
        </w:tc>
        <w:tc>
          <w:tcPr>
            <w:tcW w:w="1134" w:type="dxa"/>
          </w:tcPr>
          <w:p w14:paraId="0D62569A" w14:textId="2D6D573B" w:rsidR="008A0F4E" w:rsidRPr="006B620F" w:rsidRDefault="008A0F4E" w:rsidP="008A0F4E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ransferrin</w:t>
            </w:r>
          </w:p>
        </w:tc>
        <w:tc>
          <w:tcPr>
            <w:tcW w:w="567" w:type="dxa"/>
            <w:noWrap/>
          </w:tcPr>
          <w:p w14:paraId="12280880" w14:textId="56B836D8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24DAD5E4" w14:textId="741CD016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</w:tcPr>
          <w:p w14:paraId="7A4C58ED" w14:textId="1B1479EF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6</w:t>
            </w:r>
          </w:p>
        </w:tc>
        <w:tc>
          <w:tcPr>
            <w:tcW w:w="992" w:type="dxa"/>
            <w:noWrap/>
          </w:tcPr>
          <w:p w14:paraId="39B24DB9" w14:textId="79CDCF0C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479</w:t>
            </w:r>
          </w:p>
        </w:tc>
        <w:tc>
          <w:tcPr>
            <w:tcW w:w="851" w:type="dxa"/>
            <w:noWrap/>
          </w:tcPr>
          <w:p w14:paraId="085C8D79" w14:textId="678D022F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6</w:t>
            </w:r>
          </w:p>
        </w:tc>
        <w:tc>
          <w:tcPr>
            <w:tcW w:w="992" w:type="dxa"/>
            <w:noWrap/>
          </w:tcPr>
          <w:p w14:paraId="61AC1793" w14:textId="2799A49C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8.90E-196</w:t>
            </w:r>
          </w:p>
        </w:tc>
        <w:tc>
          <w:tcPr>
            <w:tcW w:w="851" w:type="dxa"/>
            <w:noWrap/>
          </w:tcPr>
          <w:p w14:paraId="22113A38" w14:textId="0DD518AB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6</w:t>
            </w:r>
          </w:p>
        </w:tc>
        <w:tc>
          <w:tcPr>
            <w:tcW w:w="992" w:type="dxa"/>
            <w:noWrap/>
          </w:tcPr>
          <w:p w14:paraId="09F34BB1" w14:textId="3AB4D22E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992" w:type="dxa"/>
            <w:noWrap/>
          </w:tcPr>
          <w:p w14:paraId="55AB7481" w14:textId="0DD9F596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2.18E-04</w:t>
            </w:r>
          </w:p>
        </w:tc>
        <w:tc>
          <w:tcPr>
            <w:tcW w:w="992" w:type="dxa"/>
          </w:tcPr>
          <w:p w14:paraId="2DA16356" w14:textId="13F4D7B2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7</w:t>
            </w:r>
          </w:p>
        </w:tc>
        <w:tc>
          <w:tcPr>
            <w:tcW w:w="851" w:type="dxa"/>
          </w:tcPr>
          <w:p w14:paraId="236CB85B" w14:textId="1A205DFA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850" w:type="dxa"/>
          </w:tcPr>
          <w:p w14:paraId="1CE933EE" w14:textId="6CACB8FC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8.40E-05</w:t>
            </w:r>
          </w:p>
        </w:tc>
        <w:tc>
          <w:tcPr>
            <w:tcW w:w="851" w:type="dxa"/>
          </w:tcPr>
          <w:p w14:paraId="7874AF7B" w14:textId="39418280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0" w:type="dxa"/>
          </w:tcPr>
          <w:p w14:paraId="128F1471" w14:textId="5755A4EA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826" w:type="dxa"/>
          </w:tcPr>
          <w:p w14:paraId="0BDAC60E" w14:textId="03E8F137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653</w:t>
            </w:r>
          </w:p>
        </w:tc>
      </w:tr>
      <w:tr w:rsidR="00DD4F62" w:rsidRPr="006B620F" w14:paraId="28E1C82F" w14:textId="62ECACB3" w:rsidTr="00DD4F62">
        <w:trPr>
          <w:trHeight w:val="300"/>
          <w:jc w:val="center"/>
        </w:trPr>
        <w:tc>
          <w:tcPr>
            <w:tcW w:w="1129" w:type="dxa"/>
            <w:noWrap/>
          </w:tcPr>
          <w:p w14:paraId="194A0392" w14:textId="1A7A85CD" w:rsidR="008A0F4E" w:rsidRPr="006B620F" w:rsidRDefault="008A0F4E" w:rsidP="008A0F4E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855791</w:t>
            </w:r>
          </w:p>
        </w:tc>
        <w:tc>
          <w:tcPr>
            <w:tcW w:w="1134" w:type="dxa"/>
          </w:tcPr>
          <w:p w14:paraId="4777BAE0" w14:textId="696BD380" w:rsidR="008A0F4E" w:rsidRPr="006B620F" w:rsidRDefault="008A0F4E" w:rsidP="008A0F4E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ransferrin</w:t>
            </w:r>
          </w:p>
        </w:tc>
        <w:tc>
          <w:tcPr>
            <w:tcW w:w="567" w:type="dxa"/>
            <w:noWrap/>
          </w:tcPr>
          <w:p w14:paraId="0055E81D" w14:textId="689DC105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7AB64206" w14:textId="0702CFC3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</w:tcPr>
          <w:p w14:paraId="3D0FE7CD" w14:textId="7B96885B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44</w:t>
            </w:r>
          </w:p>
        </w:tc>
        <w:tc>
          <w:tcPr>
            <w:tcW w:w="992" w:type="dxa"/>
            <w:noWrap/>
          </w:tcPr>
          <w:p w14:paraId="7A74EE29" w14:textId="354C9027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44</w:t>
            </w:r>
          </w:p>
        </w:tc>
        <w:tc>
          <w:tcPr>
            <w:tcW w:w="851" w:type="dxa"/>
            <w:noWrap/>
          </w:tcPr>
          <w:p w14:paraId="72E19C98" w14:textId="554300CF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7</w:t>
            </w:r>
          </w:p>
        </w:tc>
        <w:tc>
          <w:tcPr>
            <w:tcW w:w="992" w:type="dxa"/>
            <w:noWrap/>
          </w:tcPr>
          <w:p w14:paraId="54415D3E" w14:textId="0682DA79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1.98E-09</w:t>
            </w:r>
          </w:p>
        </w:tc>
        <w:tc>
          <w:tcPr>
            <w:tcW w:w="851" w:type="dxa"/>
            <w:noWrap/>
          </w:tcPr>
          <w:p w14:paraId="6AA2EE42" w14:textId="432017CF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6</w:t>
            </w:r>
          </w:p>
        </w:tc>
        <w:tc>
          <w:tcPr>
            <w:tcW w:w="992" w:type="dxa"/>
            <w:noWrap/>
          </w:tcPr>
          <w:p w14:paraId="079B58E9" w14:textId="45EFFEE2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992" w:type="dxa"/>
            <w:noWrap/>
          </w:tcPr>
          <w:p w14:paraId="6DAE8A94" w14:textId="31DE40E5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992" w:type="dxa"/>
          </w:tcPr>
          <w:p w14:paraId="5C0748D9" w14:textId="33037F0A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5</w:t>
            </w:r>
          </w:p>
        </w:tc>
        <w:tc>
          <w:tcPr>
            <w:tcW w:w="851" w:type="dxa"/>
          </w:tcPr>
          <w:p w14:paraId="1E829B0E" w14:textId="66C20CEB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0" w:type="dxa"/>
          </w:tcPr>
          <w:p w14:paraId="138322FC" w14:textId="3D76900D" w:rsidR="008A0F4E" w:rsidRPr="006B620F" w:rsidRDefault="008A0F4E" w:rsidP="008A0F4E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2</w:t>
            </w:r>
          </w:p>
        </w:tc>
        <w:tc>
          <w:tcPr>
            <w:tcW w:w="851" w:type="dxa"/>
          </w:tcPr>
          <w:p w14:paraId="6A312E09" w14:textId="65A04667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3</w:t>
            </w:r>
          </w:p>
        </w:tc>
        <w:tc>
          <w:tcPr>
            <w:tcW w:w="850" w:type="dxa"/>
          </w:tcPr>
          <w:p w14:paraId="7A36E448" w14:textId="0BA4934E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26" w:type="dxa"/>
          </w:tcPr>
          <w:p w14:paraId="2CAA2FE9" w14:textId="1C017390" w:rsidR="008A0F4E" w:rsidRPr="006B620F" w:rsidRDefault="008A0F4E" w:rsidP="008A0F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81</w:t>
            </w:r>
          </w:p>
        </w:tc>
      </w:tr>
    </w:tbl>
    <w:p w14:paraId="082E1267" w14:textId="77777777" w:rsidR="007454C7" w:rsidRPr="006B620F" w:rsidRDefault="007454C7" w:rsidP="00272AE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</w:p>
    <w:p w14:paraId="565FB3DB" w14:textId="77777777" w:rsidR="006970EA" w:rsidRDefault="006970EA" w:rsidP="00951BB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4B6A962B" w14:textId="77777777" w:rsidR="006970EA" w:rsidRDefault="006970EA" w:rsidP="00951BB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21823097" w14:textId="77777777" w:rsidR="006970EA" w:rsidRDefault="006970EA" w:rsidP="00951BB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756D1BC0" w14:textId="77777777" w:rsidR="006970EA" w:rsidRDefault="006970EA" w:rsidP="00951BB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0FD6762B" w14:textId="77777777" w:rsidR="006970EA" w:rsidRDefault="006970EA" w:rsidP="00951BB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189BD564" w14:textId="77777777" w:rsidR="006970EA" w:rsidRDefault="006970EA" w:rsidP="00951BB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5E084FE1" w14:textId="77777777" w:rsidR="006970EA" w:rsidRDefault="006970EA" w:rsidP="00951BB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4FDC4BDD" w14:textId="77777777" w:rsidR="006970EA" w:rsidRDefault="006970EA" w:rsidP="00951BB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1A97108A" w14:textId="77777777" w:rsidR="006970EA" w:rsidRDefault="006970EA" w:rsidP="00951BB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45351B64" w14:textId="77777777" w:rsidR="006970EA" w:rsidRDefault="006970EA" w:rsidP="00951BB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474D2C04" w14:textId="77777777" w:rsidR="006970EA" w:rsidRDefault="006970EA" w:rsidP="00951BB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37C71A6B" w14:textId="77777777" w:rsidR="006970EA" w:rsidRDefault="006970EA" w:rsidP="00951BB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6C532BD3" w14:textId="77777777" w:rsidR="006970EA" w:rsidRDefault="006970EA" w:rsidP="00951BB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012FFE69" w14:textId="31165431" w:rsidR="00951BBC" w:rsidRPr="00BD789A" w:rsidRDefault="00951BBC" w:rsidP="004B1EC8">
      <w:pPr>
        <w:autoSpaceDE w:val="0"/>
        <w:autoSpaceDN w:val="0"/>
        <w:adjustRightInd w:val="0"/>
        <w:spacing w:beforeLines="50" w:before="156" w:afterLines="50" w:after="156"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4B1EC8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</w:t>
      </w:r>
      <w:r w:rsidR="00BD789A">
        <w:rPr>
          <w:rFonts w:ascii="Arial" w:hAnsi="Arial" w:cs="Arial"/>
          <w:b/>
          <w:sz w:val="24"/>
          <w:szCs w:val="24"/>
          <w:lang w:val="en-US"/>
        </w:rPr>
        <w:t>S</w:t>
      </w:r>
      <w:r w:rsidR="00C51B45" w:rsidRPr="004B1EC8">
        <w:rPr>
          <w:rFonts w:ascii="Arial" w:hAnsi="Arial" w:cs="Arial"/>
          <w:b/>
          <w:sz w:val="24"/>
          <w:szCs w:val="24"/>
          <w:lang w:val="en-US"/>
        </w:rPr>
        <w:t>5</w:t>
      </w:r>
      <w:r w:rsidR="00BD789A">
        <w:rPr>
          <w:rFonts w:ascii="Arial" w:hAnsi="Arial" w:cs="Arial"/>
          <w:b/>
          <w:sz w:val="24"/>
          <w:szCs w:val="24"/>
          <w:lang w:val="en-US"/>
        </w:rPr>
        <w:t>.</w:t>
      </w:r>
      <w:r w:rsidRPr="004B1EC8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BD789A">
        <w:rPr>
          <w:rFonts w:ascii="Arial" w:hAnsi="Arial" w:cs="Arial"/>
          <w:bCs/>
          <w:sz w:val="24"/>
          <w:szCs w:val="24"/>
          <w:lang w:val="en-US"/>
        </w:rPr>
        <w:t xml:space="preserve">Effect estimates of the associations between </w:t>
      </w:r>
      <w:r w:rsidR="007516FC" w:rsidRPr="00BD789A">
        <w:rPr>
          <w:rFonts w:ascii="Arial" w:hAnsi="Arial" w:cs="Arial"/>
          <w:bCs/>
          <w:sz w:val="24"/>
          <w:szCs w:val="24"/>
          <w:lang w:val="en-US"/>
        </w:rPr>
        <w:t xml:space="preserve">liberal </w:t>
      </w:r>
      <w:r w:rsidRPr="00BD789A">
        <w:rPr>
          <w:rFonts w:ascii="Arial" w:hAnsi="Arial" w:cs="Arial"/>
          <w:bCs/>
          <w:sz w:val="24"/>
          <w:szCs w:val="24"/>
          <w:lang w:val="en-US"/>
        </w:rPr>
        <w:t>genetic instruments for iron status and lung function.</w:t>
      </w:r>
    </w:p>
    <w:tbl>
      <w:tblPr>
        <w:tblStyle w:val="a3"/>
        <w:tblW w:w="15163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567"/>
        <w:gridCol w:w="567"/>
        <w:gridCol w:w="709"/>
        <w:gridCol w:w="992"/>
        <w:gridCol w:w="851"/>
        <w:gridCol w:w="992"/>
        <w:gridCol w:w="1134"/>
        <w:gridCol w:w="709"/>
        <w:gridCol w:w="992"/>
        <w:gridCol w:w="992"/>
        <w:gridCol w:w="851"/>
        <w:gridCol w:w="850"/>
        <w:gridCol w:w="993"/>
        <w:gridCol w:w="850"/>
        <w:gridCol w:w="851"/>
      </w:tblGrid>
      <w:tr w:rsidR="00951BBC" w:rsidRPr="006B620F" w14:paraId="18304F01" w14:textId="77777777" w:rsidTr="00855E10">
        <w:trPr>
          <w:trHeight w:val="230"/>
          <w:jc w:val="center"/>
        </w:trPr>
        <w:tc>
          <w:tcPr>
            <w:tcW w:w="1129" w:type="dxa"/>
            <w:vMerge w:val="restart"/>
            <w:noWrap/>
            <w:vAlign w:val="center"/>
            <w:hideMark/>
          </w:tcPr>
          <w:p w14:paraId="293FC009" w14:textId="77777777" w:rsidR="00951BBC" w:rsidRPr="006B620F" w:rsidRDefault="00951BBC" w:rsidP="00EA458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  <w:t>SNP</w:t>
            </w:r>
          </w:p>
        </w:tc>
        <w:tc>
          <w:tcPr>
            <w:tcW w:w="1134" w:type="dxa"/>
            <w:vMerge w:val="restart"/>
            <w:vAlign w:val="center"/>
          </w:tcPr>
          <w:p w14:paraId="0DB6F476" w14:textId="77777777" w:rsidR="00951BBC" w:rsidRPr="006B620F" w:rsidRDefault="00951BBC" w:rsidP="00EA458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Iron status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3ECD1405" w14:textId="77777777" w:rsidR="00951BBC" w:rsidRPr="006B620F" w:rsidRDefault="00951BBC" w:rsidP="00EA45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EA</w:t>
            </w:r>
          </w:p>
        </w:tc>
        <w:tc>
          <w:tcPr>
            <w:tcW w:w="567" w:type="dxa"/>
            <w:vMerge w:val="restart"/>
            <w:vAlign w:val="center"/>
          </w:tcPr>
          <w:p w14:paraId="5C85C80A" w14:textId="77777777" w:rsidR="00951BBC" w:rsidRPr="006B620F" w:rsidRDefault="00951BBC" w:rsidP="00EA4586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 w:rsidRPr="006B620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OA</w:t>
            </w:r>
          </w:p>
        </w:tc>
        <w:tc>
          <w:tcPr>
            <w:tcW w:w="709" w:type="dxa"/>
            <w:vMerge w:val="restart"/>
            <w:vAlign w:val="center"/>
          </w:tcPr>
          <w:p w14:paraId="1357FD0E" w14:textId="77777777" w:rsidR="00951BBC" w:rsidRPr="006B620F" w:rsidRDefault="00951BBC" w:rsidP="00EA45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  <w:t>EAF</w:t>
            </w:r>
          </w:p>
        </w:tc>
        <w:tc>
          <w:tcPr>
            <w:tcW w:w="2835" w:type="dxa"/>
            <w:gridSpan w:val="3"/>
            <w:vMerge w:val="restart"/>
            <w:noWrap/>
            <w:vAlign w:val="center"/>
            <w:hideMark/>
          </w:tcPr>
          <w:p w14:paraId="3193B843" w14:textId="77777777" w:rsidR="00951BBC" w:rsidRPr="006B620F" w:rsidRDefault="00951BBC" w:rsidP="00EA45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Exposure</w:t>
            </w:r>
          </w:p>
        </w:tc>
        <w:tc>
          <w:tcPr>
            <w:tcW w:w="8222" w:type="dxa"/>
            <w:gridSpan w:val="9"/>
            <w:noWrap/>
            <w:vAlign w:val="center"/>
            <w:hideMark/>
          </w:tcPr>
          <w:p w14:paraId="0B10A255" w14:textId="77777777" w:rsidR="00951BBC" w:rsidRPr="006B620F" w:rsidRDefault="00951BBC" w:rsidP="00DF1386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 w:rsidRPr="006B620F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  <w:t>Lung Function</w:t>
            </w:r>
          </w:p>
        </w:tc>
      </w:tr>
      <w:tr w:rsidR="00951BBC" w:rsidRPr="006B620F" w14:paraId="46A739DA" w14:textId="77777777" w:rsidTr="002B438F">
        <w:trPr>
          <w:trHeight w:val="366"/>
          <w:jc w:val="center"/>
        </w:trPr>
        <w:tc>
          <w:tcPr>
            <w:tcW w:w="1129" w:type="dxa"/>
            <w:vMerge/>
            <w:noWrap/>
            <w:vAlign w:val="center"/>
          </w:tcPr>
          <w:p w14:paraId="10538EB7" w14:textId="77777777" w:rsidR="00951BBC" w:rsidRPr="006B620F" w:rsidRDefault="00951BBC" w:rsidP="00EA4586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134" w:type="dxa"/>
            <w:vMerge/>
            <w:vAlign w:val="center"/>
          </w:tcPr>
          <w:p w14:paraId="7096C28B" w14:textId="77777777" w:rsidR="00951BBC" w:rsidRPr="006B620F" w:rsidRDefault="00951BBC" w:rsidP="00EA4586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14:paraId="62B233F2" w14:textId="77777777" w:rsidR="00951BBC" w:rsidRPr="006B620F" w:rsidRDefault="00951BBC" w:rsidP="00EA45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697FC904" w14:textId="77777777" w:rsidR="00951BBC" w:rsidRPr="006B620F" w:rsidRDefault="00951BBC" w:rsidP="00EA4586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709" w:type="dxa"/>
            <w:vMerge/>
            <w:vAlign w:val="center"/>
          </w:tcPr>
          <w:p w14:paraId="664F9330" w14:textId="77777777" w:rsidR="00951BBC" w:rsidRPr="006B620F" w:rsidRDefault="00951BBC" w:rsidP="00EA4586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2835" w:type="dxa"/>
            <w:gridSpan w:val="3"/>
            <w:vMerge/>
            <w:noWrap/>
            <w:vAlign w:val="center"/>
          </w:tcPr>
          <w:p w14:paraId="15CE987E" w14:textId="77777777" w:rsidR="00951BBC" w:rsidRPr="006B620F" w:rsidRDefault="00951BBC" w:rsidP="00EA45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  <w:gridSpan w:val="3"/>
            <w:noWrap/>
            <w:vAlign w:val="center"/>
          </w:tcPr>
          <w:p w14:paraId="31BCDD83" w14:textId="77777777" w:rsidR="00951BBC" w:rsidRPr="006B620F" w:rsidRDefault="00951BBC" w:rsidP="00DF1386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 w:rsidRPr="006B620F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  <w:t>FEV1</w:t>
            </w:r>
          </w:p>
        </w:tc>
        <w:tc>
          <w:tcPr>
            <w:tcW w:w="2693" w:type="dxa"/>
            <w:gridSpan w:val="3"/>
            <w:vAlign w:val="center"/>
          </w:tcPr>
          <w:p w14:paraId="358AA5DC" w14:textId="77777777" w:rsidR="00951BBC" w:rsidRPr="006B620F" w:rsidRDefault="00951BBC" w:rsidP="00DF1386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 w:rsidRPr="006B620F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  <w:t>FVC</w:t>
            </w:r>
          </w:p>
        </w:tc>
        <w:tc>
          <w:tcPr>
            <w:tcW w:w="2694" w:type="dxa"/>
            <w:gridSpan w:val="3"/>
            <w:vAlign w:val="center"/>
          </w:tcPr>
          <w:p w14:paraId="2309B666" w14:textId="77777777" w:rsidR="00951BBC" w:rsidRPr="006B620F" w:rsidRDefault="00951BBC" w:rsidP="00DF1386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 w:rsidRPr="006B620F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  <w:t>FEV1/FVC</w:t>
            </w:r>
          </w:p>
        </w:tc>
      </w:tr>
      <w:tr w:rsidR="00951BBC" w:rsidRPr="006B620F" w14:paraId="0682F574" w14:textId="77777777" w:rsidTr="002B438F">
        <w:trPr>
          <w:trHeight w:val="374"/>
          <w:jc w:val="center"/>
        </w:trPr>
        <w:tc>
          <w:tcPr>
            <w:tcW w:w="1129" w:type="dxa"/>
            <w:vMerge/>
            <w:noWrap/>
            <w:vAlign w:val="center"/>
            <w:hideMark/>
          </w:tcPr>
          <w:p w14:paraId="18632F06" w14:textId="77777777" w:rsidR="00951BBC" w:rsidRPr="006B620F" w:rsidRDefault="00951BBC" w:rsidP="00EA4586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134" w:type="dxa"/>
            <w:vMerge/>
            <w:vAlign w:val="center"/>
          </w:tcPr>
          <w:p w14:paraId="300FAFF4" w14:textId="77777777" w:rsidR="00951BBC" w:rsidRPr="006B620F" w:rsidRDefault="00951BBC" w:rsidP="00EA4586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567" w:type="dxa"/>
            <w:vMerge/>
            <w:noWrap/>
            <w:vAlign w:val="center"/>
            <w:hideMark/>
          </w:tcPr>
          <w:p w14:paraId="64DDF503" w14:textId="77777777" w:rsidR="00951BBC" w:rsidRPr="006B620F" w:rsidRDefault="00951BBC" w:rsidP="00EA45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320D57F8" w14:textId="77777777" w:rsidR="00951BBC" w:rsidRPr="006B620F" w:rsidRDefault="00951BBC" w:rsidP="00EA4586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709" w:type="dxa"/>
            <w:vMerge/>
            <w:vAlign w:val="center"/>
          </w:tcPr>
          <w:p w14:paraId="44F4A3CE" w14:textId="77777777" w:rsidR="00951BBC" w:rsidRPr="006B620F" w:rsidRDefault="00951BBC" w:rsidP="00EA4586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992" w:type="dxa"/>
            <w:noWrap/>
            <w:vAlign w:val="center"/>
          </w:tcPr>
          <w:p w14:paraId="783CE016" w14:textId="77777777" w:rsidR="00951BBC" w:rsidRPr="006B620F" w:rsidRDefault="00951BBC" w:rsidP="00EA45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Beta</w:t>
            </w:r>
          </w:p>
        </w:tc>
        <w:tc>
          <w:tcPr>
            <w:tcW w:w="851" w:type="dxa"/>
            <w:noWrap/>
            <w:vAlign w:val="center"/>
            <w:hideMark/>
          </w:tcPr>
          <w:p w14:paraId="526DAC6B" w14:textId="77777777" w:rsidR="00951BBC" w:rsidRPr="006B620F" w:rsidRDefault="00951BBC" w:rsidP="00EA4586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 w:rsidRPr="006B620F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  <w:t>SE</w:t>
            </w:r>
          </w:p>
        </w:tc>
        <w:tc>
          <w:tcPr>
            <w:tcW w:w="992" w:type="dxa"/>
            <w:noWrap/>
            <w:vAlign w:val="center"/>
            <w:hideMark/>
          </w:tcPr>
          <w:p w14:paraId="547C6B99" w14:textId="77777777" w:rsidR="00951BBC" w:rsidRPr="006B620F" w:rsidRDefault="00951BBC" w:rsidP="00EA45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1134" w:type="dxa"/>
            <w:noWrap/>
            <w:vAlign w:val="center"/>
            <w:hideMark/>
          </w:tcPr>
          <w:p w14:paraId="4438A78C" w14:textId="77777777" w:rsidR="00951BBC" w:rsidRPr="006B620F" w:rsidRDefault="00951BBC" w:rsidP="00EA4586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 w:rsidRPr="006B620F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  <w:t>Beta</w:t>
            </w:r>
          </w:p>
        </w:tc>
        <w:tc>
          <w:tcPr>
            <w:tcW w:w="709" w:type="dxa"/>
            <w:noWrap/>
            <w:vAlign w:val="center"/>
            <w:hideMark/>
          </w:tcPr>
          <w:p w14:paraId="4C806CF7" w14:textId="77777777" w:rsidR="00951BBC" w:rsidRPr="006B620F" w:rsidRDefault="00951BBC" w:rsidP="00EA45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SE</w:t>
            </w:r>
          </w:p>
        </w:tc>
        <w:tc>
          <w:tcPr>
            <w:tcW w:w="992" w:type="dxa"/>
            <w:noWrap/>
            <w:vAlign w:val="center"/>
            <w:hideMark/>
          </w:tcPr>
          <w:p w14:paraId="75E12807" w14:textId="77777777" w:rsidR="00951BBC" w:rsidRPr="006B620F" w:rsidRDefault="00951BBC" w:rsidP="00EA45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992" w:type="dxa"/>
            <w:vAlign w:val="center"/>
          </w:tcPr>
          <w:p w14:paraId="59C98EC0" w14:textId="77777777" w:rsidR="00951BBC" w:rsidRPr="006B620F" w:rsidRDefault="00951BBC" w:rsidP="00EA45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  <w:t>Beta</w:t>
            </w:r>
          </w:p>
        </w:tc>
        <w:tc>
          <w:tcPr>
            <w:tcW w:w="851" w:type="dxa"/>
            <w:vAlign w:val="center"/>
          </w:tcPr>
          <w:p w14:paraId="24763F7B" w14:textId="77777777" w:rsidR="00951BBC" w:rsidRPr="006B620F" w:rsidRDefault="00951BBC" w:rsidP="00EA45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SE</w:t>
            </w:r>
          </w:p>
        </w:tc>
        <w:tc>
          <w:tcPr>
            <w:tcW w:w="850" w:type="dxa"/>
            <w:vAlign w:val="center"/>
          </w:tcPr>
          <w:p w14:paraId="676E2274" w14:textId="77777777" w:rsidR="00951BBC" w:rsidRPr="006B620F" w:rsidRDefault="00951BBC" w:rsidP="00EA45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993" w:type="dxa"/>
            <w:vAlign w:val="center"/>
          </w:tcPr>
          <w:p w14:paraId="072CB501" w14:textId="77777777" w:rsidR="00951BBC" w:rsidRPr="006B620F" w:rsidRDefault="00951BBC" w:rsidP="00EA45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 w:eastAsia="zh-CN"/>
              </w:rPr>
              <w:t>Beta</w:t>
            </w:r>
          </w:p>
        </w:tc>
        <w:tc>
          <w:tcPr>
            <w:tcW w:w="850" w:type="dxa"/>
            <w:vAlign w:val="center"/>
          </w:tcPr>
          <w:p w14:paraId="59289A50" w14:textId="77777777" w:rsidR="00951BBC" w:rsidRPr="006B620F" w:rsidRDefault="00951BBC" w:rsidP="00EA45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SE</w:t>
            </w:r>
          </w:p>
        </w:tc>
        <w:tc>
          <w:tcPr>
            <w:tcW w:w="851" w:type="dxa"/>
            <w:vAlign w:val="center"/>
          </w:tcPr>
          <w:p w14:paraId="05B4DCB0" w14:textId="77777777" w:rsidR="00951BBC" w:rsidRPr="006B620F" w:rsidRDefault="00951BBC" w:rsidP="00EA45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P-value</w:t>
            </w:r>
          </w:p>
        </w:tc>
      </w:tr>
      <w:tr w:rsidR="005D4585" w:rsidRPr="006B620F" w14:paraId="7D419C5C" w14:textId="77777777" w:rsidTr="00FF3B14">
        <w:trPr>
          <w:trHeight w:val="300"/>
          <w:jc w:val="center"/>
        </w:trPr>
        <w:tc>
          <w:tcPr>
            <w:tcW w:w="1129" w:type="dxa"/>
            <w:noWrap/>
          </w:tcPr>
          <w:p w14:paraId="690F0861" w14:textId="28D2CE48" w:rsidR="005D4585" w:rsidRPr="006B620F" w:rsidRDefault="005D4585" w:rsidP="005D4585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1799945</w:t>
            </w:r>
          </w:p>
        </w:tc>
        <w:tc>
          <w:tcPr>
            <w:tcW w:w="1134" w:type="dxa"/>
          </w:tcPr>
          <w:p w14:paraId="00C155A5" w14:textId="3A406B9C" w:rsidR="005D4585" w:rsidRPr="006B620F" w:rsidRDefault="005D4585" w:rsidP="005D4585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Iron</w:t>
            </w:r>
          </w:p>
        </w:tc>
        <w:tc>
          <w:tcPr>
            <w:tcW w:w="567" w:type="dxa"/>
            <w:noWrap/>
            <w:vAlign w:val="center"/>
          </w:tcPr>
          <w:p w14:paraId="13FF5DB5" w14:textId="546D1623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67" w:type="dxa"/>
            <w:vAlign w:val="center"/>
          </w:tcPr>
          <w:p w14:paraId="46BA9629" w14:textId="77F72E14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  <w:vAlign w:val="center"/>
          </w:tcPr>
          <w:p w14:paraId="7F1F8B14" w14:textId="60AFAEA6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85</w:t>
            </w:r>
          </w:p>
        </w:tc>
        <w:tc>
          <w:tcPr>
            <w:tcW w:w="992" w:type="dxa"/>
            <w:noWrap/>
            <w:vAlign w:val="center"/>
          </w:tcPr>
          <w:p w14:paraId="7827813D" w14:textId="4ECBFA09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189</w:t>
            </w:r>
          </w:p>
        </w:tc>
        <w:tc>
          <w:tcPr>
            <w:tcW w:w="851" w:type="dxa"/>
            <w:noWrap/>
            <w:vAlign w:val="center"/>
          </w:tcPr>
          <w:p w14:paraId="1E95EE7C" w14:textId="6A28BA12" w:rsidR="005D4585" w:rsidRPr="006B620F" w:rsidRDefault="005D4585" w:rsidP="00FF3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 w:eastAsia="zh-CN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0</w:t>
            </w:r>
          </w:p>
        </w:tc>
        <w:tc>
          <w:tcPr>
            <w:tcW w:w="992" w:type="dxa"/>
            <w:noWrap/>
            <w:vAlign w:val="center"/>
          </w:tcPr>
          <w:p w14:paraId="78EABF1E" w14:textId="0529047F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1.10E-81</w:t>
            </w:r>
          </w:p>
        </w:tc>
        <w:tc>
          <w:tcPr>
            <w:tcW w:w="1134" w:type="dxa"/>
            <w:noWrap/>
            <w:vAlign w:val="center"/>
          </w:tcPr>
          <w:p w14:paraId="60B2EB51" w14:textId="119E2F18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709" w:type="dxa"/>
            <w:noWrap/>
            <w:vAlign w:val="center"/>
          </w:tcPr>
          <w:p w14:paraId="4AFA615C" w14:textId="7C81639A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0275E596" w14:textId="0AD70F3C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vAlign w:val="center"/>
          </w:tcPr>
          <w:p w14:paraId="7FF552D3" w14:textId="7620C4A0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5</w:t>
            </w:r>
          </w:p>
        </w:tc>
        <w:tc>
          <w:tcPr>
            <w:tcW w:w="851" w:type="dxa"/>
            <w:vAlign w:val="center"/>
          </w:tcPr>
          <w:p w14:paraId="017776B9" w14:textId="62241FDD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3</w:t>
            </w:r>
          </w:p>
        </w:tc>
        <w:tc>
          <w:tcPr>
            <w:tcW w:w="850" w:type="dxa"/>
            <w:vAlign w:val="center"/>
          </w:tcPr>
          <w:p w14:paraId="5F124A62" w14:textId="1EE7574D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23</w:t>
            </w:r>
          </w:p>
        </w:tc>
        <w:tc>
          <w:tcPr>
            <w:tcW w:w="993" w:type="dxa"/>
            <w:vAlign w:val="center"/>
          </w:tcPr>
          <w:p w14:paraId="5BBC6DC3" w14:textId="38A645CD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5</w:t>
            </w:r>
          </w:p>
        </w:tc>
        <w:tc>
          <w:tcPr>
            <w:tcW w:w="850" w:type="dxa"/>
            <w:vAlign w:val="center"/>
          </w:tcPr>
          <w:p w14:paraId="66CBC72D" w14:textId="69986073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851" w:type="dxa"/>
            <w:vAlign w:val="center"/>
          </w:tcPr>
          <w:p w14:paraId="32A4F46C" w14:textId="2A582F78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12</w:t>
            </w:r>
          </w:p>
        </w:tc>
      </w:tr>
      <w:tr w:rsidR="005D4585" w:rsidRPr="006B620F" w14:paraId="30B0C17C" w14:textId="77777777" w:rsidTr="00FF3B14">
        <w:trPr>
          <w:trHeight w:val="300"/>
          <w:jc w:val="center"/>
        </w:trPr>
        <w:tc>
          <w:tcPr>
            <w:tcW w:w="1129" w:type="dxa"/>
            <w:noWrap/>
          </w:tcPr>
          <w:p w14:paraId="5918806A" w14:textId="48A730A6" w:rsidR="005D4585" w:rsidRPr="006B620F" w:rsidRDefault="005D4585" w:rsidP="005D4585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1800562</w:t>
            </w:r>
          </w:p>
        </w:tc>
        <w:tc>
          <w:tcPr>
            <w:tcW w:w="1134" w:type="dxa"/>
          </w:tcPr>
          <w:p w14:paraId="1C033A40" w14:textId="51021F94" w:rsidR="005D4585" w:rsidRPr="006B620F" w:rsidRDefault="005D4585" w:rsidP="005D4585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Iron</w:t>
            </w:r>
          </w:p>
        </w:tc>
        <w:tc>
          <w:tcPr>
            <w:tcW w:w="567" w:type="dxa"/>
            <w:noWrap/>
            <w:vAlign w:val="center"/>
          </w:tcPr>
          <w:p w14:paraId="42DE77A0" w14:textId="59825159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  <w:vAlign w:val="center"/>
          </w:tcPr>
          <w:p w14:paraId="6BA00ED0" w14:textId="7777A257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  <w:vAlign w:val="center"/>
          </w:tcPr>
          <w:p w14:paraId="76652BA8" w14:textId="225A8A37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6</w:t>
            </w:r>
          </w:p>
        </w:tc>
        <w:tc>
          <w:tcPr>
            <w:tcW w:w="992" w:type="dxa"/>
            <w:noWrap/>
            <w:vAlign w:val="center"/>
          </w:tcPr>
          <w:p w14:paraId="2248D407" w14:textId="4A96FAF3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328</w:t>
            </w:r>
          </w:p>
        </w:tc>
        <w:tc>
          <w:tcPr>
            <w:tcW w:w="851" w:type="dxa"/>
            <w:noWrap/>
            <w:vAlign w:val="center"/>
          </w:tcPr>
          <w:p w14:paraId="5EFADE18" w14:textId="1D262B53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6</w:t>
            </w:r>
          </w:p>
        </w:tc>
        <w:tc>
          <w:tcPr>
            <w:tcW w:w="992" w:type="dxa"/>
            <w:noWrap/>
            <w:vAlign w:val="center"/>
          </w:tcPr>
          <w:p w14:paraId="5927187B" w14:textId="5C58C9F8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1.08E-93</w:t>
            </w:r>
          </w:p>
        </w:tc>
        <w:tc>
          <w:tcPr>
            <w:tcW w:w="1134" w:type="dxa"/>
            <w:noWrap/>
            <w:vAlign w:val="center"/>
          </w:tcPr>
          <w:p w14:paraId="4BE317C0" w14:textId="3C9AC192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6</w:t>
            </w:r>
          </w:p>
        </w:tc>
        <w:tc>
          <w:tcPr>
            <w:tcW w:w="709" w:type="dxa"/>
            <w:noWrap/>
            <w:vAlign w:val="center"/>
          </w:tcPr>
          <w:p w14:paraId="6212FE42" w14:textId="1800C61F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992" w:type="dxa"/>
            <w:noWrap/>
            <w:vAlign w:val="center"/>
          </w:tcPr>
          <w:p w14:paraId="0DB11E32" w14:textId="35E0849E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2.18E-04</w:t>
            </w:r>
          </w:p>
        </w:tc>
        <w:tc>
          <w:tcPr>
            <w:tcW w:w="992" w:type="dxa"/>
            <w:vAlign w:val="center"/>
          </w:tcPr>
          <w:p w14:paraId="5EE00D13" w14:textId="1421C691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74</w:t>
            </w:r>
          </w:p>
        </w:tc>
        <w:tc>
          <w:tcPr>
            <w:tcW w:w="851" w:type="dxa"/>
            <w:vAlign w:val="center"/>
          </w:tcPr>
          <w:p w14:paraId="5462727C" w14:textId="6ECB7673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4</w:t>
            </w:r>
          </w:p>
        </w:tc>
        <w:tc>
          <w:tcPr>
            <w:tcW w:w="850" w:type="dxa"/>
            <w:vAlign w:val="center"/>
          </w:tcPr>
          <w:p w14:paraId="5FCEDE0E" w14:textId="0E8C0873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8.40E-05</w:t>
            </w:r>
          </w:p>
        </w:tc>
        <w:tc>
          <w:tcPr>
            <w:tcW w:w="993" w:type="dxa"/>
            <w:vAlign w:val="center"/>
          </w:tcPr>
          <w:p w14:paraId="1E29A537" w14:textId="2D2CE232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0" w:type="dxa"/>
            <w:vAlign w:val="center"/>
          </w:tcPr>
          <w:p w14:paraId="3EB3F88F" w14:textId="42058A53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851" w:type="dxa"/>
            <w:vAlign w:val="center"/>
          </w:tcPr>
          <w:p w14:paraId="19536E07" w14:textId="2B9BEFF3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653</w:t>
            </w:r>
          </w:p>
        </w:tc>
      </w:tr>
      <w:tr w:rsidR="005D4585" w:rsidRPr="006B620F" w14:paraId="00CD5D8B" w14:textId="77777777" w:rsidTr="00FF3B14">
        <w:trPr>
          <w:trHeight w:val="300"/>
          <w:jc w:val="center"/>
        </w:trPr>
        <w:tc>
          <w:tcPr>
            <w:tcW w:w="1129" w:type="dxa"/>
            <w:noWrap/>
          </w:tcPr>
          <w:p w14:paraId="07FB7BB5" w14:textId="1B68144A" w:rsidR="005D4585" w:rsidRPr="006B620F" w:rsidRDefault="005D4585" w:rsidP="005D4585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7385804</w:t>
            </w:r>
          </w:p>
        </w:tc>
        <w:tc>
          <w:tcPr>
            <w:tcW w:w="1134" w:type="dxa"/>
          </w:tcPr>
          <w:p w14:paraId="55C57112" w14:textId="02DF18A1" w:rsidR="005D4585" w:rsidRPr="006B620F" w:rsidRDefault="005D4585" w:rsidP="005D4585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Iron</w:t>
            </w:r>
          </w:p>
        </w:tc>
        <w:tc>
          <w:tcPr>
            <w:tcW w:w="567" w:type="dxa"/>
            <w:noWrap/>
            <w:vAlign w:val="center"/>
          </w:tcPr>
          <w:p w14:paraId="128FA0B9" w14:textId="43C07F60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  <w:vAlign w:val="center"/>
          </w:tcPr>
          <w:p w14:paraId="2B15A33D" w14:textId="4AE36A22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709" w:type="dxa"/>
            <w:vAlign w:val="center"/>
          </w:tcPr>
          <w:p w14:paraId="78242051" w14:textId="06752E96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62</w:t>
            </w:r>
          </w:p>
        </w:tc>
        <w:tc>
          <w:tcPr>
            <w:tcW w:w="992" w:type="dxa"/>
            <w:noWrap/>
            <w:vAlign w:val="center"/>
          </w:tcPr>
          <w:p w14:paraId="1CF8B65E" w14:textId="603BC5A8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64</w:t>
            </w:r>
          </w:p>
        </w:tc>
        <w:tc>
          <w:tcPr>
            <w:tcW w:w="851" w:type="dxa"/>
            <w:noWrap/>
            <w:vAlign w:val="center"/>
          </w:tcPr>
          <w:p w14:paraId="0C790034" w14:textId="701A9ACA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7</w:t>
            </w:r>
          </w:p>
        </w:tc>
        <w:tc>
          <w:tcPr>
            <w:tcW w:w="992" w:type="dxa"/>
            <w:noWrap/>
            <w:vAlign w:val="center"/>
          </w:tcPr>
          <w:p w14:paraId="19098C61" w14:textId="47B132A4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1.36E-18</w:t>
            </w:r>
          </w:p>
        </w:tc>
        <w:tc>
          <w:tcPr>
            <w:tcW w:w="1134" w:type="dxa"/>
            <w:noWrap/>
            <w:vAlign w:val="center"/>
          </w:tcPr>
          <w:p w14:paraId="1E5B35A4" w14:textId="73F08FC6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8.00E-04</w:t>
            </w:r>
          </w:p>
        </w:tc>
        <w:tc>
          <w:tcPr>
            <w:tcW w:w="709" w:type="dxa"/>
            <w:noWrap/>
            <w:vAlign w:val="center"/>
          </w:tcPr>
          <w:p w14:paraId="2C25843C" w14:textId="70BD630F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992" w:type="dxa"/>
            <w:noWrap/>
            <w:vAlign w:val="center"/>
          </w:tcPr>
          <w:p w14:paraId="364EB95B" w14:textId="6D983460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748</w:t>
            </w:r>
          </w:p>
        </w:tc>
        <w:tc>
          <w:tcPr>
            <w:tcW w:w="992" w:type="dxa"/>
            <w:vAlign w:val="center"/>
          </w:tcPr>
          <w:p w14:paraId="05299D72" w14:textId="1850F57A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11</w:t>
            </w:r>
          </w:p>
        </w:tc>
        <w:tc>
          <w:tcPr>
            <w:tcW w:w="851" w:type="dxa"/>
            <w:vAlign w:val="center"/>
          </w:tcPr>
          <w:p w14:paraId="2889D989" w14:textId="74E605A2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4</w:t>
            </w:r>
          </w:p>
        </w:tc>
        <w:tc>
          <w:tcPr>
            <w:tcW w:w="850" w:type="dxa"/>
            <w:vAlign w:val="center"/>
          </w:tcPr>
          <w:p w14:paraId="4B6B1C4F" w14:textId="37732086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64</w:t>
            </w:r>
          </w:p>
        </w:tc>
        <w:tc>
          <w:tcPr>
            <w:tcW w:w="993" w:type="dxa"/>
            <w:vAlign w:val="center"/>
          </w:tcPr>
          <w:p w14:paraId="6729DDBC" w14:textId="3D0D0C86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850" w:type="dxa"/>
            <w:vAlign w:val="center"/>
          </w:tcPr>
          <w:p w14:paraId="4C2C69BC" w14:textId="1EF898AB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1" w:type="dxa"/>
            <w:vAlign w:val="center"/>
          </w:tcPr>
          <w:p w14:paraId="5EE13579" w14:textId="46710AC9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213</w:t>
            </w:r>
          </w:p>
        </w:tc>
      </w:tr>
      <w:tr w:rsidR="005D4585" w:rsidRPr="006B620F" w14:paraId="262963E3" w14:textId="77777777" w:rsidTr="00FF3B14">
        <w:trPr>
          <w:trHeight w:val="300"/>
          <w:jc w:val="center"/>
        </w:trPr>
        <w:tc>
          <w:tcPr>
            <w:tcW w:w="1129" w:type="dxa"/>
            <w:noWrap/>
          </w:tcPr>
          <w:p w14:paraId="618A5744" w14:textId="3ADA1396" w:rsidR="005D4585" w:rsidRPr="006B620F" w:rsidRDefault="005D4585" w:rsidP="005D4585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8177240</w:t>
            </w:r>
          </w:p>
        </w:tc>
        <w:tc>
          <w:tcPr>
            <w:tcW w:w="1134" w:type="dxa"/>
          </w:tcPr>
          <w:p w14:paraId="1342A745" w14:textId="5B2E2D05" w:rsidR="005D4585" w:rsidRPr="006B620F" w:rsidRDefault="005D4585" w:rsidP="005D4585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Iron</w:t>
            </w:r>
          </w:p>
        </w:tc>
        <w:tc>
          <w:tcPr>
            <w:tcW w:w="567" w:type="dxa"/>
            <w:noWrap/>
            <w:vAlign w:val="center"/>
          </w:tcPr>
          <w:p w14:paraId="7F17BFA7" w14:textId="1581F641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67" w:type="dxa"/>
            <w:vAlign w:val="center"/>
          </w:tcPr>
          <w:p w14:paraId="4D2075B5" w14:textId="35D0E27F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  <w:vAlign w:val="center"/>
          </w:tcPr>
          <w:p w14:paraId="71508D53" w14:textId="5888D25C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66</w:t>
            </w:r>
          </w:p>
        </w:tc>
        <w:tc>
          <w:tcPr>
            <w:tcW w:w="992" w:type="dxa"/>
            <w:noWrap/>
            <w:vAlign w:val="center"/>
          </w:tcPr>
          <w:p w14:paraId="3A4A8A8F" w14:textId="4611429D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66</w:t>
            </w:r>
          </w:p>
        </w:tc>
        <w:tc>
          <w:tcPr>
            <w:tcW w:w="851" w:type="dxa"/>
            <w:noWrap/>
            <w:vAlign w:val="center"/>
          </w:tcPr>
          <w:p w14:paraId="58B26EE2" w14:textId="1F356391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7</w:t>
            </w:r>
          </w:p>
        </w:tc>
        <w:tc>
          <w:tcPr>
            <w:tcW w:w="992" w:type="dxa"/>
            <w:noWrap/>
            <w:vAlign w:val="center"/>
          </w:tcPr>
          <w:p w14:paraId="5054B343" w14:textId="5E39860B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6.65E-20</w:t>
            </w:r>
          </w:p>
        </w:tc>
        <w:tc>
          <w:tcPr>
            <w:tcW w:w="1134" w:type="dxa"/>
            <w:noWrap/>
            <w:vAlign w:val="center"/>
          </w:tcPr>
          <w:p w14:paraId="5C6DDF0A" w14:textId="553DBD7A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5</w:t>
            </w:r>
          </w:p>
        </w:tc>
        <w:tc>
          <w:tcPr>
            <w:tcW w:w="709" w:type="dxa"/>
            <w:noWrap/>
            <w:vAlign w:val="center"/>
          </w:tcPr>
          <w:p w14:paraId="7E126A55" w14:textId="2C8E2173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992" w:type="dxa"/>
            <w:noWrap/>
            <w:vAlign w:val="center"/>
          </w:tcPr>
          <w:p w14:paraId="238627B5" w14:textId="1CBBD99E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30</w:t>
            </w:r>
          </w:p>
        </w:tc>
        <w:tc>
          <w:tcPr>
            <w:tcW w:w="992" w:type="dxa"/>
            <w:vAlign w:val="center"/>
          </w:tcPr>
          <w:p w14:paraId="6CAE02B9" w14:textId="79B7A4D2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56</w:t>
            </w:r>
          </w:p>
        </w:tc>
        <w:tc>
          <w:tcPr>
            <w:tcW w:w="851" w:type="dxa"/>
            <w:vAlign w:val="center"/>
          </w:tcPr>
          <w:p w14:paraId="6AAB6758" w14:textId="153B0A65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5</w:t>
            </w:r>
          </w:p>
        </w:tc>
        <w:tc>
          <w:tcPr>
            <w:tcW w:w="850" w:type="dxa"/>
            <w:vAlign w:val="center"/>
          </w:tcPr>
          <w:p w14:paraId="4CA889CA" w14:textId="15B914DD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23</w:t>
            </w:r>
          </w:p>
        </w:tc>
        <w:tc>
          <w:tcPr>
            <w:tcW w:w="993" w:type="dxa"/>
            <w:vAlign w:val="center"/>
          </w:tcPr>
          <w:p w14:paraId="78BAD6A8" w14:textId="51BBACBC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1.00E-04</w:t>
            </w:r>
          </w:p>
        </w:tc>
        <w:tc>
          <w:tcPr>
            <w:tcW w:w="850" w:type="dxa"/>
            <w:vAlign w:val="center"/>
          </w:tcPr>
          <w:p w14:paraId="32C9E7CA" w14:textId="07DF5CD2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1" w:type="dxa"/>
            <w:vAlign w:val="center"/>
          </w:tcPr>
          <w:p w14:paraId="06CDF47F" w14:textId="2004F570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983</w:t>
            </w:r>
          </w:p>
        </w:tc>
      </w:tr>
      <w:tr w:rsidR="005D4585" w:rsidRPr="006B620F" w14:paraId="06755FD4" w14:textId="77777777" w:rsidTr="00FF3B14">
        <w:trPr>
          <w:trHeight w:val="300"/>
          <w:jc w:val="center"/>
        </w:trPr>
        <w:tc>
          <w:tcPr>
            <w:tcW w:w="1129" w:type="dxa"/>
            <w:noWrap/>
          </w:tcPr>
          <w:p w14:paraId="1CE9B456" w14:textId="26676E88" w:rsidR="005D4585" w:rsidRPr="006B620F" w:rsidRDefault="005D4585" w:rsidP="005D4585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855791</w:t>
            </w:r>
          </w:p>
        </w:tc>
        <w:tc>
          <w:tcPr>
            <w:tcW w:w="1134" w:type="dxa"/>
          </w:tcPr>
          <w:p w14:paraId="4CB81BE9" w14:textId="69081944" w:rsidR="005D4585" w:rsidRPr="006B620F" w:rsidRDefault="005D4585" w:rsidP="005D4585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Iron</w:t>
            </w:r>
          </w:p>
        </w:tc>
        <w:tc>
          <w:tcPr>
            <w:tcW w:w="567" w:type="dxa"/>
            <w:noWrap/>
            <w:vAlign w:val="center"/>
          </w:tcPr>
          <w:p w14:paraId="4E139D39" w14:textId="76BE38F1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  <w:vAlign w:val="center"/>
          </w:tcPr>
          <w:p w14:paraId="61837CE8" w14:textId="7A9B5D53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  <w:vAlign w:val="center"/>
          </w:tcPr>
          <w:p w14:paraId="0C5BAB06" w14:textId="13FAF129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44</w:t>
            </w:r>
          </w:p>
        </w:tc>
        <w:tc>
          <w:tcPr>
            <w:tcW w:w="992" w:type="dxa"/>
            <w:noWrap/>
            <w:vAlign w:val="center"/>
          </w:tcPr>
          <w:p w14:paraId="33BCB762" w14:textId="122A8600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181</w:t>
            </w:r>
          </w:p>
        </w:tc>
        <w:tc>
          <w:tcPr>
            <w:tcW w:w="851" w:type="dxa"/>
            <w:noWrap/>
            <w:vAlign w:val="center"/>
          </w:tcPr>
          <w:p w14:paraId="69D3F8E6" w14:textId="04637808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7</w:t>
            </w:r>
          </w:p>
        </w:tc>
        <w:tc>
          <w:tcPr>
            <w:tcW w:w="992" w:type="dxa"/>
            <w:noWrap/>
            <w:vAlign w:val="center"/>
          </w:tcPr>
          <w:p w14:paraId="040088A5" w14:textId="77009010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1.32E-139</w:t>
            </w:r>
          </w:p>
        </w:tc>
        <w:tc>
          <w:tcPr>
            <w:tcW w:w="1134" w:type="dxa"/>
            <w:noWrap/>
            <w:vAlign w:val="center"/>
          </w:tcPr>
          <w:p w14:paraId="2386C370" w14:textId="3473B043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6</w:t>
            </w:r>
          </w:p>
        </w:tc>
        <w:tc>
          <w:tcPr>
            <w:tcW w:w="709" w:type="dxa"/>
            <w:noWrap/>
            <w:vAlign w:val="center"/>
          </w:tcPr>
          <w:p w14:paraId="04045A96" w14:textId="63A5FAF0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992" w:type="dxa"/>
            <w:noWrap/>
            <w:vAlign w:val="center"/>
          </w:tcPr>
          <w:p w14:paraId="3613D721" w14:textId="67E37993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992" w:type="dxa"/>
            <w:vAlign w:val="center"/>
          </w:tcPr>
          <w:p w14:paraId="3230CE07" w14:textId="794893A3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59</w:t>
            </w:r>
          </w:p>
        </w:tc>
        <w:tc>
          <w:tcPr>
            <w:tcW w:w="851" w:type="dxa"/>
            <w:vAlign w:val="center"/>
          </w:tcPr>
          <w:p w14:paraId="155CAF7F" w14:textId="7054DF21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4</w:t>
            </w:r>
          </w:p>
        </w:tc>
        <w:tc>
          <w:tcPr>
            <w:tcW w:w="850" w:type="dxa"/>
            <w:vAlign w:val="center"/>
          </w:tcPr>
          <w:p w14:paraId="1FC56385" w14:textId="0300EC34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24</w:t>
            </w:r>
          </w:p>
        </w:tc>
        <w:tc>
          <w:tcPr>
            <w:tcW w:w="993" w:type="dxa"/>
            <w:vAlign w:val="center"/>
          </w:tcPr>
          <w:p w14:paraId="7287AA9F" w14:textId="5DD08A22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3</w:t>
            </w:r>
          </w:p>
        </w:tc>
        <w:tc>
          <w:tcPr>
            <w:tcW w:w="850" w:type="dxa"/>
            <w:vAlign w:val="center"/>
          </w:tcPr>
          <w:p w14:paraId="59A996A3" w14:textId="2B160C37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1" w:type="dxa"/>
            <w:vAlign w:val="center"/>
          </w:tcPr>
          <w:p w14:paraId="5A04D53D" w14:textId="6AA4361E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81</w:t>
            </w:r>
          </w:p>
        </w:tc>
      </w:tr>
      <w:tr w:rsidR="005D4585" w:rsidRPr="006B620F" w14:paraId="7417B110" w14:textId="77777777" w:rsidTr="00FF3B14">
        <w:trPr>
          <w:trHeight w:val="300"/>
          <w:jc w:val="center"/>
        </w:trPr>
        <w:tc>
          <w:tcPr>
            <w:tcW w:w="1129" w:type="dxa"/>
            <w:noWrap/>
          </w:tcPr>
          <w:p w14:paraId="5FE9F33F" w14:textId="203BA9B0" w:rsidR="005D4585" w:rsidRPr="006B620F" w:rsidRDefault="005D4585" w:rsidP="005D4585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1799945</w:t>
            </w:r>
          </w:p>
        </w:tc>
        <w:tc>
          <w:tcPr>
            <w:tcW w:w="1134" w:type="dxa"/>
          </w:tcPr>
          <w:p w14:paraId="2D25B0AC" w14:textId="2BE98AC6" w:rsidR="005D4585" w:rsidRPr="006B620F" w:rsidRDefault="005D4585" w:rsidP="005D4585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Ferritin</w:t>
            </w:r>
          </w:p>
        </w:tc>
        <w:tc>
          <w:tcPr>
            <w:tcW w:w="567" w:type="dxa"/>
            <w:noWrap/>
            <w:vAlign w:val="center"/>
          </w:tcPr>
          <w:p w14:paraId="19F788D5" w14:textId="397D8C7F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67" w:type="dxa"/>
            <w:vAlign w:val="center"/>
          </w:tcPr>
          <w:p w14:paraId="48491EC2" w14:textId="2083B151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  <w:vAlign w:val="center"/>
          </w:tcPr>
          <w:p w14:paraId="382DC7FA" w14:textId="77362758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85</w:t>
            </w:r>
          </w:p>
        </w:tc>
        <w:tc>
          <w:tcPr>
            <w:tcW w:w="992" w:type="dxa"/>
            <w:noWrap/>
            <w:vAlign w:val="center"/>
          </w:tcPr>
          <w:p w14:paraId="4F5D90F2" w14:textId="739060A3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65</w:t>
            </w:r>
          </w:p>
        </w:tc>
        <w:tc>
          <w:tcPr>
            <w:tcW w:w="851" w:type="dxa"/>
            <w:noWrap/>
            <w:vAlign w:val="center"/>
          </w:tcPr>
          <w:p w14:paraId="538E668F" w14:textId="04D84F38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  <w:tc>
          <w:tcPr>
            <w:tcW w:w="992" w:type="dxa"/>
            <w:noWrap/>
            <w:vAlign w:val="center"/>
          </w:tcPr>
          <w:p w14:paraId="19016334" w14:textId="7963D083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1.71E-10</w:t>
            </w:r>
          </w:p>
        </w:tc>
        <w:tc>
          <w:tcPr>
            <w:tcW w:w="1134" w:type="dxa"/>
            <w:noWrap/>
            <w:vAlign w:val="center"/>
          </w:tcPr>
          <w:p w14:paraId="654780E7" w14:textId="69A9DC42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2</w:t>
            </w:r>
          </w:p>
        </w:tc>
        <w:tc>
          <w:tcPr>
            <w:tcW w:w="709" w:type="dxa"/>
            <w:noWrap/>
            <w:vAlign w:val="center"/>
          </w:tcPr>
          <w:p w14:paraId="032914E8" w14:textId="7198B1EF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992" w:type="dxa"/>
            <w:noWrap/>
            <w:vAlign w:val="center"/>
          </w:tcPr>
          <w:p w14:paraId="5A13CCD7" w14:textId="50C31AAF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489</w:t>
            </w:r>
          </w:p>
        </w:tc>
        <w:tc>
          <w:tcPr>
            <w:tcW w:w="992" w:type="dxa"/>
            <w:vAlign w:val="center"/>
          </w:tcPr>
          <w:p w14:paraId="44A635AA" w14:textId="38BD06EC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5</w:t>
            </w:r>
          </w:p>
        </w:tc>
        <w:tc>
          <w:tcPr>
            <w:tcW w:w="851" w:type="dxa"/>
            <w:vAlign w:val="center"/>
          </w:tcPr>
          <w:p w14:paraId="37659845" w14:textId="46BF6666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3</w:t>
            </w:r>
          </w:p>
        </w:tc>
        <w:tc>
          <w:tcPr>
            <w:tcW w:w="850" w:type="dxa"/>
            <w:vAlign w:val="center"/>
          </w:tcPr>
          <w:p w14:paraId="4F8F5CEB" w14:textId="37C828A7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23</w:t>
            </w:r>
          </w:p>
        </w:tc>
        <w:tc>
          <w:tcPr>
            <w:tcW w:w="993" w:type="dxa"/>
            <w:vAlign w:val="center"/>
          </w:tcPr>
          <w:p w14:paraId="49EC72A5" w14:textId="24503131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5</w:t>
            </w:r>
          </w:p>
        </w:tc>
        <w:tc>
          <w:tcPr>
            <w:tcW w:w="850" w:type="dxa"/>
            <w:vAlign w:val="center"/>
          </w:tcPr>
          <w:p w14:paraId="0EF70487" w14:textId="51EDCE74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851" w:type="dxa"/>
            <w:vAlign w:val="center"/>
          </w:tcPr>
          <w:p w14:paraId="357567B1" w14:textId="713DA1C4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12</w:t>
            </w:r>
          </w:p>
        </w:tc>
      </w:tr>
      <w:tr w:rsidR="005D4585" w:rsidRPr="006B620F" w14:paraId="249D7C79" w14:textId="77777777" w:rsidTr="00FF3B14">
        <w:trPr>
          <w:trHeight w:val="300"/>
          <w:jc w:val="center"/>
        </w:trPr>
        <w:tc>
          <w:tcPr>
            <w:tcW w:w="1129" w:type="dxa"/>
            <w:noWrap/>
          </w:tcPr>
          <w:p w14:paraId="4BF0A2C1" w14:textId="34E88957" w:rsidR="005D4585" w:rsidRPr="006B620F" w:rsidRDefault="005D4585" w:rsidP="005D4585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1800562</w:t>
            </w:r>
          </w:p>
        </w:tc>
        <w:tc>
          <w:tcPr>
            <w:tcW w:w="1134" w:type="dxa"/>
          </w:tcPr>
          <w:p w14:paraId="69A0AE56" w14:textId="57E9B09C" w:rsidR="005D4585" w:rsidRPr="006B620F" w:rsidRDefault="005D4585" w:rsidP="005D4585">
            <w:pPr>
              <w:spacing w:after="0" w:line="24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Ferritin</w:t>
            </w:r>
          </w:p>
        </w:tc>
        <w:tc>
          <w:tcPr>
            <w:tcW w:w="567" w:type="dxa"/>
            <w:noWrap/>
            <w:vAlign w:val="center"/>
          </w:tcPr>
          <w:p w14:paraId="544D0C7B" w14:textId="3B2940FD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  <w:vAlign w:val="center"/>
          </w:tcPr>
          <w:p w14:paraId="2AE4B276" w14:textId="38AF0E77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  <w:vAlign w:val="center"/>
          </w:tcPr>
          <w:p w14:paraId="229F224D" w14:textId="1D026E4A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6</w:t>
            </w:r>
          </w:p>
        </w:tc>
        <w:tc>
          <w:tcPr>
            <w:tcW w:w="992" w:type="dxa"/>
            <w:noWrap/>
            <w:vAlign w:val="center"/>
          </w:tcPr>
          <w:p w14:paraId="4DF397BF" w14:textId="329864FD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204</w:t>
            </w:r>
          </w:p>
        </w:tc>
        <w:tc>
          <w:tcPr>
            <w:tcW w:w="851" w:type="dxa"/>
            <w:noWrap/>
            <w:vAlign w:val="center"/>
          </w:tcPr>
          <w:p w14:paraId="151167EF" w14:textId="1B671B59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6</w:t>
            </w:r>
          </w:p>
        </w:tc>
        <w:tc>
          <w:tcPr>
            <w:tcW w:w="992" w:type="dxa"/>
            <w:noWrap/>
            <w:vAlign w:val="center"/>
          </w:tcPr>
          <w:p w14:paraId="57CD04BA" w14:textId="5D90EC36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1.54E-38</w:t>
            </w:r>
          </w:p>
        </w:tc>
        <w:tc>
          <w:tcPr>
            <w:tcW w:w="1134" w:type="dxa"/>
            <w:noWrap/>
            <w:vAlign w:val="center"/>
          </w:tcPr>
          <w:p w14:paraId="6F3B49A8" w14:textId="6157356F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6</w:t>
            </w:r>
          </w:p>
        </w:tc>
        <w:tc>
          <w:tcPr>
            <w:tcW w:w="709" w:type="dxa"/>
            <w:noWrap/>
            <w:vAlign w:val="center"/>
          </w:tcPr>
          <w:p w14:paraId="5085960F" w14:textId="09EF1B7C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992" w:type="dxa"/>
            <w:noWrap/>
            <w:vAlign w:val="center"/>
          </w:tcPr>
          <w:p w14:paraId="2FDAAA2C" w14:textId="35679043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2.17E-04</w:t>
            </w:r>
          </w:p>
        </w:tc>
        <w:tc>
          <w:tcPr>
            <w:tcW w:w="992" w:type="dxa"/>
            <w:vAlign w:val="center"/>
          </w:tcPr>
          <w:p w14:paraId="72BF22F6" w14:textId="6473D237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74</w:t>
            </w:r>
          </w:p>
        </w:tc>
        <w:tc>
          <w:tcPr>
            <w:tcW w:w="851" w:type="dxa"/>
            <w:vAlign w:val="center"/>
          </w:tcPr>
          <w:p w14:paraId="29AD346D" w14:textId="4A54651E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4</w:t>
            </w:r>
          </w:p>
        </w:tc>
        <w:tc>
          <w:tcPr>
            <w:tcW w:w="850" w:type="dxa"/>
            <w:vAlign w:val="center"/>
          </w:tcPr>
          <w:p w14:paraId="74C0F337" w14:textId="22B80146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8.40E-05</w:t>
            </w:r>
          </w:p>
        </w:tc>
        <w:tc>
          <w:tcPr>
            <w:tcW w:w="993" w:type="dxa"/>
            <w:vAlign w:val="center"/>
          </w:tcPr>
          <w:p w14:paraId="293F78F9" w14:textId="081597F3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0" w:type="dxa"/>
            <w:vAlign w:val="center"/>
          </w:tcPr>
          <w:p w14:paraId="0310A2D5" w14:textId="02B0C121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851" w:type="dxa"/>
            <w:vAlign w:val="center"/>
          </w:tcPr>
          <w:p w14:paraId="30436599" w14:textId="3978AD61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653</w:t>
            </w:r>
          </w:p>
        </w:tc>
      </w:tr>
      <w:tr w:rsidR="005D4585" w:rsidRPr="006B620F" w14:paraId="7871C956" w14:textId="77777777" w:rsidTr="00FF3B14">
        <w:trPr>
          <w:trHeight w:val="300"/>
          <w:jc w:val="center"/>
        </w:trPr>
        <w:tc>
          <w:tcPr>
            <w:tcW w:w="1129" w:type="dxa"/>
            <w:noWrap/>
          </w:tcPr>
          <w:p w14:paraId="48BCE8ED" w14:textId="17B3C155" w:rsidR="005D4585" w:rsidRPr="006B620F" w:rsidRDefault="005D4585" w:rsidP="005D4585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411988</w:t>
            </w:r>
          </w:p>
        </w:tc>
        <w:tc>
          <w:tcPr>
            <w:tcW w:w="1134" w:type="dxa"/>
          </w:tcPr>
          <w:p w14:paraId="1240A411" w14:textId="660C9B70" w:rsidR="005D4585" w:rsidRPr="006B620F" w:rsidRDefault="005D4585" w:rsidP="005D4585">
            <w:pPr>
              <w:spacing w:after="0" w:line="24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Ferritin</w:t>
            </w:r>
          </w:p>
        </w:tc>
        <w:tc>
          <w:tcPr>
            <w:tcW w:w="567" w:type="dxa"/>
            <w:noWrap/>
            <w:vAlign w:val="center"/>
          </w:tcPr>
          <w:p w14:paraId="54E2DD17" w14:textId="0CB4156C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  <w:vAlign w:val="center"/>
          </w:tcPr>
          <w:p w14:paraId="1E48AF0C" w14:textId="73A67BC4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  <w:vAlign w:val="center"/>
          </w:tcPr>
          <w:p w14:paraId="65702437" w14:textId="014DCFCC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56</w:t>
            </w:r>
          </w:p>
        </w:tc>
        <w:tc>
          <w:tcPr>
            <w:tcW w:w="992" w:type="dxa"/>
            <w:noWrap/>
            <w:vAlign w:val="center"/>
          </w:tcPr>
          <w:p w14:paraId="1A2A4F6A" w14:textId="3C717C5D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44</w:t>
            </w:r>
          </w:p>
        </w:tc>
        <w:tc>
          <w:tcPr>
            <w:tcW w:w="851" w:type="dxa"/>
            <w:noWrap/>
            <w:vAlign w:val="center"/>
          </w:tcPr>
          <w:p w14:paraId="64354B87" w14:textId="68BCC8A9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7</w:t>
            </w:r>
          </w:p>
        </w:tc>
        <w:tc>
          <w:tcPr>
            <w:tcW w:w="992" w:type="dxa"/>
            <w:noWrap/>
            <w:vAlign w:val="center"/>
          </w:tcPr>
          <w:p w14:paraId="6B9F78D2" w14:textId="2D6AE32C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1.59E-10</w:t>
            </w:r>
          </w:p>
        </w:tc>
        <w:tc>
          <w:tcPr>
            <w:tcW w:w="1134" w:type="dxa"/>
            <w:noWrap/>
            <w:vAlign w:val="center"/>
          </w:tcPr>
          <w:p w14:paraId="5FEAF704" w14:textId="38AD09A1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1</w:t>
            </w:r>
          </w:p>
        </w:tc>
        <w:tc>
          <w:tcPr>
            <w:tcW w:w="709" w:type="dxa"/>
            <w:noWrap/>
            <w:vAlign w:val="center"/>
          </w:tcPr>
          <w:p w14:paraId="54132F7D" w14:textId="34FE08B0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992" w:type="dxa"/>
            <w:noWrap/>
            <w:vAlign w:val="center"/>
          </w:tcPr>
          <w:p w14:paraId="7F11C2D8" w14:textId="439DD4E7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592</w:t>
            </w:r>
          </w:p>
        </w:tc>
        <w:tc>
          <w:tcPr>
            <w:tcW w:w="992" w:type="dxa"/>
            <w:vAlign w:val="center"/>
          </w:tcPr>
          <w:p w14:paraId="676CE302" w14:textId="65A03C4D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2.00E-04</w:t>
            </w:r>
          </w:p>
        </w:tc>
        <w:tc>
          <w:tcPr>
            <w:tcW w:w="851" w:type="dxa"/>
            <w:vAlign w:val="center"/>
          </w:tcPr>
          <w:p w14:paraId="574DBE62" w14:textId="4F363C8D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3</w:t>
            </w:r>
          </w:p>
        </w:tc>
        <w:tc>
          <w:tcPr>
            <w:tcW w:w="850" w:type="dxa"/>
            <w:vAlign w:val="center"/>
          </w:tcPr>
          <w:p w14:paraId="5C8D9CB4" w14:textId="6EBDBA3F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923</w:t>
            </w:r>
          </w:p>
        </w:tc>
        <w:tc>
          <w:tcPr>
            <w:tcW w:w="993" w:type="dxa"/>
            <w:vAlign w:val="center"/>
          </w:tcPr>
          <w:p w14:paraId="3FC17CD5" w14:textId="7F9EF898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4</w:t>
            </w:r>
          </w:p>
        </w:tc>
        <w:tc>
          <w:tcPr>
            <w:tcW w:w="850" w:type="dxa"/>
            <w:vAlign w:val="center"/>
          </w:tcPr>
          <w:p w14:paraId="7CDED03E" w14:textId="7097980B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1" w:type="dxa"/>
            <w:vAlign w:val="center"/>
          </w:tcPr>
          <w:p w14:paraId="0AE7C4B3" w14:textId="22E64869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93</w:t>
            </w:r>
          </w:p>
        </w:tc>
      </w:tr>
      <w:tr w:rsidR="005D4585" w:rsidRPr="006B620F" w14:paraId="137BBCE9" w14:textId="77777777" w:rsidTr="00FF3B14">
        <w:trPr>
          <w:trHeight w:val="300"/>
          <w:jc w:val="center"/>
        </w:trPr>
        <w:tc>
          <w:tcPr>
            <w:tcW w:w="1129" w:type="dxa"/>
            <w:noWrap/>
          </w:tcPr>
          <w:p w14:paraId="4045DEEE" w14:textId="1A217668" w:rsidR="005D4585" w:rsidRPr="006B620F" w:rsidRDefault="005D4585" w:rsidP="005D4585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651007</w:t>
            </w:r>
          </w:p>
        </w:tc>
        <w:tc>
          <w:tcPr>
            <w:tcW w:w="1134" w:type="dxa"/>
          </w:tcPr>
          <w:p w14:paraId="53861F82" w14:textId="10C8240A" w:rsidR="005D4585" w:rsidRPr="006B620F" w:rsidRDefault="005D4585" w:rsidP="005D4585">
            <w:pPr>
              <w:spacing w:after="0" w:line="24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Ferritin</w:t>
            </w:r>
          </w:p>
        </w:tc>
        <w:tc>
          <w:tcPr>
            <w:tcW w:w="567" w:type="dxa"/>
            <w:noWrap/>
            <w:vAlign w:val="center"/>
          </w:tcPr>
          <w:p w14:paraId="5B73B044" w14:textId="691B4635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67" w:type="dxa"/>
            <w:vAlign w:val="center"/>
          </w:tcPr>
          <w:p w14:paraId="003E0C14" w14:textId="56615065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709" w:type="dxa"/>
            <w:vAlign w:val="center"/>
          </w:tcPr>
          <w:p w14:paraId="676219E7" w14:textId="21298074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20</w:t>
            </w:r>
          </w:p>
        </w:tc>
        <w:tc>
          <w:tcPr>
            <w:tcW w:w="992" w:type="dxa"/>
            <w:noWrap/>
            <w:vAlign w:val="center"/>
          </w:tcPr>
          <w:p w14:paraId="3988AD6E" w14:textId="2C15BA10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50</w:t>
            </w:r>
          </w:p>
        </w:tc>
        <w:tc>
          <w:tcPr>
            <w:tcW w:w="851" w:type="dxa"/>
            <w:noWrap/>
            <w:vAlign w:val="center"/>
          </w:tcPr>
          <w:p w14:paraId="4B721626" w14:textId="2B2B8821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9</w:t>
            </w:r>
          </w:p>
        </w:tc>
        <w:tc>
          <w:tcPr>
            <w:tcW w:w="992" w:type="dxa"/>
            <w:noWrap/>
            <w:vAlign w:val="center"/>
          </w:tcPr>
          <w:p w14:paraId="72C88AB1" w14:textId="40123720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1.31E-08</w:t>
            </w:r>
          </w:p>
        </w:tc>
        <w:tc>
          <w:tcPr>
            <w:tcW w:w="1134" w:type="dxa"/>
            <w:noWrap/>
            <w:vAlign w:val="center"/>
          </w:tcPr>
          <w:p w14:paraId="127D8ECE" w14:textId="15D99800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16</w:t>
            </w:r>
          </w:p>
        </w:tc>
        <w:tc>
          <w:tcPr>
            <w:tcW w:w="709" w:type="dxa"/>
            <w:noWrap/>
            <w:vAlign w:val="center"/>
          </w:tcPr>
          <w:p w14:paraId="75DC3AE4" w14:textId="10A01AF6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992" w:type="dxa"/>
            <w:noWrap/>
            <w:vAlign w:val="center"/>
          </w:tcPr>
          <w:p w14:paraId="1CCC36AA" w14:textId="07DFA7AB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2.52E-08</w:t>
            </w:r>
          </w:p>
        </w:tc>
        <w:tc>
          <w:tcPr>
            <w:tcW w:w="992" w:type="dxa"/>
            <w:vAlign w:val="center"/>
          </w:tcPr>
          <w:p w14:paraId="6159D8B8" w14:textId="4F34B06C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142</w:t>
            </w:r>
          </w:p>
        </w:tc>
        <w:tc>
          <w:tcPr>
            <w:tcW w:w="851" w:type="dxa"/>
            <w:vAlign w:val="center"/>
          </w:tcPr>
          <w:p w14:paraId="4EDBF731" w14:textId="0B105F06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0" w:type="dxa"/>
            <w:vAlign w:val="center"/>
          </w:tcPr>
          <w:p w14:paraId="67A6DF4D" w14:textId="2C7945F8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8.96E-07</w:t>
            </w:r>
          </w:p>
        </w:tc>
        <w:tc>
          <w:tcPr>
            <w:tcW w:w="993" w:type="dxa"/>
            <w:vAlign w:val="center"/>
          </w:tcPr>
          <w:p w14:paraId="07D17846" w14:textId="337BDB6D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7</w:t>
            </w:r>
          </w:p>
        </w:tc>
        <w:tc>
          <w:tcPr>
            <w:tcW w:w="850" w:type="dxa"/>
            <w:vAlign w:val="center"/>
          </w:tcPr>
          <w:p w14:paraId="09FFCD1B" w14:textId="2CDB3546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1" w:type="dxa"/>
            <w:vAlign w:val="center"/>
          </w:tcPr>
          <w:p w14:paraId="356C36B6" w14:textId="7774A687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0</w:t>
            </w:r>
          </w:p>
        </w:tc>
      </w:tr>
      <w:tr w:rsidR="005D4585" w:rsidRPr="006B620F" w14:paraId="0030C379" w14:textId="77777777" w:rsidTr="00FF3B14">
        <w:trPr>
          <w:trHeight w:val="300"/>
          <w:jc w:val="center"/>
        </w:trPr>
        <w:tc>
          <w:tcPr>
            <w:tcW w:w="1129" w:type="dxa"/>
            <w:noWrap/>
          </w:tcPr>
          <w:p w14:paraId="0D0AF37D" w14:textId="7A02F501" w:rsidR="005D4585" w:rsidRPr="006B620F" w:rsidRDefault="005D4585" w:rsidP="005D4585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744653</w:t>
            </w:r>
          </w:p>
        </w:tc>
        <w:tc>
          <w:tcPr>
            <w:tcW w:w="1134" w:type="dxa"/>
          </w:tcPr>
          <w:p w14:paraId="782BC8C4" w14:textId="5E7E10B6" w:rsidR="005D4585" w:rsidRPr="006B620F" w:rsidRDefault="005D4585" w:rsidP="005D4585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Ferritin</w:t>
            </w:r>
          </w:p>
        </w:tc>
        <w:tc>
          <w:tcPr>
            <w:tcW w:w="567" w:type="dxa"/>
            <w:noWrap/>
            <w:vAlign w:val="center"/>
          </w:tcPr>
          <w:p w14:paraId="42C1F68C" w14:textId="2553FEF2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67" w:type="dxa"/>
            <w:vAlign w:val="center"/>
          </w:tcPr>
          <w:p w14:paraId="261C2FB4" w14:textId="226841D0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709" w:type="dxa"/>
            <w:vAlign w:val="center"/>
          </w:tcPr>
          <w:p w14:paraId="225ED3E0" w14:textId="5031B696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85</w:t>
            </w:r>
          </w:p>
        </w:tc>
        <w:tc>
          <w:tcPr>
            <w:tcW w:w="992" w:type="dxa"/>
            <w:noWrap/>
            <w:vAlign w:val="center"/>
          </w:tcPr>
          <w:p w14:paraId="2AF2F6CB" w14:textId="7AD5FBEF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89</w:t>
            </w:r>
          </w:p>
        </w:tc>
        <w:tc>
          <w:tcPr>
            <w:tcW w:w="851" w:type="dxa"/>
            <w:noWrap/>
            <w:vAlign w:val="center"/>
          </w:tcPr>
          <w:p w14:paraId="45F288FC" w14:textId="683591D6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0</w:t>
            </w:r>
          </w:p>
        </w:tc>
        <w:tc>
          <w:tcPr>
            <w:tcW w:w="992" w:type="dxa"/>
            <w:noWrap/>
            <w:vAlign w:val="center"/>
          </w:tcPr>
          <w:p w14:paraId="047E1114" w14:textId="6DB34C2F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8.37E-19</w:t>
            </w:r>
          </w:p>
        </w:tc>
        <w:tc>
          <w:tcPr>
            <w:tcW w:w="1134" w:type="dxa"/>
            <w:noWrap/>
            <w:vAlign w:val="center"/>
          </w:tcPr>
          <w:p w14:paraId="7361E476" w14:textId="127E8603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8.00E-04</w:t>
            </w:r>
          </w:p>
        </w:tc>
        <w:tc>
          <w:tcPr>
            <w:tcW w:w="709" w:type="dxa"/>
            <w:noWrap/>
            <w:vAlign w:val="center"/>
          </w:tcPr>
          <w:p w14:paraId="0D86658D" w14:textId="69370CBB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992" w:type="dxa"/>
            <w:noWrap/>
            <w:vAlign w:val="center"/>
          </w:tcPr>
          <w:p w14:paraId="77F28E3D" w14:textId="5F93C949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821</w:t>
            </w:r>
          </w:p>
        </w:tc>
        <w:tc>
          <w:tcPr>
            <w:tcW w:w="992" w:type="dxa"/>
            <w:vAlign w:val="center"/>
          </w:tcPr>
          <w:p w14:paraId="2F47A6F5" w14:textId="420E3F12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3.00E-04</w:t>
            </w:r>
          </w:p>
        </w:tc>
        <w:tc>
          <w:tcPr>
            <w:tcW w:w="851" w:type="dxa"/>
            <w:vAlign w:val="center"/>
          </w:tcPr>
          <w:p w14:paraId="6ADCD4F3" w14:textId="23C65750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850" w:type="dxa"/>
            <w:vAlign w:val="center"/>
          </w:tcPr>
          <w:p w14:paraId="34E26736" w14:textId="206137BE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939</w:t>
            </w:r>
          </w:p>
        </w:tc>
        <w:tc>
          <w:tcPr>
            <w:tcW w:w="993" w:type="dxa"/>
            <w:vAlign w:val="center"/>
          </w:tcPr>
          <w:p w14:paraId="6C9E630C" w14:textId="319DA809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2</w:t>
            </w:r>
          </w:p>
        </w:tc>
        <w:tc>
          <w:tcPr>
            <w:tcW w:w="850" w:type="dxa"/>
            <w:vAlign w:val="center"/>
          </w:tcPr>
          <w:p w14:paraId="134ABACC" w14:textId="1859172F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851" w:type="dxa"/>
            <w:vAlign w:val="center"/>
          </w:tcPr>
          <w:p w14:paraId="34ECEC44" w14:textId="45D553D8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423</w:t>
            </w:r>
          </w:p>
        </w:tc>
      </w:tr>
      <w:tr w:rsidR="005D4585" w:rsidRPr="006B620F" w14:paraId="1F897370" w14:textId="77777777" w:rsidTr="00FF3B14">
        <w:trPr>
          <w:trHeight w:val="300"/>
          <w:jc w:val="center"/>
        </w:trPr>
        <w:tc>
          <w:tcPr>
            <w:tcW w:w="1129" w:type="dxa"/>
            <w:noWrap/>
          </w:tcPr>
          <w:p w14:paraId="69C7B978" w14:textId="44BB6D0F" w:rsidR="005D4585" w:rsidRPr="006B620F" w:rsidRDefault="005D4585" w:rsidP="005D4585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lastRenderedPageBreak/>
              <w:t>rs855791</w:t>
            </w:r>
          </w:p>
        </w:tc>
        <w:tc>
          <w:tcPr>
            <w:tcW w:w="1134" w:type="dxa"/>
          </w:tcPr>
          <w:p w14:paraId="2E23197F" w14:textId="6553B9B4" w:rsidR="005D4585" w:rsidRPr="006B620F" w:rsidRDefault="005D4585" w:rsidP="005D4585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Ferritin</w:t>
            </w:r>
          </w:p>
        </w:tc>
        <w:tc>
          <w:tcPr>
            <w:tcW w:w="567" w:type="dxa"/>
            <w:noWrap/>
            <w:vAlign w:val="center"/>
          </w:tcPr>
          <w:p w14:paraId="1395EA64" w14:textId="580825C0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  <w:vAlign w:val="center"/>
          </w:tcPr>
          <w:p w14:paraId="794DBC37" w14:textId="4B9D1E27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  <w:vAlign w:val="center"/>
          </w:tcPr>
          <w:p w14:paraId="363A8B88" w14:textId="1E3672AC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44</w:t>
            </w:r>
          </w:p>
        </w:tc>
        <w:tc>
          <w:tcPr>
            <w:tcW w:w="992" w:type="dxa"/>
            <w:noWrap/>
            <w:vAlign w:val="center"/>
          </w:tcPr>
          <w:p w14:paraId="7F07BC7D" w14:textId="74D7ECA4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55</w:t>
            </w:r>
          </w:p>
        </w:tc>
        <w:tc>
          <w:tcPr>
            <w:tcW w:w="851" w:type="dxa"/>
            <w:noWrap/>
            <w:vAlign w:val="center"/>
          </w:tcPr>
          <w:p w14:paraId="66D710AD" w14:textId="1A9E3B41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7</w:t>
            </w:r>
          </w:p>
        </w:tc>
        <w:tc>
          <w:tcPr>
            <w:tcW w:w="992" w:type="dxa"/>
            <w:noWrap/>
            <w:vAlign w:val="center"/>
          </w:tcPr>
          <w:p w14:paraId="63A7B40F" w14:textId="4353E0D7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1.38E-14</w:t>
            </w:r>
          </w:p>
        </w:tc>
        <w:tc>
          <w:tcPr>
            <w:tcW w:w="1134" w:type="dxa"/>
            <w:noWrap/>
            <w:vAlign w:val="center"/>
          </w:tcPr>
          <w:p w14:paraId="33B37CEA" w14:textId="03E562BD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68</w:t>
            </w:r>
          </w:p>
        </w:tc>
        <w:tc>
          <w:tcPr>
            <w:tcW w:w="709" w:type="dxa"/>
            <w:noWrap/>
            <w:vAlign w:val="center"/>
          </w:tcPr>
          <w:p w14:paraId="07CBF234" w14:textId="7FF05911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992" w:type="dxa"/>
            <w:noWrap/>
            <w:vAlign w:val="center"/>
          </w:tcPr>
          <w:p w14:paraId="36177C86" w14:textId="7ADBDBFF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992" w:type="dxa"/>
            <w:vAlign w:val="center"/>
          </w:tcPr>
          <w:p w14:paraId="3E10ED08" w14:textId="0E1A1D2F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5</w:t>
            </w:r>
          </w:p>
        </w:tc>
        <w:tc>
          <w:tcPr>
            <w:tcW w:w="851" w:type="dxa"/>
            <w:vAlign w:val="center"/>
          </w:tcPr>
          <w:p w14:paraId="2A622945" w14:textId="58C1F44F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0" w:type="dxa"/>
            <w:vAlign w:val="center"/>
          </w:tcPr>
          <w:p w14:paraId="12D5FBFC" w14:textId="78622A23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2</w:t>
            </w:r>
          </w:p>
        </w:tc>
        <w:tc>
          <w:tcPr>
            <w:tcW w:w="993" w:type="dxa"/>
            <w:vAlign w:val="center"/>
          </w:tcPr>
          <w:p w14:paraId="3630A3B3" w14:textId="4C4ACC16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3</w:t>
            </w:r>
          </w:p>
        </w:tc>
        <w:tc>
          <w:tcPr>
            <w:tcW w:w="850" w:type="dxa"/>
            <w:vAlign w:val="center"/>
          </w:tcPr>
          <w:p w14:paraId="0304E9DD" w14:textId="24DB9E6A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1" w:type="dxa"/>
            <w:vAlign w:val="center"/>
          </w:tcPr>
          <w:p w14:paraId="6E8C82F9" w14:textId="4A69A028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81</w:t>
            </w:r>
          </w:p>
        </w:tc>
      </w:tr>
      <w:tr w:rsidR="005D4585" w:rsidRPr="006B620F" w14:paraId="19E64C0D" w14:textId="77777777" w:rsidTr="00FF3B14">
        <w:trPr>
          <w:trHeight w:val="300"/>
          <w:jc w:val="center"/>
        </w:trPr>
        <w:tc>
          <w:tcPr>
            <w:tcW w:w="1129" w:type="dxa"/>
            <w:noWrap/>
          </w:tcPr>
          <w:p w14:paraId="771E4628" w14:textId="7AF936FB" w:rsidR="005D4585" w:rsidRPr="006B620F" w:rsidRDefault="005D4585" w:rsidP="005D4585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1799945</w:t>
            </w:r>
          </w:p>
        </w:tc>
        <w:tc>
          <w:tcPr>
            <w:tcW w:w="1134" w:type="dxa"/>
          </w:tcPr>
          <w:p w14:paraId="5F766EC1" w14:textId="5BBFC501" w:rsidR="005D4585" w:rsidRPr="006B620F" w:rsidRDefault="005D4585" w:rsidP="005D4585">
            <w:pPr>
              <w:spacing w:after="0" w:line="24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ransferrin saturation</w:t>
            </w:r>
          </w:p>
        </w:tc>
        <w:tc>
          <w:tcPr>
            <w:tcW w:w="567" w:type="dxa"/>
            <w:noWrap/>
            <w:vAlign w:val="center"/>
          </w:tcPr>
          <w:p w14:paraId="5D83D6A0" w14:textId="5319E4F0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67" w:type="dxa"/>
            <w:vAlign w:val="center"/>
          </w:tcPr>
          <w:p w14:paraId="25CDA346" w14:textId="2370A481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  <w:vAlign w:val="center"/>
          </w:tcPr>
          <w:p w14:paraId="5CFD8487" w14:textId="3363B01F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85</w:t>
            </w:r>
          </w:p>
        </w:tc>
        <w:tc>
          <w:tcPr>
            <w:tcW w:w="992" w:type="dxa"/>
            <w:noWrap/>
            <w:vAlign w:val="center"/>
          </w:tcPr>
          <w:p w14:paraId="04D20F8E" w14:textId="12686523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231</w:t>
            </w:r>
          </w:p>
        </w:tc>
        <w:tc>
          <w:tcPr>
            <w:tcW w:w="851" w:type="dxa"/>
            <w:noWrap/>
            <w:vAlign w:val="center"/>
          </w:tcPr>
          <w:p w14:paraId="09AB6C44" w14:textId="42058113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0</w:t>
            </w:r>
          </w:p>
        </w:tc>
        <w:tc>
          <w:tcPr>
            <w:tcW w:w="992" w:type="dxa"/>
            <w:noWrap/>
            <w:vAlign w:val="center"/>
          </w:tcPr>
          <w:p w14:paraId="10653097" w14:textId="7FAAF6D3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5.13E-109</w:t>
            </w:r>
          </w:p>
        </w:tc>
        <w:tc>
          <w:tcPr>
            <w:tcW w:w="1134" w:type="dxa"/>
            <w:noWrap/>
            <w:vAlign w:val="center"/>
          </w:tcPr>
          <w:p w14:paraId="1505DA10" w14:textId="795478D9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2</w:t>
            </w:r>
          </w:p>
        </w:tc>
        <w:tc>
          <w:tcPr>
            <w:tcW w:w="709" w:type="dxa"/>
            <w:noWrap/>
            <w:vAlign w:val="center"/>
          </w:tcPr>
          <w:p w14:paraId="1C8B5D0C" w14:textId="4295DA09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992" w:type="dxa"/>
            <w:noWrap/>
            <w:vAlign w:val="center"/>
          </w:tcPr>
          <w:p w14:paraId="297D68E8" w14:textId="616856EE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489</w:t>
            </w:r>
          </w:p>
        </w:tc>
        <w:tc>
          <w:tcPr>
            <w:tcW w:w="992" w:type="dxa"/>
            <w:vAlign w:val="center"/>
          </w:tcPr>
          <w:p w14:paraId="4B2E5410" w14:textId="5131EB42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5</w:t>
            </w:r>
          </w:p>
        </w:tc>
        <w:tc>
          <w:tcPr>
            <w:tcW w:w="851" w:type="dxa"/>
            <w:vAlign w:val="center"/>
          </w:tcPr>
          <w:p w14:paraId="4B5BC41A" w14:textId="1F8F5523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850" w:type="dxa"/>
            <w:vAlign w:val="center"/>
          </w:tcPr>
          <w:p w14:paraId="1A7EEE91" w14:textId="422D4F99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23</w:t>
            </w:r>
          </w:p>
        </w:tc>
        <w:tc>
          <w:tcPr>
            <w:tcW w:w="993" w:type="dxa"/>
            <w:vAlign w:val="center"/>
          </w:tcPr>
          <w:p w14:paraId="1292F158" w14:textId="08442708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5</w:t>
            </w:r>
          </w:p>
        </w:tc>
        <w:tc>
          <w:tcPr>
            <w:tcW w:w="850" w:type="dxa"/>
            <w:vAlign w:val="center"/>
          </w:tcPr>
          <w:p w14:paraId="2A416715" w14:textId="523A6258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851" w:type="dxa"/>
            <w:vAlign w:val="center"/>
          </w:tcPr>
          <w:p w14:paraId="2A1C4741" w14:textId="302164A0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12</w:t>
            </w:r>
          </w:p>
        </w:tc>
      </w:tr>
      <w:tr w:rsidR="005D4585" w:rsidRPr="006B620F" w14:paraId="53425E5B" w14:textId="77777777" w:rsidTr="00FF3B14">
        <w:trPr>
          <w:trHeight w:val="300"/>
          <w:jc w:val="center"/>
        </w:trPr>
        <w:tc>
          <w:tcPr>
            <w:tcW w:w="1129" w:type="dxa"/>
            <w:noWrap/>
          </w:tcPr>
          <w:p w14:paraId="7C2E6E4B" w14:textId="0C07AA65" w:rsidR="005D4585" w:rsidRPr="006B620F" w:rsidRDefault="005D4585" w:rsidP="005D4585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1800562</w:t>
            </w:r>
          </w:p>
        </w:tc>
        <w:tc>
          <w:tcPr>
            <w:tcW w:w="1134" w:type="dxa"/>
          </w:tcPr>
          <w:p w14:paraId="1C4A3446" w14:textId="776B5711" w:rsidR="005D4585" w:rsidRPr="006B620F" w:rsidRDefault="005D4585" w:rsidP="005D4585">
            <w:pPr>
              <w:spacing w:after="0" w:line="24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ransferrin saturation</w:t>
            </w:r>
          </w:p>
        </w:tc>
        <w:tc>
          <w:tcPr>
            <w:tcW w:w="567" w:type="dxa"/>
            <w:noWrap/>
            <w:vAlign w:val="center"/>
          </w:tcPr>
          <w:p w14:paraId="65C4332D" w14:textId="06F615BC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  <w:vAlign w:val="center"/>
          </w:tcPr>
          <w:p w14:paraId="32EC25B5" w14:textId="29AC8EF0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  <w:vAlign w:val="center"/>
          </w:tcPr>
          <w:p w14:paraId="286F5ADC" w14:textId="29D9E7EF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6</w:t>
            </w:r>
          </w:p>
        </w:tc>
        <w:tc>
          <w:tcPr>
            <w:tcW w:w="992" w:type="dxa"/>
            <w:noWrap/>
            <w:vAlign w:val="center"/>
          </w:tcPr>
          <w:p w14:paraId="52FD760C" w14:textId="450E03AC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577</w:t>
            </w:r>
          </w:p>
        </w:tc>
        <w:tc>
          <w:tcPr>
            <w:tcW w:w="851" w:type="dxa"/>
            <w:noWrap/>
            <w:vAlign w:val="center"/>
          </w:tcPr>
          <w:p w14:paraId="60A6992D" w14:textId="45AFA5CA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6</w:t>
            </w:r>
          </w:p>
        </w:tc>
        <w:tc>
          <w:tcPr>
            <w:tcW w:w="992" w:type="dxa"/>
            <w:noWrap/>
            <w:vAlign w:val="center"/>
          </w:tcPr>
          <w:p w14:paraId="724F45FC" w14:textId="7E781B15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1.00E-200</w:t>
            </w:r>
          </w:p>
        </w:tc>
        <w:tc>
          <w:tcPr>
            <w:tcW w:w="1134" w:type="dxa"/>
            <w:noWrap/>
            <w:vAlign w:val="center"/>
          </w:tcPr>
          <w:p w14:paraId="663CD14D" w14:textId="2EE098D9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6</w:t>
            </w:r>
          </w:p>
        </w:tc>
        <w:tc>
          <w:tcPr>
            <w:tcW w:w="709" w:type="dxa"/>
            <w:noWrap/>
            <w:vAlign w:val="center"/>
          </w:tcPr>
          <w:p w14:paraId="46366172" w14:textId="09DA64AA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992" w:type="dxa"/>
            <w:noWrap/>
            <w:vAlign w:val="center"/>
          </w:tcPr>
          <w:p w14:paraId="2F453086" w14:textId="046961FD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2.18E-04</w:t>
            </w:r>
          </w:p>
        </w:tc>
        <w:tc>
          <w:tcPr>
            <w:tcW w:w="992" w:type="dxa"/>
            <w:vAlign w:val="center"/>
          </w:tcPr>
          <w:p w14:paraId="0C6363EB" w14:textId="1ADE49CD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7</w:t>
            </w:r>
          </w:p>
        </w:tc>
        <w:tc>
          <w:tcPr>
            <w:tcW w:w="851" w:type="dxa"/>
            <w:vAlign w:val="center"/>
          </w:tcPr>
          <w:p w14:paraId="5BFCDCAD" w14:textId="52805024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850" w:type="dxa"/>
            <w:vAlign w:val="center"/>
          </w:tcPr>
          <w:p w14:paraId="0EAABC6E" w14:textId="4D704FD5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8.40E-05</w:t>
            </w:r>
          </w:p>
        </w:tc>
        <w:tc>
          <w:tcPr>
            <w:tcW w:w="993" w:type="dxa"/>
            <w:vAlign w:val="center"/>
          </w:tcPr>
          <w:p w14:paraId="470B8ACC" w14:textId="68B37837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0" w:type="dxa"/>
            <w:vAlign w:val="center"/>
          </w:tcPr>
          <w:p w14:paraId="20D88EDA" w14:textId="7EDBD2FE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851" w:type="dxa"/>
            <w:vAlign w:val="center"/>
          </w:tcPr>
          <w:p w14:paraId="2EECF366" w14:textId="544748D7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653</w:t>
            </w:r>
          </w:p>
        </w:tc>
      </w:tr>
      <w:tr w:rsidR="005D4585" w:rsidRPr="006B620F" w14:paraId="505EFE47" w14:textId="77777777" w:rsidTr="00FF3B14">
        <w:trPr>
          <w:trHeight w:val="300"/>
          <w:jc w:val="center"/>
        </w:trPr>
        <w:tc>
          <w:tcPr>
            <w:tcW w:w="1129" w:type="dxa"/>
            <w:noWrap/>
          </w:tcPr>
          <w:p w14:paraId="700D471D" w14:textId="56BBDD36" w:rsidR="005D4585" w:rsidRPr="006B620F" w:rsidRDefault="005D4585" w:rsidP="005D4585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7385804</w:t>
            </w:r>
          </w:p>
        </w:tc>
        <w:tc>
          <w:tcPr>
            <w:tcW w:w="1134" w:type="dxa"/>
          </w:tcPr>
          <w:p w14:paraId="486E1101" w14:textId="27E67E9D" w:rsidR="005D4585" w:rsidRPr="006B620F" w:rsidRDefault="005D4585" w:rsidP="005D4585">
            <w:pPr>
              <w:spacing w:after="0" w:line="24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ransferrin saturation</w:t>
            </w:r>
          </w:p>
        </w:tc>
        <w:tc>
          <w:tcPr>
            <w:tcW w:w="567" w:type="dxa"/>
            <w:noWrap/>
            <w:vAlign w:val="center"/>
          </w:tcPr>
          <w:p w14:paraId="418F3BBD" w14:textId="3ECA0DEA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  <w:vAlign w:val="center"/>
          </w:tcPr>
          <w:p w14:paraId="2EF39C7A" w14:textId="68849E27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709" w:type="dxa"/>
            <w:vAlign w:val="center"/>
          </w:tcPr>
          <w:p w14:paraId="52C6AD7D" w14:textId="27A37F30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62</w:t>
            </w:r>
          </w:p>
        </w:tc>
        <w:tc>
          <w:tcPr>
            <w:tcW w:w="992" w:type="dxa"/>
            <w:noWrap/>
            <w:vAlign w:val="center"/>
          </w:tcPr>
          <w:p w14:paraId="2AFA84F4" w14:textId="1417DEBC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54</w:t>
            </w:r>
          </w:p>
        </w:tc>
        <w:tc>
          <w:tcPr>
            <w:tcW w:w="851" w:type="dxa"/>
            <w:noWrap/>
            <w:vAlign w:val="center"/>
          </w:tcPr>
          <w:p w14:paraId="67CB57BC" w14:textId="72C8926F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8</w:t>
            </w:r>
          </w:p>
        </w:tc>
        <w:tc>
          <w:tcPr>
            <w:tcW w:w="992" w:type="dxa"/>
            <w:noWrap/>
            <w:vAlign w:val="center"/>
          </w:tcPr>
          <w:p w14:paraId="7EF1B1FE" w14:textId="13A698C0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6.07E-12</w:t>
            </w:r>
          </w:p>
        </w:tc>
        <w:tc>
          <w:tcPr>
            <w:tcW w:w="1134" w:type="dxa"/>
            <w:noWrap/>
            <w:vAlign w:val="center"/>
          </w:tcPr>
          <w:p w14:paraId="1946504B" w14:textId="793EAAEE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8.00E-04</w:t>
            </w:r>
          </w:p>
        </w:tc>
        <w:tc>
          <w:tcPr>
            <w:tcW w:w="709" w:type="dxa"/>
            <w:noWrap/>
            <w:vAlign w:val="center"/>
          </w:tcPr>
          <w:p w14:paraId="3982F9D4" w14:textId="1A54759F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992" w:type="dxa"/>
            <w:noWrap/>
            <w:vAlign w:val="center"/>
          </w:tcPr>
          <w:p w14:paraId="70B716C6" w14:textId="4CCFF7F5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748</w:t>
            </w:r>
          </w:p>
        </w:tc>
        <w:tc>
          <w:tcPr>
            <w:tcW w:w="992" w:type="dxa"/>
            <w:vAlign w:val="center"/>
          </w:tcPr>
          <w:p w14:paraId="3AF1A530" w14:textId="5CC1FA03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1</w:t>
            </w:r>
          </w:p>
        </w:tc>
        <w:tc>
          <w:tcPr>
            <w:tcW w:w="851" w:type="dxa"/>
            <w:vAlign w:val="center"/>
          </w:tcPr>
          <w:p w14:paraId="635AF4A2" w14:textId="0EC263EE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0" w:type="dxa"/>
            <w:vAlign w:val="center"/>
          </w:tcPr>
          <w:p w14:paraId="3367CEA8" w14:textId="05DB60DA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64</w:t>
            </w:r>
          </w:p>
        </w:tc>
        <w:tc>
          <w:tcPr>
            <w:tcW w:w="993" w:type="dxa"/>
            <w:vAlign w:val="center"/>
          </w:tcPr>
          <w:p w14:paraId="306FDAC6" w14:textId="399A1581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850" w:type="dxa"/>
            <w:vAlign w:val="center"/>
          </w:tcPr>
          <w:p w14:paraId="4E28AC4E" w14:textId="0B63630E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1" w:type="dxa"/>
            <w:vAlign w:val="center"/>
          </w:tcPr>
          <w:p w14:paraId="09670607" w14:textId="47D09FA5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213</w:t>
            </w:r>
          </w:p>
        </w:tc>
      </w:tr>
      <w:tr w:rsidR="005D4585" w:rsidRPr="006B620F" w14:paraId="27E8A0B7" w14:textId="77777777" w:rsidTr="00FF3B14">
        <w:trPr>
          <w:trHeight w:val="300"/>
          <w:jc w:val="center"/>
        </w:trPr>
        <w:tc>
          <w:tcPr>
            <w:tcW w:w="1129" w:type="dxa"/>
            <w:noWrap/>
          </w:tcPr>
          <w:p w14:paraId="2D9881CC" w14:textId="236E92F9" w:rsidR="005D4585" w:rsidRPr="006B620F" w:rsidRDefault="005D4585" w:rsidP="005D4585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8177240</w:t>
            </w:r>
          </w:p>
        </w:tc>
        <w:tc>
          <w:tcPr>
            <w:tcW w:w="1134" w:type="dxa"/>
          </w:tcPr>
          <w:p w14:paraId="4EB83C49" w14:textId="5BCFD1A3" w:rsidR="005D4585" w:rsidRPr="006B620F" w:rsidRDefault="005D4585" w:rsidP="005D4585">
            <w:pPr>
              <w:spacing w:after="0" w:line="24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ransferrin saturation</w:t>
            </w:r>
          </w:p>
        </w:tc>
        <w:tc>
          <w:tcPr>
            <w:tcW w:w="567" w:type="dxa"/>
            <w:noWrap/>
            <w:vAlign w:val="center"/>
          </w:tcPr>
          <w:p w14:paraId="0CED99CF" w14:textId="4A685B7F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67" w:type="dxa"/>
            <w:vAlign w:val="center"/>
          </w:tcPr>
          <w:p w14:paraId="12325326" w14:textId="208AF087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  <w:vAlign w:val="center"/>
          </w:tcPr>
          <w:p w14:paraId="2FAC8E14" w14:textId="4653133A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66</w:t>
            </w:r>
          </w:p>
        </w:tc>
        <w:tc>
          <w:tcPr>
            <w:tcW w:w="992" w:type="dxa"/>
            <w:noWrap/>
            <w:vAlign w:val="center"/>
          </w:tcPr>
          <w:p w14:paraId="09D374BA" w14:textId="1D73E77C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00</w:t>
            </w:r>
          </w:p>
        </w:tc>
        <w:tc>
          <w:tcPr>
            <w:tcW w:w="851" w:type="dxa"/>
            <w:noWrap/>
            <w:vAlign w:val="center"/>
          </w:tcPr>
          <w:p w14:paraId="1031C6C9" w14:textId="476B5F44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8</w:t>
            </w:r>
          </w:p>
        </w:tc>
        <w:tc>
          <w:tcPr>
            <w:tcW w:w="992" w:type="dxa"/>
            <w:noWrap/>
            <w:vAlign w:val="center"/>
          </w:tcPr>
          <w:p w14:paraId="60A3BDDF" w14:textId="7D329495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7.24E-38</w:t>
            </w:r>
          </w:p>
        </w:tc>
        <w:tc>
          <w:tcPr>
            <w:tcW w:w="1134" w:type="dxa"/>
            <w:noWrap/>
            <w:vAlign w:val="center"/>
          </w:tcPr>
          <w:p w14:paraId="04B7FE57" w14:textId="19F38922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5</w:t>
            </w:r>
          </w:p>
        </w:tc>
        <w:tc>
          <w:tcPr>
            <w:tcW w:w="709" w:type="dxa"/>
            <w:noWrap/>
            <w:vAlign w:val="center"/>
          </w:tcPr>
          <w:p w14:paraId="21A4F96B" w14:textId="35312084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992" w:type="dxa"/>
            <w:noWrap/>
            <w:vAlign w:val="center"/>
          </w:tcPr>
          <w:p w14:paraId="51013EFC" w14:textId="103498A0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30</w:t>
            </w:r>
          </w:p>
        </w:tc>
        <w:tc>
          <w:tcPr>
            <w:tcW w:w="992" w:type="dxa"/>
            <w:vAlign w:val="center"/>
          </w:tcPr>
          <w:p w14:paraId="37DA1D78" w14:textId="18A13C4E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5</w:t>
            </w:r>
          </w:p>
        </w:tc>
        <w:tc>
          <w:tcPr>
            <w:tcW w:w="851" w:type="dxa"/>
            <w:vAlign w:val="center"/>
          </w:tcPr>
          <w:p w14:paraId="45A948DA" w14:textId="22A77F11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0" w:type="dxa"/>
            <w:vAlign w:val="center"/>
          </w:tcPr>
          <w:p w14:paraId="0A5CBF3F" w14:textId="68F78855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23</w:t>
            </w:r>
          </w:p>
        </w:tc>
        <w:tc>
          <w:tcPr>
            <w:tcW w:w="993" w:type="dxa"/>
            <w:vAlign w:val="center"/>
          </w:tcPr>
          <w:p w14:paraId="23218484" w14:textId="4EC67590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1.00E-04</w:t>
            </w:r>
          </w:p>
        </w:tc>
        <w:tc>
          <w:tcPr>
            <w:tcW w:w="850" w:type="dxa"/>
            <w:vAlign w:val="center"/>
          </w:tcPr>
          <w:p w14:paraId="57E5915F" w14:textId="165664BD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1" w:type="dxa"/>
            <w:vAlign w:val="center"/>
          </w:tcPr>
          <w:p w14:paraId="1D06C60D" w14:textId="3A7AAF98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983</w:t>
            </w:r>
          </w:p>
        </w:tc>
      </w:tr>
      <w:tr w:rsidR="005D4585" w:rsidRPr="006B620F" w14:paraId="23134E62" w14:textId="77777777" w:rsidTr="00FF3B14">
        <w:trPr>
          <w:trHeight w:val="300"/>
          <w:jc w:val="center"/>
        </w:trPr>
        <w:tc>
          <w:tcPr>
            <w:tcW w:w="1129" w:type="dxa"/>
            <w:noWrap/>
          </w:tcPr>
          <w:p w14:paraId="0137AEA2" w14:textId="70AFB284" w:rsidR="005D4585" w:rsidRPr="006B620F" w:rsidRDefault="005D4585" w:rsidP="005D4585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855791</w:t>
            </w:r>
          </w:p>
        </w:tc>
        <w:tc>
          <w:tcPr>
            <w:tcW w:w="1134" w:type="dxa"/>
          </w:tcPr>
          <w:p w14:paraId="50332A7B" w14:textId="72F20AE0" w:rsidR="005D4585" w:rsidRPr="006B620F" w:rsidRDefault="005D4585" w:rsidP="005D4585">
            <w:pPr>
              <w:spacing w:after="0" w:line="24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ransferrin saturation</w:t>
            </w:r>
          </w:p>
        </w:tc>
        <w:tc>
          <w:tcPr>
            <w:tcW w:w="567" w:type="dxa"/>
            <w:noWrap/>
            <w:vAlign w:val="center"/>
          </w:tcPr>
          <w:p w14:paraId="55F1A246" w14:textId="513C2362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  <w:vAlign w:val="center"/>
          </w:tcPr>
          <w:p w14:paraId="31EB4AD2" w14:textId="0B26580C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  <w:vAlign w:val="center"/>
          </w:tcPr>
          <w:p w14:paraId="2AA229A4" w14:textId="7C157A26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44</w:t>
            </w:r>
          </w:p>
        </w:tc>
        <w:tc>
          <w:tcPr>
            <w:tcW w:w="992" w:type="dxa"/>
            <w:noWrap/>
            <w:vAlign w:val="center"/>
          </w:tcPr>
          <w:p w14:paraId="2A2439C4" w14:textId="028440DD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190</w:t>
            </w:r>
          </w:p>
        </w:tc>
        <w:tc>
          <w:tcPr>
            <w:tcW w:w="851" w:type="dxa"/>
            <w:noWrap/>
            <w:vAlign w:val="center"/>
          </w:tcPr>
          <w:p w14:paraId="4AC8EF17" w14:textId="684E75AD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8</w:t>
            </w:r>
          </w:p>
        </w:tc>
        <w:tc>
          <w:tcPr>
            <w:tcW w:w="992" w:type="dxa"/>
            <w:noWrap/>
            <w:vAlign w:val="center"/>
          </w:tcPr>
          <w:p w14:paraId="19892BDC" w14:textId="25056330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6.41E-137</w:t>
            </w:r>
          </w:p>
        </w:tc>
        <w:tc>
          <w:tcPr>
            <w:tcW w:w="1134" w:type="dxa"/>
            <w:noWrap/>
            <w:vAlign w:val="center"/>
          </w:tcPr>
          <w:p w14:paraId="3E645CFB" w14:textId="5185ED75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6</w:t>
            </w:r>
          </w:p>
        </w:tc>
        <w:tc>
          <w:tcPr>
            <w:tcW w:w="709" w:type="dxa"/>
            <w:noWrap/>
            <w:vAlign w:val="center"/>
          </w:tcPr>
          <w:p w14:paraId="2B4FDCA8" w14:textId="38B933EE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992" w:type="dxa"/>
            <w:noWrap/>
            <w:vAlign w:val="center"/>
          </w:tcPr>
          <w:p w14:paraId="31D0D9D8" w14:textId="148367DF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992" w:type="dxa"/>
            <w:vAlign w:val="center"/>
          </w:tcPr>
          <w:p w14:paraId="344211E1" w14:textId="7C932F6F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5</w:t>
            </w:r>
          </w:p>
        </w:tc>
        <w:tc>
          <w:tcPr>
            <w:tcW w:w="851" w:type="dxa"/>
            <w:vAlign w:val="center"/>
          </w:tcPr>
          <w:p w14:paraId="65B4B97B" w14:textId="485FEA2C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0" w:type="dxa"/>
            <w:vAlign w:val="center"/>
          </w:tcPr>
          <w:p w14:paraId="613C8E3B" w14:textId="7B361C63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2</w:t>
            </w:r>
          </w:p>
        </w:tc>
        <w:tc>
          <w:tcPr>
            <w:tcW w:w="993" w:type="dxa"/>
            <w:vAlign w:val="center"/>
          </w:tcPr>
          <w:p w14:paraId="6B295282" w14:textId="12972A9F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3</w:t>
            </w:r>
          </w:p>
        </w:tc>
        <w:tc>
          <w:tcPr>
            <w:tcW w:w="850" w:type="dxa"/>
            <w:vAlign w:val="center"/>
          </w:tcPr>
          <w:p w14:paraId="2B4F46B4" w14:textId="1DE93301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1" w:type="dxa"/>
            <w:vAlign w:val="center"/>
          </w:tcPr>
          <w:p w14:paraId="1B583C70" w14:textId="2CE7E2C2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81</w:t>
            </w:r>
          </w:p>
        </w:tc>
      </w:tr>
      <w:tr w:rsidR="005D4585" w:rsidRPr="006B620F" w14:paraId="0A2CFCE0" w14:textId="77777777" w:rsidTr="00FF3B14">
        <w:trPr>
          <w:trHeight w:val="300"/>
          <w:jc w:val="center"/>
        </w:trPr>
        <w:tc>
          <w:tcPr>
            <w:tcW w:w="1129" w:type="dxa"/>
            <w:noWrap/>
          </w:tcPr>
          <w:p w14:paraId="4D30E808" w14:textId="21F65B48" w:rsidR="005D4585" w:rsidRPr="006B620F" w:rsidRDefault="005D4585" w:rsidP="005D4585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174577</w:t>
            </w:r>
          </w:p>
        </w:tc>
        <w:tc>
          <w:tcPr>
            <w:tcW w:w="1134" w:type="dxa"/>
          </w:tcPr>
          <w:p w14:paraId="684260E2" w14:textId="0318933B" w:rsidR="005D4585" w:rsidRPr="006B620F" w:rsidRDefault="005D4585" w:rsidP="005D4585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ransferrin</w:t>
            </w:r>
          </w:p>
        </w:tc>
        <w:tc>
          <w:tcPr>
            <w:tcW w:w="567" w:type="dxa"/>
            <w:noWrap/>
            <w:vAlign w:val="center"/>
          </w:tcPr>
          <w:p w14:paraId="558BA01B" w14:textId="60D4E924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  <w:vAlign w:val="center"/>
          </w:tcPr>
          <w:p w14:paraId="688A1C20" w14:textId="6300F873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709" w:type="dxa"/>
            <w:vAlign w:val="center"/>
          </w:tcPr>
          <w:p w14:paraId="1565DC2F" w14:textId="3748339D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33</w:t>
            </w:r>
          </w:p>
        </w:tc>
        <w:tc>
          <w:tcPr>
            <w:tcW w:w="992" w:type="dxa"/>
            <w:noWrap/>
            <w:vAlign w:val="center"/>
          </w:tcPr>
          <w:p w14:paraId="7FBCA168" w14:textId="67F0CDB9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62</w:t>
            </w:r>
          </w:p>
        </w:tc>
        <w:tc>
          <w:tcPr>
            <w:tcW w:w="851" w:type="dxa"/>
            <w:noWrap/>
            <w:vAlign w:val="center"/>
          </w:tcPr>
          <w:p w14:paraId="028904AD" w14:textId="1C111B2F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7</w:t>
            </w:r>
          </w:p>
        </w:tc>
        <w:tc>
          <w:tcPr>
            <w:tcW w:w="992" w:type="dxa"/>
            <w:noWrap/>
            <w:vAlign w:val="center"/>
          </w:tcPr>
          <w:p w14:paraId="5D8517EB" w14:textId="574C9FE8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2.28E-17</w:t>
            </w:r>
          </w:p>
        </w:tc>
        <w:tc>
          <w:tcPr>
            <w:tcW w:w="1134" w:type="dxa"/>
            <w:noWrap/>
            <w:vAlign w:val="center"/>
          </w:tcPr>
          <w:p w14:paraId="55F37F9E" w14:textId="319F6C36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8.00E-04</w:t>
            </w:r>
          </w:p>
        </w:tc>
        <w:tc>
          <w:tcPr>
            <w:tcW w:w="709" w:type="dxa"/>
            <w:noWrap/>
            <w:vAlign w:val="center"/>
          </w:tcPr>
          <w:p w14:paraId="7973BACB" w14:textId="340A1258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992" w:type="dxa"/>
            <w:noWrap/>
            <w:vAlign w:val="center"/>
          </w:tcPr>
          <w:p w14:paraId="67D1FB40" w14:textId="682CAA05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735</w:t>
            </w:r>
          </w:p>
        </w:tc>
        <w:tc>
          <w:tcPr>
            <w:tcW w:w="992" w:type="dxa"/>
            <w:vAlign w:val="center"/>
          </w:tcPr>
          <w:p w14:paraId="7DA0A9AD" w14:textId="358FB0E2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851" w:type="dxa"/>
            <w:vAlign w:val="center"/>
          </w:tcPr>
          <w:p w14:paraId="179A537A" w14:textId="6F91D331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0" w:type="dxa"/>
            <w:vAlign w:val="center"/>
          </w:tcPr>
          <w:p w14:paraId="16812C17" w14:textId="65EBF74D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60</w:t>
            </w:r>
          </w:p>
        </w:tc>
        <w:tc>
          <w:tcPr>
            <w:tcW w:w="993" w:type="dxa"/>
            <w:vAlign w:val="center"/>
          </w:tcPr>
          <w:p w14:paraId="74852DBE" w14:textId="041772AE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7</w:t>
            </w:r>
          </w:p>
        </w:tc>
        <w:tc>
          <w:tcPr>
            <w:tcW w:w="850" w:type="dxa"/>
            <w:vAlign w:val="center"/>
          </w:tcPr>
          <w:p w14:paraId="3438C57D" w14:textId="61E04CCE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1" w:type="dxa"/>
            <w:vAlign w:val="center"/>
          </w:tcPr>
          <w:p w14:paraId="00FD22CF" w14:textId="512586B2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</w:tr>
      <w:tr w:rsidR="005D4585" w:rsidRPr="006B620F" w14:paraId="26D2E2F5" w14:textId="77777777" w:rsidTr="00FF3B14">
        <w:trPr>
          <w:trHeight w:val="300"/>
          <w:jc w:val="center"/>
        </w:trPr>
        <w:tc>
          <w:tcPr>
            <w:tcW w:w="1129" w:type="dxa"/>
            <w:noWrap/>
          </w:tcPr>
          <w:p w14:paraId="720E8653" w14:textId="30425F2D" w:rsidR="005D4585" w:rsidRPr="006B620F" w:rsidRDefault="005D4585" w:rsidP="005D4585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1799945</w:t>
            </w:r>
          </w:p>
        </w:tc>
        <w:tc>
          <w:tcPr>
            <w:tcW w:w="1134" w:type="dxa"/>
          </w:tcPr>
          <w:p w14:paraId="324401A9" w14:textId="7D4A0275" w:rsidR="005D4585" w:rsidRPr="006B620F" w:rsidRDefault="005D4585" w:rsidP="005D4585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ransferrin</w:t>
            </w:r>
          </w:p>
        </w:tc>
        <w:tc>
          <w:tcPr>
            <w:tcW w:w="567" w:type="dxa"/>
            <w:noWrap/>
            <w:vAlign w:val="center"/>
          </w:tcPr>
          <w:p w14:paraId="76006C42" w14:textId="1B4D3CCA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67" w:type="dxa"/>
            <w:vAlign w:val="center"/>
          </w:tcPr>
          <w:p w14:paraId="09462534" w14:textId="7D21D5A4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  <w:vAlign w:val="center"/>
          </w:tcPr>
          <w:p w14:paraId="630DEDDE" w14:textId="160DE0A1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85</w:t>
            </w:r>
          </w:p>
        </w:tc>
        <w:tc>
          <w:tcPr>
            <w:tcW w:w="992" w:type="dxa"/>
            <w:noWrap/>
            <w:vAlign w:val="center"/>
          </w:tcPr>
          <w:p w14:paraId="286B3D69" w14:textId="2D6F3145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14</w:t>
            </w:r>
          </w:p>
        </w:tc>
        <w:tc>
          <w:tcPr>
            <w:tcW w:w="851" w:type="dxa"/>
            <w:noWrap/>
            <w:vAlign w:val="center"/>
          </w:tcPr>
          <w:p w14:paraId="351F9DDE" w14:textId="3584C850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0</w:t>
            </w:r>
          </w:p>
        </w:tc>
        <w:tc>
          <w:tcPr>
            <w:tcW w:w="992" w:type="dxa"/>
            <w:noWrap/>
            <w:vAlign w:val="center"/>
          </w:tcPr>
          <w:p w14:paraId="18F81462" w14:textId="31E3D0BF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9.36E-30</w:t>
            </w:r>
          </w:p>
        </w:tc>
        <w:tc>
          <w:tcPr>
            <w:tcW w:w="1134" w:type="dxa"/>
            <w:noWrap/>
            <w:vAlign w:val="center"/>
          </w:tcPr>
          <w:p w14:paraId="0032B910" w14:textId="5EADEDBA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2</w:t>
            </w:r>
          </w:p>
        </w:tc>
        <w:tc>
          <w:tcPr>
            <w:tcW w:w="709" w:type="dxa"/>
            <w:noWrap/>
            <w:vAlign w:val="center"/>
          </w:tcPr>
          <w:p w14:paraId="34F25CE6" w14:textId="016E8E7E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992" w:type="dxa"/>
            <w:noWrap/>
            <w:vAlign w:val="center"/>
          </w:tcPr>
          <w:p w14:paraId="50E2C556" w14:textId="0527EFF1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489</w:t>
            </w:r>
          </w:p>
        </w:tc>
        <w:tc>
          <w:tcPr>
            <w:tcW w:w="992" w:type="dxa"/>
            <w:vAlign w:val="center"/>
          </w:tcPr>
          <w:p w14:paraId="26B95E0B" w14:textId="5A5CF985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</w:t>
            </w:r>
            <w:r w:rsidR="005A2711" w:rsidRPr="006B620F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851" w:type="dxa"/>
            <w:vAlign w:val="center"/>
          </w:tcPr>
          <w:p w14:paraId="305991C1" w14:textId="7EA73464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850" w:type="dxa"/>
            <w:vAlign w:val="center"/>
          </w:tcPr>
          <w:p w14:paraId="77397712" w14:textId="505F0859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23</w:t>
            </w:r>
          </w:p>
        </w:tc>
        <w:tc>
          <w:tcPr>
            <w:tcW w:w="993" w:type="dxa"/>
            <w:vAlign w:val="center"/>
          </w:tcPr>
          <w:p w14:paraId="7299E532" w14:textId="6737C729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5</w:t>
            </w:r>
          </w:p>
        </w:tc>
        <w:tc>
          <w:tcPr>
            <w:tcW w:w="850" w:type="dxa"/>
            <w:vAlign w:val="center"/>
          </w:tcPr>
          <w:p w14:paraId="14FAB284" w14:textId="74EF5DAA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851" w:type="dxa"/>
            <w:vAlign w:val="center"/>
          </w:tcPr>
          <w:p w14:paraId="709F3576" w14:textId="1F8DC487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12</w:t>
            </w:r>
          </w:p>
        </w:tc>
      </w:tr>
      <w:tr w:rsidR="005D4585" w:rsidRPr="006B620F" w14:paraId="439108D2" w14:textId="77777777" w:rsidTr="00FF3B14">
        <w:trPr>
          <w:trHeight w:val="300"/>
          <w:jc w:val="center"/>
        </w:trPr>
        <w:tc>
          <w:tcPr>
            <w:tcW w:w="1129" w:type="dxa"/>
            <w:noWrap/>
          </w:tcPr>
          <w:p w14:paraId="0D59DD1D" w14:textId="33A0ACE1" w:rsidR="005D4585" w:rsidRPr="006B620F" w:rsidRDefault="005D4585" w:rsidP="005D4585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1800562</w:t>
            </w:r>
          </w:p>
        </w:tc>
        <w:tc>
          <w:tcPr>
            <w:tcW w:w="1134" w:type="dxa"/>
          </w:tcPr>
          <w:p w14:paraId="4B84596E" w14:textId="36151585" w:rsidR="005D4585" w:rsidRPr="006B620F" w:rsidRDefault="005D4585" w:rsidP="005D4585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ransferrin</w:t>
            </w:r>
          </w:p>
        </w:tc>
        <w:tc>
          <w:tcPr>
            <w:tcW w:w="567" w:type="dxa"/>
            <w:noWrap/>
            <w:vAlign w:val="center"/>
          </w:tcPr>
          <w:p w14:paraId="2F67BE22" w14:textId="61E76ABA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  <w:vAlign w:val="center"/>
          </w:tcPr>
          <w:p w14:paraId="39F5EAC7" w14:textId="05F6527E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  <w:vAlign w:val="center"/>
          </w:tcPr>
          <w:p w14:paraId="2A3CB8A0" w14:textId="5EFBFB17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6</w:t>
            </w:r>
          </w:p>
        </w:tc>
        <w:tc>
          <w:tcPr>
            <w:tcW w:w="992" w:type="dxa"/>
            <w:noWrap/>
            <w:vAlign w:val="center"/>
          </w:tcPr>
          <w:p w14:paraId="76838DEA" w14:textId="5B141DA3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479</w:t>
            </w:r>
          </w:p>
        </w:tc>
        <w:tc>
          <w:tcPr>
            <w:tcW w:w="851" w:type="dxa"/>
            <w:noWrap/>
            <w:vAlign w:val="center"/>
          </w:tcPr>
          <w:p w14:paraId="2FE84843" w14:textId="2DC1EB1B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6</w:t>
            </w:r>
          </w:p>
        </w:tc>
        <w:tc>
          <w:tcPr>
            <w:tcW w:w="992" w:type="dxa"/>
            <w:noWrap/>
            <w:vAlign w:val="center"/>
          </w:tcPr>
          <w:p w14:paraId="7D290EB9" w14:textId="03652C13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8.90E-196</w:t>
            </w:r>
          </w:p>
        </w:tc>
        <w:tc>
          <w:tcPr>
            <w:tcW w:w="1134" w:type="dxa"/>
            <w:noWrap/>
            <w:vAlign w:val="center"/>
          </w:tcPr>
          <w:p w14:paraId="2B26CDFD" w14:textId="69D655FE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6</w:t>
            </w:r>
          </w:p>
        </w:tc>
        <w:tc>
          <w:tcPr>
            <w:tcW w:w="709" w:type="dxa"/>
            <w:noWrap/>
            <w:vAlign w:val="center"/>
          </w:tcPr>
          <w:p w14:paraId="0AB92347" w14:textId="095D270F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992" w:type="dxa"/>
            <w:noWrap/>
            <w:vAlign w:val="center"/>
          </w:tcPr>
          <w:p w14:paraId="7B8B0F64" w14:textId="27D48056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2.18E-04</w:t>
            </w:r>
          </w:p>
        </w:tc>
        <w:tc>
          <w:tcPr>
            <w:tcW w:w="992" w:type="dxa"/>
            <w:vAlign w:val="center"/>
          </w:tcPr>
          <w:p w14:paraId="20DA5CCD" w14:textId="1CB92658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74</w:t>
            </w:r>
          </w:p>
        </w:tc>
        <w:tc>
          <w:tcPr>
            <w:tcW w:w="851" w:type="dxa"/>
            <w:vAlign w:val="center"/>
          </w:tcPr>
          <w:p w14:paraId="7426E67B" w14:textId="39654F7D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850" w:type="dxa"/>
            <w:vAlign w:val="center"/>
          </w:tcPr>
          <w:p w14:paraId="1364FDDD" w14:textId="63EEF0B9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8.40E-05</w:t>
            </w:r>
          </w:p>
        </w:tc>
        <w:tc>
          <w:tcPr>
            <w:tcW w:w="993" w:type="dxa"/>
            <w:vAlign w:val="center"/>
          </w:tcPr>
          <w:p w14:paraId="246BC075" w14:textId="6095CA8A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0" w:type="dxa"/>
            <w:vAlign w:val="center"/>
          </w:tcPr>
          <w:p w14:paraId="54C312AF" w14:textId="27AD4C08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851" w:type="dxa"/>
            <w:vAlign w:val="center"/>
          </w:tcPr>
          <w:p w14:paraId="5AB096AB" w14:textId="11DFEA5D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653</w:t>
            </w:r>
          </w:p>
        </w:tc>
      </w:tr>
      <w:tr w:rsidR="005D4585" w:rsidRPr="006B620F" w14:paraId="674FC600" w14:textId="77777777" w:rsidTr="00FF3B14">
        <w:trPr>
          <w:trHeight w:val="300"/>
          <w:jc w:val="center"/>
        </w:trPr>
        <w:tc>
          <w:tcPr>
            <w:tcW w:w="1129" w:type="dxa"/>
            <w:noWrap/>
          </w:tcPr>
          <w:p w14:paraId="0AA5B400" w14:textId="17684B1D" w:rsidR="005D4585" w:rsidRPr="006B620F" w:rsidRDefault="005D4585" w:rsidP="005D4585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4921915</w:t>
            </w:r>
          </w:p>
        </w:tc>
        <w:tc>
          <w:tcPr>
            <w:tcW w:w="1134" w:type="dxa"/>
          </w:tcPr>
          <w:p w14:paraId="11F71408" w14:textId="171658A7" w:rsidR="005D4585" w:rsidRPr="006B620F" w:rsidRDefault="005D4585" w:rsidP="005D4585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ransferrin</w:t>
            </w:r>
          </w:p>
        </w:tc>
        <w:tc>
          <w:tcPr>
            <w:tcW w:w="567" w:type="dxa"/>
            <w:noWrap/>
            <w:vAlign w:val="center"/>
          </w:tcPr>
          <w:p w14:paraId="4EC83AF1" w14:textId="4F53AC39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  <w:vAlign w:val="center"/>
          </w:tcPr>
          <w:p w14:paraId="728A06B1" w14:textId="5802F154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  <w:vAlign w:val="center"/>
          </w:tcPr>
          <w:p w14:paraId="342F97A8" w14:textId="03DC81CB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78</w:t>
            </w:r>
          </w:p>
        </w:tc>
        <w:tc>
          <w:tcPr>
            <w:tcW w:w="992" w:type="dxa"/>
            <w:noWrap/>
            <w:vAlign w:val="center"/>
          </w:tcPr>
          <w:p w14:paraId="20D9DC7A" w14:textId="51EEDE4E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79</w:t>
            </w:r>
          </w:p>
        </w:tc>
        <w:tc>
          <w:tcPr>
            <w:tcW w:w="851" w:type="dxa"/>
            <w:noWrap/>
            <w:vAlign w:val="center"/>
          </w:tcPr>
          <w:p w14:paraId="60EC02FE" w14:textId="53D32BC1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9</w:t>
            </w:r>
          </w:p>
        </w:tc>
        <w:tc>
          <w:tcPr>
            <w:tcW w:w="992" w:type="dxa"/>
            <w:noWrap/>
            <w:vAlign w:val="center"/>
          </w:tcPr>
          <w:p w14:paraId="593BBFD6" w14:textId="674267A6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7.05E-19</w:t>
            </w:r>
          </w:p>
        </w:tc>
        <w:tc>
          <w:tcPr>
            <w:tcW w:w="1134" w:type="dxa"/>
            <w:noWrap/>
            <w:vAlign w:val="center"/>
          </w:tcPr>
          <w:p w14:paraId="643B4E5B" w14:textId="798F31A7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2</w:t>
            </w:r>
          </w:p>
        </w:tc>
        <w:tc>
          <w:tcPr>
            <w:tcW w:w="709" w:type="dxa"/>
            <w:noWrap/>
            <w:vAlign w:val="center"/>
          </w:tcPr>
          <w:p w14:paraId="5239DC30" w14:textId="55B00F2A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992" w:type="dxa"/>
            <w:noWrap/>
            <w:vAlign w:val="center"/>
          </w:tcPr>
          <w:p w14:paraId="10C10331" w14:textId="6AEF9B5B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480</w:t>
            </w:r>
          </w:p>
        </w:tc>
        <w:tc>
          <w:tcPr>
            <w:tcW w:w="992" w:type="dxa"/>
            <w:vAlign w:val="center"/>
          </w:tcPr>
          <w:p w14:paraId="57A43BE7" w14:textId="562EBF2F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851" w:type="dxa"/>
            <w:vAlign w:val="center"/>
          </w:tcPr>
          <w:p w14:paraId="529AE33C" w14:textId="3390143E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0" w:type="dxa"/>
            <w:vAlign w:val="center"/>
          </w:tcPr>
          <w:p w14:paraId="1B0C583B" w14:textId="179EE3A7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283</w:t>
            </w:r>
          </w:p>
        </w:tc>
        <w:tc>
          <w:tcPr>
            <w:tcW w:w="993" w:type="dxa"/>
            <w:vAlign w:val="center"/>
          </w:tcPr>
          <w:p w14:paraId="43A18455" w14:textId="45903411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8</w:t>
            </w:r>
          </w:p>
        </w:tc>
        <w:tc>
          <w:tcPr>
            <w:tcW w:w="850" w:type="dxa"/>
            <w:vAlign w:val="center"/>
          </w:tcPr>
          <w:p w14:paraId="265E93DC" w14:textId="482A4512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8</w:t>
            </w:r>
          </w:p>
        </w:tc>
        <w:tc>
          <w:tcPr>
            <w:tcW w:w="851" w:type="dxa"/>
            <w:vAlign w:val="center"/>
          </w:tcPr>
          <w:p w14:paraId="155B36BE" w14:textId="18A895AA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5</w:t>
            </w:r>
          </w:p>
        </w:tc>
      </w:tr>
      <w:tr w:rsidR="005D4585" w:rsidRPr="006B620F" w14:paraId="405A2350" w14:textId="77777777" w:rsidTr="00FF3B14">
        <w:trPr>
          <w:trHeight w:val="300"/>
          <w:jc w:val="center"/>
        </w:trPr>
        <w:tc>
          <w:tcPr>
            <w:tcW w:w="1129" w:type="dxa"/>
            <w:noWrap/>
          </w:tcPr>
          <w:p w14:paraId="53F1616C" w14:textId="67DA800F" w:rsidR="005D4585" w:rsidRPr="006B620F" w:rsidRDefault="005D4585" w:rsidP="005D4585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6486121</w:t>
            </w:r>
          </w:p>
        </w:tc>
        <w:tc>
          <w:tcPr>
            <w:tcW w:w="1134" w:type="dxa"/>
          </w:tcPr>
          <w:p w14:paraId="6E334E3D" w14:textId="446F9BFC" w:rsidR="005D4585" w:rsidRPr="006B620F" w:rsidRDefault="005D4585" w:rsidP="005D4585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ransferrin</w:t>
            </w:r>
          </w:p>
        </w:tc>
        <w:tc>
          <w:tcPr>
            <w:tcW w:w="567" w:type="dxa"/>
            <w:noWrap/>
            <w:vAlign w:val="center"/>
          </w:tcPr>
          <w:p w14:paraId="414D6A7A" w14:textId="08BFF8E7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67" w:type="dxa"/>
            <w:vAlign w:val="center"/>
          </w:tcPr>
          <w:p w14:paraId="51FAAEF3" w14:textId="47BC6E0A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709" w:type="dxa"/>
            <w:vAlign w:val="center"/>
          </w:tcPr>
          <w:p w14:paraId="191677F2" w14:textId="3D6BF375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63</w:t>
            </w:r>
          </w:p>
        </w:tc>
        <w:tc>
          <w:tcPr>
            <w:tcW w:w="992" w:type="dxa"/>
            <w:noWrap/>
            <w:vAlign w:val="center"/>
          </w:tcPr>
          <w:p w14:paraId="0E044653" w14:textId="12FB8366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46</w:t>
            </w:r>
          </w:p>
        </w:tc>
        <w:tc>
          <w:tcPr>
            <w:tcW w:w="851" w:type="dxa"/>
            <w:noWrap/>
            <w:vAlign w:val="center"/>
          </w:tcPr>
          <w:p w14:paraId="550A9599" w14:textId="55EC9F25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7</w:t>
            </w:r>
          </w:p>
        </w:tc>
        <w:tc>
          <w:tcPr>
            <w:tcW w:w="992" w:type="dxa"/>
            <w:noWrap/>
            <w:vAlign w:val="center"/>
          </w:tcPr>
          <w:p w14:paraId="1219F84F" w14:textId="71A22608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3.89E-10</w:t>
            </w:r>
          </w:p>
        </w:tc>
        <w:tc>
          <w:tcPr>
            <w:tcW w:w="1134" w:type="dxa"/>
            <w:noWrap/>
            <w:vAlign w:val="center"/>
          </w:tcPr>
          <w:p w14:paraId="0957AD7E" w14:textId="08D4E15D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5</w:t>
            </w:r>
          </w:p>
        </w:tc>
        <w:tc>
          <w:tcPr>
            <w:tcW w:w="709" w:type="dxa"/>
            <w:noWrap/>
            <w:vAlign w:val="center"/>
          </w:tcPr>
          <w:p w14:paraId="03A7767F" w14:textId="5E42A3BF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992" w:type="dxa"/>
            <w:noWrap/>
            <w:vAlign w:val="center"/>
          </w:tcPr>
          <w:p w14:paraId="4A7990B2" w14:textId="20BF6E1A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20</w:t>
            </w:r>
          </w:p>
        </w:tc>
        <w:tc>
          <w:tcPr>
            <w:tcW w:w="992" w:type="dxa"/>
            <w:vAlign w:val="center"/>
          </w:tcPr>
          <w:p w14:paraId="34B0DD19" w14:textId="1682513C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9.00E-04</w:t>
            </w:r>
          </w:p>
        </w:tc>
        <w:tc>
          <w:tcPr>
            <w:tcW w:w="851" w:type="dxa"/>
            <w:vAlign w:val="center"/>
          </w:tcPr>
          <w:p w14:paraId="001ED929" w14:textId="56FFEF67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0" w:type="dxa"/>
            <w:vAlign w:val="center"/>
          </w:tcPr>
          <w:p w14:paraId="3A7D9B8A" w14:textId="7BAAD19B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699</w:t>
            </w:r>
          </w:p>
        </w:tc>
        <w:tc>
          <w:tcPr>
            <w:tcW w:w="993" w:type="dxa"/>
            <w:vAlign w:val="center"/>
          </w:tcPr>
          <w:p w14:paraId="7FC4C5F6" w14:textId="3BC15CF2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8</w:t>
            </w:r>
          </w:p>
        </w:tc>
        <w:tc>
          <w:tcPr>
            <w:tcW w:w="850" w:type="dxa"/>
            <w:vAlign w:val="center"/>
          </w:tcPr>
          <w:p w14:paraId="3AEB6BDF" w14:textId="7CD1F870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5</w:t>
            </w:r>
          </w:p>
        </w:tc>
        <w:tc>
          <w:tcPr>
            <w:tcW w:w="851" w:type="dxa"/>
            <w:vAlign w:val="center"/>
          </w:tcPr>
          <w:p w14:paraId="74962D70" w14:textId="1E34E6D0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4.72E-04</w:t>
            </w:r>
          </w:p>
        </w:tc>
      </w:tr>
      <w:tr w:rsidR="005D4585" w:rsidRPr="006B620F" w14:paraId="36E1E89A" w14:textId="77777777" w:rsidTr="00FF3B14">
        <w:trPr>
          <w:trHeight w:val="300"/>
          <w:jc w:val="center"/>
        </w:trPr>
        <w:tc>
          <w:tcPr>
            <w:tcW w:w="1129" w:type="dxa"/>
            <w:noWrap/>
          </w:tcPr>
          <w:p w14:paraId="01275BA4" w14:textId="0AF9ECEC" w:rsidR="005D4585" w:rsidRPr="006B620F" w:rsidRDefault="005D4585" w:rsidP="005D4585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744653</w:t>
            </w:r>
          </w:p>
        </w:tc>
        <w:tc>
          <w:tcPr>
            <w:tcW w:w="1134" w:type="dxa"/>
          </w:tcPr>
          <w:p w14:paraId="5DF36377" w14:textId="3102DC59" w:rsidR="005D4585" w:rsidRPr="006B620F" w:rsidRDefault="005D4585" w:rsidP="005D4585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ransferrin</w:t>
            </w:r>
          </w:p>
        </w:tc>
        <w:tc>
          <w:tcPr>
            <w:tcW w:w="567" w:type="dxa"/>
            <w:noWrap/>
            <w:vAlign w:val="center"/>
          </w:tcPr>
          <w:p w14:paraId="5D3BB19C" w14:textId="55CC082A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67" w:type="dxa"/>
            <w:vAlign w:val="center"/>
          </w:tcPr>
          <w:p w14:paraId="561989C2" w14:textId="0F621831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709" w:type="dxa"/>
            <w:vAlign w:val="center"/>
          </w:tcPr>
          <w:p w14:paraId="2CC6BA62" w14:textId="71679782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85</w:t>
            </w:r>
          </w:p>
        </w:tc>
        <w:tc>
          <w:tcPr>
            <w:tcW w:w="992" w:type="dxa"/>
            <w:noWrap/>
            <w:vAlign w:val="center"/>
          </w:tcPr>
          <w:p w14:paraId="5EE91273" w14:textId="50D88252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68</w:t>
            </w:r>
          </w:p>
        </w:tc>
        <w:tc>
          <w:tcPr>
            <w:tcW w:w="851" w:type="dxa"/>
            <w:noWrap/>
            <w:vAlign w:val="center"/>
          </w:tcPr>
          <w:p w14:paraId="2E759F3E" w14:textId="259A8FA1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0</w:t>
            </w:r>
          </w:p>
        </w:tc>
        <w:tc>
          <w:tcPr>
            <w:tcW w:w="992" w:type="dxa"/>
            <w:noWrap/>
            <w:vAlign w:val="center"/>
          </w:tcPr>
          <w:p w14:paraId="716AE2B7" w14:textId="7F4291B7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1.35E-11</w:t>
            </w:r>
          </w:p>
        </w:tc>
        <w:tc>
          <w:tcPr>
            <w:tcW w:w="1134" w:type="dxa"/>
            <w:noWrap/>
            <w:vAlign w:val="center"/>
          </w:tcPr>
          <w:p w14:paraId="2C88747A" w14:textId="37DD1F4E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8.00E-04</w:t>
            </w:r>
          </w:p>
        </w:tc>
        <w:tc>
          <w:tcPr>
            <w:tcW w:w="709" w:type="dxa"/>
            <w:noWrap/>
            <w:vAlign w:val="center"/>
          </w:tcPr>
          <w:p w14:paraId="09E938AD" w14:textId="3D90C4AE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992" w:type="dxa"/>
            <w:noWrap/>
            <w:vAlign w:val="center"/>
          </w:tcPr>
          <w:p w14:paraId="532FFBD8" w14:textId="74CABCF1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821</w:t>
            </w:r>
          </w:p>
        </w:tc>
        <w:tc>
          <w:tcPr>
            <w:tcW w:w="992" w:type="dxa"/>
            <w:vAlign w:val="center"/>
          </w:tcPr>
          <w:p w14:paraId="72DD73BE" w14:textId="6E87726E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3.00E-04</w:t>
            </w:r>
          </w:p>
        </w:tc>
        <w:tc>
          <w:tcPr>
            <w:tcW w:w="851" w:type="dxa"/>
            <w:vAlign w:val="center"/>
          </w:tcPr>
          <w:p w14:paraId="34AE3DE7" w14:textId="2324D4AE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850" w:type="dxa"/>
            <w:vAlign w:val="center"/>
          </w:tcPr>
          <w:p w14:paraId="1B89A6C1" w14:textId="29ED5401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939</w:t>
            </w:r>
          </w:p>
        </w:tc>
        <w:tc>
          <w:tcPr>
            <w:tcW w:w="993" w:type="dxa"/>
            <w:vAlign w:val="center"/>
          </w:tcPr>
          <w:p w14:paraId="0ACEF9CE" w14:textId="48107E12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2</w:t>
            </w:r>
          </w:p>
        </w:tc>
        <w:tc>
          <w:tcPr>
            <w:tcW w:w="850" w:type="dxa"/>
            <w:vAlign w:val="center"/>
          </w:tcPr>
          <w:p w14:paraId="41521673" w14:textId="3E4AA1ED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851" w:type="dxa"/>
            <w:vAlign w:val="center"/>
          </w:tcPr>
          <w:p w14:paraId="0533FF9D" w14:textId="2EF6B0EF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423</w:t>
            </w:r>
          </w:p>
        </w:tc>
      </w:tr>
      <w:tr w:rsidR="005D4585" w:rsidRPr="006B620F" w14:paraId="7FECBECA" w14:textId="77777777" w:rsidTr="00FF3B14">
        <w:trPr>
          <w:trHeight w:val="300"/>
          <w:jc w:val="center"/>
        </w:trPr>
        <w:tc>
          <w:tcPr>
            <w:tcW w:w="1129" w:type="dxa"/>
            <w:noWrap/>
          </w:tcPr>
          <w:p w14:paraId="1337809F" w14:textId="43377A60" w:rsidR="005D4585" w:rsidRPr="006B620F" w:rsidRDefault="005D4585" w:rsidP="005D4585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8177240</w:t>
            </w:r>
          </w:p>
        </w:tc>
        <w:tc>
          <w:tcPr>
            <w:tcW w:w="1134" w:type="dxa"/>
          </w:tcPr>
          <w:p w14:paraId="534E1D1E" w14:textId="425E9D1A" w:rsidR="005D4585" w:rsidRPr="006B620F" w:rsidRDefault="005D4585" w:rsidP="005D4585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ransferrin</w:t>
            </w:r>
          </w:p>
        </w:tc>
        <w:tc>
          <w:tcPr>
            <w:tcW w:w="567" w:type="dxa"/>
            <w:noWrap/>
            <w:vAlign w:val="center"/>
          </w:tcPr>
          <w:p w14:paraId="76BFE691" w14:textId="42BDBB52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67" w:type="dxa"/>
            <w:vAlign w:val="center"/>
          </w:tcPr>
          <w:p w14:paraId="3AFD48F4" w14:textId="03C82092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  <w:vAlign w:val="center"/>
          </w:tcPr>
          <w:p w14:paraId="21E49148" w14:textId="2E2C456C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66</w:t>
            </w:r>
          </w:p>
        </w:tc>
        <w:tc>
          <w:tcPr>
            <w:tcW w:w="992" w:type="dxa"/>
            <w:noWrap/>
            <w:vAlign w:val="center"/>
          </w:tcPr>
          <w:p w14:paraId="58A64C6C" w14:textId="26B91655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380</w:t>
            </w:r>
          </w:p>
        </w:tc>
        <w:tc>
          <w:tcPr>
            <w:tcW w:w="851" w:type="dxa"/>
            <w:noWrap/>
            <w:vAlign w:val="center"/>
          </w:tcPr>
          <w:p w14:paraId="7ECEC032" w14:textId="03C8A677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7</w:t>
            </w:r>
          </w:p>
        </w:tc>
        <w:tc>
          <w:tcPr>
            <w:tcW w:w="992" w:type="dxa"/>
            <w:noWrap/>
            <w:vAlign w:val="center"/>
          </w:tcPr>
          <w:p w14:paraId="5CB02CC2" w14:textId="43A6C5C6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1.00E-200</w:t>
            </w:r>
          </w:p>
        </w:tc>
        <w:tc>
          <w:tcPr>
            <w:tcW w:w="1134" w:type="dxa"/>
            <w:noWrap/>
            <w:vAlign w:val="center"/>
          </w:tcPr>
          <w:p w14:paraId="6DB1EC36" w14:textId="213BA926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5</w:t>
            </w:r>
          </w:p>
        </w:tc>
        <w:tc>
          <w:tcPr>
            <w:tcW w:w="709" w:type="dxa"/>
            <w:noWrap/>
            <w:vAlign w:val="center"/>
          </w:tcPr>
          <w:p w14:paraId="5DBFB65F" w14:textId="75D62F6F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992" w:type="dxa"/>
            <w:noWrap/>
            <w:vAlign w:val="center"/>
          </w:tcPr>
          <w:p w14:paraId="1EC443F0" w14:textId="7093E525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30</w:t>
            </w:r>
          </w:p>
        </w:tc>
        <w:tc>
          <w:tcPr>
            <w:tcW w:w="992" w:type="dxa"/>
            <w:vAlign w:val="center"/>
          </w:tcPr>
          <w:p w14:paraId="6A6F1777" w14:textId="3BDD3C8E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5</w:t>
            </w:r>
          </w:p>
        </w:tc>
        <w:tc>
          <w:tcPr>
            <w:tcW w:w="851" w:type="dxa"/>
            <w:vAlign w:val="center"/>
          </w:tcPr>
          <w:p w14:paraId="42E422CC" w14:textId="11B68BFB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0" w:type="dxa"/>
            <w:vAlign w:val="center"/>
          </w:tcPr>
          <w:p w14:paraId="4517BB89" w14:textId="287B3032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23</w:t>
            </w:r>
          </w:p>
        </w:tc>
        <w:tc>
          <w:tcPr>
            <w:tcW w:w="993" w:type="dxa"/>
            <w:vAlign w:val="center"/>
          </w:tcPr>
          <w:p w14:paraId="3A823EED" w14:textId="6BDB5EA2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1.00E-04</w:t>
            </w:r>
          </w:p>
        </w:tc>
        <w:tc>
          <w:tcPr>
            <w:tcW w:w="850" w:type="dxa"/>
            <w:vAlign w:val="center"/>
          </w:tcPr>
          <w:p w14:paraId="31B4E0DE" w14:textId="5032E4D4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1" w:type="dxa"/>
            <w:vAlign w:val="center"/>
          </w:tcPr>
          <w:p w14:paraId="0323652A" w14:textId="45C3A409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983</w:t>
            </w:r>
          </w:p>
        </w:tc>
      </w:tr>
      <w:tr w:rsidR="005D4585" w:rsidRPr="006B620F" w14:paraId="38EE990C" w14:textId="77777777" w:rsidTr="00FF3B14">
        <w:trPr>
          <w:trHeight w:val="300"/>
          <w:jc w:val="center"/>
        </w:trPr>
        <w:tc>
          <w:tcPr>
            <w:tcW w:w="1129" w:type="dxa"/>
            <w:noWrap/>
          </w:tcPr>
          <w:p w14:paraId="15C75BE9" w14:textId="7781C268" w:rsidR="005D4585" w:rsidRPr="006B620F" w:rsidRDefault="005D4585" w:rsidP="005D4585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rs855791</w:t>
            </w:r>
          </w:p>
        </w:tc>
        <w:tc>
          <w:tcPr>
            <w:tcW w:w="1134" w:type="dxa"/>
          </w:tcPr>
          <w:p w14:paraId="1C1DB404" w14:textId="480C135B" w:rsidR="005D4585" w:rsidRPr="006B620F" w:rsidRDefault="005D4585" w:rsidP="005D4585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ransferrin</w:t>
            </w:r>
          </w:p>
        </w:tc>
        <w:tc>
          <w:tcPr>
            <w:tcW w:w="567" w:type="dxa"/>
            <w:noWrap/>
            <w:vAlign w:val="center"/>
          </w:tcPr>
          <w:p w14:paraId="3A8FC409" w14:textId="124F6267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  <w:vAlign w:val="center"/>
          </w:tcPr>
          <w:p w14:paraId="38606B28" w14:textId="0A7EC2D1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  <w:vAlign w:val="center"/>
          </w:tcPr>
          <w:p w14:paraId="65FBA7DC" w14:textId="737008FD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44</w:t>
            </w:r>
          </w:p>
        </w:tc>
        <w:tc>
          <w:tcPr>
            <w:tcW w:w="992" w:type="dxa"/>
            <w:noWrap/>
            <w:vAlign w:val="center"/>
          </w:tcPr>
          <w:p w14:paraId="026383F5" w14:textId="14619B0A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44</w:t>
            </w:r>
          </w:p>
        </w:tc>
        <w:tc>
          <w:tcPr>
            <w:tcW w:w="851" w:type="dxa"/>
            <w:noWrap/>
            <w:vAlign w:val="center"/>
          </w:tcPr>
          <w:p w14:paraId="3ECA0A19" w14:textId="7F859416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7</w:t>
            </w:r>
          </w:p>
        </w:tc>
        <w:tc>
          <w:tcPr>
            <w:tcW w:w="992" w:type="dxa"/>
            <w:noWrap/>
            <w:vAlign w:val="center"/>
          </w:tcPr>
          <w:p w14:paraId="67F22E7C" w14:textId="428F1ECE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1.98E-09</w:t>
            </w:r>
          </w:p>
        </w:tc>
        <w:tc>
          <w:tcPr>
            <w:tcW w:w="1134" w:type="dxa"/>
            <w:noWrap/>
            <w:vAlign w:val="center"/>
          </w:tcPr>
          <w:p w14:paraId="50EE2DE0" w14:textId="75783FFC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6</w:t>
            </w:r>
          </w:p>
        </w:tc>
        <w:tc>
          <w:tcPr>
            <w:tcW w:w="709" w:type="dxa"/>
            <w:noWrap/>
            <w:vAlign w:val="center"/>
          </w:tcPr>
          <w:p w14:paraId="5C62DA9E" w14:textId="34E6A891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992" w:type="dxa"/>
            <w:noWrap/>
            <w:vAlign w:val="center"/>
          </w:tcPr>
          <w:p w14:paraId="5769BCFC" w14:textId="01F35F19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992" w:type="dxa"/>
            <w:vAlign w:val="center"/>
          </w:tcPr>
          <w:p w14:paraId="0E83E45E" w14:textId="3168FA3D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5</w:t>
            </w:r>
          </w:p>
        </w:tc>
        <w:tc>
          <w:tcPr>
            <w:tcW w:w="851" w:type="dxa"/>
            <w:vAlign w:val="center"/>
          </w:tcPr>
          <w:p w14:paraId="74DCB54C" w14:textId="25C856CC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0" w:type="dxa"/>
            <w:vAlign w:val="center"/>
          </w:tcPr>
          <w:p w14:paraId="52242BEE" w14:textId="18F4C53C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12</w:t>
            </w:r>
          </w:p>
        </w:tc>
        <w:tc>
          <w:tcPr>
            <w:tcW w:w="993" w:type="dxa"/>
            <w:vAlign w:val="center"/>
          </w:tcPr>
          <w:p w14:paraId="50B62519" w14:textId="50DEA958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03</w:t>
            </w:r>
          </w:p>
        </w:tc>
        <w:tc>
          <w:tcPr>
            <w:tcW w:w="850" w:type="dxa"/>
            <w:vAlign w:val="center"/>
          </w:tcPr>
          <w:p w14:paraId="76BA0F8A" w14:textId="3EC43CE1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1" w:type="dxa"/>
            <w:vAlign w:val="center"/>
          </w:tcPr>
          <w:p w14:paraId="5AF30AB5" w14:textId="22989525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81</w:t>
            </w:r>
          </w:p>
        </w:tc>
      </w:tr>
      <w:tr w:rsidR="005D4585" w:rsidRPr="006B620F" w14:paraId="69F8466C" w14:textId="77777777" w:rsidTr="00FF3B14">
        <w:trPr>
          <w:trHeight w:val="300"/>
          <w:jc w:val="center"/>
        </w:trPr>
        <w:tc>
          <w:tcPr>
            <w:tcW w:w="1129" w:type="dxa"/>
            <w:noWrap/>
          </w:tcPr>
          <w:p w14:paraId="72FE1517" w14:textId="6A13D4C9" w:rsidR="005D4585" w:rsidRPr="006B620F" w:rsidRDefault="005D4585" w:rsidP="005D4585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lastRenderedPageBreak/>
              <w:t>rs9990333</w:t>
            </w:r>
          </w:p>
        </w:tc>
        <w:tc>
          <w:tcPr>
            <w:tcW w:w="1134" w:type="dxa"/>
          </w:tcPr>
          <w:p w14:paraId="187BF6CA" w14:textId="15D7227A" w:rsidR="005D4585" w:rsidRPr="006B620F" w:rsidRDefault="005D4585" w:rsidP="005D4585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ransferrin</w:t>
            </w:r>
          </w:p>
        </w:tc>
        <w:tc>
          <w:tcPr>
            <w:tcW w:w="567" w:type="dxa"/>
            <w:noWrap/>
            <w:vAlign w:val="center"/>
          </w:tcPr>
          <w:p w14:paraId="66B7585B" w14:textId="795254AB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67" w:type="dxa"/>
            <w:vAlign w:val="center"/>
          </w:tcPr>
          <w:p w14:paraId="22C58502" w14:textId="668726B8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709" w:type="dxa"/>
            <w:vAlign w:val="center"/>
          </w:tcPr>
          <w:p w14:paraId="0E8C716D" w14:textId="69E551C2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46</w:t>
            </w:r>
          </w:p>
        </w:tc>
        <w:tc>
          <w:tcPr>
            <w:tcW w:w="992" w:type="dxa"/>
            <w:noWrap/>
            <w:vAlign w:val="center"/>
          </w:tcPr>
          <w:p w14:paraId="3CE811F4" w14:textId="1D7E756B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-0.051</w:t>
            </w:r>
          </w:p>
        </w:tc>
        <w:tc>
          <w:tcPr>
            <w:tcW w:w="851" w:type="dxa"/>
            <w:noWrap/>
            <w:vAlign w:val="center"/>
          </w:tcPr>
          <w:p w14:paraId="2E058FB0" w14:textId="176B399A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7</w:t>
            </w:r>
          </w:p>
        </w:tc>
        <w:tc>
          <w:tcPr>
            <w:tcW w:w="992" w:type="dxa"/>
            <w:noWrap/>
            <w:vAlign w:val="center"/>
          </w:tcPr>
          <w:p w14:paraId="266628CF" w14:textId="078D9779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1.95E-13</w:t>
            </w:r>
          </w:p>
        </w:tc>
        <w:tc>
          <w:tcPr>
            <w:tcW w:w="1134" w:type="dxa"/>
            <w:noWrap/>
            <w:vAlign w:val="center"/>
          </w:tcPr>
          <w:p w14:paraId="383846D2" w14:textId="377743FE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709" w:type="dxa"/>
            <w:noWrap/>
            <w:vAlign w:val="center"/>
          </w:tcPr>
          <w:p w14:paraId="6201B3EA" w14:textId="0FDD843E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992" w:type="dxa"/>
            <w:noWrap/>
            <w:vAlign w:val="center"/>
          </w:tcPr>
          <w:p w14:paraId="765FF8BD" w14:textId="4026EF87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152</w:t>
            </w:r>
          </w:p>
        </w:tc>
        <w:tc>
          <w:tcPr>
            <w:tcW w:w="992" w:type="dxa"/>
            <w:vAlign w:val="center"/>
          </w:tcPr>
          <w:p w14:paraId="5AD6579B" w14:textId="529E75A5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8.00E-04</w:t>
            </w:r>
          </w:p>
        </w:tc>
        <w:tc>
          <w:tcPr>
            <w:tcW w:w="851" w:type="dxa"/>
            <w:vAlign w:val="center"/>
          </w:tcPr>
          <w:p w14:paraId="6BEBB357" w14:textId="69F637D2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0" w:type="dxa"/>
            <w:vAlign w:val="center"/>
          </w:tcPr>
          <w:p w14:paraId="4C4C0F3C" w14:textId="34174FAE" w:rsidR="005D4585" w:rsidRPr="006B620F" w:rsidRDefault="005D4585" w:rsidP="00FF3B14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746</w:t>
            </w:r>
          </w:p>
        </w:tc>
        <w:tc>
          <w:tcPr>
            <w:tcW w:w="993" w:type="dxa"/>
            <w:vAlign w:val="center"/>
          </w:tcPr>
          <w:p w14:paraId="1CF149BD" w14:textId="091364D9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5</w:t>
            </w:r>
          </w:p>
        </w:tc>
        <w:tc>
          <w:tcPr>
            <w:tcW w:w="850" w:type="dxa"/>
            <w:vAlign w:val="center"/>
          </w:tcPr>
          <w:p w14:paraId="6FA6A270" w14:textId="4B8169CA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851" w:type="dxa"/>
            <w:vAlign w:val="center"/>
          </w:tcPr>
          <w:p w14:paraId="66B2872A" w14:textId="09605D0E" w:rsidR="005D4585" w:rsidRPr="006B620F" w:rsidRDefault="005D4585" w:rsidP="00FF3B1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620F">
              <w:rPr>
                <w:rFonts w:ascii="Arial" w:hAnsi="Arial" w:cs="Arial"/>
                <w:sz w:val="15"/>
                <w:szCs w:val="15"/>
              </w:rPr>
              <w:t>0.033</w:t>
            </w:r>
          </w:p>
        </w:tc>
      </w:tr>
    </w:tbl>
    <w:p w14:paraId="75E383FA" w14:textId="77777777" w:rsidR="00AE5574" w:rsidRPr="006B620F" w:rsidRDefault="00AE5574" w:rsidP="0072797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3C88A365" w14:textId="77777777" w:rsidR="00AE5574" w:rsidRPr="006B620F" w:rsidRDefault="00AE5574" w:rsidP="0072797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205599F3" w14:textId="77777777" w:rsidR="00AE5574" w:rsidRPr="006B620F" w:rsidRDefault="00AE5574" w:rsidP="0072797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0789CD77" w14:textId="77777777" w:rsidR="00AE5574" w:rsidRPr="006B620F" w:rsidRDefault="00AE5574" w:rsidP="0072797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6A9A2DD9" w14:textId="77777777" w:rsidR="009F71FA" w:rsidRPr="006B620F" w:rsidRDefault="009F71FA" w:rsidP="0072797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50A829F9" w14:textId="77777777" w:rsidR="009F71FA" w:rsidRPr="006B620F" w:rsidRDefault="009F71FA" w:rsidP="0072797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01EE705C" w14:textId="77777777" w:rsidR="009F71FA" w:rsidRPr="006B620F" w:rsidRDefault="009F71FA" w:rsidP="0072797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7FC5DD98" w14:textId="77777777" w:rsidR="009F71FA" w:rsidRPr="006B620F" w:rsidRDefault="009F71FA" w:rsidP="0072797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1199C06E" w14:textId="77777777" w:rsidR="009F71FA" w:rsidRPr="006B620F" w:rsidRDefault="009F71FA" w:rsidP="0072797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6093718D" w14:textId="77777777" w:rsidR="009F71FA" w:rsidRPr="006B620F" w:rsidRDefault="009F71FA" w:rsidP="0072797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03FBC463" w14:textId="77777777" w:rsidR="009F71FA" w:rsidRPr="006B620F" w:rsidRDefault="009F71FA" w:rsidP="0072797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463D1094" w14:textId="77777777" w:rsidR="009F71FA" w:rsidRPr="006B620F" w:rsidRDefault="009F71FA" w:rsidP="0072797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52D77BEE" w14:textId="77777777" w:rsidR="009F71FA" w:rsidRPr="006B620F" w:rsidRDefault="009F71FA" w:rsidP="0072797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53559E5D" w14:textId="77777777" w:rsidR="00533126" w:rsidRDefault="00533126" w:rsidP="0072797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76F617DE" w14:textId="77777777" w:rsidR="00533126" w:rsidRDefault="00533126" w:rsidP="0072797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548C78E0" w14:textId="30BBD1C5" w:rsidR="00CD1DD5" w:rsidRPr="004B1EC8" w:rsidRDefault="00CD1DD5" w:rsidP="004B1EC8">
      <w:pPr>
        <w:autoSpaceDE w:val="0"/>
        <w:autoSpaceDN w:val="0"/>
        <w:adjustRightInd w:val="0"/>
        <w:spacing w:beforeLines="50" w:before="156" w:afterLines="50" w:after="156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4B1EC8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</w:t>
      </w:r>
      <w:r w:rsidR="000E0538">
        <w:rPr>
          <w:rFonts w:ascii="Arial" w:hAnsi="Arial" w:cs="Arial"/>
          <w:b/>
          <w:sz w:val="24"/>
          <w:szCs w:val="24"/>
          <w:lang w:val="en-US"/>
        </w:rPr>
        <w:t>S</w:t>
      </w:r>
      <w:r w:rsidR="00533126" w:rsidRPr="004B1EC8">
        <w:rPr>
          <w:rFonts w:ascii="Arial" w:hAnsi="Arial" w:cs="Arial"/>
          <w:b/>
          <w:sz w:val="24"/>
          <w:szCs w:val="24"/>
          <w:lang w:val="en-US"/>
        </w:rPr>
        <w:t>6</w:t>
      </w:r>
      <w:r w:rsidR="000E0538">
        <w:rPr>
          <w:rFonts w:ascii="Arial" w:hAnsi="Arial" w:cs="Arial"/>
          <w:b/>
          <w:sz w:val="24"/>
          <w:szCs w:val="24"/>
          <w:lang w:val="en-US"/>
        </w:rPr>
        <w:t>.</w:t>
      </w:r>
      <w:r w:rsidRPr="000E0538">
        <w:rPr>
          <w:rFonts w:ascii="Arial" w:hAnsi="Arial" w:cs="Arial"/>
          <w:bCs/>
          <w:sz w:val="24"/>
          <w:szCs w:val="24"/>
          <w:lang w:val="en-US"/>
        </w:rPr>
        <w:t xml:space="preserve"> MR estimates from different methods of assessing the causal effect</w:t>
      </w:r>
      <w:r w:rsidR="00DF243F" w:rsidRPr="000E0538">
        <w:rPr>
          <w:rFonts w:ascii="Arial" w:hAnsi="Arial" w:cs="Arial"/>
          <w:bCs/>
          <w:sz w:val="24"/>
          <w:szCs w:val="24"/>
          <w:lang w:val="en-US"/>
        </w:rPr>
        <w:t>s</w:t>
      </w:r>
      <w:r w:rsidRPr="000E0538">
        <w:rPr>
          <w:rFonts w:ascii="Arial" w:hAnsi="Arial" w:cs="Arial"/>
          <w:bCs/>
          <w:sz w:val="24"/>
          <w:szCs w:val="24"/>
          <w:lang w:val="en-US"/>
        </w:rPr>
        <w:t xml:space="preserve"> of iron status on lung function based on conservative genetic instruments</w:t>
      </w:r>
      <w:r w:rsidR="002E3A50" w:rsidRPr="000E0538">
        <w:rPr>
          <w:rFonts w:ascii="Arial" w:hAnsi="Arial" w:cs="Arial"/>
          <w:bCs/>
          <w:sz w:val="24"/>
          <w:szCs w:val="24"/>
          <w:lang w:val="en-US"/>
        </w:rPr>
        <w:t>.</w:t>
      </w:r>
    </w:p>
    <w:tbl>
      <w:tblPr>
        <w:tblStyle w:val="11"/>
        <w:tblpPr w:leftFromText="180" w:rightFromText="180" w:vertAnchor="text" w:horzAnchor="margin" w:tblpXSpec="center" w:tblpY="82"/>
        <w:tblW w:w="161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6"/>
        <w:gridCol w:w="1257"/>
        <w:gridCol w:w="910"/>
        <w:gridCol w:w="1154"/>
        <w:gridCol w:w="955"/>
        <w:gridCol w:w="236"/>
        <w:gridCol w:w="1361"/>
        <w:gridCol w:w="992"/>
        <w:gridCol w:w="284"/>
        <w:gridCol w:w="1276"/>
        <w:gridCol w:w="1134"/>
        <w:gridCol w:w="236"/>
        <w:gridCol w:w="1323"/>
        <w:gridCol w:w="850"/>
        <w:gridCol w:w="1276"/>
        <w:gridCol w:w="851"/>
      </w:tblGrid>
      <w:tr w:rsidR="00CD1DD5" w:rsidRPr="006B620F" w14:paraId="071568F5" w14:textId="77777777" w:rsidTr="00330016">
        <w:trPr>
          <w:trHeight w:val="256"/>
        </w:trPr>
        <w:tc>
          <w:tcPr>
            <w:tcW w:w="2066" w:type="dxa"/>
            <w:tcBorders>
              <w:bottom w:val="nil"/>
            </w:tcBorders>
            <w:vAlign w:val="center"/>
          </w:tcPr>
          <w:p w14:paraId="2C061AE5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</w:pPr>
          </w:p>
        </w:tc>
        <w:tc>
          <w:tcPr>
            <w:tcW w:w="4276" w:type="dxa"/>
            <w:gridSpan w:val="4"/>
            <w:tcBorders>
              <w:bottom w:val="single" w:sz="4" w:space="0" w:color="auto"/>
            </w:tcBorders>
            <w:vAlign w:val="center"/>
          </w:tcPr>
          <w:p w14:paraId="01427DCA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9"/>
                <w:szCs w:val="19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sz w:val="19"/>
                <w:szCs w:val="19"/>
                <w:lang w:val="en-GB" w:eastAsia="zh-CN"/>
              </w:rPr>
              <w:t>IVW</w:t>
            </w:r>
          </w:p>
        </w:tc>
        <w:tc>
          <w:tcPr>
            <w:tcW w:w="236" w:type="dxa"/>
            <w:tcBorders>
              <w:bottom w:val="nil"/>
            </w:tcBorders>
          </w:tcPr>
          <w:p w14:paraId="6EE06381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9"/>
                <w:szCs w:val="19"/>
                <w:lang w:val="en-GB"/>
              </w:rPr>
            </w:pPr>
          </w:p>
        </w:tc>
        <w:tc>
          <w:tcPr>
            <w:tcW w:w="2353" w:type="dxa"/>
            <w:gridSpan w:val="2"/>
            <w:tcBorders>
              <w:bottom w:val="single" w:sz="4" w:space="0" w:color="auto"/>
            </w:tcBorders>
            <w:vAlign w:val="center"/>
          </w:tcPr>
          <w:p w14:paraId="315643C0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9"/>
                <w:szCs w:val="19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sz w:val="19"/>
                <w:szCs w:val="19"/>
                <w:lang w:val="en-GB"/>
              </w:rPr>
              <w:t>Weighted Median</w:t>
            </w:r>
          </w:p>
        </w:tc>
        <w:tc>
          <w:tcPr>
            <w:tcW w:w="284" w:type="dxa"/>
            <w:tcBorders>
              <w:bottom w:val="nil"/>
            </w:tcBorders>
          </w:tcPr>
          <w:p w14:paraId="5571F3BE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9"/>
                <w:szCs w:val="19"/>
                <w:lang w:val="en-GB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</w:tcPr>
          <w:p w14:paraId="0FA09572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9"/>
                <w:szCs w:val="19"/>
                <w:lang w:val="en-GB"/>
              </w:rPr>
            </w:pPr>
            <w:proofErr w:type="gramStart"/>
            <w:r w:rsidRPr="006B620F">
              <w:rPr>
                <w:rFonts w:ascii="Arial" w:eastAsia="宋体" w:hAnsi="Arial" w:cs="Arial"/>
                <w:b/>
                <w:sz w:val="19"/>
                <w:szCs w:val="19"/>
                <w:lang w:val="en-GB"/>
              </w:rPr>
              <w:t>MR.RAPS</w:t>
            </w:r>
            <w:proofErr w:type="gramEnd"/>
          </w:p>
        </w:tc>
        <w:tc>
          <w:tcPr>
            <w:tcW w:w="236" w:type="dxa"/>
            <w:tcBorders>
              <w:bottom w:val="nil"/>
            </w:tcBorders>
          </w:tcPr>
          <w:p w14:paraId="1E91EC97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9"/>
                <w:szCs w:val="19"/>
                <w:lang w:val="en-GB"/>
              </w:rPr>
            </w:pPr>
          </w:p>
        </w:tc>
        <w:tc>
          <w:tcPr>
            <w:tcW w:w="4300" w:type="dxa"/>
            <w:gridSpan w:val="4"/>
            <w:tcBorders>
              <w:bottom w:val="single" w:sz="4" w:space="0" w:color="auto"/>
            </w:tcBorders>
            <w:vAlign w:val="center"/>
          </w:tcPr>
          <w:p w14:paraId="5F2E1CD8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9"/>
                <w:szCs w:val="19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sz w:val="19"/>
                <w:szCs w:val="19"/>
                <w:lang w:val="en-GB"/>
              </w:rPr>
              <w:t>MR-Egger</w:t>
            </w:r>
          </w:p>
        </w:tc>
      </w:tr>
      <w:tr w:rsidR="00CD1DD5" w:rsidRPr="006B620F" w14:paraId="30ECF41C" w14:textId="77777777" w:rsidTr="00B00EE0">
        <w:trPr>
          <w:trHeight w:val="256"/>
        </w:trPr>
        <w:tc>
          <w:tcPr>
            <w:tcW w:w="2066" w:type="dxa"/>
            <w:tcBorders>
              <w:top w:val="nil"/>
              <w:bottom w:val="single" w:sz="4" w:space="0" w:color="auto"/>
            </w:tcBorders>
            <w:vAlign w:val="center"/>
          </w:tcPr>
          <w:p w14:paraId="5B68345A" w14:textId="3A94ABB5" w:rsidR="00CD1DD5" w:rsidRPr="00BB57AC" w:rsidRDefault="0029434B" w:rsidP="00CD1DD5">
            <w:pPr>
              <w:spacing w:after="0" w:line="240" w:lineRule="auto"/>
              <w:contextualSpacing/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</w:pPr>
            <w:r w:rsidRPr="00BB57AC"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  <w:t>Lung function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D471F" w14:textId="77777777" w:rsidR="00CD1DD5" w:rsidRPr="00BB57AC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</w:pPr>
            <w:r w:rsidRPr="00BB57AC"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  <w:t xml:space="preserve">Beta </w:t>
            </w:r>
          </w:p>
          <w:p w14:paraId="5D8E55B7" w14:textId="77777777" w:rsidR="00CD1DD5" w:rsidRPr="00BB57AC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</w:pPr>
            <w:r w:rsidRPr="00BB57AC"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  <w:t>(95% CI)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B2513" w14:textId="77777777" w:rsidR="00CD1DD5" w:rsidRPr="00BB57AC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</w:pPr>
            <w:r w:rsidRPr="00BB57AC"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  <w:t>P-value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A0A57" w14:textId="77777777" w:rsidR="00CD1DD5" w:rsidRPr="00BB57AC" w:rsidRDefault="00CD1DD5" w:rsidP="00CD1DD5">
            <w:pPr>
              <w:spacing w:after="0" w:line="240" w:lineRule="auto"/>
              <w:ind w:right="170"/>
              <w:contextualSpacing/>
              <w:jc w:val="center"/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</w:pPr>
            <w:r w:rsidRPr="00BB57AC"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  <w:t>Cochran</w:t>
            </w:r>
          </w:p>
          <w:p w14:paraId="1E7B8D8A" w14:textId="77777777" w:rsidR="00CD1DD5" w:rsidRPr="00BB57AC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</w:pPr>
            <w:r w:rsidRPr="00BB57AC"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  <w:t>Q statistics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1AA1F" w14:textId="77777777" w:rsidR="00CD1DD5" w:rsidRPr="00BB57AC" w:rsidRDefault="00CD1DD5" w:rsidP="00DB4AAB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</w:pPr>
            <w:r w:rsidRPr="00BB57AC"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  <w:t>P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6182993" w14:textId="77777777" w:rsidR="00CD1DD5" w:rsidRPr="00BB57AC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FBCBA" w14:textId="77777777" w:rsidR="00CD1DD5" w:rsidRPr="00BB57AC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</w:pPr>
            <w:r w:rsidRPr="00BB57AC"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  <w:t xml:space="preserve">Beta </w:t>
            </w:r>
          </w:p>
          <w:p w14:paraId="18F7FA9F" w14:textId="77777777" w:rsidR="00CD1DD5" w:rsidRPr="00BB57AC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</w:pPr>
            <w:r w:rsidRPr="00BB57AC"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67170" w14:textId="77777777" w:rsidR="00CD1DD5" w:rsidRPr="00BB57AC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</w:pPr>
            <w:r w:rsidRPr="00BB57AC"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  <w:t>P-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1B4AC110" w14:textId="77777777" w:rsidR="00CD1DD5" w:rsidRPr="00BB57AC" w:rsidRDefault="00CD1DD5" w:rsidP="00CD1DD5">
            <w:pPr>
              <w:spacing w:after="0" w:line="240" w:lineRule="auto"/>
              <w:contextualSpacing/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D4188" w14:textId="77777777" w:rsidR="00CD1DD5" w:rsidRPr="00BB57AC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</w:pPr>
            <w:r w:rsidRPr="00BB57AC"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  <w:t>Beta</w:t>
            </w:r>
          </w:p>
          <w:p w14:paraId="4C27B328" w14:textId="77777777" w:rsidR="00CD1DD5" w:rsidRPr="00BB57AC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</w:pPr>
            <w:r w:rsidRPr="00BB57AC"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0DA94" w14:textId="77777777" w:rsidR="00CD1DD5" w:rsidRPr="00BB57AC" w:rsidRDefault="00CD1DD5" w:rsidP="00CD1DD5">
            <w:pPr>
              <w:spacing w:after="0" w:line="240" w:lineRule="auto"/>
              <w:contextualSpacing/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</w:pPr>
            <w:r w:rsidRPr="00BB57AC"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  <w:t>P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39E1975" w14:textId="77777777" w:rsidR="00CD1DD5" w:rsidRPr="00BB57AC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39876" w14:textId="77777777" w:rsidR="00CD1DD5" w:rsidRPr="00BB57AC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</w:pPr>
            <w:r w:rsidRPr="00BB57AC"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  <w:t xml:space="preserve">Beta </w:t>
            </w:r>
          </w:p>
          <w:p w14:paraId="133CC37B" w14:textId="77777777" w:rsidR="00CD1DD5" w:rsidRPr="00BB57AC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</w:pPr>
            <w:r w:rsidRPr="00BB57AC"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40CA5" w14:textId="77777777" w:rsidR="00CD1DD5" w:rsidRPr="00BB57AC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</w:pPr>
            <w:r w:rsidRPr="00BB57AC"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5C9F2" w14:textId="57D97A19" w:rsidR="00CD1DD5" w:rsidRPr="00BB57AC" w:rsidRDefault="00CD1DD5" w:rsidP="00B00EE0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</w:pPr>
            <w:r w:rsidRPr="00BB57AC"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  <w:t>Intercept</w:t>
            </w:r>
          </w:p>
          <w:p w14:paraId="7820FEA2" w14:textId="77777777" w:rsidR="00CD1DD5" w:rsidRPr="00BB57AC" w:rsidRDefault="00CD1DD5" w:rsidP="00B00EE0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</w:pPr>
            <w:r w:rsidRPr="00BB57AC"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  <w:t>(S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5961F" w14:textId="77777777" w:rsidR="00CD1DD5" w:rsidRPr="00BB57AC" w:rsidRDefault="00CD1DD5" w:rsidP="00B00EE0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</w:pPr>
            <w:r w:rsidRPr="00BB57AC"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  <w:t>P-value</w:t>
            </w:r>
          </w:p>
        </w:tc>
      </w:tr>
      <w:tr w:rsidR="00CD1DD5" w:rsidRPr="006B620F" w14:paraId="1ACF81C7" w14:textId="77777777" w:rsidTr="00B00EE0">
        <w:trPr>
          <w:trHeight w:val="244"/>
        </w:trPr>
        <w:tc>
          <w:tcPr>
            <w:tcW w:w="2066" w:type="dxa"/>
            <w:tcBorders>
              <w:top w:val="single" w:sz="4" w:space="0" w:color="auto"/>
            </w:tcBorders>
            <w:vAlign w:val="center"/>
          </w:tcPr>
          <w:p w14:paraId="0D5DAFA4" w14:textId="77777777" w:rsidR="00CD1DD5" w:rsidRPr="006B620F" w:rsidRDefault="00CD1DD5" w:rsidP="00CD1DD5">
            <w:pPr>
              <w:spacing w:after="0" w:line="240" w:lineRule="auto"/>
              <w:contextualSpacing/>
              <w:rPr>
                <w:rFonts w:ascii="Arial" w:eastAsia="宋体" w:hAnsi="Arial" w:cs="Arial"/>
                <w:b/>
                <w:bCs/>
                <w:sz w:val="17"/>
                <w:szCs w:val="17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7"/>
                <w:szCs w:val="17"/>
                <w:lang w:val="en-GB" w:eastAsia="zh-CN"/>
              </w:rPr>
              <w:t>FEV1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5E27D568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3932E4C7" w14:textId="77777777" w:rsidR="00CD1DD5" w:rsidRPr="006B620F" w:rsidRDefault="00CD1DD5" w:rsidP="00CD1DD5">
            <w:pPr>
              <w:spacing w:after="0" w:line="240" w:lineRule="auto"/>
              <w:contextualSpacing/>
              <w:jc w:val="right"/>
              <w:rPr>
                <w:rFonts w:ascii="Arial" w:eastAsia="宋体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707F72A4" w14:textId="77777777" w:rsidR="00CD1DD5" w:rsidRPr="006B620F" w:rsidRDefault="00CD1DD5" w:rsidP="00CD1DD5">
            <w:pPr>
              <w:spacing w:after="0" w:line="240" w:lineRule="auto"/>
              <w:contextualSpacing/>
              <w:jc w:val="right"/>
              <w:rPr>
                <w:rFonts w:ascii="Arial" w:eastAsia="宋体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14:paraId="645E014D" w14:textId="77777777" w:rsidR="00CD1DD5" w:rsidRPr="006B620F" w:rsidRDefault="00CD1DD5" w:rsidP="00CD1DD5">
            <w:pPr>
              <w:spacing w:after="0" w:line="240" w:lineRule="auto"/>
              <w:contextualSpacing/>
              <w:jc w:val="right"/>
              <w:rPr>
                <w:rFonts w:ascii="Arial" w:eastAsia="宋体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564CD67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728A783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DAEFDD1" w14:textId="77777777" w:rsidR="00CD1DD5" w:rsidRPr="006B620F" w:rsidRDefault="00CD1DD5" w:rsidP="00CD1DD5">
            <w:pPr>
              <w:spacing w:after="0" w:line="240" w:lineRule="auto"/>
              <w:contextualSpacing/>
              <w:rPr>
                <w:rFonts w:ascii="Arial" w:eastAsia="宋体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D4C21B9" w14:textId="77777777" w:rsidR="00CD1DD5" w:rsidRPr="006B620F" w:rsidRDefault="00CD1DD5" w:rsidP="00CD1DD5">
            <w:pPr>
              <w:spacing w:after="0" w:line="240" w:lineRule="auto"/>
              <w:contextualSpacing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CB6BE80" w14:textId="77777777" w:rsidR="00CD1DD5" w:rsidRPr="006B620F" w:rsidRDefault="00CD1DD5" w:rsidP="00CD1DD5">
            <w:pPr>
              <w:spacing w:after="0" w:line="240" w:lineRule="auto"/>
              <w:contextualSpacing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9B71DED" w14:textId="77777777" w:rsidR="00CD1DD5" w:rsidRPr="006B620F" w:rsidRDefault="00CD1DD5" w:rsidP="00CD1DD5">
            <w:pPr>
              <w:spacing w:after="0" w:line="240" w:lineRule="auto"/>
              <w:contextualSpacing/>
              <w:rPr>
                <w:rFonts w:ascii="Arial" w:eastAsia="宋体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103D674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4B46F350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BF10F5D" w14:textId="77777777" w:rsidR="00CD1DD5" w:rsidRPr="006B620F" w:rsidRDefault="00CD1DD5" w:rsidP="00CD1DD5">
            <w:pPr>
              <w:spacing w:after="0" w:line="240" w:lineRule="auto"/>
              <w:contextualSpacing/>
              <w:rPr>
                <w:rFonts w:ascii="Arial" w:eastAsia="宋体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9E751AD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A355374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/>
              </w:rPr>
            </w:pPr>
          </w:p>
        </w:tc>
      </w:tr>
      <w:tr w:rsidR="00CD1DD5" w:rsidRPr="006B620F" w14:paraId="170F57BD" w14:textId="77777777" w:rsidTr="00B00EE0">
        <w:trPr>
          <w:trHeight w:val="256"/>
        </w:trPr>
        <w:tc>
          <w:tcPr>
            <w:tcW w:w="2066" w:type="dxa"/>
            <w:vAlign w:val="center"/>
          </w:tcPr>
          <w:p w14:paraId="25B273B4" w14:textId="77777777" w:rsidR="00CD1DD5" w:rsidRPr="006B620F" w:rsidRDefault="00CD1DD5" w:rsidP="00CD1DD5">
            <w:pPr>
              <w:spacing w:after="0" w:line="240" w:lineRule="auto"/>
              <w:ind w:left="179"/>
              <w:contextualSpacing/>
              <w:rPr>
                <w:rFonts w:ascii="Arial" w:eastAsia="宋体" w:hAnsi="Arial" w:cs="Arial"/>
                <w:bCs/>
                <w:sz w:val="17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Cs/>
                <w:sz w:val="17"/>
                <w:szCs w:val="17"/>
                <w:lang w:val="en-GB"/>
              </w:rPr>
              <w:t>Iron</w:t>
            </w:r>
          </w:p>
        </w:tc>
        <w:tc>
          <w:tcPr>
            <w:tcW w:w="1257" w:type="dxa"/>
            <w:vAlign w:val="center"/>
          </w:tcPr>
          <w:p w14:paraId="4A0D9403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36</w:t>
            </w:r>
          </w:p>
          <w:p w14:paraId="05F405D8" w14:textId="7498311C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0.016;</w:t>
            </w:r>
            <w:r w:rsidR="008B4919"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 xml:space="preserve"> </w:t>
            </w: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56)</w:t>
            </w:r>
          </w:p>
        </w:tc>
        <w:tc>
          <w:tcPr>
            <w:tcW w:w="910" w:type="dxa"/>
            <w:vAlign w:val="center"/>
          </w:tcPr>
          <w:p w14:paraId="7D90DF45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3.51E-04</w:t>
            </w:r>
          </w:p>
        </w:tc>
        <w:tc>
          <w:tcPr>
            <w:tcW w:w="1154" w:type="dxa"/>
            <w:vAlign w:val="center"/>
          </w:tcPr>
          <w:p w14:paraId="39D255EC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3.08</w:t>
            </w:r>
          </w:p>
        </w:tc>
        <w:tc>
          <w:tcPr>
            <w:tcW w:w="955" w:type="dxa"/>
            <w:vAlign w:val="center"/>
          </w:tcPr>
          <w:p w14:paraId="55372250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214</w:t>
            </w:r>
          </w:p>
        </w:tc>
        <w:tc>
          <w:tcPr>
            <w:tcW w:w="236" w:type="dxa"/>
          </w:tcPr>
          <w:p w14:paraId="3F2C4043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61" w:type="dxa"/>
            <w:vAlign w:val="center"/>
          </w:tcPr>
          <w:p w14:paraId="1FAA2515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40 (0.021;0.058)</w:t>
            </w:r>
          </w:p>
        </w:tc>
        <w:tc>
          <w:tcPr>
            <w:tcW w:w="992" w:type="dxa"/>
            <w:vAlign w:val="center"/>
          </w:tcPr>
          <w:p w14:paraId="5D5D48D4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4.22E-05</w:t>
            </w:r>
          </w:p>
        </w:tc>
        <w:tc>
          <w:tcPr>
            <w:tcW w:w="284" w:type="dxa"/>
          </w:tcPr>
          <w:p w14:paraId="5EBFE1AD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276" w:type="dxa"/>
            <w:vAlign w:val="center"/>
          </w:tcPr>
          <w:p w14:paraId="0241A2F0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37 (0.017;0.056)</w:t>
            </w:r>
          </w:p>
        </w:tc>
        <w:tc>
          <w:tcPr>
            <w:tcW w:w="1134" w:type="dxa"/>
            <w:vAlign w:val="center"/>
          </w:tcPr>
          <w:p w14:paraId="2B1472AF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2.47E-04</w:t>
            </w:r>
          </w:p>
        </w:tc>
        <w:tc>
          <w:tcPr>
            <w:tcW w:w="236" w:type="dxa"/>
          </w:tcPr>
          <w:p w14:paraId="4A805E78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23" w:type="dxa"/>
            <w:vAlign w:val="center"/>
          </w:tcPr>
          <w:p w14:paraId="39B50998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73</w:t>
            </w:r>
          </w:p>
          <w:p w14:paraId="713DEA8D" w14:textId="3E1B718A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-0.012;</w:t>
            </w:r>
            <w:r w:rsidR="008B4919"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 xml:space="preserve"> </w:t>
            </w: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159)</w:t>
            </w:r>
          </w:p>
        </w:tc>
        <w:tc>
          <w:tcPr>
            <w:tcW w:w="850" w:type="dxa"/>
            <w:vAlign w:val="center"/>
          </w:tcPr>
          <w:p w14:paraId="6F5C175C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342</w:t>
            </w:r>
          </w:p>
        </w:tc>
        <w:tc>
          <w:tcPr>
            <w:tcW w:w="1276" w:type="dxa"/>
            <w:vAlign w:val="center"/>
          </w:tcPr>
          <w:p w14:paraId="3AF9133E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-0.006 (0.003)</w:t>
            </w:r>
          </w:p>
        </w:tc>
        <w:tc>
          <w:tcPr>
            <w:tcW w:w="851" w:type="dxa"/>
            <w:vAlign w:val="center"/>
          </w:tcPr>
          <w:p w14:paraId="0063FDE1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167</w:t>
            </w:r>
          </w:p>
        </w:tc>
      </w:tr>
      <w:tr w:rsidR="00CD1DD5" w:rsidRPr="006B620F" w14:paraId="7F6B740C" w14:textId="77777777" w:rsidTr="00B00EE0">
        <w:trPr>
          <w:trHeight w:val="256"/>
        </w:trPr>
        <w:tc>
          <w:tcPr>
            <w:tcW w:w="2066" w:type="dxa"/>
            <w:vAlign w:val="center"/>
          </w:tcPr>
          <w:p w14:paraId="42A5AD93" w14:textId="77777777" w:rsidR="00CD1DD5" w:rsidRPr="006B620F" w:rsidRDefault="00CD1DD5" w:rsidP="00CD1DD5">
            <w:pPr>
              <w:spacing w:after="0" w:line="240" w:lineRule="auto"/>
              <w:ind w:left="179"/>
              <w:contextualSpacing/>
              <w:rPr>
                <w:rFonts w:ascii="Arial" w:eastAsia="宋体" w:hAnsi="Arial" w:cs="Arial"/>
                <w:sz w:val="17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7"/>
                <w:szCs w:val="17"/>
                <w:lang w:val="en-GB" w:eastAsia="zh-CN"/>
              </w:rPr>
              <w:t>Ferritin</w:t>
            </w:r>
          </w:p>
        </w:tc>
        <w:tc>
          <w:tcPr>
            <w:tcW w:w="1257" w:type="dxa"/>
          </w:tcPr>
          <w:p w14:paraId="6900C649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81</w:t>
            </w:r>
          </w:p>
          <w:p w14:paraId="5DC3C16C" w14:textId="771B7D05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0.047;</w:t>
            </w:r>
            <w:r w:rsidR="008B4919"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 xml:space="preserve"> </w:t>
            </w: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116)</w:t>
            </w:r>
          </w:p>
        </w:tc>
        <w:tc>
          <w:tcPr>
            <w:tcW w:w="910" w:type="dxa"/>
            <w:vAlign w:val="center"/>
          </w:tcPr>
          <w:p w14:paraId="39E04372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4.11E-06</w:t>
            </w:r>
          </w:p>
        </w:tc>
        <w:tc>
          <w:tcPr>
            <w:tcW w:w="1154" w:type="dxa"/>
            <w:vAlign w:val="center"/>
          </w:tcPr>
          <w:p w14:paraId="6B8845E0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1.96</w:t>
            </w:r>
          </w:p>
        </w:tc>
        <w:tc>
          <w:tcPr>
            <w:tcW w:w="955" w:type="dxa"/>
            <w:vAlign w:val="center"/>
          </w:tcPr>
          <w:p w14:paraId="65ED9DEE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375</w:t>
            </w:r>
          </w:p>
        </w:tc>
        <w:tc>
          <w:tcPr>
            <w:tcW w:w="236" w:type="dxa"/>
          </w:tcPr>
          <w:p w14:paraId="67D0A187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61" w:type="dxa"/>
            <w:vAlign w:val="center"/>
          </w:tcPr>
          <w:p w14:paraId="49D1B1BA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82</w:t>
            </w:r>
          </w:p>
          <w:p w14:paraId="0C9C05D0" w14:textId="4F8EE6C1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0.044;</w:t>
            </w:r>
            <w:r w:rsidR="008B4919"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 xml:space="preserve"> </w:t>
            </w: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120)</w:t>
            </w:r>
          </w:p>
        </w:tc>
        <w:tc>
          <w:tcPr>
            <w:tcW w:w="992" w:type="dxa"/>
            <w:vAlign w:val="center"/>
          </w:tcPr>
          <w:p w14:paraId="5897BCDA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2.18E-05</w:t>
            </w:r>
          </w:p>
        </w:tc>
        <w:tc>
          <w:tcPr>
            <w:tcW w:w="284" w:type="dxa"/>
          </w:tcPr>
          <w:p w14:paraId="5034CB30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276" w:type="dxa"/>
            <w:vAlign w:val="center"/>
          </w:tcPr>
          <w:p w14:paraId="1463E208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81</w:t>
            </w:r>
          </w:p>
          <w:p w14:paraId="56E30E78" w14:textId="1957E673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0.039;</w:t>
            </w:r>
            <w:r w:rsidR="008B4919"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 xml:space="preserve"> </w:t>
            </w: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123)</w:t>
            </w:r>
          </w:p>
        </w:tc>
        <w:tc>
          <w:tcPr>
            <w:tcW w:w="1134" w:type="dxa"/>
            <w:vAlign w:val="center"/>
          </w:tcPr>
          <w:p w14:paraId="5FAEE8F5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1.37E-04</w:t>
            </w:r>
          </w:p>
        </w:tc>
        <w:tc>
          <w:tcPr>
            <w:tcW w:w="236" w:type="dxa"/>
          </w:tcPr>
          <w:p w14:paraId="542BF743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23" w:type="dxa"/>
          </w:tcPr>
          <w:p w14:paraId="35B9B3A3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72</w:t>
            </w:r>
          </w:p>
          <w:p w14:paraId="302D3614" w14:textId="68AC8948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-0.015;</w:t>
            </w:r>
            <w:r w:rsidR="008B4919"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 xml:space="preserve"> </w:t>
            </w: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158)</w:t>
            </w:r>
          </w:p>
        </w:tc>
        <w:tc>
          <w:tcPr>
            <w:tcW w:w="850" w:type="dxa"/>
            <w:vAlign w:val="center"/>
          </w:tcPr>
          <w:p w14:paraId="51806A24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353</w:t>
            </w:r>
          </w:p>
        </w:tc>
        <w:tc>
          <w:tcPr>
            <w:tcW w:w="1276" w:type="dxa"/>
            <w:vAlign w:val="center"/>
          </w:tcPr>
          <w:p w14:paraId="4674CEDB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02 (0.005)</w:t>
            </w:r>
          </w:p>
        </w:tc>
        <w:tc>
          <w:tcPr>
            <w:tcW w:w="851" w:type="dxa"/>
            <w:vAlign w:val="center"/>
          </w:tcPr>
          <w:p w14:paraId="0A3070FE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641</w:t>
            </w:r>
          </w:p>
        </w:tc>
      </w:tr>
      <w:tr w:rsidR="00CD1DD5" w:rsidRPr="006B620F" w14:paraId="07760675" w14:textId="77777777" w:rsidTr="00B00EE0">
        <w:trPr>
          <w:trHeight w:val="256"/>
        </w:trPr>
        <w:tc>
          <w:tcPr>
            <w:tcW w:w="2066" w:type="dxa"/>
            <w:vAlign w:val="center"/>
          </w:tcPr>
          <w:p w14:paraId="584FDDE7" w14:textId="77777777" w:rsidR="00CD1DD5" w:rsidRPr="006B620F" w:rsidRDefault="00CD1DD5" w:rsidP="00CD1DD5">
            <w:pPr>
              <w:spacing w:after="0" w:line="240" w:lineRule="auto"/>
              <w:ind w:left="179"/>
              <w:contextualSpacing/>
              <w:rPr>
                <w:rFonts w:ascii="Arial" w:eastAsia="宋体" w:hAnsi="Arial" w:cs="Arial"/>
                <w:sz w:val="17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7"/>
                <w:szCs w:val="17"/>
                <w:lang w:val="en-GB" w:eastAsia="zh-CN"/>
              </w:rPr>
              <w:t>Transferrin saturation</w:t>
            </w:r>
          </w:p>
        </w:tc>
        <w:tc>
          <w:tcPr>
            <w:tcW w:w="1257" w:type="dxa"/>
          </w:tcPr>
          <w:p w14:paraId="0B00D657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27</w:t>
            </w:r>
          </w:p>
          <w:p w14:paraId="3A2B7EE7" w14:textId="34BDF98E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0.015;</w:t>
            </w:r>
            <w:r w:rsidR="008B4919"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 xml:space="preserve"> </w:t>
            </w: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38)</w:t>
            </w:r>
          </w:p>
        </w:tc>
        <w:tc>
          <w:tcPr>
            <w:tcW w:w="910" w:type="dxa"/>
            <w:vAlign w:val="center"/>
          </w:tcPr>
          <w:p w14:paraId="31B03FB5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1.09E-05</w:t>
            </w:r>
          </w:p>
        </w:tc>
        <w:tc>
          <w:tcPr>
            <w:tcW w:w="1154" w:type="dxa"/>
            <w:vAlign w:val="center"/>
          </w:tcPr>
          <w:p w14:paraId="5188C9C9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2.13</w:t>
            </w:r>
          </w:p>
        </w:tc>
        <w:tc>
          <w:tcPr>
            <w:tcW w:w="955" w:type="dxa"/>
            <w:vAlign w:val="center"/>
          </w:tcPr>
          <w:p w14:paraId="07B2055B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344</w:t>
            </w:r>
          </w:p>
        </w:tc>
        <w:tc>
          <w:tcPr>
            <w:tcW w:w="236" w:type="dxa"/>
          </w:tcPr>
          <w:p w14:paraId="538425A9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61" w:type="dxa"/>
            <w:vAlign w:val="center"/>
          </w:tcPr>
          <w:p w14:paraId="0FA5A7AE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29</w:t>
            </w:r>
          </w:p>
          <w:p w14:paraId="611E652C" w14:textId="5C3099F3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0.016;</w:t>
            </w:r>
            <w:r w:rsidR="008B4919"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 xml:space="preserve"> </w:t>
            </w: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41)</w:t>
            </w:r>
          </w:p>
        </w:tc>
        <w:tc>
          <w:tcPr>
            <w:tcW w:w="992" w:type="dxa"/>
            <w:vAlign w:val="center"/>
          </w:tcPr>
          <w:p w14:paraId="661C3434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9.80E-06</w:t>
            </w:r>
          </w:p>
        </w:tc>
        <w:tc>
          <w:tcPr>
            <w:tcW w:w="284" w:type="dxa"/>
          </w:tcPr>
          <w:p w14:paraId="630BAC52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276" w:type="dxa"/>
            <w:vAlign w:val="center"/>
          </w:tcPr>
          <w:p w14:paraId="51DEA22D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27</w:t>
            </w:r>
          </w:p>
          <w:p w14:paraId="650070C3" w14:textId="118AEAA1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0.015;</w:t>
            </w:r>
            <w:r w:rsidR="008B4919"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 xml:space="preserve"> </w:t>
            </w: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38)</w:t>
            </w:r>
          </w:p>
        </w:tc>
        <w:tc>
          <w:tcPr>
            <w:tcW w:w="1134" w:type="dxa"/>
            <w:vAlign w:val="center"/>
          </w:tcPr>
          <w:p w14:paraId="5CF2CF91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1.05E-05</w:t>
            </w:r>
          </w:p>
        </w:tc>
        <w:tc>
          <w:tcPr>
            <w:tcW w:w="236" w:type="dxa"/>
          </w:tcPr>
          <w:p w14:paraId="6A11C8A3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23" w:type="dxa"/>
          </w:tcPr>
          <w:p w14:paraId="474B02AF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27</w:t>
            </w:r>
          </w:p>
          <w:p w14:paraId="23B2DBE0" w14:textId="1B215452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-0.009;</w:t>
            </w:r>
            <w:r w:rsidR="008B4919"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 xml:space="preserve"> </w:t>
            </w: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63)</w:t>
            </w:r>
          </w:p>
        </w:tc>
        <w:tc>
          <w:tcPr>
            <w:tcW w:w="850" w:type="dxa"/>
            <w:vAlign w:val="center"/>
          </w:tcPr>
          <w:p w14:paraId="1FA9F439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384</w:t>
            </w:r>
          </w:p>
        </w:tc>
        <w:tc>
          <w:tcPr>
            <w:tcW w:w="1276" w:type="dxa"/>
            <w:vAlign w:val="center"/>
          </w:tcPr>
          <w:p w14:paraId="560AEBFF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00 (0.002)</w:t>
            </w:r>
          </w:p>
        </w:tc>
        <w:tc>
          <w:tcPr>
            <w:tcW w:w="851" w:type="dxa"/>
            <w:vAlign w:val="center"/>
          </w:tcPr>
          <w:p w14:paraId="7C0C85CD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763</w:t>
            </w:r>
          </w:p>
        </w:tc>
      </w:tr>
      <w:tr w:rsidR="00CD1DD5" w:rsidRPr="006B620F" w14:paraId="53A0F88E" w14:textId="77777777" w:rsidTr="00B00EE0">
        <w:trPr>
          <w:trHeight w:val="256"/>
        </w:trPr>
        <w:tc>
          <w:tcPr>
            <w:tcW w:w="2066" w:type="dxa"/>
            <w:vAlign w:val="center"/>
          </w:tcPr>
          <w:p w14:paraId="55E26914" w14:textId="77777777" w:rsidR="00CD1DD5" w:rsidRPr="006B620F" w:rsidRDefault="00CD1DD5" w:rsidP="00CD1DD5">
            <w:pPr>
              <w:spacing w:after="0" w:line="240" w:lineRule="auto"/>
              <w:ind w:left="179"/>
              <w:contextualSpacing/>
              <w:rPr>
                <w:rFonts w:ascii="Arial" w:eastAsia="宋体" w:hAnsi="Arial" w:cs="Arial"/>
                <w:sz w:val="17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7"/>
                <w:szCs w:val="17"/>
                <w:lang w:val="en-GB" w:eastAsia="zh-CN"/>
              </w:rPr>
              <w:t>Transferrin</w:t>
            </w:r>
          </w:p>
        </w:tc>
        <w:tc>
          <w:tcPr>
            <w:tcW w:w="1257" w:type="dxa"/>
          </w:tcPr>
          <w:p w14:paraId="69E61568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5"/>
                <w:szCs w:val="16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5"/>
                <w:szCs w:val="16"/>
                <w:lang w:val="en-GB" w:eastAsia="zh-CN"/>
              </w:rPr>
              <w:t>-0.036</w:t>
            </w:r>
          </w:p>
          <w:p w14:paraId="3AD01B43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5"/>
                <w:szCs w:val="16"/>
                <w:lang w:val="en-GB" w:eastAsia="zh-CN"/>
              </w:rPr>
              <w:t>(-0.</w:t>
            </w:r>
            <w:proofErr w:type="gramStart"/>
            <w:r w:rsidRPr="006B620F">
              <w:rPr>
                <w:rFonts w:ascii="Arial" w:eastAsia="宋体" w:hAnsi="Arial" w:cs="Arial"/>
                <w:sz w:val="15"/>
                <w:szCs w:val="16"/>
                <w:lang w:val="en-GB" w:eastAsia="zh-CN"/>
              </w:rPr>
              <w:t>064;-</w:t>
            </w:r>
            <w:proofErr w:type="gramEnd"/>
            <w:r w:rsidRPr="006B620F">
              <w:rPr>
                <w:rFonts w:ascii="Arial" w:eastAsia="宋体" w:hAnsi="Arial" w:cs="Arial"/>
                <w:sz w:val="15"/>
                <w:szCs w:val="16"/>
                <w:lang w:val="en-GB" w:eastAsia="zh-CN"/>
              </w:rPr>
              <w:t>0.008)</w:t>
            </w:r>
          </w:p>
        </w:tc>
        <w:tc>
          <w:tcPr>
            <w:tcW w:w="910" w:type="dxa"/>
            <w:vAlign w:val="center"/>
          </w:tcPr>
          <w:p w14:paraId="5CB2A311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0.012</w:t>
            </w:r>
          </w:p>
        </w:tc>
        <w:tc>
          <w:tcPr>
            <w:tcW w:w="1154" w:type="dxa"/>
            <w:vAlign w:val="center"/>
          </w:tcPr>
          <w:p w14:paraId="4C26B930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5.55</w:t>
            </w:r>
          </w:p>
        </w:tc>
        <w:tc>
          <w:tcPr>
            <w:tcW w:w="955" w:type="dxa"/>
            <w:vAlign w:val="center"/>
          </w:tcPr>
          <w:p w14:paraId="049B4381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62</w:t>
            </w:r>
          </w:p>
        </w:tc>
        <w:tc>
          <w:tcPr>
            <w:tcW w:w="236" w:type="dxa"/>
          </w:tcPr>
          <w:p w14:paraId="53794FE7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61" w:type="dxa"/>
            <w:vAlign w:val="center"/>
          </w:tcPr>
          <w:p w14:paraId="6FFB38EA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-0.033</w:t>
            </w:r>
          </w:p>
          <w:p w14:paraId="13C36DB5" w14:textId="4319C771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-0.051;</w:t>
            </w:r>
            <w:r w:rsidR="008B4919"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 xml:space="preserve"> </w:t>
            </w: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-0.015)</w:t>
            </w:r>
          </w:p>
        </w:tc>
        <w:tc>
          <w:tcPr>
            <w:tcW w:w="992" w:type="dxa"/>
            <w:vAlign w:val="center"/>
          </w:tcPr>
          <w:p w14:paraId="4B54869B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3.54E-04</w:t>
            </w:r>
          </w:p>
        </w:tc>
        <w:tc>
          <w:tcPr>
            <w:tcW w:w="284" w:type="dxa"/>
          </w:tcPr>
          <w:p w14:paraId="04BCB796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276" w:type="dxa"/>
            <w:vAlign w:val="center"/>
          </w:tcPr>
          <w:p w14:paraId="56DBAFB6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-0.034</w:t>
            </w:r>
          </w:p>
          <w:p w14:paraId="44F0B820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-0.</w:t>
            </w:r>
            <w:proofErr w:type="gramStart"/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52;-</w:t>
            </w:r>
            <w:proofErr w:type="gramEnd"/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16)</w:t>
            </w:r>
          </w:p>
        </w:tc>
        <w:tc>
          <w:tcPr>
            <w:tcW w:w="1134" w:type="dxa"/>
            <w:vAlign w:val="center"/>
          </w:tcPr>
          <w:p w14:paraId="61D489C0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1.83E-04</w:t>
            </w:r>
          </w:p>
        </w:tc>
        <w:tc>
          <w:tcPr>
            <w:tcW w:w="236" w:type="dxa"/>
          </w:tcPr>
          <w:p w14:paraId="31B57AB2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23" w:type="dxa"/>
          </w:tcPr>
          <w:p w14:paraId="1A30C061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-0.023</w:t>
            </w:r>
          </w:p>
          <w:p w14:paraId="5B51082D" w14:textId="1FF1D266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-0.059;</w:t>
            </w:r>
            <w:r w:rsidR="008B4919"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 xml:space="preserve"> </w:t>
            </w: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13)</w:t>
            </w:r>
          </w:p>
        </w:tc>
        <w:tc>
          <w:tcPr>
            <w:tcW w:w="850" w:type="dxa"/>
            <w:vAlign w:val="center"/>
          </w:tcPr>
          <w:p w14:paraId="4EB3965D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429</w:t>
            </w:r>
          </w:p>
        </w:tc>
        <w:tc>
          <w:tcPr>
            <w:tcW w:w="1276" w:type="dxa"/>
            <w:vAlign w:val="center"/>
          </w:tcPr>
          <w:p w14:paraId="5A9C5CD4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-0.002 (0.001)</w:t>
            </w:r>
          </w:p>
        </w:tc>
        <w:tc>
          <w:tcPr>
            <w:tcW w:w="851" w:type="dxa"/>
            <w:vAlign w:val="center"/>
          </w:tcPr>
          <w:p w14:paraId="3BA21233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183</w:t>
            </w:r>
          </w:p>
        </w:tc>
      </w:tr>
      <w:tr w:rsidR="00CD1DD5" w:rsidRPr="006B620F" w14:paraId="5BF2A9AB" w14:textId="77777777" w:rsidTr="00B00EE0">
        <w:trPr>
          <w:trHeight w:val="256"/>
        </w:trPr>
        <w:tc>
          <w:tcPr>
            <w:tcW w:w="2066" w:type="dxa"/>
            <w:vAlign w:val="center"/>
          </w:tcPr>
          <w:p w14:paraId="616C4B1B" w14:textId="77777777" w:rsidR="00CD1DD5" w:rsidRPr="006B620F" w:rsidRDefault="00CD1DD5" w:rsidP="00CD1DD5">
            <w:pPr>
              <w:spacing w:after="0" w:line="240" w:lineRule="auto"/>
              <w:contextualSpacing/>
              <w:rPr>
                <w:rFonts w:ascii="Arial" w:eastAsia="宋体" w:hAnsi="Arial" w:cs="Arial"/>
                <w:b/>
                <w:bCs/>
                <w:sz w:val="17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7"/>
                <w:szCs w:val="17"/>
                <w:lang w:val="en-GB" w:eastAsia="zh-CN"/>
              </w:rPr>
              <w:t>FVC</w:t>
            </w:r>
          </w:p>
        </w:tc>
        <w:tc>
          <w:tcPr>
            <w:tcW w:w="1257" w:type="dxa"/>
            <w:vAlign w:val="center"/>
          </w:tcPr>
          <w:p w14:paraId="128A3DC0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910" w:type="dxa"/>
            <w:vAlign w:val="center"/>
          </w:tcPr>
          <w:p w14:paraId="5C6FBAA7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</w:p>
        </w:tc>
        <w:tc>
          <w:tcPr>
            <w:tcW w:w="1154" w:type="dxa"/>
            <w:vAlign w:val="center"/>
          </w:tcPr>
          <w:p w14:paraId="45587295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955" w:type="dxa"/>
            <w:vAlign w:val="center"/>
          </w:tcPr>
          <w:p w14:paraId="6D3096C4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236" w:type="dxa"/>
          </w:tcPr>
          <w:p w14:paraId="7C14D8D5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61" w:type="dxa"/>
            <w:vAlign w:val="center"/>
          </w:tcPr>
          <w:p w14:paraId="46CF587E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992" w:type="dxa"/>
            <w:vAlign w:val="center"/>
          </w:tcPr>
          <w:p w14:paraId="1B82B005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</w:p>
        </w:tc>
        <w:tc>
          <w:tcPr>
            <w:tcW w:w="284" w:type="dxa"/>
          </w:tcPr>
          <w:p w14:paraId="7FA765E9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276" w:type="dxa"/>
            <w:vAlign w:val="center"/>
          </w:tcPr>
          <w:p w14:paraId="53FDA164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134" w:type="dxa"/>
            <w:vAlign w:val="center"/>
          </w:tcPr>
          <w:p w14:paraId="44255C02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</w:p>
        </w:tc>
        <w:tc>
          <w:tcPr>
            <w:tcW w:w="236" w:type="dxa"/>
          </w:tcPr>
          <w:p w14:paraId="68479B08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23" w:type="dxa"/>
            <w:vAlign w:val="center"/>
          </w:tcPr>
          <w:p w14:paraId="1E1367BC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850" w:type="dxa"/>
            <w:vAlign w:val="center"/>
          </w:tcPr>
          <w:p w14:paraId="697F6B5D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276" w:type="dxa"/>
            <w:vAlign w:val="center"/>
          </w:tcPr>
          <w:p w14:paraId="5846C758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851" w:type="dxa"/>
            <w:vAlign w:val="center"/>
          </w:tcPr>
          <w:p w14:paraId="2E5A5EC6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</w:tr>
      <w:tr w:rsidR="00CD1DD5" w:rsidRPr="006B620F" w14:paraId="39D3B420" w14:textId="77777777" w:rsidTr="00B00EE0">
        <w:trPr>
          <w:trHeight w:val="256"/>
        </w:trPr>
        <w:tc>
          <w:tcPr>
            <w:tcW w:w="2066" w:type="dxa"/>
            <w:vAlign w:val="center"/>
          </w:tcPr>
          <w:p w14:paraId="0763F9DD" w14:textId="77777777" w:rsidR="00CD1DD5" w:rsidRPr="006B620F" w:rsidRDefault="00CD1DD5" w:rsidP="00CD1DD5">
            <w:pPr>
              <w:spacing w:after="0" w:line="240" w:lineRule="auto"/>
              <w:ind w:left="179"/>
              <w:contextualSpacing/>
              <w:rPr>
                <w:rFonts w:ascii="Arial" w:eastAsia="宋体" w:hAnsi="Arial" w:cs="Arial"/>
                <w:sz w:val="17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Cs/>
                <w:sz w:val="17"/>
                <w:szCs w:val="17"/>
                <w:lang w:val="en-GB"/>
              </w:rPr>
              <w:t>Iron</w:t>
            </w:r>
          </w:p>
        </w:tc>
        <w:tc>
          <w:tcPr>
            <w:tcW w:w="1257" w:type="dxa"/>
          </w:tcPr>
          <w:p w14:paraId="2175469D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39</w:t>
            </w:r>
          </w:p>
          <w:p w14:paraId="2B22B8C6" w14:textId="1C0CDE6F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0.023;</w:t>
            </w:r>
            <w:r w:rsidR="008B4919"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 xml:space="preserve"> </w:t>
            </w: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55)</w:t>
            </w:r>
          </w:p>
        </w:tc>
        <w:tc>
          <w:tcPr>
            <w:tcW w:w="910" w:type="dxa"/>
            <w:vAlign w:val="center"/>
          </w:tcPr>
          <w:p w14:paraId="6E173F32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9.76E-07</w:t>
            </w:r>
          </w:p>
        </w:tc>
        <w:tc>
          <w:tcPr>
            <w:tcW w:w="1154" w:type="dxa"/>
            <w:vAlign w:val="center"/>
          </w:tcPr>
          <w:p w14:paraId="0CE05502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1.84</w:t>
            </w:r>
          </w:p>
        </w:tc>
        <w:tc>
          <w:tcPr>
            <w:tcW w:w="955" w:type="dxa"/>
            <w:vAlign w:val="center"/>
          </w:tcPr>
          <w:p w14:paraId="1529DA50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397</w:t>
            </w:r>
          </w:p>
        </w:tc>
        <w:tc>
          <w:tcPr>
            <w:tcW w:w="236" w:type="dxa"/>
          </w:tcPr>
          <w:p w14:paraId="01A8E577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61" w:type="dxa"/>
            <w:vAlign w:val="center"/>
          </w:tcPr>
          <w:p w14:paraId="4777B4C3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37</w:t>
            </w:r>
          </w:p>
          <w:p w14:paraId="565E6EF6" w14:textId="3685384A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0.017;</w:t>
            </w:r>
            <w:r w:rsidR="008B4919"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 xml:space="preserve"> </w:t>
            </w: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56)</w:t>
            </w:r>
          </w:p>
        </w:tc>
        <w:tc>
          <w:tcPr>
            <w:tcW w:w="992" w:type="dxa"/>
            <w:vAlign w:val="center"/>
          </w:tcPr>
          <w:p w14:paraId="7FD3BBAA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2.05E-04</w:t>
            </w:r>
          </w:p>
        </w:tc>
        <w:tc>
          <w:tcPr>
            <w:tcW w:w="284" w:type="dxa"/>
          </w:tcPr>
          <w:p w14:paraId="78D362F6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276" w:type="dxa"/>
            <w:vAlign w:val="center"/>
          </w:tcPr>
          <w:p w14:paraId="60888175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 xml:space="preserve">0.039 </w:t>
            </w:r>
          </w:p>
          <w:p w14:paraId="6FDB5CB6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0.022;0.056)</w:t>
            </w:r>
          </w:p>
        </w:tc>
        <w:tc>
          <w:tcPr>
            <w:tcW w:w="1134" w:type="dxa"/>
            <w:vAlign w:val="center"/>
          </w:tcPr>
          <w:p w14:paraId="4D80B1F2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5.51E-06</w:t>
            </w:r>
          </w:p>
        </w:tc>
        <w:tc>
          <w:tcPr>
            <w:tcW w:w="236" w:type="dxa"/>
          </w:tcPr>
          <w:p w14:paraId="5D376642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23" w:type="dxa"/>
          </w:tcPr>
          <w:p w14:paraId="315AC78C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 xml:space="preserve">0.081 </w:t>
            </w:r>
          </w:p>
          <w:p w14:paraId="02A609F9" w14:textId="6C3748D4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0.016;</w:t>
            </w:r>
            <w:r w:rsidR="008B4919"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 xml:space="preserve"> </w:t>
            </w: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146)</w:t>
            </w:r>
          </w:p>
        </w:tc>
        <w:tc>
          <w:tcPr>
            <w:tcW w:w="850" w:type="dxa"/>
            <w:vAlign w:val="center"/>
          </w:tcPr>
          <w:p w14:paraId="36D94D34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248</w:t>
            </w:r>
          </w:p>
        </w:tc>
        <w:tc>
          <w:tcPr>
            <w:tcW w:w="1276" w:type="dxa"/>
            <w:vAlign w:val="center"/>
          </w:tcPr>
          <w:p w14:paraId="4973A320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-0.008 (0.001)</w:t>
            </w:r>
          </w:p>
        </w:tc>
        <w:tc>
          <w:tcPr>
            <w:tcW w:w="851" w:type="dxa"/>
            <w:vAlign w:val="center"/>
          </w:tcPr>
          <w:p w14:paraId="7445EE4B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0.023</w:t>
            </w:r>
          </w:p>
        </w:tc>
      </w:tr>
      <w:tr w:rsidR="00CD1DD5" w:rsidRPr="006B620F" w14:paraId="357D8E56" w14:textId="77777777" w:rsidTr="00B00EE0">
        <w:trPr>
          <w:trHeight w:val="256"/>
        </w:trPr>
        <w:tc>
          <w:tcPr>
            <w:tcW w:w="2066" w:type="dxa"/>
            <w:vAlign w:val="center"/>
          </w:tcPr>
          <w:p w14:paraId="09B1F34A" w14:textId="77777777" w:rsidR="00CD1DD5" w:rsidRPr="006B620F" w:rsidRDefault="00CD1DD5" w:rsidP="00CD1DD5">
            <w:pPr>
              <w:spacing w:after="0" w:line="240" w:lineRule="auto"/>
              <w:ind w:left="179"/>
              <w:contextualSpacing/>
              <w:rPr>
                <w:rFonts w:ascii="Arial" w:eastAsia="宋体" w:hAnsi="Arial" w:cs="Arial"/>
                <w:sz w:val="17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7"/>
                <w:szCs w:val="17"/>
                <w:lang w:val="en-GB" w:eastAsia="zh-CN"/>
              </w:rPr>
              <w:t>Ferritin</w:t>
            </w:r>
          </w:p>
        </w:tc>
        <w:tc>
          <w:tcPr>
            <w:tcW w:w="1257" w:type="dxa"/>
          </w:tcPr>
          <w:p w14:paraId="0ACF1230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39</w:t>
            </w:r>
          </w:p>
          <w:p w14:paraId="44F966AC" w14:textId="50A31942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0.023;</w:t>
            </w:r>
            <w:r w:rsidR="008B4919"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 xml:space="preserve"> </w:t>
            </w: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55)</w:t>
            </w:r>
          </w:p>
        </w:tc>
        <w:tc>
          <w:tcPr>
            <w:tcW w:w="910" w:type="dxa"/>
            <w:vAlign w:val="center"/>
          </w:tcPr>
          <w:p w14:paraId="2EE4A6E8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9.76E-07</w:t>
            </w:r>
          </w:p>
        </w:tc>
        <w:tc>
          <w:tcPr>
            <w:tcW w:w="1154" w:type="dxa"/>
            <w:vAlign w:val="center"/>
          </w:tcPr>
          <w:p w14:paraId="14E3E4A1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25</w:t>
            </w:r>
          </w:p>
        </w:tc>
        <w:tc>
          <w:tcPr>
            <w:tcW w:w="955" w:type="dxa"/>
            <w:vAlign w:val="center"/>
          </w:tcPr>
          <w:p w14:paraId="05C6BFDF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878</w:t>
            </w:r>
          </w:p>
        </w:tc>
        <w:tc>
          <w:tcPr>
            <w:tcW w:w="236" w:type="dxa"/>
          </w:tcPr>
          <w:p w14:paraId="34BB7726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61" w:type="dxa"/>
            <w:vAlign w:val="center"/>
          </w:tcPr>
          <w:p w14:paraId="16D6BBEF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37</w:t>
            </w:r>
          </w:p>
          <w:p w14:paraId="46F46C1B" w14:textId="2FCD2EDF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0.017;</w:t>
            </w:r>
            <w:r w:rsidR="008B4919"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 xml:space="preserve"> </w:t>
            </w: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56)</w:t>
            </w:r>
          </w:p>
        </w:tc>
        <w:tc>
          <w:tcPr>
            <w:tcW w:w="992" w:type="dxa"/>
            <w:vAlign w:val="center"/>
          </w:tcPr>
          <w:p w14:paraId="29E42F10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2.05E-04</w:t>
            </w:r>
          </w:p>
        </w:tc>
        <w:tc>
          <w:tcPr>
            <w:tcW w:w="284" w:type="dxa"/>
          </w:tcPr>
          <w:p w14:paraId="31EE37D4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276" w:type="dxa"/>
            <w:vAlign w:val="center"/>
          </w:tcPr>
          <w:p w14:paraId="1AE090A4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39</w:t>
            </w:r>
          </w:p>
          <w:p w14:paraId="3419A823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0.022;0.056)</w:t>
            </w:r>
          </w:p>
        </w:tc>
        <w:tc>
          <w:tcPr>
            <w:tcW w:w="1134" w:type="dxa"/>
            <w:vAlign w:val="center"/>
          </w:tcPr>
          <w:p w14:paraId="57542845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5.51E-06</w:t>
            </w:r>
          </w:p>
        </w:tc>
        <w:tc>
          <w:tcPr>
            <w:tcW w:w="236" w:type="dxa"/>
          </w:tcPr>
          <w:p w14:paraId="5299CBF0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23" w:type="dxa"/>
          </w:tcPr>
          <w:p w14:paraId="71318D1A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81</w:t>
            </w:r>
          </w:p>
          <w:p w14:paraId="14FF1343" w14:textId="02E026A5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0.016;</w:t>
            </w:r>
            <w:r w:rsidR="008B4919"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 xml:space="preserve"> </w:t>
            </w: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146)</w:t>
            </w:r>
          </w:p>
        </w:tc>
        <w:tc>
          <w:tcPr>
            <w:tcW w:w="850" w:type="dxa"/>
            <w:vAlign w:val="center"/>
          </w:tcPr>
          <w:p w14:paraId="1892ABB6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248</w:t>
            </w:r>
          </w:p>
        </w:tc>
        <w:tc>
          <w:tcPr>
            <w:tcW w:w="1276" w:type="dxa"/>
            <w:vAlign w:val="center"/>
          </w:tcPr>
          <w:p w14:paraId="4DD22BB3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01 (0.005)</w:t>
            </w:r>
          </w:p>
        </w:tc>
        <w:tc>
          <w:tcPr>
            <w:tcW w:w="851" w:type="dxa"/>
            <w:vAlign w:val="center"/>
          </w:tcPr>
          <w:p w14:paraId="12E34FEA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849</w:t>
            </w:r>
          </w:p>
        </w:tc>
      </w:tr>
      <w:tr w:rsidR="00CD1DD5" w:rsidRPr="006B620F" w14:paraId="722CCED3" w14:textId="77777777" w:rsidTr="00B00EE0">
        <w:trPr>
          <w:trHeight w:val="256"/>
        </w:trPr>
        <w:tc>
          <w:tcPr>
            <w:tcW w:w="2066" w:type="dxa"/>
            <w:vAlign w:val="center"/>
          </w:tcPr>
          <w:p w14:paraId="2CCA5A47" w14:textId="77777777" w:rsidR="00CD1DD5" w:rsidRPr="006B620F" w:rsidRDefault="00CD1DD5" w:rsidP="00CD1DD5">
            <w:pPr>
              <w:spacing w:after="0" w:line="240" w:lineRule="auto"/>
              <w:ind w:left="179"/>
              <w:contextualSpacing/>
              <w:rPr>
                <w:rFonts w:ascii="Arial" w:eastAsia="宋体" w:hAnsi="Arial" w:cs="Arial"/>
                <w:sz w:val="17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7"/>
                <w:szCs w:val="17"/>
                <w:lang w:val="en-GB" w:eastAsia="zh-CN"/>
              </w:rPr>
              <w:t>Transferrin saturation</w:t>
            </w:r>
          </w:p>
        </w:tc>
        <w:tc>
          <w:tcPr>
            <w:tcW w:w="1257" w:type="dxa"/>
          </w:tcPr>
          <w:p w14:paraId="69F611E2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29</w:t>
            </w:r>
          </w:p>
          <w:p w14:paraId="2018FEDE" w14:textId="2ED586DA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0.024;</w:t>
            </w:r>
            <w:r w:rsidR="008B4919"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 xml:space="preserve"> </w:t>
            </w: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33)</w:t>
            </w:r>
          </w:p>
        </w:tc>
        <w:tc>
          <w:tcPr>
            <w:tcW w:w="910" w:type="dxa"/>
            <w:vAlign w:val="center"/>
          </w:tcPr>
          <w:p w14:paraId="79F65679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1.23E-34</w:t>
            </w:r>
          </w:p>
        </w:tc>
        <w:tc>
          <w:tcPr>
            <w:tcW w:w="1154" w:type="dxa"/>
            <w:vAlign w:val="center"/>
          </w:tcPr>
          <w:p w14:paraId="7A605943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31</w:t>
            </w:r>
          </w:p>
        </w:tc>
        <w:tc>
          <w:tcPr>
            <w:tcW w:w="955" w:type="dxa"/>
            <w:vAlign w:val="center"/>
          </w:tcPr>
          <w:p w14:paraId="5D4D628A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854</w:t>
            </w:r>
          </w:p>
        </w:tc>
        <w:tc>
          <w:tcPr>
            <w:tcW w:w="236" w:type="dxa"/>
          </w:tcPr>
          <w:p w14:paraId="7CCA2411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61" w:type="dxa"/>
            <w:vAlign w:val="center"/>
          </w:tcPr>
          <w:p w14:paraId="71D69B81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30</w:t>
            </w:r>
          </w:p>
          <w:p w14:paraId="5118A377" w14:textId="6D8BFF7E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0.018;</w:t>
            </w:r>
            <w:r w:rsidR="008B4919"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 xml:space="preserve"> </w:t>
            </w: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43)</w:t>
            </w:r>
          </w:p>
        </w:tc>
        <w:tc>
          <w:tcPr>
            <w:tcW w:w="992" w:type="dxa"/>
            <w:vAlign w:val="center"/>
          </w:tcPr>
          <w:p w14:paraId="3943F2F5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2.78E-06</w:t>
            </w:r>
          </w:p>
        </w:tc>
        <w:tc>
          <w:tcPr>
            <w:tcW w:w="284" w:type="dxa"/>
          </w:tcPr>
          <w:p w14:paraId="7ECC7BF7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276" w:type="dxa"/>
            <w:vAlign w:val="center"/>
          </w:tcPr>
          <w:p w14:paraId="05BCA034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29</w:t>
            </w:r>
          </w:p>
          <w:p w14:paraId="305AACE7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0.017;0.041)</w:t>
            </w:r>
          </w:p>
        </w:tc>
        <w:tc>
          <w:tcPr>
            <w:tcW w:w="1134" w:type="dxa"/>
            <w:vAlign w:val="center"/>
          </w:tcPr>
          <w:p w14:paraId="21A7F4BC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2.48E-06</w:t>
            </w:r>
          </w:p>
        </w:tc>
        <w:tc>
          <w:tcPr>
            <w:tcW w:w="236" w:type="dxa"/>
          </w:tcPr>
          <w:p w14:paraId="43648978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23" w:type="dxa"/>
          </w:tcPr>
          <w:p w14:paraId="02FA8AC7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31</w:t>
            </w:r>
          </w:p>
          <w:p w14:paraId="60AAA106" w14:textId="4CE1860B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0.006;</w:t>
            </w:r>
            <w:r w:rsidR="008B4919"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 xml:space="preserve"> </w:t>
            </w: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56)</w:t>
            </w:r>
          </w:p>
        </w:tc>
        <w:tc>
          <w:tcPr>
            <w:tcW w:w="850" w:type="dxa"/>
            <w:vAlign w:val="center"/>
          </w:tcPr>
          <w:p w14:paraId="0CF04DE2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251</w:t>
            </w:r>
          </w:p>
        </w:tc>
        <w:tc>
          <w:tcPr>
            <w:tcW w:w="1276" w:type="dxa"/>
            <w:vAlign w:val="center"/>
          </w:tcPr>
          <w:p w14:paraId="79E89464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-0.000 (0.001)</w:t>
            </w:r>
          </w:p>
        </w:tc>
        <w:tc>
          <w:tcPr>
            <w:tcW w:w="851" w:type="dxa"/>
            <w:vAlign w:val="center"/>
          </w:tcPr>
          <w:p w14:paraId="6A91B07E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790</w:t>
            </w:r>
          </w:p>
        </w:tc>
      </w:tr>
      <w:tr w:rsidR="00CD1DD5" w:rsidRPr="006B620F" w14:paraId="440820C9" w14:textId="77777777" w:rsidTr="00B00EE0">
        <w:trPr>
          <w:trHeight w:val="256"/>
        </w:trPr>
        <w:tc>
          <w:tcPr>
            <w:tcW w:w="2066" w:type="dxa"/>
            <w:vAlign w:val="center"/>
          </w:tcPr>
          <w:p w14:paraId="3C077AED" w14:textId="77777777" w:rsidR="00CD1DD5" w:rsidRPr="006B620F" w:rsidRDefault="00CD1DD5" w:rsidP="00CD1DD5">
            <w:pPr>
              <w:spacing w:after="0" w:line="240" w:lineRule="auto"/>
              <w:ind w:left="179"/>
              <w:contextualSpacing/>
              <w:rPr>
                <w:rFonts w:ascii="Arial" w:eastAsia="宋体" w:hAnsi="Arial" w:cs="Arial"/>
                <w:sz w:val="17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7"/>
                <w:szCs w:val="17"/>
                <w:lang w:val="en-GB" w:eastAsia="zh-CN"/>
              </w:rPr>
              <w:t>Transferrin</w:t>
            </w:r>
          </w:p>
        </w:tc>
        <w:tc>
          <w:tcPr>
            <w:tcW w:w="1257" w:type="dxa"/>
          </w:tcPr>
          <w:p w14:paraId="06039CC2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5"/>
                <w:szCs w:val="16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5"/>
                <w:szCs w:val="16"/>
                <w:lang w:val="en-GB" w:eastAsia="zh-CN"/>
              </w:rPr>
              <w:t>-0.039</w:t>
            </w:r>
          </w:p>
          <w:p w14:paraId="53A17CF7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5"/>
                <w:szCs w:val="16"/>
                <w:lang w:val="en-GB" w:eastAsia="zh-CN"/>
              </w:rPr>
              <w:t>(-0.</w:t>
            </w:r>
            <w:proofErr w:type="gramStart"/>
            <w:r w:rsidRPr="006B620F">
              <w:rPr>
                <w:rFonts w:ascii="Arial" w:eastAsia="宋体" w:hAnsi="Arial" w:cs="Arial"/>
                <w:sz w:val="15"/>
                <w:szCs w:val="16"/>
                <w:lang w:val="en-GB" w:eastAsia="zh-CN"/>
              </w:rPr>
              <w:t>061;-</w:t>
            </w:r>
            <w:proofErr w:type="gramEnd"/>
            <w:r w:rsidRPr="006B620F">
              <w:rPr>
                <w:rFonts w:ascii="Arial" w:eastAsia="宋体" w:hAnsi="Arial" w:cs="Arial"/>
                <w:sz w:val="15"/>
                <w:szCs w:val="16"/>
                <w:lang w:val="en-GB" w:eastAsia="zh-CN"/>
              </w:rPr>
              <w:t>0.018)</w:t>
            </w:r>
          </w:p>
        </w:tc>
        <w:tc>
          <w:tcPr>
            <w:tcW w:w="910" w:type="dxa"/>
            <w:vAlign w:val="center"/>
          </w:tcPr>
          <w:p w14:paraId="7543FC4C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2.76E-04</w:t>
            </w:r>
          </w:p>
        </w:tc>
        <w:tc>
          <w:tcPr>
            <w:tcW w:w="1154" w:type="dxa"/>
            <w:vAlign w:val="center"/>
          </w:tcPr>
          <w:p w14:paraId="4C32F761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3.14</w:t>
            </w:r>
          </w:p>
        </w:tc>
        <w:tc>
          <w:tcPr>
            <w:tcW w:w="955" w:type="dxa"/>
            <w:vAlign w:val="center"/>
          </w:tcPr>
          <w:p w14:paraId="5A49232C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207</w:t>
            </w:r>
          </w:p>
        </w:tc>
        <w:tc>
          <w:tcPr>
            <w:tcW w:w="236" w:type="dxa"/>
          </w:tcPr>
          <w:p w14:paraId="42D72E25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61" w:type="dxa"/>
            <w:vAlign w:val="center"/>
          </w:tcPr>
          <w:p w14:paraId="54120F24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-0.037</w:t>
            </w:r>
          </w:p>
          <w:p w14:paraId="53DBBFC7" w14:textId="00331784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-0.055;</w:t>
            </w:r>
            <w:r w:rsidR="008B4919"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 xml:space="preserve"> </w:t>
            </w: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-0.020)</w:t>
            </w:r>
          </w:p>
        </w:tc>
        <w:tc>
          <w:tcPr>
            <w:tcW w:w="992" w:type="dxa"/>
            <w:vAlign w:val="center"/>
          </w:tcPr>
          <w:p w14:paraId="30591E1E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2.68E-05</w:t>
            </w:r>
          </w:p>
        </w:tc>
        <w:tc>
          <w:tcPr>
            <w:tcW w:w="284" w:type="dxa"/>
          </w:tcPr>
          <w:p w14:paraId="65E54328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276" w:type="dxa"/>
            <w:vAlign w:val="center"/>
          </w:tcPr>
          <w:p w14:paraId="274E42B4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-0.039</w:t>
            </w:r>
          </w:p>
          <w:p w14:paraId="0061BFD2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-0.</w:t>
            </w:r>
            <w:proofErr w:type="gramStart"/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57;-</w:t>
            </w:r>
            <w:proofErr w:type="gramEnd"/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21)</w:t>
            </w:r>
          </w:p>
        </w:tc>
        <w:tc>
          <w:tcPr>
            <w:tcW w:w="1134" w:type="dxa"/>
            <w:vAlign w:val="center"/>
          </w:tcPr>
          <w:p w14:paraId="41089941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1.40E-05</w:t>
            </w:r>
          </w:p>
        </w:tc>
        <w:tc>
          <w:tcPr>
            <w:tcW w:w="236" w:type="dxa"/>
          </w:tcPr>
          <w:p w14:paraId="01EC34C6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23" w:type="dxa"/>
          </w:tcPr>
          <w:p w14:paraId="5DB14FD8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-0.027</w:t>
            </w:r>
          </w:p>
          <w:p w14:paraId="7650E8FC" w14:textId="43F5EF13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-0.050;</w:t>
            </w:r>
            <w:r w:rsidR="008B4919"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 xml:space="preserve"> </w:t>
            </w: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-0.005)</w:t>
            </w:r>
          </w:p>
        </w:tc>
        <w:tc>
          <w:tcPr>
            <w:tcW w:w="850" w:type="dxa"/>
            <w:vAlign w:val="center"/>
          </w:tcPr>
          <w:p w14:paraId="19070263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255</w:t>
            </w:r>
          </w:p>
        </w:tc>
        <w:tc>
          <w:tcPr>
            <w:tcW w:w="1276" w:type="dxa"/>
            <w:vAlign w:val="center"/>
          </w:tcPr>
          <w:p w14:paraId="3CF346BD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00 (0.001)</w:t>
            </w:r>
          </w:p>
        </w:tc>
        <w:tc>
          <w:tcPr>
            <w:tcW w:w="851" w:type="dxa"/>
            <w:vAlign w:val="center"/>
          </w:tcPr>
          <w:p w14:paraId="5BED9208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653</w:t>
            </w:r>
          </w:p>
        </w:tc>
      </w:tr>
      <w:tr w:rsidR="00CD1DD5" w:rsidRPr="006B620F" w14:paraId="0D23362E" w14:textId="77777777" w:rsidTr="00B00EE0">
        <w:trPr>
          <w:trHeight w:val="256"/>
        </w:trPr>
        <w:tc>
          <w:tcPr>
            <w:tcW w:w="2066" w:type="dxa"/>
            <w:vAlign w:val="center"/>
          </w:tcPr>
          <w:p w14:paraId="06DE9DBC" w14:textId="77777777" w:rsidR="00CD1DD5" w:rsidRPr="006B620F" w:rsidRDefault="00CD1DD5" w:rsidP="00CD1DD5">
            <w:pPr>
              <w:spacing w:after="0" w:line="240" w:lineRule="auto"/>
              <w:contextualSpacing/>
              <w:rPr>
                <w:rFonts w:ascii="Arial" w:eastAsia="宋体" w:hAnsi="Arial" w:cs="Arial"/>
                <w:b/>
                <w:bCs/>
                <w:sz w:val="17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7"/>
                <w:szCs w:val="17"/>
                <w:lang w:val="en-GB" w:eastAsia="zh-CN"/>
              </w:rPr>
              <w:t>FEV1/FVC</w:t>
            </w:r>
          </w:p>
        </w:tc>
        <w:tc>
          <w:tcPr>
            <w:tcW w:w="1257" w:type="dxa"/>
            <w:vAlign w:val="center"/>
          </w:tcPr>
          <w:p w14:paraId="2555D931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910" w:type="dxa"/>
            <w:vAlign w:val="center"/>
          </w:tcPr>
          <w:p w14:paraId="6979E080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</w:p>
        </w:tc>
        <w:tc>
          <w:tcPr>
            <w:tcW w:w="1154" w:type="dxa"/>
            <w:vAlign w:val="center"/>
          </w:tcPr>
          <w:p w14:paraId="03A67515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955" w:type="dxa"/>
            <w:vAlign w:val="center"/>
          </w:tcPr>
          <w:p w14:paraId="23E64D4B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236" w:type="dxa"/>
          </w:tcPr>
          <w:p w14:paraId="55300598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61" w:type="dxa"/>
            <w:vAlign w:val="center"/>
          </w:tcPr>
          <w:p w14:paraId="2E537FC5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992" w:type="dxa"/>
            <w:vAlign w:val="center"/>
          </w:tcPr>
          <w:p w14:paraId="54598374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</w:p>
        </w:tc>
        <w:tc>
          <w:tcPr>
            <w:tcW w:w="284" w:type="dxa"/>
          </w:tcPr>
          <w:p w14:paraId="0914DFA5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276" w:type="dxa"/>
            <w:vAlign w:val="center"/>
          </w:tcPr>
          <w:p w14:paraId="00D48301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134" w:type="dxa"/>
            <w:vAlign w:val="center"/>
          </w:tcPr>
          <w:p w14:paraId="73B26A78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</w:p>
        </w:tc>
        <w:tc>
          <w:tcPr>
            <w:tcW w:w="236" w:type="dxa"/>
          </w:tcPr>
          <w:p w14:paraId="1EAB64C6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23" w:type="dxa"/>
            <w:vAlign w:val="center"/>
          </w:tcPr>
          <w:p w14:paraId="3045C397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850" w:type="dxa"/>
            <w:vAlign w:val="center"/>
          </w:tcPr>
          <w:p w14:paraId="7F6D5284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276" w:type="dxa"/>
            <w:vAlign w:val="center"/>
          </w:tcPr>
          <w:p w14:paraId="200389EA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851" w:type="dxa"/>
            <w:vAlign w:val="center"/>
          </w:tcPr>
          <w:p w14:paraId="42CEA881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</w:tr>
      <w:tr w:rsidR="00CD1DD5" w:rsidRPr="006B620F" w14:paraId="0C12EA9A" w14:textId="77777777" w:rsidTr="00B00EE0">
        <w:trPr>
          <w:trHeight w:val="256"/>
        </w:trPr>
        <w:tc>
          <w:tcPr>
            <w:tcW w:w="2066" w:type="dxa"/>
            <w:vAlign w:val="center"/>
          </w:tcPr>
          <w:p w14:paraId="1AE249F8" w14:textId="77777777" w:rsidR="00CD1DD5" w:rsidRPr="006B620F" w:rsidRDefault="00CD1DD5" w:rsidP="00CD1DD5">
            <w:pPr>
              <w:spacing w:after="0" w:line="240" w:lineRule="auto"/>
              <w:ind w:left="179"/>
              <w:contextualSpacing/>
              <w:rPr>
                <w:rFonts w:ascii="Arial" w:eastAsia="宋体" w:hAnsi="Arial" w:cs="Arial"/>
                <w:sz w:val="17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Cs/>
                <w:sz w:val="17"/>
                <w:szCs w:val="17"/>
                <w:lang w:val="en-GB"/>
              </w:rPr>
              <w:lastRenderedPageBreak/>
              <w:t>Iron</w:t>
            </w:r>
          </w:p>
        </w:tc>
        <w:tc>
          <w:tcPr>
            <w:tcW w:w="1257" w:type="dxa"/>
          </w:tcPr>
          <w:p w14:paraId="763C7EF7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03</w:t>
            </w:r>
          </w:p>
          <w:p w14:paraId="09DFBBB3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-0.022;0.027)</w:t>
            </w:r>
          </w:p>
        </w:tc>
        <w:tc>
          <w:tcPr>
            <w:tcW w:w="910" w:type="dxa"/>
            <w:vAlign w:val="center"/>
          </w:tcPr>
          <w:p w14:paraId="67308024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817</w:t>
            </w:r>
          </w:p>
        </w:tc>
        <w:tc>
          <w:tcPr>
            <w:tcW w:w="1154" w:type="dxa"/>
            <w:vAlign w:val="center"/>
          </w:tcPr>
          <w:p w14:paraId="4AB0D52C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4.43</w:t>
            </w:r>
          </w:p>
        </w:tc>
        <w:tc>
          <w:tcPr>
            <w:tcW w:w="955" w:type="dxa"/>
            <w:vAlign w:val="center"/>
          </w:tcPr>
          <w:p w14:paraId="7CEEC8A1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108</w:t>
            </w:r>
          </w:p>
        </w:tc>
        <w:tc>
          <w:tcPr>
            <w:tcW w:w="236" w:type="dxa"/>
          </w:tcPr>
          <w:p w14:paraId="6F93CBE9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61" w:type="dxa"/>
            <w:vAlign w:val="center"/>
          </w:tcPr>
          <w:p w14:paraId="14029A91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09</w:t>
            </w:r>
          </w:p>
          <w:p w14:paraId="42F055F6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-0.011;0.029)</w:t>
            </w:r>
          </w:p>
        </w:tc>
        <w:tc>
          <w:tcPr>
            <w:tcW w:w="992" w:type="dxa"/>
            <w:vAlign w:val="center"/>
          </w:tcPr>
          <w:p w14:paraId="191E9B6E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393</w:t>
            </w:r>
          </w:p>
        </w:tc>
        <w:tc>
          <w:tcPr>
            <w:tcW w:w="284" w:type="dxa"/>
          </w:tcPr>
          <w:p w14:paraId="463D955D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276" w:type="dxa"/>
            <w:vAlign w:val="center"/>
          </w:tcPr>
          <w:p w14:paraId="4397F8C9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03</w:t>
            </w:r>
          </w:p>
          <w:p w14:paraId="3830155B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-0.017;0.023)</w:t>
            </w:r>
          </w:p>
        </w:tc>
        <w:tc>
          <w:tcPr>
            <w:tcW w:w="1134" w:type="dxa"/>
            <w:vAlign w:val="center"/>
          </w:tcPr>
          <w:p w14:paraId="27B011D6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778</w:t>
            </w:r>
          </w:p>
        </w:tc>
        <w:tc>
          <w:tcPr>
            <w:tcW w:w="236" w:type="dxa"/>
          </w:tcPr>
          <w:p w14:paraId="28A9070D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23" w:type="dxa"/>
          </w:tcPr>
          <w:p w14:paraId="77803C0F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07</w:t>
            </w:r>
          </w:p>
          <w:p w14:paraId="0D8D1073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-0.132;0.147)</w:t>
            </w:r>
          </w:p>
        </w:tc>
        <w:tc>
          <w:tcPr>
            <w:tcW w:w="850" w:type="dxa"/>
            <w:vAlign w:val="center"/>
          </w:tcPr>
          <w:p w14:paraId="77BCCF23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934</w:t>
            </w:r>
          </w:p>
        </w:tc>
        <w:tc>
          <w:tcPr>
            <w:tcW w:w="1276" w:type="dxa"/>
            <w:vAlign w:val="center"/>
          </w:tcPr>
          <w:p w14:paraId="216356DF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01 (0.003)</w:t>
            </w:r>
          </w:p>
        </w:tc>
        <w:tc>
          <w:tcPr>
            <w:tcW w:w="851" w:type="dxa"/>
            <w:vAlign w:val="center"/>
          </w:tcPr>
          <w:p w14:paraId="7B0864E0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645</w:t>
            </w:r>
          </w:p>
        </w:tc>
      </w:tr>
      <w:tr w:rsidR="00CD1DD5" w:rsidRPr="006B620F" w14:paraId="69F9D119" w14:textId="77777777" w:rsidTr="00B00EE0">
        <w:trPr>
          <w:trHeight w:val="256"/>
        </w:trPr>
        <w:tc>
          <w:tcPr>
            <w:tcW w:w="2066" w:type="dxa"/>
            <w:vAlign w:val="center"/>
          </w:tcPr>
          <w:p w14:paraId="4CBEC7EC" w14:textId="77777777" w:rsidR="00CD1DD5" w:rsidRPr="006B620F" w:rsidRDefault="00CD1DD5" w:rsidP="00CD1DD5">
            <w:pPr>
              <w:spacing w:after="0" w:line="240" w:lineRule="auto"/>
              <w:ind w:left="179"/>
              <w:contextualSpacing/>
              <w:rPr>
                <w:rFonts w:ascii="Arial" w:eastAsia="宋体" w:hAnsi="Arial" w:cs="Arial"/>
                <w:sz w:val="17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7"/>
                <w:szCs w:val="17"/>
                <w:lang w:val="en-GB" w:eastAsia="zh-CN"/>
              </w:rPr>
              <w:t>Ferritin</w:t>
            </w:r>
          </w:p>
        </w:tc>
        <w:tc>
          <w:tcPr>
            <w:tcW w:w="1257" w:type="dxa"/>
          </w:tcPr>
          <w:p w14:paraId="4E08887E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06</w:t>
            </w:r>
          </w:p>
          <w:p w14:paraId="386928DC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-0.047;0.060)</w:t>
            </w:r>
          </w:p>
        </w:tc>
        <w:tc>
          <w:tcPr>
            <w:tcW w:w="910" w:type="dxa"/>
            <w:vAlign w:val="center"/>
          </w:tcPr>
          <w:p w14:paraId="355146A8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814</w:t>
            </w:r>
          </w:p>
        </w:tc>
        <w:tc>
          <w:tcPr>
            <w:tcW w:w="1154" w:type="dxa"/>
            <w:vAlign w:val="center"/>
          </w:tcPr>
          <w:p w14:paraId="0A10607E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4.43</w:t>
            </w:r>
          </w:p>
        </w:tc>
        <w:tc>
          <w:tcPr>
            <w:tcW w:w="955" w:type="dxa"/>
            <w:vAlign w:val="center"/>
          </w:tcPr>
          <w:p w14:paraId="315283DD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109</w:t>
            </w:r>
          </w:p>
        </w:tc>
        <w:tc>
          <w:tcPr>
            <w:tcW w:w="236" w:type="dxa"/>
          </w:tcPr>
          <w:p w14:paraId="459970B4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61" w:type="dxa"/>
            <w:vAlign w:val="center"/>
          </w:tcPr>
          <w:p w14:paraId="2A8584CE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13</w:t>
            </w:r>
          </w:p>
          <w:p w14:paraId="5F449D63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-0.027;0.052)</w:t>
            </w:r>
          </w:p>
        </w:tc>
        <w:tc>
          <w:tcPr>
            <w:tcW w:w="992" w:type="dxa"/>
            <w:vAlign w:val="center"/>
          </w:tcPr>
          <w:p w14:paraId="6656D4E6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532</w:t>
            </w:r>
          </w:p>
        </w:tc>
        <w:tc>
          <w:tcPr>
            <w:tcW w:w="284" w:type="dxa"/>
          </w:tcPr>
          <w:p w14:paraId="2C327803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276" w:type="dxa"/>
            <w:vAlign w:val="center"/>
          </w:tcPr>
          <w:p w14:paraId="2732D99E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06</w:t>
            </w:r>
          </w:p>
          <w:p w14:paraId="64D343A9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-0.035;0.048)</w:t>
            </w:r>
          </w:p>
        </w:tc>
        <w:tc>
          <w:tcPr>
            <w:tcW w:w="1134" w:type="dxa"/>
            <w:vAlign w:val="center"/>
          </w:tcPr>
          <w:p w14:paraId="17D78C41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765</w:t>
            </w:r>
          </w:p>
        </w:tc>
        <w:tc>
          <w:tcPr>
            <w:tcW w:w="236" w:type="dxa"/>
          </w:tcPr>
          <w:p w14:paraId="432C55A2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23" w:type="dxa"/>
          </w:tcPr>
          <w:p w14:paraId="16DDEE49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06</w:t>
            </w:r>
          </w:p>
          <w:p w14:paraId="5B0B3677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-0.132;0.145)</w:t>
            </w:r>
          </w:p>
        </w:tc>
        <w:tc>
          <w:tcPr>
            <w:tcW w:w="850" w:type="dxa"/>
            <w:vAlign w:val="center"/>
          </w:tcPr>
          <w:p w14:paraId="58356C2A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944</w:t>
            </w:r>
          </w:p>
        </w:tc>
        <w:tc>
          <w:tcPr>
            <w:tcW w:w="1276" w:type="dxa"/>
            <w:vAlign w:val="center"/>
          </w:tcPr>
          <w:p w14:paraId="1483678B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04 (0.003)</w:t>
            </w:r>
          </w:p>
        </w:tc>
        <w:tc>
          <w:tcPr>
            <w:tcW w:w="851" w:type="dxa"/>
            <w:vAlign w:val="center"/>
          </w:tcPr>
          <w:p w14:paraId="102802A3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308</w:t>
            </w:r>
          </w:p>
        </w:tc>
      </w:tr>
      <w:tr w:rsidR="00CD1DD5" w:rsidRPr="006B620F" w14:paraId="5A6AB9DE" w14:textId="77777777" w:rsidTr="00B00EE0">
        <w:trPr>
          <w:trHeight w:val="256"/>
        </w:trPr>
        <w:tc>
          <w:tcPr>
            <w:tcW w:w="2066" w:type="dxa"/>
            <w:vAlign w:val="center"/>
          </w:tcPr>
          <w:p w14:paraId="2FD79A87" w14:textId="77777777" w:rsidR="00CD1DD5" w:rsidRPr="006B620F" w:rsidRDefault="00CD1DD5" w:rsidP="00CD1DD5">
            <w:pPr>
              <w:spacing w:after="0" w:line="240" w:lineRule="auto"/>
              <w:ind w:left="179"/>
              <w:contextualSpacing/>
              <w:rPr>
                <w:rFonts w:ascii="Arial" w:eastAsia="宋体" w:hAnsi="Arial" w:cs="Arial"/>
                <w:sz w:val="17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7"/>
                <w:szCs w:val="17"/>
                <w:lang w:val="en-GB" w:eastAsia="zh-CN"/>
              </w:rPr>
              <w:t>Transferrin saturation</w:t>
            </w:r>
          </w:p>
        </w:tc>
        <w:tc>
          <w:tcPr>
            <w:tcW w:w="1257" w:type="dxa"/>
          </w:tcPr>
          <w:p w14:paraId="7D4FFCD7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02</w:t>
            </w:r>
          </w:p>
          <w:p w14:paraId="00A3AF1B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-0.016;0.019)</w:t>
            </w:r>
          </w:p>
        </w:tc>
        <w:tc>
          <w:tcPr>
            <w:tcW w:w="910" w:type="dxa"/>
            <w:vAlign w:val="center"/>
          </w:tcPr>
          <w:p w14:paraId="228160F9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839</w:t>
            </w:r>
          </w:p>
        </w:tc>
        <w:tc>
          <w:tcPr>
            <w:tcW w:w="1154" w:type="dxa"/>
            <w:vAlign w:val="center"/>
          </w:tcPr>
          <w:p w14:paraId="5871F2D8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4.46</w:t>
            </w:r>
          </w:p>
        </w:tc>
        <w:tc>
          <w:tcPr>
            <w:tcW w:w="955" w:type="dxa"/>
            <w:vAlign w:val="center"/>
          </w:tcPr>
          <w:p w14:paraId="267E2B43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107</w:t>
            </w:r>
          </w:p>
        </w:tc>
        <w:tc>
          <w:tcPr>
            <w:tcW w:w="236" w:type="dxa"/>
          </w:tcPr>
          <w:p w14:paraId="514E82F4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61" w:type="dxa"/>
            <w:vAlign w:val="center"/>
          </w:tcPr>
          <w:p w14:paraId="4C02ADC5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04</w:t>
            </w:r>
          </w:p>
          <w:p w14:paraId="1DD14452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-0.010;0.018)</w:t>
            </w:r>
          </w:p>
        </w:tc>
        <w:tc>
          <w:tcPr>
            <w:tcW w:w="992" w:type="dxa"/>
            <w:vAlign w:val="center"/>
          </w:tcPr>
          <w:p w14:paraId="0036CAE5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544</w:t>
            </w:r>
          </w:p>
        </w:tc>
        <w:tc>
          <w:tcPr>
            <w:tcW w:w="284" w:type="dxa"/>
          </w:tcPr>
          <w:p w14:paraId="51126325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276" w:type="dxa"/>
            <w:vAlign w:val="center"/>
          </w:tcPr>
          <w:p w14:paraId="497265DF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02</w:t>
            </w:r>
          </w:p>
          <w:p w14:paraId="44BB05A9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-0.012;0.016)</w:t>
            </w:r>
          </w:p>
        </w:tc>
        <w:tc>
          <w:tcPr>
            <w:tcW w:w="1134" w:type="dxa"/>
            <w:vAlign w:val="center"/>
          </w:tcPr>
          <w:p w14:paraId="55D50294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805</w:t>
            </w:r>
          </w:p>
        </w:tc>
        <w:tc>
          <w:tcPr>
            <w:tcW w:w="236" w:type="dxa"/>
          </w:tcPr>
          <w:p w14:paraId="67D0CDF7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23" w:type="dxa"/>
          </w:tcPr>
          <w:p w14:paraId="507A73A4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01</w:t>
            </w:r>
          </w:p>
          <w:p w14:paraId="04B33E89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-0.053;0.055)</w:t>
            </w:r>
          </w:p>
        </w:tc>
        <w:tc>
          <w:tcPr>
            <w:tcW w:w="850" w:type="dxa"/>
            <w:vAlign w:val="center"/>
          </w:tcPr>
          <w:p w14:paraId="6B72CD15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976</w:t>
            </w:r>
          </w:p>
        </w:tc>
        <w:tc>
          <w:tcPr>
            <w:tcW w:w="1276" w:type="dxa"/>
            <w:vAlign w:val="center"/>
          </w:tcPr>
          <w:p w14:paraId="2E328B20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01 (0.002)</w:t>
            </w:r>
          </w:p>
        </w:tc>
        <w:tc>
          <w:tcPr>
            <w:tcW w:w="851" w:type="dxa"/>
            <w:vAlign w:val="center"/>
          </w:tcPr>
          <w:p w14:paraId="64102510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610</w:t>
            </w:r>
          </w:p>
        </w:tc>
      </w:tr>
      <w:tr w:rsidR="00CD1DD5" w:rsidRPr="006B620F" w14:paraId="2B614818" w14:textId="77777777" w:rsidTr="00B00EE0">
        <w:trPr>
          <w:trHeight w:val="256"/>
        </w:trPr>
        <w:tc>
          <w:tcPr>
            <w:tcW w:w="2066" w:type="dxa"/>
            <w:vAlign w:val="center"/>
          </w:tcPr>
          <w:p w14:paraId="4B69586F" w14:textId="77777777" w:rsidR="00CD1DD5" w:rsidRPr="006B620F" w:rsidRDefault="00CD1DD5" w:rsidP="00CD1DD5">
            <w:pPr>
              <w:spacing w:after="0" w:line="240" w:lineRule="auto"/>
              <w:ind w:left="179"/>
              <w:contextualSpacing/>
              <w:rPr>
                <w:rFonts w:ascii="Arial" w:eastAsia="宋体" w:hAnsi="Arial" w:cs="Arial"/>
                <w:sz w:val="17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7"/>
                <w:szCs w:val="17"/>
                <w:lang w:val="en-GB" w:eastAsia="zh-CN"/>
              </w:rPr>
              <w:t>Transferrin</w:t>
            </w:r>
          </w:p>
        </w:tc>
        <w:tc>
          <w:tcPr>
            <w:tcW w:w="1257" w:type="dxa"/>
          </w:tcPr>
          <w:p w14:paraId="23726B8C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-0.001</w:t>
            </w:r>
          </w:p>
          <w:p w14:paraId="7794AFCD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-0.027;0.025)</w:t>
            </w:r>
          </w:p>
        </w:tc>
        <w:tc>
          <w:tcPr>
            <w:tcW w:w="910" w:type="dxa"/>
            <w:vAlign w:val="center"/>
          </w:tcPr>
          <w:p w14:paraId="1E29326D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924</w:t>
            </w:r>
          </w:p>
        </w:tc>
        <w:tc>
          <w:tcPr>
            <w:tcW w:w="1154" w:type="dxa"/>
            <w:vAlign w:val="center"/>
          </w:tcPr>
          <w:p w14:paraId="2D804941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4.53</w:t>
            </w:r>
          </w:p>
        </w:tc>
        <w:tc>
          <w:tcPr>
            <w:tcW w:w="955" w:type="dxa"/>
            <w:vAlign w:val="center"/>
          </w:tcPr>
          <w:p w14:paraId="2D870B4C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103</w:t>
            </w:r>
          </w:p>
        </w:tc>
        <w:tc>
          <w:tcPr>
            <w:tcW w:w="236" w:type="dxa"/>
          </w:tcPr>
          <w:p w14:paraId="30C91D6E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61" w:type="dxa"/>
            <w:vAlign w:val="center"/>
          </w:tcPr>
          <w:p w14:paraId="2E7ACEFE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-0.001</w:t>
            </w:r>
          </w:p>
          <w:p w14:paraId="3863AB6F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-0.019;0.018)</w:t>
            </w:r>
          </w:p>
        </w:tc>
        <w:tc>
          <w:tcPr>
            <w:tcW w:w="992" w:type="dxa"/>
            <w:vAlign w:val="center"/>
          </w:tcPr>
          <w:p w14:paraId="62B48DE6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937</w:t>
            </w:r>
          </w:p>
        </w:tc>
        <w:tc>
          <w:tcPr>
            <w:tcW w:w="284" w:type="dxa"/>
          </w:tcPr>
          <w:p w14:paraId="43B4A2D2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276" w:type="dxa"/>
            <w:vAlign w:val="center"/>
          </w:tcPr>
          <w:p w14:paraId="03D72C35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-0.001</w:t>
            </w:r>
          </w:p>
          <w:p w14:paraId="70C79F87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-0.021;0.018)</w:t>
            </w:r>
          </w:p>
        </w:tc>
        <w:tc>
          <w:tcPr>
            <w:tcW w:w="1134" w:type="dxa"/>
            <w:vAlign w:val="center"/>
          </w:tcPr>
          <w:p w14:paraId="353FF9AD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886</w:t>
            </w:r>
          </w:p>
        </w:tc>
        <w:tc>
          <w:tcPr>
            <w:tcW w:w="236" w:type="dxa"/>
          </w:tcPr>
          <w:p w14:paraId="725A3098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</w:p>
        </w:tc>
        <w:tc>
          <w:tcPr>
            <w:tcW w:w="1323" w:type="dxa"/>
          </w:tcPr>
          <w:p w14:paraId="090733C1" w14:textId="77777777" w:rsidR="00CD1DD5" w:rsidRPr="006B620F" w:rsidRDefault="00CD1DD5" w:rsidP="00CD1DD5">
            <w:pPr>
              <w:wordWrap w:val="0"/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001</w:t>
            </w:r>
          </w:p>
          <w:p w14:paraId="74592264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(-0.048;0.049)</w:t>
            </w:r>
          </w:p>
        </w:tc>
        <w:tc>
          <w:tcPr>
            <w:tcW w:w="850" w:type="dxa"/>
            <w:vAlign w:val="center"/>
          </w:tcPr>
          <w:p w14:paraId="1A8947C6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0.978</w:t>
            </w:r>
          </w:p>
        </w:tc>
        <w:tc>
          <w:tcPr>
            <w:tcW w:w="1276" w:type="dxa"/>
            <w:vAlign w:val="center"/>
          </w:tcPr>
          <w:p w14:paraId="1F932AB5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  <w:t>-0.005 (0.001)</w:t>
            </w:r>
          </w:p>
        </w:tc>
        <w:tc>
          <w:tcPr>
            <w:tcW w:w="851" w:type="dxa"/>
            <w:vAlign w:val="center"/>
          </w:tcPr>
          <w:p w14:paraId="6BDA28EF" w14:textId="77777777" w:rsidR="00CD1DD5" w:rsidRPr="006B620F" w:rsidRDefault="00CD1DD5" w:rsidP="00CD1DD5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6"/>
                <w:szCs w:val="17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6"/>
                <w:szCs w:val="17"/>
                <w:lang w:val="en-GB" w:eastAsia="zh-CN"/>
              </w:rPr>
              <w:t>0.012</w:t>
            </w:r>
          </w:p>
        </w:tc>
      </w:tr>
    </w:tbl>
    <w:p w14:paraId="2B3E411F" w14:textId="3A14A716" w:rsidR="00937606" w:rsidRPr="006B620F" w:rsidRDefault="00937606" w:rsidP="00937606">
      <w:pPr>
        <w:spacing w:after="0" w:line="360" w:lineRule="auto"/>
        <w:ind w:left="-426"/>
        <w:contextualSpacing/>
        <w:rPr>
          <w:rFonts w:ascii="Arial" w:eastAsia="宋体" w:hAnsi="Arial" w:cs="Arial"/>
          <w:sz w:val="18"/>
          <w:szCs w:val="18"/>
          <w:lang w:val="en-GB"/>
        </w:rPr>
      </w:pPr>
      <w:r w:rsidRPr="006B620F">
        <w:rPr>
          <w:rFonts w:ascii="Arial" w:eastAsia="宋体" w:hAnsi="Arial" w:cs="Arial"/>
          <w:sz w:val="18"/>
          <w:szCs w:val="18"/>
          <w:lang w:val="en-GB"/>
        </w:rPr>
        <w:t xml:space="preserve">P-values below the </w:t>
      </w:r>
      <w:r w:rsidR="005E13BD">
        <w:rPr>
          <w:rFonts w:ascii="Arial" w:eastAsia="宋体" w:hAnsi="Arial" w:cs="Arial"/>
          <w:sz w:val="18"/>
          <w:szCs w:val="18"/>
          <w:lang w:val="en-GB"/>
        </w:rPr>
        <w:t xml:space="preserve">significance </w:t>
      </w:r>
      <w:r w:rsidRPr="006B620F">
        <w:rPr>
          <w:rFonts w:ascii="Arial" w:eastAsia="宋体" w:hAnsi="Arial" w:cs="Arial"/>
          <w:sz w:val="18"/>
          <w:szCs w:val="18"/>
          <w:lang w:val="en-GB"/>
        </w:rPr>
        <w:t>threshold of 0.05 are displayed in bold.</w:t>
      </w:r>
    </w:p>
    <w:p w14:paraId="6E49EF79" w14:textId="5FF54631" w:rsidR="00937606" w:rsidRPr="006B620F" w:rsidRDefault="00937606" w:rsidP="00CE33AC">
      <w:pPr>
        <w:spacing w:after="160" w:line="360" w:lineRule="auto"/>
        <w:ind w:left="-426"/>
        <w:rPr>
          <w:rFonts w:ascii="Arial" w:eastAsia="宋体" w:hAnsi="Arial" w:cs="Arial"/>
          <w:sz w:val="18"/>
          <w:szCs w:val="18"/>
          <w:lang w:val="en-GB"/>
        </w:rPr>
      </w:pPr>
      <w:r w:rsidRPr="006B620F">
        <w:rPr>
          <w:rFonts w:ascii="Arial" w:eastAsia="宋体" w:hAnsi="Arial" w:cs="Arial"/>
          <w:sz w:val="18"/>
          <w:szCs w:val="18"/>
          <w:lang w:val="en-GB"/>
        </w:rPr>
        <w:t xml:space="preserve">Abbreviations: </w:t>
      </w:r>
      <w:r w:rsidR="00F87AB5">
        <w:rPr>
          <w:rFonts w:ascii="Arial" w:eastAsia="宋体" w:hAnsi="Arial" w:cs="Arial"/>
          <w:sz w:val="18"/>
          <w:szCs w:val="18"/>
          <w:lang w:val="en-GB"/>
        </w:rPr>
        <w:t>CI</w:t>
      </w:r>
      <w:r w:rsidR="00F87AB5" w:rsidRPr="006B620F">
        <w:rPr>
          <w:rFonts w:ascii="Arial" w:eastAsia="宋体" w:hAnsi="Arial" w:cs="Arial"/>
          <w:sz w:val="18"/>
          <w:szCs w:val="18"/>
          <w:lang w:val="en-GB"/>
        </w:rPr>
        <w:t xml:space="preserve"> =</w:t>
      </w:r>
      <w:r w:rsidR="00F87AB5" w:rsidRPr="00F87AB5">
        <w:t xml:space="preserve"> </w:t>
      </w:r>
      <w:r w:rsidR="00F87AB5" w:rsidRPr="00F87AB5">
        <w:rPr>
          <w:rFonts w:ascii="Arial" w:eastAsia="宋体" w:hAnsi="Arial" w:cs="Arial"/>
          <w:sz w:val="18"/>
          <w:szCs w:val="18"/>
          <w:lang w:val="en-GB"/>
        </w:rPr>
        <w:t>confidence interval</w:t>
      </w:r>
      <w:r w:rsidR="00F87AB5">
        <w:rPr>
          <w:rFonts w:ascii="Arial" w:eastAsia="宋体" w:hAnsi="Arial" w:cs="Arial"/>
          <w:sz w:val="18"/>
          <w:szCs w:val="18"/>
          <w:lang w:val="en-GB"/>
        </w:rPr>
        <w:t>; FEV1</w:t>
      </w:r>
      <w:r w:rsidR="00F87AB5" w:rsidRPr="006B620F">
        <w:rPr>
          <w:rFonts w:ascii="Arial" w:eastAsia="宋体" w:hAnsi="Arial" w:cs="Arial"/>
          <w:sz w:val="18"/>
          <w:szCs w:val="18"/>
          <w:lang w:val="en-GB"/>
        </w:rPr>
        <w:t xml:space="preserve"> = </w:t>
      </w:r>
      <w:r w:rsidR="00F87AB5" w:rsidRPr="00CE33AC">
        <w:rPr>
          <w:rFonts w:ascii="Arial" w:eastAsia="宋体" w:hAnsi="Arial" w:cs="Arial"/>
          <w:sz w:val="18"/>
          <w:szCs w:val="18"/>
          <w:lang w:val="en-GB"/>
        </w:rPr>
        <w:t>forced</w:t>
      </w:r>
      <w:r w:rsidR="00F87AB5">
        <w:rPr>
          <w:rFonts w:ascii="Arial" w:eastAsia="宋体" w:hAnsi="Arial" w:cs="Arial"/>
          <w:sz w:val="18"/>
          <w:szCs w:val="18"/>
          <w:lang w:val="en-GB"/>
        </w:rPr>
        <w:t xml:space="preserve"> </w:t>
      </w:r>
      <w:r w:rsidR="00F87AB5" w:rsidRPr="00CE33AC">
        <w:rPr>
          <w:rFonts w:ascii="Arial" w:eastAsia="宋体" w:hAnsi="Arial" w:cs="Arial"/>
          <w:sz w:val="18"/>
          <w:szCs w:val="18"/>
          <w:lang w:val="en-GB"/>
        </w:rPr>
        <w:t>expiratory volume in 1 second</w:t>
      </w:r>
      <w:r w:rsidR="00F87AB5" w:rsidRPr="006B620F">
        <w:rPr>
          <w:rFonts w:ascii="Arial" w:eastAsia="宋体" w:hAnsi="Arial" w:cs="Arial"/>
          <w:sz w:val="18"/>
          <w:szCs w:val="18"/>
          <w:lang w:val="en-GB"/>
        </w:rPr>
        <w:t xml:space="preserve">; </w:t>
      </w:r>
      <w:r w:rsidR="00F87AB5">
        <w:rPr>
          <w:rFonts w:ascii="Arial" w:eastAsia="宋体" w:hAnsi="Arial" w:cs="Arial"/>
          <w:sz w:val="18"/>
          <w:szCs w:val="18"/>
          <w:lang w:val="en-GB"/>
        </w:rPr>
        <w:t>FVC</w:t>
      </w:r>
      <w:r w:rsidR="00F87AB5" w:rsidRPr="006B620F">
        <w:rPr>
          <w:rFonts w:ascii="Arial" w:eastAsia="宋体" w:hAnsi="Arial" w:cs="Arial"/>
          <w:sz w:val="18"/>
          <w:szCs w:val="18"/>
          <w:lang w:val="en-GB"/>
        </w:rPr>
        <w:t xml:space="preserve"> = </w:t>
      </w:r>
      <w:r w:rsidR="00F87AB5" w:rsidRPr="00287D83">
        <w:rPr>
          <w:rFonts w:ascii="Arial" w:eastAsia="宋体" w:hAnsi="Arial" w:cs="Arial"/>
          <w:sz w:val="18"/>
          <w:szCs w:val="18"/>
          <w:lang w:val="en-GB"/>
        </w:rPr>
        <w:t>forced vital capacity</w:t>
      </w:r>
      <w:r w:rsidR="00F87AB5" w:rsidRPr="006B620F">
        <w:rPr>
          <w:rFonts w:ascii="Arial" w:eastAsia="宋体" w:hAnsi="Arial" w:cs="Arial"/>
          <w:sz w:val="18"/>
          <w:szCs w:val="18"/>
          <w:lang w:val="en-GB"/>
        </w:rPr>
        <w:t>;</w:t>
      </w:r>
      <w:r w:rsidR="00F87AB5">
        <w:rPr>
          <w:rFonts w:ascii="Arial" w:eastAsia="宋体" w:hAnsi="Arial" w:cs="Arial"/>
          <w:sz w:val="18"/>
          <w:szCs w:val="18"/>
          <w:lang w:val="en-GB"/>
        </w:rPr>
        <w:t xml:space="preserve"> </w:t>
      </w:r>
      <w:r w:rsidR="00CE33AC">
        <w:rPr>
          <w:rFonts w:ascii="Arial" w:eastAsia="宋体" w:hAnsi="Arial" w:cs="Arial"/>
          <w:sz w:val="18"/>
          <w:szCs w:val="18"/>
          <w:lang w:val="en-GB"/>
        </w:rPr>
        <w:t>IVW</w:t>
      </w:r>
      <w:r w:rsidRPr="006B620F">
        <w:rPr>
          <w:rFonts w:ascii="Arial" w:eastAsia="宋体" w:hAnsi="Arial" w:cs="Arial"/>
          <w:sz w:val="18"/>
          <w:szCs w:val="18"/>
          <w:lang w:val="en-GB"/>
        </w:rPr>
        <w:t xml:space="preserve"> =</w:t>
      </w:r>
      <w:r w:rsidR="00CE33AC">
        <w:rPr>
          <w:rFonts w:ascii="Arial" w:eastAsia="宋体" w:hAnsi="Arial" w:cs="Arial"/>
          <w:sz w:val="18"/>
          <w:szCs w:val="18"/>
          <w:lang w:val="en-GB"/>
        </w:rPr>
        <w:t>invariance weighted</w:t>
      </w:r>
      <w:r w:rsidR="00F613AE">
        <w:rPr>
          <w:rFonts w:ascii="Arial" w:eastAsia="宋体" w:hAnsi="Arial" w:cs="Arial"/>
          <w:sz w:val="18"/>
          <w:szCs w:val="18"/>
          <w:lang w:val="en-GB"/>
        </w:rPr>
        <w:t xml:space="preserve">; </w:t>
      </w:r>
      <w:proofErr w:type="gramStart"/>
      <w:r w:rsidR="00F613AE" w:rsidRPr="00F613AE">
        <w:rPr>
          <w:rFonts w:ascii="Arial" w:eastAsia="宋体" w:hAnsi="Arial" w:cs="Arial"/>
          <w:sz w:val="18"/>
          <w:szCs w:val="18"/>
          <w:lang w:val="en-GB"/>
        </w:rPr>
        <w:t>MR.RAPS</w:t>
      </w:r>
      <w:proofErr w:type="gramEnd"/>
      <w:r w:rsidR="00F613AE">
        <w:rPr>
          <w:rFonts w:ascii="Arial" w:eastAsia="宋体" w:hAnsi="Arial" w:cs="Arial"/>
          <w:sz w:val="18"/>
          <w:szCs w:val="18"/>
          <w:lang w:val="en-GB"/>
        </w:rPr>
        <w:t xml:space="preserve"> = </w:t>
      </w:r>
      <w:r w:rsidR="00352C02" w:rsidRPr="00352C02">
        <w:rPr>
          <w:rFonts w:ascii="Arial" w:eastAsia="宋体" w:hAnsi="Arial" w:cs="Arial"/>
          <w:sz w:val="18"/>
          <w:szCs w:val="18"/>
          <w:lang w:val="en-GB"/>
        </w:rPr>
        <w:t>MR-robust adjusted prof</w:t>
      </w:r>
      <w:r w:rsidR="004038CE">
        <w:rPr>
          <w:rFonts w:ascii="Arial" w:eastAsia="宋体" w:hAnsi="Arial" w:cs="Arial"/>
          <w:sz w:val="18"/>
          <w:szCs w:val="18"/>
          <w:lang w:val="en-GB"/>
        </w:rPr>
        <w:t>i</w:t>
      </w:r>
      <w:r w:rsidR="00352C02" w:rsidRPr="00352C02">
        <w:rPr>
          <w:rFonts w:ascii="Arial" w:eastAsia="宋体" w:hAnsi="Arial" w:cs="Arial"/>
          <w:sz w:val="18"/>
          <w:szCs w:val="18"/>
          <w:lang w:val="en-GB"/>
        </w:rPr>
        <w:t>le scores</w:t>
      </w:r>
      <w:r w:rsidRPr="006B620F">
        <w:rPr>
          <w:rFonts w:ascii="Arial" w:eastAsia="宋体" w:hAnsi="Arial" w:cs="Arial"/>
          <w:sz w:val="18"/>
          <w:szCs w:val="18"/>
          <w:lang w:val="en-GB"/>
        </w:rPr>
        <w:t>.</w:t>
      </w:r>
    </w:p>
    <w:p w14:paraId="048A3157" w14:textId="4545555D" w:rsidR="00E24486" w:rsidRDefault="00E24486" w:rsidP="00937606">
      <w:pPr>
        <w:spacing w:after="160" w:line="360" w:lineRule="auto"/>
        <w:ind w:left="-426"/>
        <w:rPr>
          <w:rFonts w:ascii="Arial" w:eastAsia="宋体" w:hAnsi="Arial" w:cs="Arial"/>
          <w:sz w:val="18"/>
          <w:szCs w:val="18"/>
          <w:lang w:val="en-GB"/>
        </w:rPr>
      </w:pPr>
    </w:p>
    <w:p w14:paraId="0FE8B56B" w14:textId="6D847B2C" w:rsidR="00196DE9" w:rsidRDefault="00196DE9" w:rsidP="00937606">
      <w:pPr>
        <w:spacing w:after="160" w:line="360" w:lineRule="auto"/>
        <w:ind w:left="-426"/>
        <w:rPr>
          <w:rFonts w:ascii="Arial" w:eastAsia="宋体" w:hAnsi="Arial" w:cs="Arial"/>
          <w:sz w:val="18"/>
          <w:szCs w:val="18"/>
          <w:lang w:val="en-GB"/>
        </w:rPr>
      </w:pPr>
    </w:p>
    <w:p w14:paraId="0E7634C2" w14:textId="67D2ADFF" w:rsidR="00196DE9" w:rsidRDefault="00196DE9" w:rsidP="00937606">
      <w:pPr>
        <w:spacing w:after="160" w:line="360" w:lineRule="auto"/>
        <w:ind w:left="-426"/>
        <w:rPr>
          <w:rFonts w:ascii="Arial" w:eastAsia="宋体" w:hAnsi="Arial" w:cs="Arial"/>
          <w:sz w:val="18"/>
          <w:szCs w:val="18"/>
          <w:lang w:val="en-GB"/>
        </w:rPr>
      </w:pPr>
    </w:p>
    <w:p w14:paraId="186A0055" w14:textId="359B778C" w:rsidR="00196DE9" w:rsidRDefault="00196DE9" w:rsidP="00937606">
      <w:pPr>
        <w:spacing w:after="160" w:line="360" w:lineRule="auto"/>
        <w:ind w:left="-426"/>
        <w:rPr>
          <w:rFonts w:ascii="Arial" w:eastAsia="宋体" w:hAnsi="Arial" w:cs="Arial"/>
          <w:sz w:val="18"/>
          <w:szCs w:val="18"/>
          <w:lang w:val="en-GB"/>
        </w:rPr>
      </w:pPr>
    </w:p>
    <w:p w14:paraId="28461851" w14:textId="241FA8D4" w:rsidR="00196DE9" w:rsidRDefault="00196DE9" w:rsidP="00937606">
      <w:pPr>
        <w:spacing w:after="160" w:line="360" w:lineRule="auto"/>
        <w:ind w:left="-426"/>
        <w:rPr>
          <w:rFonts w:ascii="Arial" w:eastAsia="宋体" w:hAnsi="Arial" w:cs="Arial"/>
          <w:sz w:val="18"/>
          <w:szCs w:val="18"/>
          <w:lang w:val="en-GB"/>
        </w:rPr>
      </w:pPr>
    </w:p>
    <w:p w14:paraId="6D9C98D7" w14:textId="77777777" w:rsidR="00196DE9" w:rsidRPr="006B620F" w:rsidRDefault="00196DE9" w:rsidP="00937606">
      <w:pPr>
        <w:spacing w:after="160" w:line="360" w:lineRule="auto"/>
        <w:ind w:left="-426"/>
        <w:rPr>
          <w:rFonts w:ascii="Arial" w:eastAsia="宋体" w:hAnsi="Arial" w:cs="Arial"/>
          <w:sz w:val="18"/>
          <w:szCs w:val="18"/>
          <w:lang w:val="en-GB"/>
        </w:rPr>
      </w:pPr>
    </w:p>
    <w:p w14:paraId="061F8152" w14:textId="77777777" w:rsidR="005D3A62" w:rsidRPr="006B620F" w:rsidRDefault="005D3A62" w:rsidP="00E2448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386F5FA8" w14:textId="53168A26" w:rsidR="00E24486" w:rsidRPr="004B1EC8" w:rsidRDefault="00E24486" w:rsidP="004B1EC8">
      <w:pPr>
        <w:autoSpaceDE w:val="0"/>
        <w:autoSpaceDN w:val="0"/>
        <w:adjustRightInd w:val="0"/>
        <w:spacing w:beforeLines="50" w:before="156" w:afterLines="50" w:after="156" w:line="360" w:lineRule="auto"/>
        <w:jc w:val="both"/>
        <w:rPr>
          <w:rFonts w:ascii="Arial" w:eastAsia="宋体" w:hAnsi="Arial" w:cs="Arial"/>
          <w:b/>
          <w:sz w:val="24"/>
          <w:szCs w:val="24"/>
          <w:lang w:val="en-GB"/>
        </w:rPr>
      </w:pPr>
      <w:r w:rsidRPr="004B1EC8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</w:t>
      </w:r>
      <w:r w:rsidR="008E2C9B">
        <w:rPr>
          <w:rFonts w:ascii="Arial" w:hAnsi="Arial" w:cs="Arial"/>
          <w:b/>
          <w:sz w:val="24"/>
          <w:szCs w:val="24"/>
          <w:lang w:val="en-US"/>
        </w:rPr>
        <w:t>S</w:t>
      </w:r>
      <w:r w:rsidR="00510974" w:rsidRPr="004B1EC8">
        <w:rPr>
          <w:rFonts w:ascii="Arial" w:hAnsi="Arial" w:cs="Arial"/>
          <w:b/>
          <w:sz w:val="24"/>
          <w:szCs w:val="24"/>
          <w:lang w:val="en-US" w:eastAsia="zh-CN"/>
        </w:rPr>
        <w:t>7</w:t>
      </w:r>
      <w:r w:rsidR="008E2C9B" w:rsidRPr="008E2C9B">
        <w:rPr>
          <w:rFonts w:ascii="Arial" w:hAnsi="Arial" w:cs="Arial"/>
          <w:b/>
          <w:sz w:val="24"/>
          <w:szCs w:val="24"/>
          <w:lang w:val="en-US"/>
        </w:rPr>
        <w:t>.</w:t>
      </w:r>
      <w:r w:rsidRPr="008E2C9B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8E2C9B">
        <w:rPr>
          <w:rFonts w:ascii="Arial" w:hAnsi="Arial" w:cs="Arial"/>
          <w:bCs/>
          <w:sz w:val="24"/>
          <w:szCs w:val="24"/>
        </w:rPr>
        <w:t>MR estimates from different methods of assessing the causal effect</w:t>
      </w:r>
      <w:r w:rsidR="00366D9A" w:rsidRPr="008E2C9B">
        <w:rPr>
          <w:rFonts w:ascii="Arial" w:hAnsi="Arial" w:cs="Arial"/>
          <w:bCs/>
          <w:sz w:val="24"/>
          <w:szCs w:val="24"/>
        </w:rPr>
        <w:t>s</w:t>
      </w:r>
      <w:r w:rsidRPr="008E2C9B">
        <w:rPr>
          <w:rFonts w:ascii="Arial" w:hAnsi="Arial" w:cs="Arial"/>
          <w:bCs/>
          <w:sz w:val="24"/>
          <w:szCs w:val="24"/>
        </w:rPr>
        <w:t xml:space="preserve"> of iron status on lung function based on </w:t>
      </w:r>
      <w:r w:rsidR="00D34F30" w:rsidRPr="008E2C9B">
        <w:rPr>
          <w:rFonts w:ascii="Arial" w:hAnsi="Arial" w:cs="Arial"/>
          <w:bCs/>
          <w:sz w:val="24"/>
          <w:szCs w:val="24"/>
          <w:lang w:val="en-US" w:eastAsia="zh-CN"/>
        </w:rPr>
        <w:t>li</w:t>
      </w:r>
      <w:r w:rsidR="00D34F30" w:rsidRPr="008E2C9B">
        <w:rPr>
          <w:rFonts w:ascii="Arial" w:hAnsi="Arial" w:cs="Arial"/>
          <w:bCs/>
          <w:sz w:val="24"/>
          <w:szCs w:val="24"/>
          <w:lang w:val="en-US"/>
        </w:rPr>
        <w:t xml:space="preserve">beral </w:t>
      </w:r>
      <w:r w:rsidR="007B20DA" w:rsidRPr="008E2C9B">
        <w:rPr>
          <w:rFonts w:ascii="Arial" w:hAnsi="Arial" w:cs="Arial"/>
          <w:bCs/>
          <w:sz w:val="24"/>
          <w:szCs w:val="24"/>
          <w:lang w:val="en-US" w:eastAsia="zh-CN"/>
        </w:rPr>
        <w:t>gene</w:t>
      </w:r>
      <w:r w:rsidR="007B20DA" w:rsidRPr="008E2C9B">
        <w:rPr>
          <w:rFonts w:ascii="Arial" w:hAnsi="Arial" w:cs="Arial"/>
          <w:bCs/>
          <w:sz w:val="24"/>
          <w:szCs w:val="24"/>
          <w:lang w:val="en-US"/>
        </w:rPr>
        <w:t>tic instruments</w:t>
      </w:r>
      <w:r w:rsidRPr="008E2C9B">
        <w:rPr>
          <w:rFonts w:ascii="Arial" w:hAnsi="Arial" w:cs="Arial"/>
          <w:bCs/>
          <w:sz w:val="24"/>
          <w:szCs w:val="24"/>
          <w:lang w:val="en-US"/>
        </w:rPr>
        <w:t>.</w:t>
      </w:r>
    </w:p>
    <w:tbl>
      <w:tblPr>
        <w:tblStyle w:val="11"/>
        <w:tblW w:w="16498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8"/>
        <w:gridCol w:w="551"/>
        <w:gridCol w:w="1126"/>
        <w:gridCol w:w="851"/>
        <w:gridCol w:w="992"/>
        <w:gridCol w:w="908"/>
        <w:gridCol w:w="236"/>
        <w:gridCol w:w="1124"/>
        <w:gridCol w:w="851"/>
        <w:gridCol w:w="317"/>
        <w:gridCol w:w="1100"/>
        <w:gridCol w:w="797"/>
        <w:gridCol w:w="236"/>
        <w:gridCol w:w="1093"/>
        <w:gridCol w:w="709"/>
        <w:gridCol w:w="1134"/>
        <w:gridCol w:w="709"/>
        <w:gridCol w:w="236"/>
        <w:gridCol w:w="614"/>
        <w:gridCol w:w="993"/>
        <w:gridCol w:w="763"/>
      </w:tblGrid>
      <w:tr w:rsidR="00DC5DA8" w:rsidRPr="006B620F" w14:paraId="646CED28" w14:textId="77777777" w:rsidTr="00277E18">
        <w:trPr>
          <w:trHeight w:val="256"/>
          <w:jc w:val="center"/>
        </w:trPr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734F0A" w14:textId="77777777" w:rsidR="0049128A" w:rsidRPr="006B620F" w:rsidRDefault="0049128A" w:rsidP="003B554B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74AC05A7" w14:textId="77777777" w:rsidR="0049128A" w:rsidRPr="006B620F" w:rsidRDefault="0049128A" w:rsidP="003B554B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 w:eastAsia="zh-CN"/>
              </w:rPr>
            </w:pPr>
          </w:p>
        </w:tc>
        <w:tc>
          <w:tcPr>
            <w:tcW w:w="3877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61BB67" w14:textId="77777777" w:rsidR="0049128A" w:rsidRPr="006B620F" w:rsidRDefault="0049128A" w:rsidP="003B554B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sz w:val="13"/>
                <w:szCs w:val="13"/>
                <w:lang w:val="en-GB" w:eastAsia="zh-CN"/>
              </w:rPr>
              <w:t>IVW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54E79" w14:textId="77777777" w:rsidR="0049128A" w:rsidRPr="006B620F" w:rsidRDefault="0049128A" w:rsidP="003B554B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</w:p>
        </w:tc>
        <w:tc>
          <w:tcPr>
            <w:tcW w:w="1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F08E6" w14:textId="17695958" w:rsidR="0049128A" w:rsidRPr="006B620F" w:rsidRDefault="0049128A" w:rsidP="003B554B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proofErr w:type="gramStart"/>
            <w:r w:rsidRPr="006B620F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MR.RAPS</w:t>
            </w:r>
            <w:proofErr w:type="gramEnd"/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F2194" w14:textId="77777777" w:rsidR="0049128A" w:rsidRPr="006B620F" w:rsidRDefault="0049128A" w:rsidP="003B554B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</w:p>
        </w:tc>
        <w:tc>
          <w:tcPr>
            <w:tcW w:w="18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55F62" w14:textId="0F9EDF09" w:rsidR="0049128A" w:rsidRPr="006B620F" w:rsidRDefault="0049128A" w:rsidP="003B554B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Weighted Media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6C55D" w14:textId="77777777" w:rsidR="0049128A" w:rsidRPr="006B620F" w:rsidRDefault="0049128A" w:rsidP="003B554B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</w:p>
        </w:tc>
        <w:tc>
          <w:tcPr>
            <w:tcW w:w="2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907F2" w14:textId="33DBCA90" w:rsidR="0049128A" w:rsidRPr="006B620F" w:rsidRDefault="0049128A" w:rsidP="003B554B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MR-Egg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70025" w14:textId="77777777" w:rsidR="0049128A" w:rsidRPr="006B620F" w:rsidRDefault="0049128A" w:rsidP="003B554B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AA29E" w14:textId="1A176A55" w:rsidR="0049128A" w:rsidRPr="006B620F" w:rsidRDefault="0049128A" w:rsidP="003B554B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</w:p>
        </w:tc>
        <w:tc>
          <w:tcPr>
            <w:tcW w:w="2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2A47C" w14:textId="25E389CF" w:rsidR="0049128A" w:rsidRPr="006B620F" w:rsidRDefault="0049128A" w:rsidP="003B554B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MR-PRESSO</w:t>
            </w:r>
          </w:p>
        </w:tc>
      </w:tr>
      <w:tr w:rsidR="00DC5DA8" w:rsidRPr="006B620F" w14:paraId="1DC00640" w14:textId="77777777" w:rsidTr="00277E18">
        <w:trPr>
          <w:trHeight w:val="256"/>
          <w:jc w:val="center"/>
        </w:trPr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D2F5A4" w14:textId="1D66C8F1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B7375D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Lung function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673D0" w14:textId="5128A4E3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B7375D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SNP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5C73B" w14:textId="64D33F98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B7375D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Beta</w:t>
            </w:r>
          </w:p>
          <w:p w14:paraId="0D290604" w14:textId="77777777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B7375D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88A49" w14:textId="77777777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B7375D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E13A0" w14:textId="77777777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B7375D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Cochran</w:t>
            </w:r>
          </w:p>
          <w:p w14:paraId="7F839366" w14:textId="77777777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B7375D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Q statistics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BAABB0" w14:textId="026FC083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proofErr w:type="spellStart"/>
            <w:r w:rsidRPr="00B7375D">
              <w:rPr>
                <w:rFonts w:ascii="Arial" w:eastAsia="宋体" w:hAnsi="Arial" w:cs="Arial"/>
                <w:b/>
                <w:i/>
                <w:iCs/>
                <w:sz w:val="13"/>
                <w:szCs w:val="13"/>
                <w:lang w:val="en-GB"/>
              </w:rPr>
              <w:t>P</w:t>
            </w:r>
            <w:r w:rsidR="00633657" w:rsidRPr="00B7375D">
              <w:rPr>
                <w:rFonts w:ascii="Arial" w:eastAsia="宋体" w:hAnsi="Arial" w:cs="Arial"/>
                <w:b/>
                <w:sz w:val="13"/>
                <w:szCs w:val="13"/>
                <w:vertAlign w:val="subscript"/>
                <w:lang w:val="en-GB"/>
              </w:rPr>
              <w:t>heterogeneity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5A43C" w14:textId="77777777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7E012D" w14:textId="173B9093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B7375D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Beta</w:t>
            </w:r>
          </w:p>
          <w:p w14:paraId="1559649E" w14:textId="7AFFD989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B7375D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75C79C" w14:textId="77777777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B7375D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P-value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F5ED0" w14:textId="77777777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1DDFB" w14:textId="63260F86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B7375D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Beta</w:t>
            </w:r>
          </w:p>
          <w:p w14:paraId="3E7766B7" w14:textId="4A4DCA96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B7375D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(95% CI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C596B" w14:textId="77777777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B7375D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8363E" w14:textId="77777777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E7122B" w14:textId="462E6364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B7375D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Beta</w:t>
            </w:r>
          </w:p>
          <w:p w14:paraId="3FEF16AB" w14:textId="65B0D84E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B7375D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56BD2" w14:textId="77777777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B7375D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463EFD" w14:textId="7CA7D9C0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B7375D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Intercept</w:t>
            </w:r>
          </w:p>
          <w:p w14:paraId="3DEB58BC" w14:textId="6FF6ABF4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B7375D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(</w:t>
            </w:r>
            <w:r w:rsidR="0029797B" w:rsidRPr="00B7375D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SE</w:t>
            </w:r>
            <w:r w:rsidRPr="00B7375D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872134" w14:textId="03194FC0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B7375D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A6DECD" w14:textId="17AD46F0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B8028F" w14:textId="373E83B8" w:rsidR="0049128A" w:rsidRPr="00B7375D" w:rsidRDefault="00B74B8F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B7375D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SNP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1FC5E" w14:textId="4E59A691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B7375D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Beta</w:t>
            </w:r>
          </w:p>
          <w:p w14:paraId="1646EEC2" w14:textId="6EFB7E9B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B7375D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(95% CI)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4254E7" w14:textId="77777777" w:rsidR="0049128A" w:rsidRPr="00B7375D" w:rsidRDefault="0049128A" w:rsidP="00B74B8F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</w:pPr>
            <w:r w:rsidRPr="00B7375D">
              <w:rPr>
                <w:rFonts w:ascii="Arial" w:eastAsia="宋体" w:hAnsi="Arial" w:cs="Arial"/>
                <w:b/>
                <w:sz w:val="13"/>
                <w:szCs w:val="13"/>
                <w:lang w:val="en-GB"/>
              </w:rPr>
              <w:t>P-value</w:t>
            </w:r>
          </w:p>
        </w:tc>
      </w:tr>
      <w:tr w:rsidR="00DC5DA8" w:rsidRPr="006B620F" w14:paraId="40CDCE91" w14:textId="77777777" w:rsidTr="00277E18">
        <w:trPr>
          <w:trHeight w:val="244"/>
          <w:jc w:val="center"/>
        </w:trPr>
        <w:tc>
          <w:tcPr>
            <w:tcW w:w="1158" w:type="dxa"/>
            <w:tcBorders>
              <w:top w:val="single" w:sz="4" w:space="0" w:color="auto"/>
              <w:left w:val="nil"/>
            </w:tcBorders>
            <w:vAlign w:val="center"/>
          </w:tcPr>
          <w:p w14:paraId="6ABC810A" w14:textId="5D61278A" w:rsidR="0049128A" w:rsidRPr="006B620F" w:rsidRDefault="004A3D91" w:rsidP="003B554B">
            <w:pPr>
              <w:spacing w:after="0" w:line="240" w:lineRule="auto"/>
              <w:contextualSpacing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 w:eastAsia="zh-CN"/>
              </w:rPr>
              <w:t>FEV1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5CAF5AE3" w14:textId="77777777" w:rsidR="0049128A" w:rsidRPr="006B620F" w:rsidRDefault="0049128A" w:rsidP="003B554B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4E3E92C7" w14:textId="77777777" w:rsidR="0049128A" w:rsidRPr="006B620F" w:rsidRDefault="0049128A" w:rsidP="003B554B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191ADBD" w14:textId="77777777" w:rsidR="0049128A" w:rsidRPr="006B620F" w:rsidRDefault="0049128A" w:rsidP="003B554B">
            <w:pPr>
              <w:spacing w:after="0" w:line="240" w:lineRule="auto"/>
              <w:contextualSpacing/>
              <w:jc w:val="right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C31682" w14:textId="77777777" w:rsidR="0049128A" w:rsidRPr="006B620F" w:rsidRDefault="0049128A" w:rsidP="003B554B">
            <w:pPr>
              <w:spacing w:after="0" w:line="240" w:lineRule="auto"/>
              <w:contextualSpacing/>
              <w:jc w:val="right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908" w:type="dxa"/>
            <w:tcBorders>
              <w:top w:val="single" w:sz="4" w:space="0" w:color="auto"/>
              <w:right w:val="nil"/>
            </w:tcBorders>
            <w:vAlign w:val="center"/>
          </w:tcPr>
          <w:p w14:paraId="434353D1" w14:textId="77777777" w:rsidR="0049128A" w:rsidRPr="006B620F" w:rsidRDefault="0049128A" w:rsidP="003B554B">
            <w:pPr>
              <w:spacing w:after="0" w:line="240" w:lineRule="auto"/>
              <w:contextualSpacing/>
              <w:jc w:val="right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26D49841" w14:textId="77777777" w:rsidR="0049128A" w:rsidRPr="006B620F" w:rsidRDefault="0049128A" w:rsidP="003B554B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</w:tcBorders>
            <w:vAlign w:val="center"/>
          </w:tcPr>
          <w:p w14:paraId="08F3438F" w14:textId="4FCA8170" w:rsidR="0049128A" w:rsidRPr="006B620F" w:rsidRDefault="0049128A" w:rsidP="003B554B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nil"/>
            </w:tcBorders>
            <w:vAlign w:val="center"/>
          </w:tcPr>
          <w:p w14:paraId="77737520" w14:textId="77777777" w:rsidR="0049128A" w:rsidRPr="006B620F" w:rsidRDefault="0049128A" w:rsidP="003B554B">
            <w:pPr>
              <w:spacing w:after="0" w:line="240" w:lineRule="auto"/>
              <w:contextualSpacing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317" w:type="dxa"/>
            <w:tcBorders>
              <w:top w:val="single" w:sz="4" w:space="0" w:color="auto"/>
              <w:left w:val="nil"/>
              <w:right w:val="nil"/>
            </w:tcBorders>
          </w:tcPr>
          <w:p w14:paraId="1AB11C67" w14:textId="77777777" w:rsidR="0049128A" w:rsidRPr="006B620F" w:rsidRDefault="0049128A" w:rsidP="003B554B">
            <w:pPr>
              <w:spacing w:after="0" w:line="240" w:lineRule="auto"/>
              <w:contextualSpacing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6144F6" w14:textId="6A3552A9" w:rsidR="0049128A" w:rsidRPr="006B620F" w:rsidRDefault="0049128A" w:rsidP="003B554B">
            <w:pPr>
              <w:spacing w:after="0" w:line="240" w:lineRule="auto"/>
              <w:contextualSpacing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9F606A" w14:textId="77777777" w:rsidR="0049128A" w:rsidRPr="006B620F" w:rsidRDefault="0049128A" w:rsidP="003B554B">
            <w:pPr>
              <w:spacing w:after="0" w:line="240" w:lineRule="auto"/>
              <w:contextualSpacing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1E7ACA68" w14:textId="77777777" w:rsidR="0049128A" w:rsidRPr="006B620F" w:rsidRDefault="0049128A" w:rsidP="003B554B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</w:tcBorders>
          </w:tcPr>
          <w:p w14:paraId="2E42B48D" w14:textId="0BD5A72B" w:rsidR="0049128A" w:rsidRPr="006B620F" w:rsidRDefault="0049128A" w:rsidP="003B554B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0154A3B" w14:textId="77777777" w:rsidR="0049128A" w:rsidRPr="006B620F" w:rsidRDefault="0049128A" w:rsidP="003B554B">
            <w:pPr>
              <w:spacing w:after="0" w:line="240" w:lineRule="auto"/>
              <w:contextualSpacing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vAlign w:val="center"/>
          </w:tcPr>
          <w:p w14:paraId="5BCD9E70" w14:textId="77777777" w:rsidR="0049128A" w:rsidRPr="006B620F" w:rsidRDefault="0049128A" w:rsidP="003B554B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664D93E2" w14:textId="77777777" w:rsidR="0049128A" w:rsidRPr="006B620F" w:rsidRDefault="0049128A" w:rsidP="003B554B">
            <w:pPr>
              <w:spacing w:after="0" w:line="240" w:lineRule="auto"/>
              <w:contextualSpacing/>
              <w:jc w:val="right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187A0498" w14:textId="7411B4AF" w:rsidR="0049128A" w:rsidRPr="006B620F" w:rsidRDefault="0049128A" w:rsidP="003B554B">
            <w:pPr>
              <w:spacing w:after="0" w:line="240" w:lineRule="auto"/>
              <w:contextualSpacing/>
              <w:jc w:val="right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</w:tcBorders>
            <w:vAlign w:val="center"/>
          </w:tcPr>
          <w:p w14:paraId="7A4402D4" w14:textId="4DBE4C18" w:rsidR="0049128A" w:rsidRPr="006B620F" w:rsidRDefault="0049128A" w:rsidP="003B554B">
            <w:pPr>
              <w:spacing w:after="0" w:line="240" w:lineRule="auto"/>
              <w:contextualSpacing/>
              <w:jc w:val="right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E2D7E8C" w14:textId="77777777" w:rsidR="0049128A" w:rsidRPr="006B620F" w:rsidRDefault="0049128A" w:rsidP="003B554B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763" w:type="dxa"/>
            <w:tcBorders>
              <w:top w:val="single" w:sz="4" w:space="0" w:color="auto"/>
              <w:right w:val="nil"/>
            </w:tcBorders>
            <w:vAlign w:val="center"/>
          </w:tcPr>
          <w:p w14:paraId="525C7A54" w14:textId="77777777" w:rsidR="0049128A" w:rsidRPr="006B620F" w:rsidRDefault="0049128A" w:rsidP="003B554B">
            <w:pPr>
              <w:spacing w:after="0" w:line="240" w:lineRule="auto"/>
              <w:contextualSpacing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</w:tr>
      <w:tr w:rsidR="00DC5DA8" w:rsidRPr="006B620F" w14:paraId="7122C22A" w14:textId="77777777" w:rsidTr="00D623CC">
        <w:trPr>
          <w:trHeight w:val="256"/>
          <w:jc w:val="center"/>
        </w:trPr>
        <w:tc>
          <w:tcPr>
            <w:tcW w:w="1158" w:type="dxa"/>
            <w:tcBorders>
              <w:left w:val="nil"/>
            </w:tcBorders>
            <w:vAlign w:val="center"/>
          </w:tcPr>
          <w:p w14:paraId="327A79A7" w14:textId="7336B884" w:rsidR="0049128A" w:rsidRPr="006B620F" w:rsidRDefault="004A3D91" w:rsidP="00D623CC">
            <w:pPr>
              <w:spacing w:after="0" w:line="240" w:lineRule="auto"/>
              <w:ind w:left="179"/>
              <w:contextualSpacing/>
              <w:jc w:val="center"/>
              <w:rPr>
                <w:rFonts w:ascii="Arial" w:eastAsia="宋体" w:hAnsi="Arial" w:cs="Arial"/>
                <w:bCs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Cs/>
                <w:sz w:val="13"/>
                <w:szCs w:val="13"/>
                <w:lang w:val="en-GB"/>
              </w:rPr>
              <w:t>Iron</w:t>
            </w:r>
          </w:p>
        </w:tc>
        <w:tc>
          <w:tcPr>
            <w:tcW w:w="551" w:type="dxa"/>
            <w:vAlign w:val="center"/>
          </w:tcPr>
          <w:p w14:paraId="1F99C181" w14:textId="289EF032" w:rsidR="0049128A" w:rsidRPr="006B620F" w:rsidRDefault="00380C9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4</w:t>
            </w:r>
            <w:r w:rsidR="007F3371" w:rsidRPr="006B620F">
              <w:rPr>
                <w:rFonts w:ascii="Arial" w:eastAsia="宋体" w:hAnsi="Arial" w:cs="Arial"/>
                <w:sz w:val="13"/>
                <w:szCs w:val="13"/>
                <w:vertAlign w:val="superscript"/>
                <w:lang w:val="en-GB" w:eastAsia="zh-CN"/>
              </w:rPr>
              <w:t>1</w:t>
            </w:r>
          </w:p>
        </w:tc>
        <w:tc>
          <w:tcPr>
            <w:tcW w:w="1126" w:type="dxa"/>
            <w:vAlign w:val="center"/>
          </w:tcPr>
          <w:p w14:paraId="68A1306D" w14:textId="77777777" w:rsidR="0049128A" w:rsidRPr="006B620F" w:rsidRDefault="0049128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35</w:t>
            </w:r>
          </w:p>
          <w:p w14:paraId="0ACBB924" w14:textId="30B1B451" w:rsidR="0049128A" w:rsidRPr="006B620F" w:rsidRDefault="0049128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03;</w:t>
            </w:r>
            <w:r w:rsidR="00EF4DF2"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 xml:space="preserve"> </w:t>
            </w: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67)</w:t>
            </w:r>
          </w:p>
        </w:tc>
        <w:tc>
          <w:tcPr>
            <w:tcW w:w="851" w:type="dxa"/>
            <w:vAlign w:val="center"/>
          </w:tcPr>
          <w:p w14:paraId="448A5100" w14:textId="77777777" w:rsidR="0049128A" w:rsidRPr="006B620F" w:rsidRDefault="0049128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0.034</w:t>
            </w:r>
          </w:p>
        </w:tc>
        <w:tc>
          <w:tcPr>
            <w:tcW w:w="992" w:type="dxa"/>
            <w:vAlign w:val="center"/>
          </w:tcPr>
          <w:p w14:paraId="09524C50" w14:textId="77777777" w:rsidR="0049128A" w:rsidRPr="006B620F" w:rsidRDefault="0049128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10.81</w:t>
            </w:r>
          </w:p>
        </w:tc>
        <w:tc>
          <w:tcPr>
            <w:tcW w:w="908" w:type="dxa"/>
            <w:tcBorders>
              <w:right w:val="nil"/>
            </w:tcBorders>
            <w:vAlign w:val="center"/>
          </w:tcPr>
          <w:p w14:paraId="35464E56" w14:textId="77777777" w:rsidR="0049128A" w:rsidRPr="006B620F" w:rsidRDefault="0049128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0.012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2450D8CA" w14:textId="77777777" w:rsidR="0049128A" w:rsidRPr="006B620F" w:rsidRDefault="0049128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</w:tcBorders>
            <w:vAlign w:val="center"/>
          </w:tcPr>
          <w:p w14:paraId="653818B3" w14:textId="44E1C50A" w:rsidR="0049128A" w:rsidRPr="006B620F" w:rsidRDefault="0049128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40</w:t>
            </w:r>
          </w:p>
          <w:p w14:paraId="3418749A" w14:textId="77777777" w:rsidR="0049128A" w:rsidRPr="006B620F" w:rsidRDefault="0049128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18;0.062)</w:t>
            </w:r>
          </w:p>
        </w:tc>
        <w:tc>
          <w:tcPr>
            <w:tcW w:w="851" w:type="dxa"/>
            <w:tcBorders>
              <w:top w:val="nil"/>
              <w:right w:val="nil"/>
            </w:tcBorders>
            <w:vAlign w:val="center"/>
          </w:tcPr>
          <w:p w14:paraId="293E0F2A" w14:textId="77777777" w:rsidR="0049128A" w:rsidRPr="006B620F" w:rsidRDefault="0049128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4.00E-04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vAlign w:val="center"/>
          </w:tcPr>
          <w:p w14:paraId="3B7F20C1" w14:textId="77777777" w:rsidR="0049128A" w:rsidRPr="006B620F" w:rsidRDefault="0049128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vAlign w:val="center"/>
          </w:tcPr>
          <w:p w14:paraId="4CD88238" w14:textId="179B4A53" w:rsidR="0049128A" w:rsidRPr="006B620F" w:rsidRDefault="0049128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42</w:t>
            </w:r>
          </w:p>
          <w:p w14:paraId="29086E85" w14:textId="09565D46" w:rsidR="0049128A" w:rsidRPr="006B620F" w:rsidRDefault="0049128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22;</w:t>
            </w:r>
            <w:r w:rsidR="008F776C"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 xml:space="preserve"> </w:t>
            </w: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61)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center"/>
          </w:tcPr>
          <w:p w14:paraId="4384A56E" w14:textId="77777777" w:rsidR="0049128A" w:rsidRPr="006B620F" w:rsidRDefault="0049128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3.47E-0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72A3F5CF" w14:textId="77777777" w:rsidR="0049128A" w:rsidRPr="006B620F" w:rsidRDefault="0049128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093" w:type="dxa"/>
            <w:tcBorders>
              <w:top w:val="nil"/>
              <w:left w:val="nil"/>
            </w:tcBorders>
            <w:vAlign w:val="center"/>
          </w:tcPr>
          <w:p w14:paraId="52CB40E1" w14:textId="67B3AA95" w:rsidR="0049128A" w:rsidRPr="006B620F" w:rsidRDefault="0049128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72</w:t>
            </w:r>
          </w:p>
          <w:p w14:paraId="5A84E25C" w14:textId="01534C23" w:rsidR="0049128A" w:rsidRPr="006B620F" w:rsidRDefault="0049128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31;</w:t>
            </w:r>
            <w:r w:rsidR="00156F77"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 xml:space="preserve"> </w:t>
            </w: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112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6ECCF78" w14:textId="77777777" w:rsidR="0049128A" w:rsidRPr="006B620F" w:rsidRDefault="0049128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73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35E00596" w14:textId="64D1E467" w:rsidR="0049128A" w:rsidRPr="006B620F" w:rsidRDefault="0049128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-0.007 (0.00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46E9F6D" w14:textId="52DEFA3C" w:rsidR="0049128A" w:rsidRPr="006B620F" w:rsidRDefault="00522397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0.16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07858AB2" w14:textId="492F3E1C" w:rsidR="0049128A" w:rsidRPr="006B620F" w:rsidRDefault="0049128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614" w:type="dxa"/>
            <w:tcBorders>
              <w:top w:val="nil"/>
              <w:left w:val="nil"/>
            </w:tcBorders>
            <w:vAlign w:val="center"/>
          </w:tcPr>
          <w:p w14:paraId="6E4320E8" w14:textId="5C435924" w:rsidR="0049128A" w:rsidRPr="006B620F" w:rsidRDefault="002824D8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4</w:t>
            </w:r>
            <w:r w:rsidR="00771651" w:rsidRPr="006B620F">
              <w:rPr>
                <w:rFonts w:ascii="Arial" w:eastAsia="宋体" w:hAnsi="Arial" w:cs="Arial"/>
                <w:sz w:val="13"/>
                <w:szCs w:val="13"/>
                <w:vertAlign w:val="superscript"/>
                <w:lang w:val="en-GB" w:eastAsia="zh-CN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0C27DEF6" w14:textId="77777777" w:rsidR="0049128A" w:rsidRPr="006B620F" w:rsidRDefault="0049128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35</w:t>
            </w:r>
          </w:p>
          <w:p w14:paraId="2052672F" w14:textId="119B4161" w:rsidR="0049128A" w:rsidRPr="006B620F" w:rsidRDefault="0049128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03;0.067)</w:t>
            </w:r>
          </w:p>
        </w:tc>
        <w:tc>
          <w:tcPr>
            <w:tcW w:w="763" w:type="dxa"/>
            <w:tcBorders>
              <w:top w:val="nil"/>
              <w:right w:val="nil"/>
            </w:tcBorders>
            <w:vAlign w:val="center"/>
          </w:tcPr>
          <w:p w14:paraId="144D3624" w14:textId="21A395BD" w:rsidR="0049128A" w:rsidRPr="006B620F" w:rsidRDefault="0049128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125</w:t>
            </w:r>
          </w:p>
        </w:tc>
      </w:tr>
      <w:tr w:rsidR="00DC5DA8" w:rsidRPr="006B620F" w14:paraId="33E50602" w14:textId="77777777" w:rsidTr="00D623CC">
        <w:trPr>
          <w:trHeight w:val="256"/>
          <w:jc w:val="center"/>
        </w:trPr>
        <w:tc>
          <w:tcPr>
            <w:tcW w:w="1158" w:type="dxa"/>
            <w:tcBorders>
              <w:left w:val="nil"/>
            </w:tcBorders>
            <w:vAlign w:val="center"/>
          </w:tcPr>
          <w:p w14:paraId="32F576BA" w14:textId="6DB53A99" w:rsidR="007000D2" w:rsidRPr="006B620F" w:rsidRDefault="007000D2" w:rsidP="00D623CC">
            <w:pPr>
              <w:spacing w:after="0" w:line="240" w:lineRule="auto"/>
              <w:ind w:left="179"/>
              <w:contextualSpacing/>
              <w:jc w:val="center"/>
              <w:rPr>
                <w:rFonts w:ascii="Arial" w:eastAsia="宋体" w:hAnsi="Arial" w:cs="Arial"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Cs/>
                <w:sz w:val="13"/>
                <w:szCs w:val="13"/>
                <w:lang w:val="en-GB"/>
              </w:rPr>
              <w:t>Ferritin</w:t>
            </w:r>
          </w:p>
        </w:tc>
        <w:tc>
          <w:tcPr>
            <w:tcW w:w="551" w:type="dxa"/>
            <w:vAlign w:val="center"/>
          </w:tcPr>
          <w:p w14:paraId="0DD87C24" w14:textId="077F7DA1" w:rsidR="007000D2" w:rsidRPr="006B620F" w:rsidRDefault="00380C9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6</w:t>
            </w:r>
          </w:p>
        </w:tc>
        <w:tc>
          <w:tcPr>
            <w:tcW w:w="1126" w:type="dxa"/>
            <w:vAlign w:val="center"/>
          </w:tcPr>
          <w:p w14:paraId="2353207D" w14:textId="77777777" w:rsidR="007000D2" w:rsidRPr="006B620F" w:rsidRDefault="007000D2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82</w:t>
            </w:r>
          </w:p>
          <w:p w14:paraId="451F17E4" w14:textId="7A0F1BFD" w:rsidR="007000D2" w:rsidRPr="006B620F" w:rsidRDefault="007000D2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19;</w:t>
            </w:r>
            <w:r w:rsidR="00EF4DF2"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 xml:space="preserve"> </w:t>
            </w: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145)</w:t>
            </w:r>
          </w:p>
        </w:tc>
        <w:tc>
          <w:tcPr>
            <w:tcW w:w="851" w:type="dxa"/>
            <w:vAlign w:val="center"/>
          </w:tcPr>
          <w:p w14:paraId="54E4631D" w14:textId="1FD3F276" w:rsidR="007000D2" w:rsidRPr="006B620F" w:rsidRDefault="007000D2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0.011</w:t>
            </w:r>
          </w:p>
        </w:tc>
        <w:tc>
          <w:tcPr>
            <w:tcW w:w="992" w:type="dxa"/>
            <w:vAlign w:val="center"/>
          </w:tcPr>
          <w:p w14:paraId="58BB2ED8" w14:textId="21094F58" w:rsidR="007000D2" w:rsidRPr="006B620F" w:rsidRDefault="007000D2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23.46</w:t>
            </w:r>
          </w:p>
        </w:tc>
        <w:tc>
          <w:tcPr>
            <w:tcW w:w="908" w:type="dxa"/>
            <w:tcBorders>
              <w:right w:val="nil"/>
            </w:tcBorders>
            <w:vAlign w:val="center"/>
          </w:tcPr>
          <w:p w14:paraId="2000F01C" w14:textId="7D359877" w:rsidR="007000D2" w:rsidRPr="006B620F" w:rsidRDefault="007000D2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2.76E-04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5F081B44" w14:textId="77777777" w:rsidR="007000D2" w:rsidRPr="006B620F" w:rsidRDefault="007000D2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</w:tcBorders>
            <w:vAlign w:val="center"/>
          </w:tcPr>
          <w:p w14:paraId="0C270199" w14:textId="77777777" w:rsidR="007000D2" w:rsidRPr="006B620F" w:rsidRDefault="007000D2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73</w:t>
            </w:r>
          </w:p>
          <w:p w14:paraId="550AE947" w14:textId="4F750181" w:rsidR="007000D2" w:rsidRPr="006B620F" w:rsidRDefault="007000D2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28;0.119)</w:t>
            </w:r>
          </w:p>
        </w:tc>
        <w:tc>
          <w:tcPr>
            <w:tcW w:w="851" w:type="dxa"/>
            <w:tcBorders>
              <w:top w:val="nil"/>
              <w:right w:val="nil"/>
            </w:tcBorders>
            <w:vAlign w:val="center"/>
          </w:tcPr>
          <w:p w14:paraId="1EA42003" w14:textId="56C7912C" w:rsidR="007000D2" w:rsidRPr="006B620F" w:rsidRDefault="007000D2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0.001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vAlign w:val="center"/>
          </w:tcPr>
          <w:p w14:paraId="196CD70D" w14:textId="77777777" w:rsidR="007000D2" w:rsidRPr="006B620F" w:rsidRDefault="007000D2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vAlign w:val="center"/>
          </w:tcPr>
          <w:p w14:paraId="4119209F" w14:textId="77777777" w:rsidR="007000D2" w:rsidRPr="006B620F" w:rsidRDefault="007000D2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64</w:t>
            </w:r>
          </w:p>
          <w:p w14:paraId="7F82DDE4" w14:textId="6432BBAA" w:rsidR="007000D2" w:rsidRPr="006B620F" w:rsidRDefault="007000D2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27;</w:t>
            </w:r>
            <w:r w:rsidR="008F776C"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 xml:space="preserve"> </w:t>
            </w: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101)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center"/>
          </w:tcPr>
          <w:p w14:paraId="5A8781AB" w14:textId="735674EA" w:rsidR="007000D2" w:rsidRPr="006B620F" w:rsidRDefault="007000D2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7.16E-0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1B86511E" w14:textId="77777777" w:rsidR="007000D2" w:rsidRPr="006B620F" w:rsidRDefault="007000D2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093" w:type="dxa"/>
            <w:tcBorders>
              <w:top w:val="nil"/>
              <w:left w:val="nil"/>
            </w:tcBorders>
            <w:vAlign w:val="center"/>
          </w:tcPr>
          <w:p w14:paraId="56D032A9" w14:textId="77777777" w:rsidR="007000D2" w:rsidRPr="006B620F" w:rsidRDefault="007000D2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52</w:t>
            </w:r>
          </w:p>
          <w:p w14:paraId="0AE2B721" w14:textId="3D5502A5" w:rsidR="007000D2" w:rsidRPr="006B620F" w:rsidRDefault="007000D2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082;</w:t>
            </w:r>
            <w:r w:rsidR="00156F77"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 xml:space="preserve"> </w:t>
            </w: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187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6982E8D" w14:textId="528A01DC" w:rsidR="007000D2" w:rsidRPr="006B620F" w:rsidRDefault="007000D2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487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073EAE98" w14:textId="137638A8" w:rsidR="007000D2" w:rsidRPr="006B620F" w:rsidRDefault="007000D2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0.003 (0.005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ABCA8C1" w14:textId="39682F71" w:rsidR="007000D2" w:rsidRPr="006B620F" w:rsidRDefault="007000D2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0.64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02A2BC0C" w14:textId="77777777" w:rsidR="007000D2" w:rsidRPr="006B620F" w:rsidRDefault="007000D2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614" w:type="dxa"/>
            <w:tcBorders>
              <w:top w:val="nil"/>
              <w:left w:val="nil"/>
            </w:tcBorders>
            <w:vAlign w:val="center"/>
          </w:tcPr>
          <w:p w14:paraId="3814DA39" w14:textId="4DC619E5" w:rsidR="007000D2" w:rsidRPr="006B620F" w:rsidRDefault="002824D8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5*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6CF0D48B" w14:textId="77777777" w:rsidR="007000D2" w:rsidRPr="006B620F" w:rsidRDefault="007000D2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65</w:t>
            </w:r>
          </w:p>
          <w:p w14:paraId="13048997" w14:textId="14E11A66" w:rsidR="007000D2" w:rsidRPr="006B620F" w:rsidRDefault="007000D2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3</w:t>
            </w:r>
            <w:r w:rsidR="00C74EF5"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</w:t>
            </w: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;0.1</w:t>
            </w:r>
            <w:r w:rsidR="00C74EF5"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0</w:t>
            </w: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)</w:t>
            </w:r>
          </w:p>
        </w:tc>
        <w:tc>
          <w:tcPr>
            <w:tcW w:w="763" w:type="dxa"/>
            <w:tcBorders>
              <w:top w:val="nil"/>
              <w:right w:val="nil"/>
            </w:tcBorders>
            <w:vAlign w:val="center"/>
          </w:tcPr>
          <w:p w14:paraId="301F17E9" w14:textId="7D6FFD9A" w:rsidR="007000D2" w:rsidRPr="006B620F" w:rsidRDefault="007000D2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0.022</w:t>
            </w:r>
          </w:p>
        </w:tc>
      </w:tr>
      <w:tr w:rsidR="00DC5DA8" w:rsidRPr="006B620F" w14:paraId="52D2BB10" w14:textId="77777777" w:rsidTr="00D623CC">
        <w:trPr>
          <w:trHeight w:val="256"/>
          <w:jc w:val="center"/>
        </w:trPr>
        <w:tc>
          <w:tcPr>
            <w:tcW w:w="1158" w:type="dxa"/>
            <w:tcBorders>
              <w:left w:val="nil"/>
            </w:tcBorders>
            <w:vAlign w:val="center"/>
          </w:tcPr>
          <w:p w14:paraId="6AAC1FDA" w14:textId="64E14C44" w:rsidR="00BA0D31" w:rsidRPr="006B620F" w:rsidRDefault="00BA0D31" w:rsidP="00D623CC">
            <w:pPr>
              <w:spacing w:after="0" w:line="240" w:lineRule="auto"/>
              <w:ind w:left="179"/>
              <w:contextualSpacing/>
              <w:jc w:val="center"/>
              <w:rPr>
                <w:rFonts w:ascii="Arial" w:eastAsia="宋体" w:hAnsi="Arial" w:cs="Arial"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Cs/>
                <w:sz w:val="13"/>
                <w:szCs w:val="13"/>
                <w:lang w:val="en-GB"/>
              </w:rPr>
              <w:t>Transferrin saturation</w:t>
            </w:r>
          </w:p>
        </w:tc>
        <w:tc>
          <w:tcPr>
            <w:tcW w:w="551" w:type="dxa"/>
            <w:vAlign w:val="center"/>
          </w:tcPr>
          <w:p w14:paraId="684EF058" w14:textId="41034821" w:rsidR="00BA0D31" w:rsidRPr="006B620F" w:rsidRDefault="00380C9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5</w:t>
            </w:r>
          </w:p>
        </w:tc>
        <w:tc>
          <w:tcPr>
            <w:tcW w:w="1126" w:type="dxa"/>
            <w:vAlign w:val="center"/>
          </w:tcPr>
          <w:p w14:paraId="071F117B" w14:textId="77777777" w:rsidR="00BA0D31" w:rsidRPr="006B620F" w:rsidRDefault="00BA0D31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28</w:t>
            </w:r>
          </w:p>
          <w:p w14:paraId="37674D5D" w14:textId="57EB5455" w:rsidR="00BA0D31" w:rsidRPr="006B620F" w:rsidRDefault="00BA0D31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18;</w:t>
            </w:r>
            <w:r w:rsidR="00EF4DF2"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 xml:space="preserve"> </w:t>
            </w: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38)</w:t>
            </w:r>
          </w:p>
        </w:tc>
        <w:tc>
          <w:tcPr>
            <w:tcW w:w="851" w:type="dxa"/>
            <w:vAlign w:val="center"/>
          </w:tcPr>
          <w:p w14:paraId="110FCA1F" w14:textId="5AF3605E" w:rsidR="00BA0D31" w:rsidRPr="006B620F" w:rsidRDefault="00BA0D31" w:rsidP="00B8191E">
            <w:pPr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5.90E-08</w:t>
            </w:r>
          </w:p>
        </w:tc>
        <w:tc>
          <w:tcPr>
            <w:tcW w:w="992" w:type="dxa"/>
            <w:vAlign w:val="center"/>
          </w:tcPr>
          <w:p w14:paraId="25C9B8DE" w14:textId="29261EA8" w:rsidR="00BA0D31" w:rsidRPr="006B620F" w:rsidRDefault="00BA0D31" w:rsidP="00DF126C">
            <w:pPr>
              <w:spacing w:after="0" w:line="240" w:lineRule="auto"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3.27</w:t>
            </w:r>
          </w:p>
        </w:tc>
        <w:tc>
          <w:tcPr>
            <w:tcW w:w="908" w:type="dxa"/>
            <w:tcBorders>
              <w:right w:val="nil"/>
            </w:tcBorders>
            <w:vAlign w:val="center"/>
          </w:tcPr>
          <w:p w14:paraId="46C5D991" w14:textId="45C4CF17" w:rsidR="00BA0D31" w:rsidRPr="006B620F" w:rsidRDefault="00BA0D31" w:rsidP="00B8191E">
            <w:pPr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512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2F385D01" w14:textId="77777777" w:rsidR="00BA0D31" w:rsidRPr="006B620F" w:rsidRDefault="00BA0D31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</w:tcBorders>
            <w:vAlign w:val="center"/>
          </w:tcPr>
          <w:p w14:paraId="605B7EDE" w14:textId="77777777" w:rsidR="00BA0D31" w:rsidRPr="006B620F" w:rsidRDefault="00BA0D31" w:rsidP="00D623CC">
            <w:pPr>
              <w:spacing w:after="0" w:line="240" w:lineRule="auto"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28</w:t>
            </w:r>
          </w:p>
          <w:p w14:paraId="2054B43A" w14:textId="71FC9905" w:rsidR="00BA0D31" w:rsidRPr="006B620F" w:rsidRDefault="00BA0D31" w:rsidP="00B3750A">
            <w:pPr>
              <w:spacing w:after="0" w:line="240" w:lineRule="auto"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16;0.039)</w:t>
            </w:r>
          </w:p>
        </w:tc>
        <w:tc>
          <w:tcPr>
            <w:tcW w:w="851" w:type="dxa"/>
            <w:tcBorders>
              <w:top w:val="nil"/>
              <w:right w:val="nil"/>
            </w:tcBorders>
            <w:vAlign w:val="center"/>
          </w:tcPr>
          <w:p w14:paraId="6C92C5C5" w14:textId="5FFC6D5E" w:rsidR="00BA0D31" w:rsidRPr="006B620F" w:rsidRDefault="00BA0D31" w:rsidP="00B3750A">
            <w:pPr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1.97E-06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vAlign w:val="center"/>
          </w:tcPr>
          <w:p w14:paraId="55BA1951" w14:textId="77777777" w:rsidR="00BA0D31" w:rsidRPr="006B620F" w:rsidRDefault="00BA0D31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vAlign w:val="center"/>
          </w:tcPr>
          <w:p w14:paraId="7664EF2D" w14:textId="77777777" w:rsidR="00BA0D31" w:rsidRPr="006B620F" w:rsidRDefault="00BA0D31" w:rsidP="00D623CC">
            <w:pPr>
              <w:spacing w:after="0" w:line="240" w:lineRule="auto"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29</w:t>
            </w:r>
          </w:p>
          <w:p w14:paraId="19389945" w14:textId="77D5E803" w:rsidR="00BA0D31" w:rsidRPr="006B620F" w:rsidRDefault="00BA0D31" w:rsidP="00D623CC">
            <w:pPr>
              <w:spacing w:after="0" w:line="240" w:lineRule="auto"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16;</w:t>
            </w:r>
            <w:r w:rsidR="008F776C"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 xml:space="preserve"> </w:t>
            </w: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42)</w:t>
            </w:r>
          </w:p>
          <w:p w14:paraId="5F6A10EA" w14:textId="77777777" w:rsidR="00BA0D31" w:rsidRPr="006B620F" w:rsidRDefault="00BA0D31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center"/>
          </w:tcPr>
          <w:p w14:paraId="0317CEB5" w14:textId="028747E9" w:rsidR="00BA0D31" w:rsidRPr="006B620F" w:rsidRDefault="00BA0D31" w:rsidP="00B3750A">
            <w:pPr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7.33E-06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4361A63C" w14:textId="77777777" w:rsidR="00BA0D31" w:rsidRPr="006B620F" w:rsidRDefault="00BA0D31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093" w:type="dxa"/>
            <w:tcBorders>
              <w:top w:val="nil"/>
              <w:left w:val="nil"/>
            </w:tcBorders>
            <w:vAlign w:val="center"/>
          </w:tcPr>
          <w:p w14:paraId="1E414810" w14:textId="77777777" w:rsidR="00BA0D31" w:rsidRPr="006B620F" w:rsidRDefault="00BA0D31" w:rsidP="00D623CC">
            <w:pPr>
              <w:spacing w:after="0" w:line="240" w:lineRule="auto"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25</w:t>
            </w:r>
          </w:p>
          <w:p w14:paraId="14331349" w14:textId="1ADE691F" w:rsidR="00BA0D31" w:rsidRPr="006B620F" w:rsidRDefault="00BA0D31" w:rsidP="00B3750A">
            <w:pPr>
              <w:spacing w:after="0" w:line="240" w:lineRule="auto"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07;</w:t>
            </w:r>
            <w:r w:rsidR="00156F77"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 xml:space="preserve"> </w:t>
            </w: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44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6778694" w14:textId="61739BEF" w:rsidR="00BA0D31" w:rsidRPr="006B620F" w:rsidRDefault="00BA0D31" w:rsidP="00B3750A">
            <w:pPr>
              <w:spacing w:after="0" w:line="240" w:lineRule="auto"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72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327291F1" w14:textId="2ADADAA5" w:rsidR="00BA0D31" w:rsidRPr="006B620F" w:rsidRDefault="00BA0D31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0.001 (0.00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0558A89" w14:textId="2902A4BD" w:rsidR="00BA0D31" w:rsidRPr="006B620F" w:rsidRDefault="00BA0D31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0.76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1CB0AE9F" w14:textId="77777777" w:rsidR="00BA0D31" w:rsidRPr="006B620F" w:rsidRDefault="00BA0D31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614" w:type="dxa"/>
            <w:tcBorders>
              <w:top w:val="nil"/>
              <w:left w:val="nil"/>
            </w:tcBorders>
            <w:vAlign w:val="center"/>
          </w:tcPr>
          <w:p w14:paraId="4127BF30" w14:textId="7ECAEA54" w:rsidR="00BA0D31" w:rsidRPr="006B620F" w:rsidRDefault="004223AE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6576B45C" w14:textId="77777777" w:rsidR="00BA0D31" w:rsidRPr="006B620F" w:rsidRDefault="00BA0D31" w:rsidP="00D623CC">
            <w:pPr>
              <w:spacing w:after="0" w:line="240" w:lineRule="auto"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28</w:t>
            </w:r>
          </w:p>
          <w:p w14:paraId="2CDE5B79" w14:textId="012B6855" w:rsidR="00BA0D31" w:rsidRPr="006B620F" w:rsidRDefault="00BA0D31" w:rsidP="003268EC">
            <w:pPr>
              <w:spacing w:after="0" w:line="240" w:lineRule="auto"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18;0.038)</w:t>
            </w:r>
          </w:p>
        </w:tc>
        <w:tc>
          <w:tcPr>
            <w:tcW w:w="763" w:type="dxa"/>
            <w:tcBorders>
              <w:top w:val="nil"/>
              <w:right w:val="nil"/>
            </w:tcBorders>
            <w:vAlign w:val="center"/>
          </w:tcPr>
          <w:p w14:paraId="6967EBEC" w14:textId="2B321038" w:rsidR="00BA0D31" w:rsidRPr="006B620F" w:rsidRDefault="00BA0D31" w:rsidP="00B3750A">
            <w:pPr>
              <w:spacing w:after="0" w:line="240" w:lineRule="auto"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0.005</w:t>
            </w:r>
          </w:p>
        </w:tc>
      </w:tr>
      <w:tr w:rsidR="00DC5DA8" w:rsidRPr="006B620F" w14:paraId="064FC497" w14:textId="77777777" w:rsidTr="00D623CC">
        <w:trPr>
          <w:trHeight w:val="256"/>
          <w:jc w:val="center"/>
        </w:trPr>
        <w:tc>
          <w:tcPr>
            <w:tcW w:w="1158" w:type="dxa"/>
            <w:tcBorders>
              <w:left w:val="nil"/>
            </w:tcBorders>
            <w:vAlign w:val="center"/>
          </w:tcPr>
          <w:p w14:paraId="671A8D16" w14:textId="2FE2A15A" w:rsidR="00E36015" w:rsidRPr="006B620F" w:rsidRDefault="00E36015" w:rsidP="00D623CC">
            <w:pPr>
              <w:spacing w:after="0" w:line="240" w:lineRule="auto"/>
              <w:ind w:left="179"/>
              <w:contextualSpacing/>
              <w:jc w:val="center"/>
              <w:rPr>
                <w:rFonts w:ascii="Arial" w:eastAsia="宋体" w:hAnsi="Arial" w:cs="Arial"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Cs/>
                <w:sz w:val="13"/>
                <w:szCs w:val="13"/>
                <w:lang w:val="en-GB"/>
              </w:rPr>
              <w:t>Transferrin</w:t>
            </w:r>
          </w:p>
        </w:tc>
        <w:tc>
          <w:tcPr>
            <w:tcW w:w="551" w:type="dxa"/>
            <w:vAlign w:val="center"/>
          </w:tcPr>
          <w:p w14:paraId="00A3807A" w14:textId="35F2EE22" w:rsidR="00E36015" w:rsidRPr="006B620F" w:rsidRDefault="00380C9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9</w:t>
            </w:r>
          </w:p>
        </w:tc>
        <w:tc>
          <w:tcPr>
            <w:tcW w:w="1126" w:type="dxa"/>
            <w:vAlign w:val="center"/>
          </w:tcPr>
          <w:p w14:paraId="5539EFD1" w14:textId="77777777" w:rsidR="00E36015" w:rsidRPr="006B620F" w:rsidRDefault="00E36015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-0.023</w:t>
            </w:r>
          </w:p>
          <w:p w14:paraId="1B8488FC" w14:textId="7D5DA4C7" w:rsidR="00E36015" w:rsidRPr="006B620F" w:rsidRDefault="00E36015" w:rsidP="003268E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036;</w:t>
            </w:r>
            <w:r w:rsidR="00CA4D67"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 xml:space="preserve"> </w:t>
            </w: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-0.009)</w:t>
            </w:r>
          </w:p>
        </w:tc>
        <w:tc>
          <w:tcPr>
            <w:tcW w:w="851" w:type="dxa"/>
            <w:vAlign w:val="center"/>
          </w:tcPr>
          <w:p w14:paraId="4687FC05" w14:textId="7EBEEB81" w:rsidR="00E36015" w:rsidRPr="006B620F" w:rsidRDefault="00E36015" w:rsidP="003268E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9.66E-04</w:t>
            </w:r>
          </w:p>
        </w:tc>
        <w:tc>
          <w:tcPr>
            <w:tcW w:w="992" w:type="dxa"/>
            <w:vAlign w:val="center"/>
          </w:tcPr>
          <w:p w14:paraId="69DC344D" w14:textId="7E4C94BF" w:rsidR="00E36015" w:rsidRPr="006B620F" w:rsidRDefault="00E36015" w:rsidP="00B8191E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14.98</w:t>
            </w:r>
          </w:p>
        </w:tc>
        <w:tc>
          <w:tcPr>
            <w:tcW w:w="908" w:type="dxa"/>
            <w:tcBorders>
              <w:right w:val="nil"/>
            </w:tcBorders>
            <w:vAlign w:val="center"/>
          </w:tcPr>
          <w:p w14:paraId="3FCF6675" w14:textId="62F22399" w:rsidR="00E36015" w:rsidRPr="006B620F" w:rsidRDefault="00E36015" w:rsidP="00B8191E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59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29A7358" w14:textId="77777777" w:rsidR="00E36015" w:rsidRPr="006B620F" w:rsidRDefault="00E36015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</w:tcBorders>
            <w:vAlign w:val="center"/>
          </w:tcPr>
          <w:p w14:paraId="09D11884" w14:textId="77777777" w:rsidR="00E36015" w:rsidRPr="006B620F" w:rsidRDefault="00E36015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-0.023</w:t>
            </w:r>
          </w:p>
          <w:p w14:paraId="4A47AC78" w14:textId="0E661EF9" w:rsidR="00E36015" w:rsidRPr="006B620F" w:rsidRDefault="00E36015" w:rsidP="003268E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</w:t>
            </w:r>
            <w:proofErr w:type="gramStart"/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36;-</w:t>
            </w:r>
            <w:proofErr w:type="gramEnd"/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11)</w:t>
            </w:r>
          </w:p>
        </w:tc>
        <w:tc>
          <w:tcPr>
            <w:tcW w:w="851" w:type="dxa"/>
            <w:tcBorders>
              <w:top w:val="nil"/>
              <w:right w:val="nil"/>
            </w:tcBorders>
            <w:vAlign w:val="center"/>
          </w:tcPr>
          <w:p w14:paraId="3AB04598" w14:textId="4569FEF0" w:rsidR="00E36015" w:rsidRPr="006B620F" w:rsidRDefault="00E36015" w:rsidP="003268E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2.01E-04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vAlign w:val="center"/>
          </w:tcPr>
          <w:p w14:paraId="176AB56F" w14:textId="77777777" w:rsidR="00E36015" w:rsidRPr="006B620F" w:rsidRDefault="00E36015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vAlign w:val="center"/>
          </w:tcPr>
          <w:p w14:paraId="5DF4577C" w14:textId="77777777" w:rsidR="00E36015" w:rsidRPr="006B620F" w:rsidRDefault="00E36015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-0.017</w:t>
            </w:r>
          </w:p>
          <w:p w14:paraId="73BF154C" w14:textId="325D6EA2" w:rsidR="00E36015" w:rsidRPr="006B620F" w:rsidRDefault="00E36015" w:rsidP="003268E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</w:t>
            </w:r>
            <w:proofErr w:type="gramStart"/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29;-</w:t>
            </w:r>
            <w:proofErr w:type="gramEnd"/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05)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center"/>
          </w:tcPr>
          <w:p w14:paraId="31E17C8F" w14:textId="77777777" w:rsidR="00E36015" w:rsidRPr="006B620F" w:rsidRDefault="00E36015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0.005</w:t>
            </w:r>
          </w:p>
          <w:p w14:paraId="04A10ABC" w14:textId="77777777" w:rsidR="00E36015" w:rsidRPr="006B620F" w:rsidRDefault="00E36015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3125872B" w14:textId="77777777" w:rsidR="00E36015" w:rsidRPr="006B620F" w:rsidRDefault="00E36015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093" w:type="dxa"/>
            <w:tcBorders>
              <w:top w:val="nil"/>
              <w:left w:val="nil"/>
            </w:tcBorders>
            <w:vAlign w:val="center"/>
          </w:tcPr>
          <w:p w14:paraId="3FDEEC94" w14:textId="77777777" w:rsidR="00D623CC" w:rsidRPr="006B620F" w:rsidRDefault="00E36015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-0.014</w:t>
            </w:r>
          </w:p>
          <w:p w14:paraId="07BF514B" w14:textId="0C875C4F" w:rsidR="00E36015" w:rsidRPr="006B620F" w:rsidRDefault="00E36015" w:rsidP="003268E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031;</w:t>
            </w:r>
            <w:r w:rsidR="00156F77"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 xml:space="preserve"> </w:t>
            </w: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03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19E6776" w14:textId="65C7481B" w:rsidR="00E36015" w:rsidRPr="006B620F" w:rsidRDefault="00E36015" w:rsidP="00DF126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151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44F40311" w14:textId="481CED43" w:rsidR="00E36015" w:rsidRPr="006B620F" w:rsidRDefault="00E36015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-0.002 (0.00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0267DEA" w14:textId="18C6EC9F" w:rsidR="00E36015" w:rsidRPr="006B620F" w:rsidRDefault="00E36015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0.18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3FB95293" w14:textId="77777777" w:rsidR="00E36015" w:rsidRPr="006B620F" w:rsidRDefault="00E36015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614" w:type="dxa"/>
            <w:tcBorders>
              <w:top w:val="nil"/>
              <w:left w:val="nil"/>
            </w:tcBorders>
            <w:vAlign w:val="center"/>
          </w:tcPr>
          <w:p w14:paraId="43A19FB4" w14:textId="498CA754" w:rsidR="00E36015" w:rsidRPr="006B620F" w:rsidRDefault="004223AE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9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2705BF7" w14:textId="77777777" w:rsidR="00E36015" w:rsidRPr="006B620F" w:rsidRDefault="00E36015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1"/>
                <w:szCs w:val="11"/>
                <w:lang w:val="en-GB"/>
              </w:rPr>
            </w:pPr>
            <w:r w:rsidRPr="006B620F">
              <w:rPr>
                <w:rFonts w:ascii="Arial" w:eastAsia="宋体" w:hAnsi="Arial" w:cs="Arial"/>
                <w:sz w:val="11"/>
                <w:szCs w:val="11"/>
                <w:lang w:val="en-GB"/>
              </w:rPr>
              <w:t>-0.023</w:t>
            </w:r>
          </w:p>
          <w:p w14:paraId="2A788F1D" w14:textId="794E4264" w:rsidR="00E36015" w:rsidRPr="006B620F" w:rsidRDefault="00E36015" w:rsidP="003268E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1"/>
                <w:szCs w:val="11"/>
                <w:lang w:val="en-GB"/>
              </w:rPr>
              <w:t>(-0.</w:t>
            </w:r>
            <w:proofErr w:type="gramStart"/>
            <w:r w:rsidRPr="006B620F">
              <w:rPr>
                <w:rFonts w:ascii="Arial" w:eastAsia="宋体" w:hAnsi="Arial" w:cs="Arial"/>
                <w:sz w:val="11"/>
                <w:szCs w:val="11"/>
                <w:lang w:val="en-GB"/>
              </w:rPr>
              <w:t>036;-</w:t>
            </w:r>
            <w:proofErr w:type="gramEnd"/>
            <w:r w:rsidRPr="006B620F">
              <w:rPr>
                <w:rFonts w:ascii="Arial" w:eastAsia="宋体" w:hAnsi="Arial" w:cs="Arial"/>
                <w:sz w:val="11"/>
                <w:szCs w:val="11"/>
                <w:lang w:val="en-GB"/>
              </w:rPr>
              <w:t>0.009)</w:t>
            </w:r>
          </w:p>
        </w:tc>
        <w:tc>
          <w:tcPr>
            <w:tcW w:w="763" w:type="dxa"/>
            <w:tcBorders>
              <w:top w:val="nil"/>
              <w:right w:val="nil"/>
            </w:tcBorders>
            <w:vAlign w:val="center"/>
          </w:tcPr>
          <w:p w14:paraId="43E4E0B0" w14:textId="77777777" w:rsidR="00E36015" w:rsidRPr="006B620F" w:rsidRDefault="00E36015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0.010</w:t>
            </w:r>
          </w:p>
          <w:p w14:paraId="6E171364" w14:textId="77777777" w:rsidR="00E36015" w:rsidRPr="006B620F" w:rsidRDefault="00E36015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</w:tr>
      <w:tr w:rsidR="00DC5DA8" w:rsidRPr="006B620F" w14:paraId="7842D0C1" w14:textId="77777777" w:rsidTr="00D623CC">
        <w:trPr>
          <w:trHeight w:val="256"/>
          <w:jc w:val="center"/>
        </w:trPr>
        <w:tc>
          <w:tcPr>
            <w:tcW w:w="1158" w:type="dxa"/>
            <w:tcBorders>
              <w:left w:val="nil"/>
            </w:tcBorders>
            <w:vAlign w:val="center"/>
          </w:tcPr>
          <w:p w14:paraId="4B821021" w14:textId="13F8C9C2" w:rsidR="001E24E6" w:rsidRPr="006B620F" w:rsidRDefault="001E24E6" w:rsidP="00D623CC">
            <w:pPr>
              <w:spacing w:after="0" w:line="240" w:lineRule="auto"/>
              <w:contextualSpacing/>
              <w:rPr>
                <w:rFonts w:ascii="Arial" w:eastAsia="宋体" w:hAnsi="Arial" w:cs="Arial"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 w:eastAsia="zh-CN"/>
              </w:rPr>
              <w:t>FVC</w:t>
            </w:r>
          </w:p>
        </w:tc>
        <w:tc>
          <w:tcPr>
            <w:tcW w:w="551" w:type="dxa"/>
            <w:vAlign w:val="center"/>
          </w:tcPr>
          <w:p w14:paraId="57B190F6" w14:textId="77777777" w:rsidR="001E24E6" w:rsidRPr="006B620F" w:rsidRDefault="001E24E6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26" w:type="dxa"/>
            <w:vAlign w:val="center"/>
          </w:tcPr>
          <w:p w14:paraId="52131870" w14:textId="77777777" w:rsidR="001E24E6" w:rsidRPr="006B620F" w:rsidRDefault="001E24E6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19D702E" w14:textId="77777777" w:rsidR="001E24E6" w:rsidRPr="006B620F" w:rsidRDefault="001E24E6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FE57957" w14:textId="77777777" w:rsidR="001E24E6" w:rsidRPr="006B620F" w:rsidRDefault="001E24E6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908" w:type="dxa"/>
            <w:tcBorders>
              <w:right w:val="nil"/>
            </w:tcBorders>
            <w:vAlign w:val="center"/>
          </w:tcPr>
          <w:p w14:paraId="316CD646" w14:textId="77777777" w:rsidR="001E24E6" w:rsidRPr="006B620F" w:rsidRDefault="001E24E6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376502D6" w14:textId="77777777" w:rsidR="001E24E6" w:rsidRPr="006B620F" w:rsidRDefault="001E24E6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</w:tcBorders>
            <w:vAlign w:val="center"/>
          </w:tcPr>
          <w:p w14:paraId="392AA98E" w14:textId="77777777" w:rsidR="001E24E6" w:rsidRPr="006B620F" w:rsidRDefault="001E24E6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851" w:type="dxa"/>
            <w:tcBorders>
              <w:top w:val="nil"/>
              <w:right w:val="nil"/>
            </w:tcBorders>
            <w:vAlign w:val="center"/>
          </w:tcPr>
          <w:p w14:paraId="34B76FF3" w14:textId="77777777" w:rsidR="001E24E6" w:rsidRPr="006B620F" w:rsidRDefault="001E24E6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vAlign w:val="center"/>
          </w:tcPr>
          <w:p w14:paraId="7C4E7C10" w14:textId="77777777" w:rsidR="001E24E6" w:rsidRPr="006B620F" w:rsidRDefault="001E24E6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vAlign w:val="center"/>
          </w:tcPr>
          <w:p w14:paraId="69FA7A41" w14:textId="77777777" w:rsidR="001E24E6" w:rsidRPr="006B620F" w:rsidRDefault="001E24E6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center"/>
          </w:tcPr>
          <w:p w14:paraId="493106F9" w14:textId="77777777" w:rsidR="001E24E6" w:rsidRPr="006B620F" w:rsidRDefault="001E24E6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78E565DB" w14:textId="77777777" w:rsidR="001E24E6" w:rsidRPr="006B620F" w:rsidRDefault="001E24E6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093" w:type="dxa"/>
            <w:tcBorders>
              <w:top w:val="nil"/>
              <w:left w:val="nil"/>
            </w:tcBorders>
            <w:vAlign w:val="center"/>
          </w:tcPr>
          <w:p w14:paraId="138175E0" w14:textId="77777777" w:rsidR="001E24E6" w:rsidRPr="006B620F" w:rsidRDefault="001E24E6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893DAD4" w14:textId="77777777" w:rsidR="001E24E6" w:rsidRPr="006B620F" w:rsidRDefault="001E24E6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0B3EE9A9" w14:textId="77777777" w:rsidR="001E24E6" w:rsidRPr="006B620F" w:rsidRDefault="001E24E6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796A86D" w14:textId="77777777" w:rsidR="001E24E6" w:rsidRPr="006B620F" w:rsidRDefault="001E24E6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39C821A2" w14:textId="77777777" w:rsidR="001E24E6" w:rsidRPr="006B620F" w:rsidRDefault="001E24E6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614" w:type="dxa"/>
            <w:tcBorders>
              <w:top w:val="nil"/>
              <w:left w:val="nil"/>
            </w:tcBorders>
            <w:vAlign w:val="center"/>
          </w:tcPr>
          <w:p w14:paraId="4DBF1AFE" w14:textId="77777777" w:rsidR="001E24E6" w:rsidRPr="006B620F" w:rsidRDefault="001E24E6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377B65A1" w14:textId="77777777" w:rsidR="001E24E6" w:rsidRPr="006B620F" w:rsidRDefault="001E24E6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763" w:type="dxa"/>
            <w:tcBorders>
              <w:top w:val="nil"/>
              <w:right w:val="nil"/>
            </w:tcBorders>
            <w:vAlign w:val="center"/>
          </w:tcPr>
          <w:p w14:paraId="13F6A5C9" w14:textId="77777777" w:rsidR="001E24E6" w:rsidRPr="006B620F" w:rsidRDefault="001E24E6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</w:tr>
      <w:tr w:rsidR="00DC5DA8" w:rsidRPr="006B620F" w14:paraId="209F36FF" w14:textId="77777777" w:rsidTr="00D623CC">
        <w:trPr>
          <w:trHeight w:val="256"/>
          <w:jc w:val="center"/>
        </w:trPr>
        <w:tc>
          <w:tcPr>
            <w:tcW w:w="1158" w:type="dxa"/>
            <w:tcBorders>
              <w:left w:val="nil"/>
            </w:tcBorders>
            <w:vAlign w:val="center"/>
          </w:tcPr>
          <w:p w14:paraId="4B1C2FE4" w14:textId="7A7AEEF5" w:rsidR="0091685C" w:rsidRPr="006B620F" w:rsidRDefault="0091685C" w:rsidP="00D623CC">
            <w:pPr>
              <w:spacing w:after="0" w:line="240" w:lineRule="auto"/>
              <w:ind w:left="179"/>
              <w:contextualSpacing/>
              <w:jc w:val="center"/>
              <w:rPr>
                <w:rFonts w:ascii="Arial" w:eastAsia="宋体" w:hAnsi="Arial" w:cs="Arial"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Cs/>
                <w:sz w:val="13"/>
                <w:szCs w:val="13"/>
                <w:lang w:val="en-GB"/>
              </w:rPr>
              <w:t>Iron</w:t>
            </w:r>
          </w:p>
        </w:tc>
        <w:tc>
          <w:tcPr>
            <w:tcW w:w="551" w:type="dxa"/>
            <w:vAlign w:val="center"/>
          </w:tcPr>
          <w:p w14:paraId="13660B3B" w14:textId="0A3CD050" w:rsidR="0091685C" w:rsidRPr="006B620F" w:rsidRDefault="00F04753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5</w:t>
            </w:r>
          </w:p>
        </w:tc>
        <w:tc>
          <w:tcPr>
            <w:tcW w:w="1126" w:type="dxa"/>
            <w:vAlign w:val="center"/>
          </w:tcPr>
          <w:p w14:paraId="1901317F" w14:textId="77777777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31</w:t>
            </w:r>
          </w:p>
          <w:p w14:paraId="4CC9A243" w14:textId="45417186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02;0.06</w:t>
            </w:r>
            <w:r w:rsidR="00FD1350"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</w:t>
            </w: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6E62B748" w14:textId="4063DFDC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0.034</w:t>
            </w:r>
          </w:p>
        </w:tc>
        <w:tc>
          <w:tcPr>
            <w:tcW w:w="992" w:type="dxa"/>
            <w:vAlign w:val="center"/>
          </w:tcPr>
          <w:p w14:paraId="5C1E4848" w14:textId="528FC95F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13.78</w:t>
            </w:r>
          </w:p>
        </w:tc>
        <w:tc>
          <w:tcPr>
            <w:tcW w:w="908" w:type="dxa"/>
            <w:tcBorders>
              <w:right w:val="nil"/>
            </w:tcBorders>
            <w:vAlign w:val="center"/>
          </w:tcPr>
          <w:p w14:paraId="10C7C734" w14:textId="712D222B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0.008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5B31CF96" w14:textId="77777777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</w:tcBorders>
            <w:vAlign w:val="center"/>
          </w:tcPr>
          <w:p w14:paraId="6B84B199" w14:textId="77777777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37</w:t>
            </w:r>
          </w:p>
          <w:p w14:paraId="20F58217" w14:textId="6593535B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13;0.06</w:t>
            </w:r>
            <w:r w:rsidR="00FD1350"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</w:t>
            </w: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right w:val="nil"/>
            </w:tcBorders>
            <w:vAlign w:val="center"/>
          </w:tcPr>
          <w:p w14:paraId="058C629C" w14:textId="38BE76C2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0.002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vAlign w:val="center"/>
          </w:tcPr>
          <w:p w14:paraId="75AF9B43" w14:textId="77777777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vAlign w:val="center"/>
          </w:tcPr>
          <w:p w14:paraId="7DDEB183" w14:textId="77777777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34</w:t>
            </w:r>
          </w:p>
          <w:p w14:paraId="6CE45A10" w14:textId="72C88E6B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14;</w:t>
            </w:r>
            <w:r w:rsidR="008F776C"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 xml:space="preserve"> </w:t>
            </w: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54)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center"/>
          </w:tcPr>
          <w:p w14:paraId="0F601A6A" w14:textId="178349BD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74E21F0F" w14:textId="77777777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093" w:type="dxa"/>
            <w:tcBorders>
              <w:top w:val="nil"/>
              <w:left w:val="nil"/>
            </w:tcBorders>
            <w:vAlign w:val="center"/>
          </w:tcPr>
          <w:p w14:paraId="22B0A3F0" w14:textId="77777777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77</w:t>
            </w:r>
          </w:p>
          <w:p w14:paraId="21CE7863" w14:textId="69BA91AA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46;</w:t>
            </w:r>
            <w:r w:rsidR="00156F77"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 xml:space="preserve"> </w:t>
            </w: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107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8ED4436" w14:textId="7C528C29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0.015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115E81B8" w14:textId="05D7FE67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-0.008 (0.00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1A328DD" w14:textId="4A47727C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 w:eastAsia="zh-CN"/>
              </w:rPr>
              <w:t>0.02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1B6388E5" w14:textId="77777777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614" w:type="dxa"/>
            <w:tcBorders>
              <w:top w:val="nil"/>
              <w:left w:val="nil"/>
            </w:tcBorders>
            <w:vAlign w:val="center"/>
          </w:tcPr>
          <w:p w14:paraId="54876E2A" w14:textId="31B66587" w:rsidR="0091685C" w:rsidRPr="006B620F" w:rsidRDefault="004467F7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31FFDA50" w14:textId="77777777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31</w:t>
            </w:r>
          </w:p>
          <w:p w14:paraId="6A9A2B34" w14:textId="3F66EBAE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02;0.06)</w:t>
            </w:r>
          </w:p>
        </w:tc>
        <w:tc>
          <w:tcPr>
            <w:tcW w:w="763" w:type="dxa"/>
            <w:tcBorders>
              <w:top w:val="nil"/>
              <w:right w:val="nil"/>
            </w:tcBorders>
            <w:vAlign w:val="center"/>
          </w:tcPr>
          <w:p w14:paraId="377863F3" w14:textId="6A6C4A06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101</w:t>
            </w:r>
          </w:p>
        </w:tc>
      </w:tr>
      <w:tr w:rsidR="00DC5DA8" w:rsidRPr="006B620F" w14:paraId="566709C7" w14:textId="77777777" w:rsidTr="00D623CC">
        <w:trPr>
          <w:trHeight w:val="256"/>
          <w:jc w:val="center"/>
        </w:trPr>
        <w:tc>
          <w:tcPr>
            <w:tcW w:w="1158" w:type="dxa"/>
            <w:tcBorders>
              <w:left w:val="nil"/>
            </w:tcBorders>
            <w:vAlign w:val="center"/>
          </w:tcPr>
          <w:p w14:paraId="624515EA" w14:textId="592E306D" w:rsidR="0091685C" w:rsidRPr="006B620F" w:rsidRDefault="0091685C" w:rsidP="00D623CC">
            <w:pPr>
              <w:spacing w:after="0" w:line="240" w:lineRule="auto"/>
              <w:ind w:left="179"/>
              <w:contextualSpacing/>
              <w:jc w:val="center"/>
              <w:rPr>
                <w:rFonts w:ascii="Arial" w:eastAsia="宋体" w:hAnsi="Arial" w:cs="Arial"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Cs/>
                <w:sz w:val="13"/>
                <w:szCs w:val="13"/>
                <w:lang w:val="en-GB"/>
              </w:rPr>
              <w:t>Ferritin</w:t>
            </w:r>
          </w:p>
        </w:tc>
        <w:tc>
          <w:tcPr>
            <w:tcW w:w="551" w:type="dxa"/>
            <w:vAlign w:val="center"/>
          </w:tcPr>
          <w:p w14:paraId="0F668FE5" w14:textId="5A10336D" w:rsidR="0091685C" w:rsidRPr="006B620F" w:rsidRDefault="00F04753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6</w:t>
            </w:r>
          </w:p>
        </w:tc>
        <w:tc>
          <w:tcPr>
            <w:tcW w:w="1126" w:type="dxa"/>
            <w:vAlign w:val="center"/>
          </w:tcPr>
          <w:p w14:paraId="66242963" w14:textId="77777777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79</w:t>
            </w:r>
          </w:p>
          <w:p w14:paraId="6CAB0E85" w14:textId="4056C80F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2;</w:t>
            </w:r>
            <w:r w:rsidR="0037214D"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 xml:space="preserve"> </w:t>
            </w: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139)</w:t>
            </w:r>
          </w:p>
        </w:tc>
        <w:tc>
          <w:tcPr>
            <w:tcW w:w="851" w:type="dxa"/>
            <w:vAlign w:val="center"/>
          </w:tcPr>
          <w:p w14:paraId="7958E558" w14:textId="113E5690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0.008</w:t>
            </w:r>
          </w:p>
        </w:tc>
        <w:tc>
          <w:tcPr>
            <w:tcW w:w="992" w:type="dxa"/>
            <w:vAlign w:val="center"/>
          </w:tcPr>
          <w:p w14:paraId="626369DC" w14:textId="1F8B9A3F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20.20</w:t>
            </w:r>
          </w:p>
        </w:tc>
        <w:tc>
          <w:tcPr>
            <w:tcW w:w="908" w:type="dxa"/>
            <w:tcBorders>
              <w:right w:val="nil"/>
            </w:tcBorders>
            <w:vAlign w:val="center"/>
          </w:tcPr>
          <w:p w14:paraId="1AE117BB" w14:textId="49A924C0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0.001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48582F9C" w14:textId="77777777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</w:tcBorders>
            <w:vAlign w:val="center"/>
          </w:tcPr>
          <w:p w14:paraId="78F3A6A0" w14:textId="77777777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76</w:t>
            </w:r>
          </w:p>
          <w:p w14:paraId="7A2742DE" w14:textId="698FC818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3</w:t>
            </w:r>
            <w:r w:rsidR="00B57E81"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</w:t>
            </w: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;0.122)</w:t>
            </w:r>
          </w:p>
        </w:tc>
        <w:tc>
          <w:tcPr>
            <w:tcW w:w="851" w:type="dxa"/>
            <w:tcBorders>
              <w:top w:val="nil"/>
              <w:right w:val="nil"/>
            </w:tcBorders>
            <w:vAlign w:val="center"/>
          </w:tcPr>
          <w:p w14:paraId="4F3D3EA0" w14:textId="23D67A6D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0.001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vAlign w:val="center"/>
          </w:tcPr>
          <w:p w14:paraId="7B986340" w14:textId="77777777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vAlign w:val="center"/>
          </w:tcPr>
          <w:p w14:paraId="76236257" w14:textId="77777777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83</w:t>
            </w:r>
          </w:p>
          <w:p w14:paraId="20249A5E" w14:textId="158036F2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43;</w:t>
            </w:r>
            <w:r w:rsidR="008F776C"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 xml:space="preserve"> </w:t>
            </w: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122)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center"/>
          </w:tcPr>
          <w:p w14:paraId="3742D566" w14:textId="4CAF3543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4.20E-0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1A018E50" w14:textId="77777777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093" w:type="dxa"/>
            <w:tcBorders>
              <w:top w:val="nil"/>
              <w:left w:val="nil"/>
            </w:tcBorders>
            <w:vAlign w:val="center"/>
          </w:tcPr>
          <w:p w14:paraId="789B1E82" w14:textId="77777777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68</w:t>
            </w:r>
          </w:p>
          <w:p w14:paraId="48BD47E3" w14:textId="3573229E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06;</w:t>
            </w:r>
            <w:r w:rsidR="00156F77"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 xml:space="preserve"> </w:t>
            </w: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196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07BAB7B" w14:textId="5EEEE3CC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357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436E4342" w14:textId="0DA5E367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0.001 (0.005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8170FF1" w14:textId="3011952D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0.84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27CB9001" w14:textId="77777777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614" w:type="dxa"/>
            <w:tcBorders>
              <w:top w:val="nil"/>
              <w:left w:val="nil"/>
            </w:tcBorders>
            <w:vAlign w:val="center"/>
          </w:tcPr>
          <w:p w14:paraId="47604F27" w14:textId="09104B45" w:rsidR="0091685C" w:rsidRPr="006B620F" w:rsidRDefault="00AE5509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D94A003" w14:textId="77777777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65</w:t>
            </w:r>
          </w:p>
          <w:p w14:paraId="54C96E5F" w14:textId="39CB6390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25;0.105)</w:t>
            </w:r>
          </w:p>
        </w:tc>
        <w:tc>
          <w:tcPr>
            <w:tcW w:w="763" w:type="dxa"/>
            <w:tcBorders>
              <w:top w:val="nil"/>
              <w:right w:val="nil"/>
            </w:tcBorders>
            <w:vAlign w:val="center"/>
          </w:tcPr>
          <w:p w14:paraId="4E9C1F3B" w14:textId="4AB7684C" w:rsidR="0091685C" w:rsidRPr="006B620F" w:rsidRDefault="0091685C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0.034</w:t>
            </w:r>
          </w:p>
        </w:tc>
      </w:tr>
      <w:tr w:rsidR="00DC5DA8" w:rsidRPr="006B620F" w14:paraId="41FECE9A" w14:textId="77777777" w:rsidTr="008A1A41">
        <w:trPr>
          <w:trHeight w:val="256"/>
          <w:jc w:val="center"/>
        </w:trPr>
        <w:tc>
          <w:tcPr>
            <w:tcW w:w="1158" w:type="dxa"/>
            <w:tcBorders>
              <w:left w:val="nil"/>
              <w:bottom w:val="nil"/>
            </w:tcBorders>
            <w:vAlign w:val="center"/>
          </w:tcPr>
          <w:p w14:paraId="5D376CCD" w14:textId="5C04B683" w:rsidR="00E366B0" w:rsidRPr="006B620F" w:rsidRDefault="00E366B0" w:rsidP="00D623CC">
            <w:pPr>
              <w:spacing w:after="0" w:line="240" w:lineRule="auto"/>
              <w:ind w:left="179"/>
              <w:contextualSpacing/>
              <w:jc w:val="center"/>
              <w:rPr>
                <w:rFonts w:ascii="Arial" w:eastAsia="宋体" w:hAnsi="Arial" w:cs="Arial"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Cs/>
                <w:sz w:val="13"/>
                <w:szCs w:val="13"/>
                <w:lang w:val="en-GB"/>
              </w:rPr>
              <w:t>Transferrin saturation</w:t>
            </w:r>
          </w:p>
        </w:tc>
        <w:tc>
          <w:tcPr>
            <w:tcW w:w="551" w:type="dxa"/>
            <w:tcBorders>
              <w:bottom w:val="nil"/>
            </w:tcBorders>
            <w:vAlign w:val="center"/>
          </w:tcPr>
          <w:p w14:paraId="3255D1E9" w14:textId="3A91B670" w:rsidR="00E366B0" w:rsidRPr="006B620F" w:rsidRDefault="00F04753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5</w:t>
            </w:r>
          </w:p>
        </w:tc>
        <w:tc>
          <w:tcPr>
            <w:tcW w:w="1126" w:type="dxa"/>
            <w:tcBorders>
              <w:bottom w:val="nil"/>
            </w:tcBorders>
            <w:vAlign w:val="center"/>
          </w:tcPr>
          <w:p w14:paraId="2BE6C3D6" w14:textId="77777777" w:rsidR="00E366B0" w:rsidRPr="006B620F" w:rsidRDefault="00E366B0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29</w:t>
            </w:r>
          </w:p>
          <w:p w14:paraId="21629E87" w14:textId="7792B939" w:rsidR="00E366B0" w:rsidRPr="006B620F" w:rsidRDefault="00E366B0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2;</w:t>
            </w:r>
            <w:r w:rsidR="005A6F52"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 xml:space="preserve"> </w:t>
            </w: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39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F687470" w14:textId="436914A2" w:rsidR="00E366B0" w:rsidRPr="006B620F" w:rsidRDefault="00E366B0" w:rsidP="003268EC">
            <w:pPr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3.93E-1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547CCE5" w14:textId="604C1C9A" w:rsidR="00E366B0" w:rsidRPr="006B620F" w:rsidRDefault="00E366B0" w:rsidP="00B8191E">
            <w:pPr>
              <w:spacing w:after="0" w:line="240" w:lineRule="auto"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2.70</w:t>
            </w:r>
          </w:p>
        </w:tc>
        <w:tc>
          <w:tcPr>
            <w:tcW w:w="908" w:type="dxa"/>
            <w:tcBorders>
              <w:bottom w:val="nil"/>
              <w:right w:val="nil"/>
            </w:tcBorders>
            <w:vAlign w:val="center"/>
          </w:tcPr>
          <w:p w14:paraId="6E8C4FB8" w14:textId="3FE21BAA" w:rsidR="00E366B0" w:rsidRPr="006B620F" w:rsidRDefault="00E366B0" w:rsidP="00B8191E">
            <w:pPr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607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17DB4094" w14:textId="77777777" w:rsidR="00E366B0" w:rsidRPr="006B620F" w:rsidRDefault="00E366B0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vAlign w:val="center"/>
          </w:tcPr>
          <w:p w14:paraId="2FE9AE42" w14:textId="77777777" w:rsidR="00E366B0" w:rsidRPr="006B620F" w:rsidRDefault="00E366B0" w:rsidP="00D623CC">
            <w:pPr>
              <w:spacing w:after="0" w:line="240" w:lineRule="auto"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3</w:t>
            </w:r>
          </w:p>
          <w:p w14:paraId="5149359F" w14:textId="5F9A7436" w:rsidR="00E366B0" w:rsidRPr="006B620F" w:rsidRDefault="00E366B0" w:rsidP="003268EC">
            <w:pPr>
              <w:spacing w:after="0" w:line="240" w:lineRule="auto"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18;0.041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009AF606" w14:textId="31495C99" w:rsidR="00E366B0" w:rsidRPr="006B620F" w:rsidRDefault="00E366B0" w:rsidP="003268EC">
            <w:pPr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6.20E-0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EED0" w14:textId="77777777" w:rsidR="00E366B0" w:rsidRPr="006B620F" w:rsidRDefault="00E366B0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9818" w14:textId="77777777" w:rsidR="00E366B0" w:rsidRPr="006B620F" w:rsidRDefault="00E366B0" w:rsidP="00D623CC">
            <w:pPr>
              <w:spacing w:after="0" w:line="240" w:lineRule="auto"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30</w:t>
            </w:r>
          </w:p>
          <w:p w14:paraId="5DC288F7" w14:textId="65E8E31B" w:rsidR="00E366B0" w:rsidRPr="006B620F" w:rsidRDefault="00E366B0" w:rsidP="003268EC">
            <w:pPr>
              <w:spacing w:after="0" w:line="240" w:lineRule="auto"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18;</w:t>
            </w:r>
            <w:r w:rsidR="008F776C"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 xml:space="preserve"> </w:t>
            </w: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4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4426" w14:textId="73322601" w:rsidR="00E366B0" w:rsidRPr="006B620F" w:rsidRDefault="00E366B0" w:rsidP="003268EC">
            <w:pPr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3.20E-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C262C" w14:textId="77777777" w:rsidR="00E366B0" w:rsidRPr="006B620F" w:rsidRDefault="00E366B0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14:paraId="6E4140BE" w14:textId="77777777" w:rsidR="00E366B0" w:rsidRPr="006B620F" w:rsidRDefault="00E366B0" w:rsidP="00D623CC">
            <w:pPr>
              <w:spacing w:after="0" w:line="240" w:lineRule="auto"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31</w:t>
            </w:r>
          </w:p>
          <w:p w14:paraId="62511A95" w14:textId="3FECF979" w:rsidR="00E366B0" w:rsidRPr="006B620F" w:rsidRDefault="00E366B0" w:rsidP="003268EC">
            <w:pPr>
              <w:spacing w:after="0" w:line="240" w:lineRule="auto"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14;</w:t>
            </w:r>
            <w:r w:rsidR="00156F77"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 xml:space="preserve"> </w:t>
            </w: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4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C75B399" w14:textId="667239F0" w:rsidR="00E366B0" w:rsidRPr="006B620F" w:rsidRDefault="00E366B0" w:rsidP="003268EC">
            <w:pPr>
              <w:spacing w:after="0" w:line="240" w:lineRule="auto"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4.08E-0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A77DCE2" w14:textId="557D811E" w:rsidR="00E366B0" w:rsidRPr="006B620F" w:rsidRDefault="00E366B0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-0.001 (0.0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9DF2" w14:textId="4ACF476C" w:rsidR="00E366B0" w:rsidRPr="006B620F" w:rsidRDefault="00E366B0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0.7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3091" w14:textId="77777777" w:rsidR="00E366B0" w:rsidRPr="006B620F" w:rsidRDefault="00E366B0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</w:tcBorders>
            <w:vAlign w:val="center"/>
          </w:tcPr>
          <w:p w14:paraId="73551AD7" w14:textId="12240506" w:rsidR="00E366B0" w:rsidRPr="006B620F" w:rsidRDefault="002F0273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CF3C6D1" w14:textId="77777777" w:rsidR="00E366B0" w:rsidRPr="006B620F" w:rsidRDefault="00E366B0" w:rsidP="00D623CC">
            <w:pPr>
              <w:spacing w:after="0" w:line="240" w:lineRule="auto"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29</w:t>
            </w:r>
          </w:p>
          <w:p w14:paraId="22F3A717" w14:textId="4A55FB67" w:rsidR="00E366B0" w:rsidRPr="006B620F" w:rsidRDefault="00E366B0" w:rsidP="003268EC">
            <w:pPr>
              <w:spacing w:after="0" w:line="240" w:lineRule="auto"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0.02;0.039)</w:t>
            </w:r>
          </w:p>
        </w:tc>
        <w:tc>
          <w:tcPr>
            <w:tcW w:w="763" w:type="dxa"/>
            <w:tcBorders>
              <w:top w:val="nil"/>
              <w:bottom w:val="nil"/>
              <w:right w:val="nil"/>
            </w:tcBorders>
            <w:vAlign w:val="center"/>
          </w:tcPr>
          <w:p w14:paraId="785DCFEE" w14:textId="0C57B9CD" w:rsidR="00E366B0" w:rsidRPr="006B620F" w:rsidRDefault="00E366B0" w:rsidP="003268EC">
            <w:pPr>
              <w:spacing w:after="0" w:line="240" w:lineRule="auto"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0.003</w:t>
            </w:r>
          </w:p>
        </w:tc>
      </w:tr>
      <w:tr w:rsidR="00DC5DA8" w:rsidRPr="006B620F" w14:paraId="63F7C5E5" w14:textId="77777777" w:rsidTr="008A1A41">
        <w:trPr>
          <w:trHeight w:val="256"/>
          <w:jc w:val="center"/>
        </w:trPr>
        <w:tc>
          <w:tcPr>
            <w:tcW w:w="1158" w:type="dxa"/>
            <w:tcBorders>
              <w:top w:val="nil"/>
              <w:left w:val="nil"/>
            </w:tcBorders>
            <w:vAlign w:val="center"/>
          </w:tcPr>
          <w:p w14:paraId="66CD9EBD" w14:textId="3BDAB587" w:rsidR="00885D84" w:rsidRPr="006B620F" w:rsidRDefault="00885D84" w:rsidP="00D623CC">
            <w:pPr>
              <w:spacing w:after="0" w:line="240" w:lineRule="auto"/>
              <w:ind w:left="179"/>
              <w:contextualSpacing/>
              <w:jc w:val="center"/>
              <w:rPr>
                <w:rFonts w:ascii="Arial" w:eastAsia="宋体" w:hAnsi="Arial" w:cs="Arial"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Cs/>
                <w:sz w:val="13"/>
                <w:szCs w:val="13"/>
                <w:lang w:val="en-GB"/>
              </w:rPr>
              <w:t>Transferrin</w:t>
            </w:r>
          </w:p>
        </w:tc>
        <w:tc>
          <w:tcPr>
            <w:tcW w:w="551" w:type="dxa"/>
            <w:tcBorders>
              <w:top w:val="nil"/>
            </w:tcBorders>
            <w:vAlign w:val="center"/>
          </w:tcPr>
          <w:p w14:paraId="794FABF9" w14:textId="0310B85D" w:rsidR="00885D84" w:rsidRPr="006B620F" w:rsidRDefault="00F04753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9</w:t>
            </w:r>
          </w:p>
        </w:tc>
        <w:tc>
          <w:tcPr>
            <w:tcW w:w="1126" w:type="dxa"/>
            <w:tcBorders>
              <w:top w:val="nil"/>
            </w:tcBorders>
            <w:vAlign w:val="center"/>
          </w:tcPr>
          <w:p w14:paraId="623DA71E" w14:textId="77777777" w:rsidR="00885D84" w:rsidRPr="006B620F" w:rsidRDefault="00885D8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-0.021</w:t>
            </w:r>
          </w:p>
          <w:p w14:paraId="00855E35" w14:textId="0D019CDA" w:rsidR="00885D84" w:rsidRPr="006B620F" w:rsidRDefault="00885D84" w:rsidP="003268E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</w:t>
            </w:r>
            <w:proofErr w:type="gramStart"/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35;-</w:t>
            </w:r>
            <w:proofErr w:type="gramEnd"/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06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77BB65A" w14:textId="3A69EEF9" w:rsidR="00885D84" w:rsidRPr="006B620F" w:rsidRDefault="00885D84" w:rsidP="003268E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0.00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00F5CCA" w14:textId="1F87DE5A" w:rsidR="00885D84" w:rsidRPr="006B620F" w:rsidRDefault="00885D84" w:rsidP="003268E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17.21</w:t>
            </w:r>
          </w:p>
        </w:tc>
        <w:tc>
          <w:tcPr>
            <w:tcW w:w="908" w:type="dxa"/>
            <w:tcBorders>
              <w:top w:val="nil"/>
              <w:right w:val="nil"/>
            </w:tcBorders>
            <w:vAlign w:val="center"/>
          </w:tcPr>
          <w:p w14:paraId="686751F0" w14:textId="08F7A529" w:rsidR="00885D84" w:rsidRPr="006B620F" w:rsidRDefault="00885D84" w:rsidP="003268E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0.02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5EBF4E40" w14:textId="77777777" w:rsidR="00885D84" w:rsidRPr="006B620F" w:rsidRDefault="00885D8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</w:tcBorders>
            <w:vAlign w:val="center"/>
          </w:tcPr>
          <w:p w14:paraId="30FA60F3" w14:textId="77777777" w:rsidR="00885D84" w:rsidRPr="006B620F" w:rsidRDefault="00885D8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-0.024</w:t>
            </w:r>
          </w:p>
          <w:p w14:paraId="6C29C5E3" w14:textId="47259CA8" w:rsidR="00885D84" w:rsidRPr="006B620F" w:rsidRDefault="00885D84" w:rsidP="003268E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</w:t>
            </w:r>
            <w:proofErr w:type="gramStart"/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39;-</w:t>
            </w:r>
            <w:proofErr w:type="gramEnd"/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09)</w:t>
            </w:r>
          </w:p>
        </w:tc>
        <w:tc>
          <w:tcPr>
            <w:tcW w:w="851" w:type="dxa"/>
            <w:tcBorders>
              <w:top w:val="nil"/>
              <w:right w:val="nil"/>
            </w:tcBorders>
            <w:vAlign w:val="center"/>
          </w:tcPr>
          <w:p w14:paraId="19999119" w14:textId="11EB1B3C" w:rsidR="00885D84" w:rsidRPr="006B620F" w:rsidRDefault="00885D84" w:rsidP="003268E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0.002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vAlign w:val="center"/>
          </w:tcPr>
          <w:p w14:paraId="33603AD5" w14:textId="77777777" w:rsidR="00885D84" w:rsidRPr="006B620F" w:rsidRDefault="00885D8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vAlign w:val="center"/>
          </w:tcPr>
          <w:p w14:paraId="390ADEC1" w14:textId="77777777" w:rsidR="00885D84" w:rsidRPr="006B620F" w:rsidRDefault="00885D8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-0.015</w:t>
            </w:r>
          </w:p>
          <w:p w14:paraId="0DBDD38D" w14:textId="03807D94" w:rsidR="00885D84" w:rsidRPr="006B620F" w:rsidRDefault="00885D84" w:rsidP="003268E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</w:t>
            </w:r>
            <w:proofErr w:type="gramStart"/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28;-</w:t>
            </w:r>
            <w:proofErr w:type="gramEnd"/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03)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center"/>
          </w:tcPr>
          <w:p w14:paraId="4669775A" w14:textId="735E53C1" w:rsidR="00885D84" w:rsidRPr="006B620F" w:rsidRDefault="00885D84" w:rsidP="003268E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0.01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57149B33" w14:textId="77777777" w:rsidR="00885D84" w:rsidRPr="006B620F" w:rsidRDefault="00885D8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093" w:type="dxa"/>
            <w:tcBorders>
              <w:top w:val="nil"/>
              <w:left w:val="nil"/>
            </w:tcBorders>
            <w:vAlign w:val="center"/>
          </w:tcPr>
          <w:p w14:paraId="2C813009" w14:textId="77777777" w:rsidR="00885D84" w:rsidRPr="006B620F" w:rsidRDefault="00885D8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-0.024</w:t>
            </w:r>
          </w:p>
          <w:p w14:paraId="4C92D5C2" w14:textId="04C00DC6" w:rsidR="00885D84" w:rsidRPr="006B620F" w:rsidRDefault="00885D84" w:rsidP="003268E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</w:t>
            </w:r>
            <w:proofErr w:type="gramStart"/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45;-</w:t>
            </w:r>
            <w:proofErr w:type="gramEnd"/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03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81F5256" w14:textId="56DD25BE" w:rsidR="00885D84" w:rsidRPr="006B620F" w:rsidRDefault="00885D84" w:rsidP="003268E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58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24A6856F" w14:textId="25A533DA" w:rsidR="00885D84" w:rsidRPr="006B620F" w:rsidRDefault="00885D8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0.001 (0.00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359C526" w14:textId="4DC304EA" w:rsidR="00885D84" w:rsidRPr="006B620F" w:rsidRDefault="00885D8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0.65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45ED03C4" w14:textId="77777777" w:rsidR="00885D84" w:rsidRPr="006B620F" w:rsidRDefault="00885D8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614" w:type="dxa"/>
            <w:tcBorders>
              <w:top w:val="nil"/>
              <w:left w:val="nil"/>
            </w:tcBorders>
            <w:vAlign w:val="center"/>
          </w:tcPr>
          <w:p w14:paraId="30B6628D" w14:textId="1B13BFD8" w:rsidR="00885D84" w:rsidRPr="006B620F" w:rsidRDefault="00521126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9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4DA0733A" w14:textId="77777777" w:rsidR="00885D84" w:rsidRPr="006B620F" w:rsidRDefault="00885D8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1"/>
                <w:szCs w:val="11"/>
                <w:lang w:val="en-GB"/>
              </w:rPr>
            </w:pPr>
            <w:r w:rsidRPr="006B620F">
              <w:rPr>
                <w:rFonts w:ascii="Arial" w:eastAsia="宋体" w:hAnsi="Arial" w:cs="Arial"/>
                <w:sz w:val="11"/>
                <w:szCs w:val="11"/>
                <w:lang w:val="en-GB"/>
              </w:rPr>
              <w:t>-0.021</w:t>
            </w:r>
          </w:p>
          <w:p w14:paraId="5FEF87B9" w14:textId="7CFDC86E" w:rsidR="00885D84" w:rsidRPr="006B620F" w:rsidRDefault="00885D84" w:rsidP="003268E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1"/>
                <w:szCs w:val="11"/>
                <w:lang w:val="en-GB"/>
              </w:rPr>
              <w:t>(-0.</w:t>
            </w:r>
            <w:proofErr w:type="gramStart"/>
            <w:r w:rsidRPr="006B620F">
              <w:rPr>
                <w:rFonts w:ascii="Arial" w:eastAsia="宋体" w:hAnsi="Arial" w:cs="Arial"/>
                <w:sz w:val="11"/>
                <w:szCs w:val="11"/>
                <w:lang w:val="en-GB"/>
              </w:rPr>
              <w:t>035;-</w:t>
            </w:r>
            <w:proofErr w:type="gramEnd"/>
            <w:r w:rsidRPr="006B620F">
              <w:rPr>
                <w:rFonts w:ascii="Arial" w:eastAsia="宋体" w:hAnsi="Arial" w:cs="Arial"/>
                <w:sz w:val="11"/>
                <w:szCs w:val="11"/>
                <w:lang w:val="en-GB"/>
              </w:rPr>
              <w:t>0.006)</w:t>
            </w:r>
          </w:p>
        </w:tc>
        <w:tc>
          <w:tcPr>
            <w:tcW w:w="763" w:type="dxa"/>
            <w:tcBorders>
              <w:top w:val="nil"/>
              <w:right w:val="nil"/>
            </w:tcBorders>
            <w:vAlign w:val="center"/>
          </w:tcPr>
          <w:p w14:paraId="0336AF82" w14:textId="2EFF1F12" w:rsidR="00885D84" w:rsidRPr="006B620F" w:rsidRDefault="00885D84" w:rsidP="003268E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0.024</w:t>
            </w:r>
          </w:p>
        </w:tc>
      </w:tr>
      <w:tr w:rsidR="00DC5DA8" w:rsidRPr="006B620F" w14:paraId="7FF7CB65" w14:textId="77777777" w:rsidTr="002E3AAC">
        <w:trPr>
          <w:trHeight w:val="256"/>
          <w:jc w:val="center"/>
        </w:trPr>
        <w:tc>
          <w:tcPr>
            <w:tcW w:w="1158" w:type="dxa"/>
            <w:tcBorders>
              <w:left w:val="nil"/>
              <w:bottom w:val="nil"/>
            </w:tcBorders>
            <w:vAlign w:val="center"/>
          </w:tcPr>
          <w:p w14:paraId="7A398ADA" w14:textId="70B56A48" w:rsidR="0042682B" w:rsidRPr="006B620F" w:rsidRDefault="001E24E6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sz w:val="13"/>
                <w:szCs w:val="13"/>
                <w:lang w:val="en-GB" w:eastAsia="zh-CN"/>
              </w:rPr>
              <w:t>FEV1/FVC</w:t>
            </w:r>
          </w:p>
        </w:tc>
        <w:tc>
          <w:tcPr>
            <w:tcW w:w="551" w:type="dxa"/>
            <w:tcBorders>
              <w:bottom w:val="nil"/>
            </w:tcBorders>
            <w:vAlign w:val="center"/>
          </w:tcPr>
          <w:p w14:paraId="0C90BE91" w14:textId="77777777" w:rsidR="0042682B" w:rsidRPr="006B620F" w:rsidRDefault="0042682B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26" w:type="dxa"/>
            <w:tcBorders>
              <w:bottom w:val="nil"/>
            </w:tcBorders>
            <w:vAlign w:val="center"/>
          </w:tcPr>
          <w:p w14:paraId="27EB6D69" w14:textId="77777777" w:rsidR="0042682B" w:rsidRPr="006B620F" w:rsidRDefault="0042682B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DD1197C" w14:textId="77777777" w:rsidR="0042682B" w:rsidRPr="006B620F" w:rsidRDefault="0042682B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9CB5056" w14:textId="77777777" w:rsidR="0042682B" w:rsidRPr="006B620F" w:rsidRDefault="0042682B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908" w:type="dxa"/>
            <w:tcBorders>
              <w:bottom w:val="nil"/>
              <w:right w:val="nil"/>
            </w:tcBorders>
            <w:vAlign w:val="center"/>
          </w:tcPr>
          <w:p w14:paraId="77D5C61C" w14:textId="77777777" w:rsidR="0042682B" w:rsidRPr="006B620F" w:rsidRDefault="0042682B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5F1E1C54" w14:textId="77777777" w:rsidR="0042682B" w:rsidRPr="006B620F" w:rsidRDefault="0042682B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</w:tcBorders>
            <w:vAlign w:val="center"/>
          </w:tcPr>
          <w:p w14:paraId="21319B9C" w14:textId="77777777" w:rsidR="0042682B" w:rsidRPr="006B620F" w:rsidRDefault="0042682B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851" w:type="dxa"/>
            <w:tcBorders>
              <w:top w:val="nil"/>
              <w:right w:val="nil"/>
            </w:tcBorders>
            <w:vAlign w:val="center"/>
          </w:tcPr>
          <w:p w14:paraId="072B6207" w14:textId="77777777" w:rsidR="0042682B" w:rsidRPr="006B620F" w:rsidRDefault="0042682B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vAlign w:val="center"/>
          </w:tcPr>
          <w:p w14:paraId="265C5C6B" w14:textId="77777777" w:rsidR="0042682B" w:rsidRPr="006B620F" w:rsidRDefault="0042682B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vAlign w:val="center"/>
          </w:tcPr>
          <w:p w14:paraId="40523F5A" w14:textId="77777777" w:rsidR="0042682B" w:rsidRPr="006B620F" w:rsidRDefault="0042682B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center"/>
          </w:tcPr>
          <w:p w14:paraId="2E55284D" w14:textId="77777777" w:rsidR="0042682B" w:rsidRPr="006B620F" w:rsidRDefault="0042682B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13F7EC30" w14:textId="77777777" w:rsidR="0042682B" w:rsidRPr="006B620F" w:rsidRDefault="0042682B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093" w:type="dxa"/>
            <w:tcBorders>
              <w:top w:val="nil"/>
              <w:left w:val="nil"/>
            </w:tcBorders>
            <w:vAlign w:val="center"/>
          </w:tcPr>
          <w:p w14:paraId="292CBB97" w14:textId="77777777" w:rsidR="0042682B" w:rsidRPr="006B620F" w:rsidRDefault="0042682B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42554A4" w14:textId="77777777" w:rsidR="0042682B" w:rsidRPr="006B620F" w:rsidRDefault="0042682B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172CE7AE" w14:textId="77777777" w:rsidR="0042682B" w:rsidRPr="006B620F" w:rsidRDefault="0042682B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0C0B85B" w14:textId="77777777" w:rsidR="0042682B" w:rsidRPr="006B620F" w:rsidRDefault="0042682B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6C6D5319" w14:textId="77777777" w:rsidR="0042682B" w:rsidRPr="006B620F" w:rsidRDefault="0042682B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614" w:type="dxa"/>
            <w:tcBorders>
              <w:top w:val="nil"/>
              <w:left w:val="nil"/>
            </w:tcBorders>
            <w:vAlign w:val="center"/>
          </w:tcPr>
          <w:p w14:paraId="3919D055" w14:textId="77777777" w:rsidR="0042682B" w:rsidRPr="006B620F" w:rsidRDefault="0042682B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E5A163C" w14:textId="77777777" w:rsidR="0042682B" w:rsidRPr="006B620F" w:rsidRDefault="0042682B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763" w:type="dxa"/>
            <w:tcBorders>
              <w:top w:val="nil"/>
              <w:right w:val="nil"/>
            </w:tcBorders>
            <w:vAlign w:val="center"/>
          </w:tcPr>
          <w:p w14:paraId="5113CEF7" w14:textId="77777777" w:rsidR="0042682B" w:rsidRPr="006B620F" w:rsidRDefault="0042682B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</w:tr>
      <w:tr w:rsidR="00DC5DA8" w:rsidRPr="006B620F" w14:paraId="13B6B83D" w14:textId="77777777" w:rsidTr="002E3AAC">
        <w:trPr>
          <w:trHeight w:val="256"/>
          <w:jc w:val="center"/>
        </w:trPr>
        <w:tc>
          <w:tcPr>
            <w:tcW w:w="1158" w:type="dxa"/>
            <w:tcBorders>
              <w:top w:val="nil"/>
              <w:left w:val="nil"/>
            </w:tcBorders>
            <w:vAlign w:val="center"/>
          </w:tcPr>
          <w:p w14:paraId="729CC9E8" w14:textId="63D6377D" w:rsidR="00B00A94" w:rsidRPr="006B620F" w:rsidRDefault="00B00A94" w:rsidP="00D623CC">
            <w:pPr>
              <w:spacing w:after="0" w:line="240" w:lineRule="auto"/>
              <w:ind w:left="179"/>
              <w:contextualSpacing/>
              <w:jc w:val="center"/>
              <w:rPr>
                <w:rFonts w:ascii="Arial" w:eastAsia="宋体" w:hAnsi="Arial" w:cs="Arial"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Cs/>
                <w:sz w:val="13"/>
                <w:szCs w:val="13"/>
                <w:lang w:val="en-GB"/>
              </w:rPr>
              <w:lastRenderedPageBreak/>
              <w:t>Iron</w:t>
            </w:r>
          </w:p>
        </w:tc>
        <w:tc>
          <w:tcPr>
            <w:tcW w:w="551" w:type="dxa"/>
            <w:tcBorders>
              <w:top w:val="nil"/>
            </w:tcBorders>
            <w:vAlign w:val="center"/>
          </w:tcPr>
          <w:p w14:paraId="03FAAB24" w14:textId="20CFA0A0" w:rsidR="00B00A94" w:rsidRPr="006B620F" w:rsidRDefault="00EF45C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5</w:t>
            </w:r>
          </w:p>
        </w:tc>
        <w:tc>
          <w:tcPr>
            <w:tcW w:w="1126" w:type="dxa"/>
            <w:tcBorders>
              <w:top w:val="nil"/>
            </w:tcBorders>
            <w:vAlign w:val="center"/>
          </w:tcPr>
          <w:p w14:paraId="68761EBD" w14:textId="77777777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05</w:t>
            </w:r>
          </w:p>
          <w:p w14:paraId="4284403F" w14:textId="168615CD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014;0.024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6A18541" w14:textId="30FF047C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82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D81FCAE" w14:textId="425BC690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5.74</w:t>
            </w:r>
          </w:p>
        </w:tc>
        <w:tc>
          <w:tcPr>
            <w:tcW w:w="908" w:type="dxa"/>
            <w:tcBorders>
              <w:top w:val="nil"/>
              <w:right w:val="nil"/>
            </w:tcBorders>
            <w:vAlign w:val="center"/>
          </w:tcPr>
          <w:p w14:paraId="5EC798E5" w14:textId="55DD6105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218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2A41626F" w14:textId="77777777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</w:tcBorders>
            <w:vAlign w:val="center"/>
          </w:tcPr>
          <w:p w14:paraId="28DFED6F" w14:textId="77777777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07</w:t>
            </w:r>
          </w:p>
          <w:p w14:paraId="2969FC9D" w14:textId="31A49564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01;0.023)</w:t>
            </w:r>
          </w:p>
        </w:tc>
        <w:tc>
          <w:tcPr>
            <w:tcW w:w="851" w:type="dxa"/>
            <w:tcBorders>
              <w:top w:val="nil"/>
              <w:right w:val="nil"/>
            </w:tcBorders>
            <w:vAlign w:val="center"/>
          </w:tcPr>
          <w:p w14:paraId="620CE707" w14:textId="1203DD8B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420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vAlign w:val="center"/>
          </w:tcPr>
          <w:p w14:paraId="2407E923" w14:textId="77777777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vAlign w:val="center"/>
          </w:tcPr>
          <w:p w14:paraId="3956EA86" w14:textId="77777777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09</w:t>
            </w:r>
          </w:p>
          <w:p w14:paraId="5E87A547" w14:textId="566FE607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011;0.028)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center"/>
          </w:tcPr>
          <w:p w14:paraId="14DC6C2A" w14:textId="1DD88219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39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672E32CA" w14:textId="77777777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093" w:type="dxa"/>
            <w:tcBorders>
              <w:top w:val="nil"/>
              <w:left w:val="nil"/>
            </w:tcBorders>
            <w:vAlign w:val="center"/>
          </w:tcPr>
          <w:p w14:paraId="1603AD9C" w14:textId="77777777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-0.004</w:t>
            </w:r>
          </w:p>
          <w:p w14:paraId="725F5DAD" w14:textId="2627F9D0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045;0.036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F999E13" w14:textId="66A7669E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844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53520BDA" w14:textId="3F18B53B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0.002 (0.00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D9D98F1" w14:textId="31ED7F9C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0.64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72011ADB" w14:textId="77777777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614" w:type="dxa"/>
            <w:tcBorders>
              <w:top w:val="nil"/>
              <w:left w:val="nil"/>
            </w:tcBorders>
            <w:vAlign w:val="center"/>
          </w:tcPr>
          <w:p w14:paraId="2F704470" w14:textId="2563AA08" w:rsidR="00B00A94" w:rsidRPr="006B620F" w:rsidRDefault="00F34787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7F456214" w14:textId="77777777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1"/>
                <w:szCs w:val="11"/>
                <w:lang w:val="en-GB"/>
              </w:rPr>
            </w:pPr>
            <w:r w:rsidRPr="006B620F">
              <w:rPr>
                <w:rFonts w:ascii="Arial" w:eastAsia="宋体" w:hAnsi="Arial" w:cs="Arial"/>
                <w:sz w:val="11"/>
                <w:szCs w:val="11"/>
                <w:lang w:val="en-GB"/>
              </w:rPr>
              <w:t>0.005</w:t>
            </w:r>
          </w:p>
          <w:p w14:paraId="00FE405A" w14:textId="23D09460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1"/>
                <w:szCs w:val="11"/>
                <w:lang w:val="en-GB"/>
              </w:rPr>
            </w:pPr>
            <w:r w:rsidRPr="006B620F">
              <w:rPr>
                <w:rFonts w:ascii="Arial" w:eastAsia="宋体" w:hAnsi="Arial" w:cs="Arial"/>
                <w:sz w:val="11"/>
                <w:szCs w:val="11"/>
                <w:lang w:val="en-GB"/>
              </w:rPr>
              <w:t>(-0.014;0.024)</w:t>
            </w:r>
          </w:p>
        </w:tc>
        <w:tc>
          <w:tcPr>
            <w:tcW w:w="763" w:type="dxa"/>
            <w:tcBorders>
              <w:top w:val="nil"/>
              <w:right w:val="nil"/>
            </w:tcBorders>
            <w:vAlign w:val="center"/>
          </w:tcPr>
          <w:p w14:paraId="34F770FF" w14:textId="13D8EB23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648</w:t>
            </w:r>
          </w:p>
        </w:tc>
      </w:tr>
      <w:tr w:rsidR="00DC5DA8" w:rsidRPr="006B620F" w14:paraId="6C2ED314" w14:textId="77777777" w:rsidTr="00D623CC">
        <w:trPr>
          <w:trHeight w:val="256"/>
          <w:jc w:val="center"/>
        </w:trPr>
        <w:tc>
          <w:tcPr>
            <w:tcW w:w="1158" w:type="dxa"/>
            <w:tcBorders>
              <w:left w:val="nil"/>
            </w:tcBorders>
            <w:vAlign w:val="center"/>
          </w:tcPr>
          <w:p w14:paraId="5774DEB1" w14:textId="2C1B99B1" w:rsidR="00B00A94" w:rsidRPr="006B620F" w:rsidRDefault="00B00A94" w:rsidP="00D623CC">
            <w:pPr>
              <w:spacing w:after="0" w:line="240" w:lineRule="auto"/>
              <w:ind w:left="179"/>
              <w:contextualSpacing/>
              <w:jc w:val="center"/>
              <w:rPr>
                <w:rFonts w:ascii="Arial" w:eastAsia="宋体" w:hAnsi="Arial" w:cs="Arial"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Cs/>
                <w:sz w:val="13"/>
                <w:szCs w:val="13"/>
                <w:lang w:val="en-GB"/>
              </w:rPr>
              <w:t>Ferritin</w:t>
            </w:r>
          </w:p>
        </w:tc>
        <w:tc>
          <w:tcPr>
            <w:tcW w:w="551" w:type="dxa"/>
            <w:vAlign w:val="center"/>
          </w:tcPr>
          <w:p w14:paraId="39900C96" w14:textId="5851E8A6" w:rsidR="00B00A94" w:rsidRPr="006B620F" w:rsidRDefault="00EF45C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6</w:t>
            </w:r>
          </w:p>
        </w:tc>
        <w:tc>
          <w:tcPr>
            <w:tcW w:w="1126" w:type="dxa"/>
            <w:vAlign w:val="center"/>
          </w:tcPr>
          <w:p w14:paraId="14262EEA" w14:textId="77777777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27</w:t>
            </w:r>
          </w:p>
          <w:p w14:paraId="663F99A0" w14:textId="17E273D1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019;0.073)</w:t>
            </w:r>
          </w:p>
        </w:tc>
        <w:tc>
          <w:tcPr>
            <w:tcW w:w="851" w:type="dxa"/>
            <w:vAlign w:val="center"/>
          </w:tcPr>
          <w:p w14:paraId="30F585BD" w14:textId="6581E43A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245</w:t>
            </w:r>
          </w:p>
        </w:tc>
        <w:tc>
          <w:tcPr>
            <w:tcW w:w="992" w:type="dxa"/>
            <w:vAlign w:val="center"/>
          </w:tcPr>
          <w:p w14:paraId="56186BBD" w14:textId="431D73F7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11.57</w:t>
            </w:r>
          </w:p>
        </w:tc>
        <w:tc>
          <w:tcPr>
            <w:tcW w:w="908" w:type="dxa"/>
            <w:tcBorders>
              <w:right w:val="nil"/>
            </w:tcBorders>
            <w:vAlign w:val="center"/>
          </w:tcPr>
          <w:p w14:paraId="01EA27D4" w14:textId="5BF69DF9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  <w:t>0.041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0F068E4A" w14:textId="77777777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</w:tcBorders>
            <w:vAlign w:val="center"/>
          </w:tcPr>
          <w:p w14:paraId="1F175218" w14:textId="77777777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22</w:t>
            </w:r>
          </w:p>
          <w:p w14:paraId="098D6F0D" w14:textId="5CB52720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019;0.063)</w:t>
            </w:r>
          </w:p>
        </w:tc>
        <w:tc>
          <w:tcPr>
            <w:tcW w:w="851" w:type="dxa"/>
            <w:tcBorders>
              <w:top w:val="nil"/>
              <w:right w:val="nil"/>
            </w:tcBorders>
            <w:vAlign w:val="center"/>
          </w:tcPr>
          <w:p w14:paraId="11E9F8C1" w14:textId="2CAAF09C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295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vAlign w:val="center"/>
          </w:tcPr>
          <w:p w14:paraId="57F8ABF9" w14:textId="77777777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vAlign w:val="center"/>
          </w:tcPr>
          <w:p w14:paraId="34DD5F6C" w14:textId="77777777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21</w:t>
            </w:r>
          </w:p>
          <w:p w14:paraId="79EA6192" w14:textId="2BA28867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017;0.058)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center"/>
          </w:tcPr>
          <w:p w14:paraId="2FAE1062" w14:textId="1557ACEA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27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43B73A45" w14:textId="77777777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093" w:type="dxa"/>
            <w:tcBorders>
              <w:top w:val="nil"/>
              <w:left w:val="nil"/>
            </w:tcBorders>
            <w:vAlign w:val="center"/>
          </w:tcPr>
          <w:p w14:paraId="5F914A26" w14:textId="77777777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-0.017</w:t>
            </w:r>
          </w:p>
          <w:p w14:paraId="67434B85" w14:textId="63D67609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103;0.069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BB52115" w14:textId="357B1621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717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0EC2EE76" w14:textId="4E0CC82E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0.004 (0.00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742D173" w14:textId="5B685E88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0.308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096A058B" w14:textId="77777777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614" w:type="dxa"/>
            <w:tcBorders>
              <w:top w:val="nil"/>
              <w:left w:val="nil"/>
            </w:tcBorders>
            <w:vAlign w:val="center"/>
          </w:tcPr>
          <w:p w14:paraId="43635407" w14:textId="3023ACBE" w:rsidR="00B00A94" w:rsidRPr="006B620F" w:rsidRDefault="00356C86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6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4DFF6EBB" w14:textId="77777777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1"/>
                <w:szCs w:val="11"/>
                <w:lang w:val="en-GB"/>
              </w:rPr>
            </w:pPr>
            <w:r w:rsidRPr="006B620F">
              <w:rPr>
                <w:rFonts w:ascii="Arial" w:eastAsia="宋体" w:hAnsi="Arial" w:cs="Arial"/>
                <w:sz w:val="11"/>
                <w:szCs w:val="11"/>
                <w:lang w:val="en-GB"/>
              </w:rPr>
              <w:t>0.027</w:t>
            </w:r>
          </w:p>
          <w:p w14:paraId="549B62AA" w14:textId="5B47E847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1"/>
                <w:szCs w:val="11"/>
                <w:lang w:val="en-GB"/>
              </w:rPr>
            </w:pPr>
            <w:r w:rsidRPr="006B620F">
              <w:rPr>
                <w:rFonts w:ascii="Arial" w:eastAsia="宋体" w:hAnsi="Arial" w:cs="Arial"/>
                <w:sz w:val="11"/>
                <w:szCs w:val="11"/>
                <w:lang w:val="en-GB"/>
              </w:rPr>
              <w:t>(-0.019;0.073)</w:t>
            </w:r>
          </w:p>
        </w:tc>
        <w:tc>
          <w:tcPr>
            <w:tcW w:w="763" w:type="dxa"/>
            <w:tcBorders>
              <w:top w:val="nil"/>
              <w:right w:val="nil"/>
            </w:tcBorders>
            <w:vAlign w:val="center"/>
          </w:tcPr>
          <w:p w14:paraId="6824F098" w14:textId="70A6DEA8" w:rsidR="00B00A94" w:rsidRPr="006B620F" w:rsidRDefault="00B00A94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297</w:t>
            </w:r>
          </w:p>
        </w:tc>
      </w:tr>
      <w:tr w:rsidR="00DC5DA8" w:rsidRPr="006B620F" w14:paraId="17BC7521" w14:textId="77777777" w:rsidTr="00D623CC">
        <w:trPr>
          <w:trHeight w:val="256"/>
          <w:jc w:val="center"/>
        </w:trPr>
        <w:tc>
          <w:tcPr>
            <w:tcW w:w="1158" w:type="dxa"/>
            <w:tcBorders>
              <w:left w:val="nil"/>
              <w:bottom w:val="nil"/>
            </w:tcBorders>
            <w:vAlign w:val="center"/>
          </w:tcPr>
          <w:p w14:paraId="13D62858" w14:textId="39E3E8A1" w:rsidR="007B2EEF" w:rsidRPr="006B620F" w:rsidRDefault="007B2EEF" w:rsidP="00633657">
            <w:pPr>
              <w:spacing w:after="0" w:line="240" w:lineRule="auto"/>
              <w:ind w:left="181"/>
              <w:contextualSpacing/>
              <w:jc w:val="center"/>
              <w:rPr>
                <w:rFonts w:ascii="Arial" w:eastAsia="宋体" w:hAnsi="Arial" w:cs="Arial"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Cs/>
                <w:sz w:val="13"/>
                <w:szCs w:val="13"/>
                <w:lang w:val="en-GB"/>
              </w:rPr>
              <w:t>Transferrin saturation</w:t>
            </w:r>
          </w:p>
        </w:tc>
        <w:tc>
          <w:tcPr>
            <w:tcW w:w="551" w:type="dxa"/>
            <w:tcBorders>
              <w:bottom w:val="nil"/>
            </w:tcBorders>
            <w:vAlign w:val="center"/>
          </w:tcPr>
          <w:p w14:paraId="19D66E5F" w14:textId="59570FEE" w:rsidR="007B2EEF" w:rsidRPr="006B620F" w:rsidRDefault="00EF45C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5</w:t>
            </w:r>
          </w:p>
        </w:tc>
        <w:tc>
          <w:tcPr>
            <w:tcW w:w="1126" w:type="dxa"/>
            <w:tcBorders>
              <w:bottom w:val="nil"/>
            </w:tcBorders>
            <w:vAlign w:val="center"/>
          </w:tcPr>
          <w:p w14:paraId="35BC1A61" w14:textId="77777777" w:rsidR="007B2EEF" w:rsidRPr="006B620F" w:rsidRDefault="007B2EE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03</w:t>
            </w:r>
          </w:p>
          <w:p w14:paraId="5254E10B" w14:textId="0D4593FE" w:rsidR="007B2EEF" w:rsidRPr="006B620F" w:rsidRDefault="007B2EEF" w:rsidP="00B40536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011;0.016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D4A351F" w14:textId="74F65A74" w:rsidR="007B2EEF" w:rsidRPr="006B620F" w:rsidRDefault="007B2EEF" w:rsidP="0084655D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71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2E49CBC" w14:textId="201D27A1" w:rsidR="007B2EEF" w:rsidRPr="006B620F" w:rsidRDefault="007B2EEF" w:rsidP="0084655D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5.90</w:t>
            </w:r>
          </w:p>
        </w:tc>
        <w:tc>
          <w:tcPr>
            <w:tcW w:w="908" w:type="dxa"/>
            <w:tcBorders>
              <w:bottom w:val="nil"/>
              <w:right w:val="nil"/>
            </w:tcBorders>
            <w:vAlign w:val="center"/>
          </w:tcPr>
          <w:p w14:paraId="575DB428" w14:textId="34B3ABBC" w:rsidR="007B2EEF" w:rsidRPr="006B620F" w:rsidRDefault="007B2EEF" w:rsidP="00B57132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206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40D556E5" w14:textId="77777777" w:rsidR="007B2EEF" w:rsidRPr="006B620F" w:rsidRDefault="007B2EE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vAlign w:val="center"/>
          </w:tcPr>
          <w:p w14:paraId="6DE1CDBC" w14:textId="77777777" w:rsidR="007B2EEF" w:rsidRPr="006B620F" w:rsidRDefault="007B2EE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03</w:t>
            </w:r>
          </w:p>
          <w:p w14:paraId="53736C67" w14:textId="2A469DAB" w:rsidR="007B2EEF" w:rsidRPr="006B620F" w:rsidRDefault="007B2EEF" w:rsidP="00B40536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009;0.016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0E1283C3" w14:textId="003AB41D" w:rsidR="007B2EEF" w:rsidRPr="006B620F" w:rsidRDefault="007B2EE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60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893B" w14:textId="77777777" w:rsidR="007B2EEF" w:rsidRPr="006B620F" w:rsidRDefault="007B2EE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7986" w14:textId="77777777" w:rsidR="007B2EEF" w:rsidRPr="006B620F" w:rsidRDefault="007B2EE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04</w:t>
            </w:r>
          </w:p>
          <w:p w14:paraId="4A6F0457" w14:textId="77777777" w:rsidR="007B2EEF" w:rsidRPr="006B620F" w:rsidRDefault="007B2EE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01;0.017)</w:t>
            </w:r>
          </w:p>
          <w:p w14:paraId="277EA1E2" w14:textId="77777777" w:rsidR="007B2EEF" w:rsidRPr="006B620F" w:rsidRDefault="007B2EE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4CBB" w14:textId="77777777" w:rsidR="007B2EEF" w:rsidRPr="006B620F" w:rsidRDefault="007B2EE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591</w:t>
            </w:r>
          </w:p>
          <w:p w14:paraId="401521E9" w14:textId="77777777" w:rsidR="007B2EEF" w:rsidRPr="006B620F" w:rsidRDefault="007B2EE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B413" w14:textId="77777777" w:rsidR="007B2EEF" w:rsidRPr="006B620F" w:rsidRDefault="007B2EE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14:paraId="2CBA7495" w14:textId="77777777" w:rsidR="007B2EEF" w:rsidRPr="006B620F" w:rsidRDefault="007B2EE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-0.003</w:t>
            </w:r>
          </w:p>
          <w:p w14:paraId="08173905" w14:textId="77777777" w:rsidR="007B2EEF" w:rsidRPr="006B620F" w:rsidRDefault="007B2EE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027;0.021)</w:t>
            </w:r>
          </w:p>
          <w:p w14:paraId="1982FADF" w14:textId="77777777" w:rsidR="007B2EEF" w:rsidRPr="006B620F" w:rsidRDefault="007B2EE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DF333D4" w14:textId="77777777" w:rsidR="007B2EEF" w:rsidRPr="006B620F" w:rsidRDefault="007B2EE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826</w:t>
            </w:r>
          </w:p>
          <w:p w14:paraId="50DEF8CE" w14:textId="77777777" w:rsidR="007B2EEF" w:rsidRPr="006B620F" w:rsidRDefault="007B2EE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4FBCEBB" w14:textId="76184300" w:rsidR="007B2EEF" w:rsidRPr="006B620F" w:rsidRDefault="007B2EE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0.002 (0.0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91E2" w14:textId="1BCF41ED" w:rsidR="007B2EEF" w:rsidRPr="006B620F" w:rsidRDefault="007B2EE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0.6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75C8D" w14:textId="77777777" w:rsidR="007B2EEF" w:rsidRPr="006B620F" w:rsidRDefault="007B2EE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</w:tcBorders>
            <w:vAlign w:val="center"/>
          </w:tcPr>
          <w:p w14:paraId="3EF651B5" w14:textId="63A6D18F" w:rsidR="007B2EEF" w:rsidRPr="006B620F" w:rsidRDefault="00356C86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C3D0A32" w14:textId="2CBD0C83" w:rsidR="00AA7C68" w:rsidRPr="006B620F" w:rsidRDefault="007B2EEF" w:rsidP="00AA7C68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1"/>
                <w:szCs w:val="11"/>
                <w:lang w:val="en-GB"/>
              </w:rPr>
            </w:pPr>
            <w:r w:rsidRPr="006B620F">
              <w:rPr>
                <w:rFonts w:ascii="Arial" w:eastAsia="宋体" w:hAnsi="Arial" w:cs="Arial"/>
                <w:sz w:val="11"/>
                <w:szCs w:val="11"/>
                <w:lang w:val="en-GB"/>
              </w:rPr>
              <w:t>0.005</w:t>
            </w:r>
          </w:p>
          <w:p w14:paraId="7CB2CF9F" w14:textId="77777777" w:rsidR="007B2EEF" w:rsidRPr="006B620F" w:rsidRDefault="007B2EE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1"/>
                <w:szCs w:val="11"/>
                <w:lang w:val="en-GB"/>
              </w:rPr>
            </w:pPr>
            <w:r w:rsidRPr="006B620F">
              <w:rPr>
                <w:rFonts w:ascii="Arial" w:eastAsia="宋体" w:hAnsi="Arial" w:cs="Arial"/>
                <w:sz w:val="11"/>
                <w:szCs w:val="11"/>
                <w:lang w:val="en-GB"/>
              </w:rPr>
              <w:t>(-0.008;0.018)</w:t>
            </w:r>
          </w:p>
          <w:p w14:paraId="0AA96759" w14:textId="77777777" w:rsidR="007B2EEF" w:rsidRPr="006B620F" w:rsidRDefault="007B2EE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763" w:type="dxa"/>
            <w:tcBorders>
              <w:top w:val="nil"/>
              <w:bottom w:val="nil"/>
              <w:right w:val="nil"/>
            </w:tcBorders>
            <w:vAlign w:val="center"/>
          </w:tcPr>
          <w:p w14:paraId="1FEE659A" w14:textId="480B2718" w:rsidR="007B2EEF" w:rsidRPr="006B620F" w:rsidRDefault="007B2EEF" w:rsidP="00B40536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737</w:t>
            </w:r>
          </w:p>
        </w:tc>
      </w:tr>
      <w:tr w:rsidR="00DC5DA8" w:rsidRPr="006B620F" w14:paraId="6B075835" w14:textId="77777777" w:rsidTr="00D623CC">
        <w:trPr>
          <w:trHeight w:val="256"/>
          <w:jc w:val="center"/>
        </w:trPr>
        <w:tc>
          <w:tcPr>
            <w:tcW w:w="115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D8441C9" w14:textId="77602D58" w:rsidR="0073073F" w:rsidRPr="006B620F" w:rsidRDefault="0073073F" w:rsidP="00D623CC">
            <w:pPr>
              <w:spacing w:after="0" w:line="240" w:lineRule="auto"/>
              <w:ind w:left="179"/>
              <w:contextualSpacing/>
              <w:jc w:val="center"/>
              <w:rPr>
                <w:rFonts w:ascii="Arial" w:eastAsia="宋体" w:hAnsi="Arial" w:cs="Arial"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bCs/>
                <w:sz w:val="13"/>
                <w:szCs w:val="13"/>
                <w:lang w:val="en-GB"/>
              </w:rPr>
              <w:t>Transferrin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vAlign w:val="center"/>
          </w:tcPr>
          <w:p w14:paraId="55DCA5AB" w14:textId="7C0AFF50" w:rsidR="0073073F" w:rsidRPr="006B620F" w:rsidRDefault="00EF45CA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9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vAlign w:val="center"/>
          </w:tcPr>
          <w:p w14:paraId="4386EAC3" w14:textId="77777777" w:rsidR="0073073F" w:rsidRPr="006B620F" w:rsidRDefault="0073073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-0.007</w:t>
            </w:r>
          </w:p>
          <w:p w14:paraId="0CCC6F76" w14:textId="414B1E63" w:rsidR="0073073F" w:rsidRPr="006B620F" w:rsidRDefault="0073073F" w:rsidP="00B40536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029;0.014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9DCA948" w14:textId="29F90C2D" w:rsidR="0073073F" w:rsidRPr="006B620F" w:rsidRDefault="0073073F" w:rsidP="0084655D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49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156F776" w14:textId="5254F3E3" w:rsidR="0073073F" w:rsidRPr="006B620F" w:rsidRDefault="0073073F" w:rsidP="0084655D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35.68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0604E92" w14:textId="5E7474DA" w:rsidR="0073073F" w:rsidRPr="006B620F" w:rsidRDefault="0073073F" w:rsidP="00B57132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2.00E-0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315AC" w14:textId="77777777" w:rsidR="0073073F" w:rsidRPr="006B620F" w:rsidRDefault="0073073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67B4A71" w14:textId="77777777" w:rsidR="0073073F" w:rsidRPr="006B620F" w:rsidRDefault="0073073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-0.006</w:t>
            </w:r>
          </w:p>
          <w:p w14:paraId="76535121" w14:textId="79D98EC2" w:rsidR="0073073F" w:rsidRPr="006B620F" w:rsidRDefault="0073073F" w:rsidP="00B40536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024;0.012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55C6389" w14:textId="721B5FE4" w:rsidR="0073073F" w:rsidRPr="006B620F" w:rsidRDefault="0073073F" w:rsidP="00B40536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506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63650B" w14:textId="77777777" w:rsidR="0073073F" w:rsidRPr="006B620F" w:rsidRDefault="0073073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A024C" w14:textId="77777777" w:rsidR="0073073F" w:rsidRPr="006B620F" w:rsidRDefault="0073073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-0.001</w:t>
            </w:r>
          </w:p>
          <w:p w14:paraId="242854F4" w14:textId="27EE6958" w:rsidR="0073073F" w:rsidRPr="006B620F" w:rsidRDefault="0073073F" w:rsidP="00B40536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012;0.009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FD528" w14:textId="1F3AA591" w:rsidR="0073073F" w:rsidRPr="006B620F" w:rsidRDefault="0073073F" w:rsidP="00B40536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7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12212" w14:textId="77777777" w:rsidR="0073073F" w:rsidRPr="006B620F" w:rsidRDefault="0073073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91E628E" w14:textId="77777777" w:rsidR="0073073F" w:rsidRPr="006B620F" w:rsidRDefault="0073073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014</w:t>
            </w:r>
          </w:p>
          <w:p w14:paraId="3DB78F98" w14:textId="77777777" w:rsidR="0073073F" w:rsidRPr="006B620F" w:rsidRDefault="0073073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005;0.034)</w:t>
            </w:r>
          </w:p>
          <w:p w14:paraId="5D74CB67" w14:textId="77777777" w:rsidR="0073073F" w:rsidRPr="006B620F" w:rsidRDefault="0073073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4AC1777" w14:textId="004C1B41" w:rsidR="0073073F" w:rsidRPr="006B620F" w:rsidRDefault="0073073F" w:rsidP="00B40536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18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90D2365" w14:textId="68E1346A" w:rsidR="0073073F" w:rsidRPr="006B620F" w:rsidRDefault="0073073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-0.006 (0.00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13BA80" w14:textId="22A4C61D" w:rsidR="0073073F" w:rsidRPr="006B620F" w:rsidRDefault="0073073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b/>
                <w:bCs/>
                <w:sz w:val="13"/>
                <w:szCs w:val="13"/>
                <w:lang w:val="en-GB" w:eastAsia="zh-CN"/>
              </w:rPr>
              <w:t>0.01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68E0D" w14:textId="77777777" w:rsidR="0073073F" w:rsidRPr="006B620F" w:rsidRDefault="0073073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2E4627D" w14:textId="24E907FF" w:rsidR="0073073F" w:rsidRPr="006B620F" w:rsidRDefault="00D22282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 w:eastAsia="zh-CN"/>
              </w:rPr>
              <w:t>6*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65106D3" w14:textId="77777777" w:rsidR="0073073F" w:rsidRPr="006B620F" w:rsidRDefault="0073073F" w:rsidP="00D623CC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-0.010</w:t>
            </w:r>
          </w:p>
          <w:p w14:paraId="2EA3201D" w14:textId="02BE4EA1" w:rsidR="0073073F" w:rsidRPr="006B620F" w:rsidRDefault="0073073F" w:rsidP="00B40536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(-0.04;0.019)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313D60C" w14:textId="59DB2AF0" w:rsidR="0073073F" w:rsidRPr="006B620F" w:rsidRDefault="0073073F" w:rsidP="00B40536">
            <w:pPr>
              <w:spacing w:after="0" w:line="240" w:lineRule="auto"/>
              <w:contextualSpacing/>
              <w:jc w:val="center"/>
              <w:rPr>
                <w:rFonts w:ascii="Arial" w:eastAsia="宋体" w:hAnsi="Arial" w:cs="Arial"/>
                <w:sz w:val="13"/>
                <w:szCs w:val="13"/>
                <w:lang w:val="en-GB"/>
              </w:rPr>
            </w:pPr>
            <w:r w:rsidRPr="006B620F">
              <w:rPr>
                <w:rFonts w:ascii="Arial" w:eastAsia="宋体" w:hAnsi="Arial" w:cs="Arial"/>
                <w:sz w:val="13"/>
                <w:szCs w:val="13"/>
                <w:lang w:val="en-GB"/>
              </w:rPr>
              <w:t>0.522</w:t>
            </w:r>
          </w:p>
        </w:tc>
      </w:tr>
    </w:tbl>
    <w:p w14:paraId="08AADD18" w14:textId="7454BBC8" w:rsidR="006316BE" w:rsidRPr="006B620F" w:rsidRDefault="007F3371" w:rsidP="00937606">
      <w:pPr>
        <w:spacing w:after="160" w:line="360" w:lineRule="auto"/>
        <w:ind w:left="-426"/>
        <w:rPr>
          <w:rFonts w:ascii="Arial" w:eastAsia="宋体" w:hAnsi="Arial" w:cs="Arial"/>
          <w:sz w:val="18"/>
          <w:szCs w:val="18"/>
          <w:lang w:val="en-GB" w:eastAsia="zh-CN"/>
        </w:rPr>
      </w:pPr>
      <w:r w:rsidRPr="006B620F">
        <w:rPr>
          <w:rFonts w:ascii="Arial" w:eastAsia="宋体" w:hAnsi="Arial" w:cs="Arial"/>
          <w:sz w:val="18"/>
          <w:szCs w:val="18"/>
          <w:vertAlign w:val="superscript"/>
          <w:lang w:val="en-GB" w:eastAsia="zh-CN"/>
        </w:rPr>
        <w:t xml:space="preserve">1 </w:t>
      </w:r>
      <w:r w:rsidR="00BB7F83" w:rsidRPr="006B620F">
        <w:rPr>
          <w:rFonts w:ascii="Arial" w:eastAsia="宋体" w:hAnsi="Arial" w:cs="Arial"/>
          <w:sz w:val="18"/>
          <w:szCs w:val="18"/>
          <w:lang w:val="en-GB" w:eastAsia="zh-CN"/>
        </w:rPr>
        <w:t>rs1799945 was miss</w:t>
      </w:r>
      <w:r w:rsidR="00C57117" w:rsidRPr="006B620F">
        <w:rPr>
          <w:rFonts w:ascii="Arial" w:eastAsia="宋体" w:hAnsi="Arial" w:cs="Arial"/>
          <w:sz w:val="18"/>
          <w:szCs w:val="18"/>
          <w:lang w:val="en-GB" w:eastAsia="zh-CN"/>
        </w:rPr>
        <w:t>ing</w:t>
      </w:r>
      <w:r w:rsidR="00BB7F83" w:rsidRPr="006B620F">
        <w:rPr>
          <w:rFonts w:ascii="Arial" w:eastAsia="宋体" w:hAnsi="Arial" w:cs="Arial"/>
          <w:sz w:val="18"/>
          <w:szCs w:val="18"/>
          <w:lang w:val="en-GB" w:eastAsia="zh-CN"/>
        </w:rPr>
        <w:t xml:space="preserve"> from outcome dataset without suitable proxy SNP.</w:t>
      </w:r>
    </w:p>
    <w:p w14:paraId="71B4DBB8" w14:textId="14780DA9" w:rsidR="002824D8" w:rsidRDefault="002824D8" w:rsidP="003205D1">
      <w:pPr>
        <w:spacing w:after="0" w:line="360" w:lineRule="auto"/>
        <w:ind w:left="-426"/>
        <w:contextualSpacing/>
        <w:rPr>
          <w:rFonts w:ascii="Arial" w:eastAsia="宋体" w:hAnsi="Arial" w:cs="Arial"/>
          <w:sz w:val="18"/>
          <w:szCs w:val="18"/>
          <w:lang w:val="en-GB"/>
        </w:rPr>
      </w:pPr>
      <w:r w:rsidRPr="006B620F">
        <w:rPr>
          <w:rFonts w:ascii="Arial" w:eastAsia="宋体" w:hAnsi="Arial" w:cs="Arial"/>
          <w:sz w:val="18"/>
          <w:szCs w:val="18"/>
          <w:lang w:val="en-GB"/>
        </w:rPr>
        <w:t>* One or more SNPs excluded.</w:t>
      </w:r>
    </w:p>
    <w:p w14:paraId="06C5BCC5" w14:textId="77777777" w:rsidR="00085040" w:rsidRPr="006B620F" w:rsidRDefault="00085040" w:rsidP="00085040">
      <w:pPr>
        <w:spacing w:after="0" w:line="360" w:lineRule="auto"/>
        <w:ind w:left="-426"/>
        <w:contextualSpacing/>
        <w:rPr>
          <w:rFonts w:ascii="Arial" w:eastAsia="宋体" w:hAnsi="Arial" w:cs="Arial"/>
          <w:sz w:val="18"/>
          <w:szCs w:val="18"/>
          <w:lang w:val="en-GB"/>
        </w:rPr>
      </w:pPr>
      <w:r w:rsidRPr="006B620F">
        <w:rPr>
          <w:rFonts w:ascii="Arial" w:eastAsia="宋体" w:hAnsi="Arial" w:cs="Arial"/>
          <w:sz w:val="18"/>
          <w:szCs w:val="18"/>
          <w:lang w:val="en-GB"/>
        </w:rPr>
        <w:t xml:space="preserve">P-values below the </w:t>
      </w:r>
      <w:r>
        <w:rPr>
          <w:rFonts w:ascii="Arial" w:eastAsia="宋体" w:hAnsi="Arial" w:cs="Arial"/>
          <w:sz w:val="18"/>
          <w:szCs w:val="18"/>
          <w:lang w:val="en-GB"/>
        </w:rPr>
        <w:t xml:space="preserve">significance </w:t>
      </w:r>
      <w:r w:rsidRPr="006B620F">
        <w:rPr>
          <w:rFonts w:ascii="Arial" w:eastAsia="宋体" w:hAnsi="Arial" w:cs="Arial"/>
          <w:sz w:val="18"/>
          <w:szCs w:val="18"/>
          <w:lang w:val="en-GB"/>
        </w:rPr>
        <w:t>threshold of 0.05 are displayed in bold.</w:t>
      </w:r>
    </w:p>
    <w:p w14:paraId="6AE78471" w14:textId="3EBB4028" w:rsidR="00085040" w:rsidRPr="006B620F" w:rsidRDefault="00085040" w:rsidP="00085040">
      <w:pPr>
        <w:spacing w:after="160" w:line="360" w:lineRule="auto"/>
        <w:ind w:left="-426"/>
        <w:rPr>
          <w:rFonts w:ascii="Arial" w:eastAsia="宋体" w:hAnsi="Arial" w:cs="Arial"/>
          <w:sz w:val="18"/>
          <w:szCs w:val="18"/>
          <w:lang w:val="en-GB"/>
        </w:rPr>
      </w:pPr>
      <w:r w:rsidRPr="006B620F">
        <w:rPr>
          <w:rFonts w:ascii="Arial" w:eastAsia="宋体" w:hAnsi="Arial" w:cs="Arial"/>
          <w:sz w:val="18"/>
          <w:szCs w:val="18"/>
          <w:lang w:val="en-GB"/>
        </w:rPr>
        <w:t xml:space="preserve">Abbreviations: </w:t>
      </w:r>
      <w:r>
        <w:rPr>
          <w:rFonts w:ascii="Arial" w:eastAsia="宋体" w:hAnsi="Arial" w:cs="Arial"/>
          <w:sz w:val="18"/>
          <w:szCs w:val="18"/>
          <w:lang w:val="en-GB"/>
        </w:rPr>
        <w:t>CI</w:t>
      </w:r>
      <w:r w:rsidRPr="006B620F">
        <w:rPr>
          <w:rFonts w:ascii="Arial" w:eastAsia="宋体" w:hAnsi="Arial" w:cs="Arial"/>
          <w:sz w:val="18"/>
          <w:szCs w:val="18"/>
          <w:lang w:val="en-GB"/>
        </w:rPr>
        <w:t xml:space="preserve"> =</w:t>
      </w:r>
      <w:r w:rsidRPr="00F87AB5">
        <w:t xml:space="preserve"> </w:t>
      </w:r>
      <w:r w:rsidRPr="00F87AB5">
        <w:rPr>
          <w:rFonts w:ascii="Arial" w:eastAsia="宋体" w:hAnsi="Arial" w:cs="Arial"/>
          <w:sz w:val="18"/>
          <w:szCs w:val="18"/>
          <w:lang w:val="en-GB"/>
        </w:rPr>
        <w:t>confidence interval</w:t>
      </w:r>
      <w:r>
        <w:rPr>
          <w:rFonts w:ascii="Arial" w:eastAsia="宋体" w:hAnsi="Arial" w:cs="Arial"/>
          <w:sz w:val="18"/>
          <w:szCs w:val="18"/>
          <w:lang w:val="en-GB"/>
        </w:rPr>
        <w:t>; FEV1</w:t>
      </w:r>
      <w:r w:rsidRPr="006B620F">
        <w:rPr>
          <w:rFonts w:ascii="Arial" w:eastAsia="宋体" w:hAnsi="Arial" w:cs="Arial"/>
          <w:sz w:val="18"/>
          <w:szCs w:val="18"/>
          <w:lang w:val="en-GB"/>
        </w:rPr>
        <w:t xml:space="preserve"> = </w:t>
      </w:r>
      <w:r w:rsidRPr="00CE33AC">
        <w:rPr>
          <w:rFonts w:ascii="Arial" w:eastAsia="宋体" w:hAnsi="Arial" w:cs="Arial"/>
          <w:sz w:val="18"/>
          <w:szCs w:val="18"/>
          <w:lang w:val="en-GB"/>
        </w:rPr>
        <w:t>forced</w:t>
      </w:r>
      <w:r>
        <w:rPr>
          <w:rFonts w:ascii="Arial" w:eastAsia="宋体" w:hAnsi="Arial" w:cs="Arial"/>
          <w:sz w:val="18"/>
          <w:szCs w:val="18"/>
          <w:lang w:val="en-GB"/>
        </w:rPr>
        <w:t xml:space="preserve"> </w:t>
      </w:r>
      <w:r w:rsidRPr="00CE33AC">
        <w:rPr>
          <w:rFonts w:ascii="Arial" w:eastAsia="宋体" w:hAnsi="Arial" w:cs="Arial"/>
          <w:sz w:val="18"/>
          <w:szCs w:val="18"/>
          <w:lang w:val="en-GB"/>
        </w:rPr>
        <w:t>expiratory volume in 1 second</w:t>
      </w:r>
      <w:r w:rsidRPr="006B620F">
        <w:rPr>
          <w:rFonts w:ascii="Arial" w:eastAsia="宋体" w:hAnsi="Arial" w:cs="Arial"/>
          <w:sz w:val="18"/>
          <w:szCs w:val="18"/>
          <w:lang w:val="en-GB"/>
        </w:rPr>
        <w:t xml:space="preserve">; </w:t>
      </w:r>
      <w:r>
        <w:rPr>
          <w:rFonts w:ascii="Arial" w:eastAsia="宋体" w:hAnsi="Arial" w:cs="Arial"/>
          <w:sz w:val="18"/>
          <w:szCs w:val="18"/>
          <w:lang w:val="en-GB"/>
        </w:rPr>
        <w:t>FVC</w:t>
      </w:r>
      <w:r w:rsidRPr="006B620F">
        <w:rPr>
          <w:rFonts w:ascii="Arial" w:eastAsia="宋体" w:hAnsi="Arial" w:cs="Arial"/>
          <w:sz w:val="18"/>
          <w:szCs w:val="18"/>
          <w:lang w:val="en-GB"/>
        </w:rPr>
        <w:t xml:space="preserve"> = </w:t>
      </w:r>
      <w:r w:rsidRPr="00287D83">
        <w:rPr>
          <w:rFonts w:ascii="Arial" w:eastAsia="宋体" w:hAnsi="Arial" w:cs="Arial"/>
          <w:sz w:val="18"/>
          <w:szCs w:val="18"/>
          <w:lang w:val="en-GB"/>
        </w:rPr>
        <w:t>forced vital capacity</w:t>
      </w:r>
      <w:r w:rsidRPr="006B620F">
        <w:rPr>
          <w:rFonts w:ascii="Arial" w:eastAsia="宋体" w:hAnsi="Arial" w:cs="Arial"/>
          <w:sz w:val="18"/>
          <w:szCs w:val="18"/>
          <w:lang w:val="en-GB"/>
        </w:rPr>
        <w:t>;</w:t>
      </w:r>
      <w:r>
        <w:rPr>
          <w:rFonts w:ascii="Arial" w:eastAsia="宋体" w:hAnsi="Arial" w:cs="Arial"/>
          <w:sz w:val="18"/>
          <w:szCs w:val="18"/>
          <w:lang w:val="en-GB"/>
        </w:rPr>
        <w:t xml:space="preserve"> IVW</w:t>
      </w:r>
      <w:r w:rsidRPr="006B620F">
        <w:rPr>
          <w:rFonts w:ascii="Arial" w:eastAsia="宋体" w:hAnsi="Arial" w:cs="Arial"/>
          <w:sz w:val="18"/>
          <w:szCs w:val="18"/>
          <w:lang w:val="en-GB"/>
        </w:rPr>
        <w:t xml:space="preserve"> =</w:t>
      </w:r>
      <w:r>
        <w:rPr>
          <w:rFonts w:ascii="Arial" w:eastAsia="宋体" w:hAnsi="Arial" w:cs="Arial"/>
          <w:sz w:val="18"/>
          <w:szCs w:val="18"/>
          <w:lang w:val="en-GB"/>
        </w:rPr>
        <w:t xml:space="preserve">invariance weighted; </w:t>
      </w:r>
      <w:r w:rsidR="00D951C5">
        <w:rPr>
          <w:rFonts w:ascii="Arial" w:eastAsia="宋体" w:hAnsi="Arial" w:cs="Arial"/>
          <w:sz w:val="18"/>
          <w:szCs w:val="18"/>
          <w:lang w:val="en-GB"/>
        </w:rPr>
        <w:t xml:space="preserve">MR-PRESSO = </w:t>
      </w:r>
      <w:r w:rsidR="000F3F9F" w:rsidRPr="000F3F9F">
        <w:rPr>
          <w:rFonts w:ascii="Arial" w:eastAsia="宋体" w:hAnsi="Arial" w:cs="Arial"/>
          <w:sz w:val="18"/>
          <w:szCs w:val="18"/>
          <w:lang w:val="en-GB"/>
        </w:rPr>
        <w:t>MR-Pleiotropy Residual Sum and Outlier</w:t>
      </w:r>
      <w:r w:rsidR="00D951C5">
        <w:rPr>
          <w:rFonts w:ascii="Arial" w:eastAsia="宋体" w:hAnsi="Arial" w:cs="Arial"/>
          <w:sz w:val="18"/>
          <w:szCs w:val="18"/>
          <w:lang w:val="en-GB"/>
        </w:rPr>
        <w:t xml:space="preserve">; </w:t>
      </w:r>
      <w:proofErr w:type="gramStart"/>
      <w:r w:rsidRPr="00F613AE">
        <w:rPr>
          <w:rFonts w:ascii="Arial" w:eastAsia="宋体" w:hAnsi="Arial" w:cs="Arial"/>
          <w:sz w:val="18"/>
          <w:szCs w:val="18"/>
          <w:lang w:val="en-GB"/>
        </w:rPr>
        <w:t>MR.RAPS</w:t>
      </w:r>
      <w:proofErr w:type="gramEnd"/>
      <w:r>
        <w:rPr>
          <w:rFonts w:ascii="Arial" w:eastAsia="宋体" w:hAnsi="Arial" w:cs="Arial"/>
          <w:sz w:val="18"/>
          <w:szCs w:val="18"/>
          <w:lang w:val="en-GB"/>
        </w:rPr>
        <w:t xml:space="preserve"> = </w:t>
      </w:r>
      <w:r w:rsidRPr="00352C02">
        <w:rPr>
          <w:rFonts w:ascii="Arial" w:eastAsia="宋体" w:hAnsi="Arial" w:cs="Arial"/>
          <w:sz w:val="18"/>
          <w:szCs w:val="18"/>
          <w:lang w:val="en-GB"/>
        </w:rPr>
        <w:t>MR-robust adjusted prof</w:t>
      </w:r>
      <w:r>
        <w:rPr>
          <w:rFonts w:ascii="Arial" w:eastAsia="宋体" w:hAnsi="Arial" w:cs="Arial"/>
          <w:sz w:val="18"/>
          <w:szCs w:val="18"/>
          <w:lang w:val="en-GB"/>
        </w:rPr>
        <w:t>i</w:t>
      </w:r>
      <w:r w:rsidRPr="00352C02">
        <w:rPr>
          <w:rFonts w:ascii="Arial" w:eastAsia="宋体" w:hAnsi="Arial" w:cs="Arial"/>
          <w:sz w:val="18"/>
          <w:szCs w:val="18"/>
          <w:lang w:val="en-GB"/>
        </w:rPr>
        <w:t>le scores</w:t>
      </w:r>
      <w:r w:rsidRPr="006B620F">
        <w:rPr>
          <w:rFonts w:ascii="Arial" w:eastAsia="宋体" w:hAnsi="Arial" w:cs="Arial"/>
          <w:sz w:val="18"/>
          <w:szCs w:val="18"/>
          <w:lang w:val="en-GB"/>
        </w:rPr>
        <w:t>.</w:t>
      </w:r>
    </w:p>
    <w:p w14:paraId="5CB0D419" w14:textId="77777777" w:rsidR="00085040" w:rsidRPr="00085040" w:rsidRDefault="00085040" w:rsidP="003205D1">
      <w:pPr>
        <w:spacing w:after="0" w:line="360" w:lineRule="auto"/>
        <w:ind w:left="-426"/>
        <w:contextualSpacing/>
        <w:rPr>
          <w:rFonts w:ascii="Arial" w:eastAsia="宋体" w:hAnsi="Arial" w:cs="Arial"/>
          <w:sz w:val="18"/>
          <w:szCs w:val="18"/>
          <w:lang w:val="en-GB"/>
        </w:rPr>
      </w:pPr>
    </w:p>
    <w:sectPr w:rsidR="00085040" w:rsidRPr="00085040" w:rsidSect="000B707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02BE2" w14:textId="77777777" w:rsidR="00E52BCC" w:rsidRDefault="00E52BCC" w:rsidP="009251D1">
      <w:pPr>
        <w:spacing w:after="0" w:line="240" w:lineRule="auto"/>
      </w:pPr>
      <w:r>
        <w:separator/>
      </w:r>
    </w:p>
  </w:endnote>
  <w:endnote w:type="continuationSeparator" w:id="0">
    <w:p w14:paraId="2011440D" w14:textId="77777777" w:rsidR="00E52BCC" w:rsidRDefault="00E52BCC" w:rsidP="009251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84B46" w14:textId="77777777" w:rsidR="00E52BCC" w:rsidRDefault="00E52BCC" w:rsidP="009251D1">
      <w:pPr>
        <w:spacing w:after="0" w:line="240" w:lineRule="auto"/>
      </w:pPr>
      <w:r>
        <w:separator/>
      </w:r>
    </w:p>
  </w:footnote>
  <w:footnote w:type="continuationSeparator" w:id="0">
    <w:p w14:paraId="360888CF" w14:textId="77777777" w:rsidR="00E52BCC" w:rsidRDefault="00E52BCC" w:rsidP="009251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0BE"/>
    <w:rsid w:val="0000286F"/>
    <w:rsid w:val="00010D3D"/>
    <w:rsid w:val="0001225D"/>
    <w:rsid w:val="0001461B"/>
    <w:rsid w:val="00014C5A"/>
    <w:rsid w:val="000156C7"/>
    <w:rsid w:val="00015F93"/>
    <w:rsid w:val="00020686"/>
    <w:rsid w:val="000210AD"/>
    <w:rsid w:val="000215BF"/>
    <w:rsid w:val="00022AF4"/>
    <w:rsid w:val="00026534"/>
    <w:rsid w:val="0003194F"/>
    <w:rsid w:val="0003708A"/>
    <w:rsid w:val="0004012C"/>
    <w:rsid w:val="00046442"/>
    <w:rsid w:val="00046584"/>
    <w:rsid w:val="00057D24"/>
    <w:rsid w:val="000728BE"/>
    <w:rsid w:val="0007414B"/>
    <w:rsid w:val="00074B2C"/>
    <w:rsid w:val="00075D1E"/>
    <w:rsid w:val="00085040"/>
    <w:rsid w:val="000860E3"/>
    <w:rsid w:val="00091DB8"/>
    <w:rsid w:val="000924A5"/>
    <w:rsid w:val="00092F0C"/>
    <w:rsid w:val="000A1E72"/>
    <w:rsid w:val="000A491F"/>
    <w:rsid w:val="000A7813"/>
    <w:rsid w:val="000B2BBB"/>
    <w:rsid w:val="000B645F"/>
    <w:rsid w:val="000B7070"/>
    <w:rsid w:val="000C3CBF"/>
    <w:rsid w:val="000D212C"/>
    <w:rsid w:val="000D7A99"/>
    <w:rsid w:val="000E0538"/>
    <w:rsid w:val="000E087F"/>
    <w:rsid w:val="000E3C9B"/>
    <w:rsid w:val="000E411A"/>
    <w:rsid w:val="000E4883"/>
    <w:rsid w:val="000F398C"/>
    <w:rsid w:val="000F3F9F"/>
    <w:rsid w:val="000F5270"/>
    <w:rsid w:val="001040E3"/>
    <w:rsid w:val="00112613"/>
    <w:rsid w:val="00113A55"/>
    <w:rsid w:val="00117F28"/>
    <w:rsid w:val="00131D8A"/>
    <w:rsid w:val="00132510"/>
    <w:rsid w:val="00133C80"/>
    <w:rsid w:val="00134C7F"/>
    <w:rsid w:val="00135790"/>
    <w:rsid w:val="001462A9"/>
    <w:rsid w:val="001536A8"/>
    <w:rsid w:val="00153E72"/>
    <w:rsid w:val="00156F77"/>
    <w:rsid w:val="00160F4C"/>
    <w:rsid w:val="00162D38"/>
    <w:rsid w:val="00166421"/>
    <w:rsid w:val="00166482"/>
    <w:rsid w:val="00176032"/>
    <w:rsid w:val="00177250"/>
    <w:rsid w:val="00185527"/>
    <w:rsid w:val="00186E64"/>
    <w:rsid w:val="001927BF"/>
    <w:rsid w:val="00196359"/>
    <w:rsid w:val="00196DE9"/>
    <w:rsid w:val="001A063A"/>
    <w:rsid w:val="001A3E31"/>
    <w:rsid w:val="001A5518"/>
    <w:rsid w:val="001B0D6B"/>
    <w:rsid w:val="001B51F4"/>
    <w:rsid w:val="001C133B"/>
    <w:rsid w:val="001C1A3E"/>
    <w:rsid w:val="001C384B"/>
    <w:rsid w:val="001C467F"/>
    <w:rsid w:val="001C7929"/>
    <w:rsid w:val="001D0C3D"/>
    <w:rsid w:val="001D5AB7"/>
    <w:rsid w:val="001E24E6"/>
    <w:rsid w:val="001E28FC"/>
    <w:rsid w:val="001E511C"/>
    <w:rsid w:val="001E56A8"/>
    <w:rsid w:val="001E5A21"/>
    <w:rsid w:val="001E6F8E"/>
    <w:rsid w:val="001F3263"/>
    <w:rsid w:val="001F4D7E"/>
    <w:rsid w:val="001F7FBB"/>
    <w:rsid w:val="00201C3E"/>
    <w:rsid w:val="00203180"/>
    <w:rsid w:val="002066B0"/>
    <w:rsid w:val="0021355A"/>
    <w:rsid w:val="00213848"/>
    <w:rsid w:val="00217F7E"/>
    <w:rsid w:val="0022462F"/>
    <w:rsid w:val="00235639"/>
    <w:rsid w:val="00236E68"/>
    <w:rsid w:val="002376F2"/>
    <w:rsid w:val="00240C64"/>
    <w:rsid w:val="00243098"/>
    <w:rsid w:val="0024314E"/>
    <w:rsid w:val="00246900"/>
    <w:rsid w:val="002505A2"/>
    <w:rsid w:val="00252700"/>
    <w:rsid w:val="002535F3"/>
    <w:rsid w:val="00254356"/>
    <w:rsid w:val="00254F4A"/>
    <w:rsid w:val="002607F7"/>
    <w:rsid w:val="00262ABF"/>
    <w:rsid w:val="00267E8B"/>
    <w:rsid w:val="00272AED"/>
    <w:rsid w:val="00277E18"/>
    <w:rsid w:val="002819E0"/>
    <w:rsid w:val="002824D8"/>
    <w:rsid w:val="00287012"/>
    <w:rsid w:val="00287D83"/>
    <w:rsid w:val="0029434B"/>
    <w:rsid w:val="00296ACA"/>
    <w:rsid w:val="0029797B"/>
    <w:rsid w:val="002A0623"/>
    <w:rsid w:val="002A2900"/>
    <w:rsid w:val="002A3E75"/>
    <w:rsid w:val="002A5964"/>
    <w:rsid w:val="002A5E49"/>
    <w:rsid w:val="002B0331"/>
    <w:rsid w:val="002B0B49"/>
    <w:rsid w:val="002B438F"/>
    <w:rsid w:val="002B552D"/>
    <w:rsid w:val="002B5618"/>
    <w:rsid w:val="002B6710"/>
    <w:rsid w:val="002C2787"/>
    <w:rsid w:val="002C3623"/>
    <w:rsid w:val="002C7350"/>
    <w:rsid w:val="002C74F3"/>
    <w:rsid w:val="002E0A27"/>
    <w:rsid w:val="002E1F91"/>
    <w:rsid w:val="002E3A50"/>
    <w:rsid w:val="002E3AAC"/>
    <w:rsid w:val="002E3E81"/>
    <w:rsid w:val="002F0273"/>
    <w:rsid w:val="002F1CE0"/>
    <w:rsid w:val="002F37C8"/>
    <w:rsid w:val="002F3C9F"/>
    <w:rsid w:val="00300367"/>
    <w:rsid w:val="003043A5"/>
    <w:rsid w:val="00312227"/>
    <w:rsid w:val="003138E1"/>
    <w:rsid w:val="00317CFB"/>
    <w:rsid w:val="003205D1"/>
    <w:rsid w:val="00320DC9"/>
    <w:rsid w:val="003268EC"/>
    <w:rsid w:val="00330016"/>
    <w:rsid w:val="00331D57"/>
    <w:rsid w:val="003328BA"/>
    <w:rsid w:val="00335570"/>
    <w:rsid w:val="00337640"/>
    <w:rsid w:val="003378AC"/>
    <w:rsid w:val="00341BB8"/>
    <w:rsid w:val="00342BBE"/>
    <w:rsid w:val="0034375D"/>
    <w:rsid w:val="00344BEF"/>
    <w:rsid w:val="00350301"/>
    <w:rsid w:val="00352C02"/>
    <w:rsid w:val="00356C86"/>
    <w:rsid w:val="0036075F"/>
    <w:rsid w:val="00360A20"/>
    <w:rsid w:val="00361894"/>
    <w:rsid w:val="00362A35"/>
    <w:rsid w:val="0036378D"/>
    <w:rsid w:val="00364746"/>
    <w:rsid w:val="00364F49"/>
    <w:rsid w:val="00366D9A"/>
    <w:rsid w:val="0037214D"/>
    <w:rsid w:val="00372DF2"/>
    <w:rsid w:val="00380A94"/>
    <w:rsid w:val="00380C9F"/>
    <w:rsid w:val="00381622"/>
    <w:rsid w:val="003823AA"/>
    <w:rsid w:val="00383F12"/>
    <w:rsid w:val="00384587"/>
    <w:rsid w:val="003921D9"/>
    <w:rsid w:val="0039547A"/>
    <w:rsid w:val="00396D23"/>
    <w:rsid w:val="00397D96"/>
    <w:rsid w:val="003A7157"/>
    <w:rsid w:val="003B18F5"/>
    <w:rsid w:val="003B19DD"/>
    <w:rsid w:val="003B1B6C"/>
    <w:rsid w:val="003B1FBF"/>
    <w:rsid w:val="003B554B"/>
    <w:rsid w:val="003B6C90"/>
    <w:rsid w:val="003C0F67"/>
    <w:rsid w:val="003C46B4"/>
    <w:rsid w:val="003C5158"/>
    <w:rsid w:val="003C572D"/>
    <w:rsid w:val="003D00B6"/>
    <w:rsid w:val="003D7D61"/>
    <w:rsid w:val="003E20A0"/>
    <w:rsid w:val="003E5B6C"/>
    <w:rsid w:val="003F068E"/>
    <w:rsid w:val="003F5452"/>
    <w:rsid w:val="003F7FC0"/>
    <w:rsid w:val="00401323"/>
    <w:rsid w:val="004038CE"/>
    <w:rsid w:val="00404FEB"/>
    <w:rsid w:val="00412387"/>
    <w:rsid w:val="00412598"/>
    <w:rsid w:val="004223AE"/>
    <w:rsid w:val="0042682B"/>
    <w:rsid w:val="004319D5"/>
    <w:rsid w:val="004343B9"/>
    <w:rsid w:val="004371DC"/>
    <w:rsid w:val="004467F7"/>
    <w:rsid w:val="00454716"/>
    <w:rsid w:val="0045650D"/>
    <w:rsid w:val="00457026"/>
    <w:rsid w:val="00462E59"/>
    <w:rsid w:val="00465D02"/>
    <w:rsid w:val="004702AE"/>
    <w:rsid w:val="00474156"/>
    <w:rsid w:val="00475F1B"/>
    <w:rsid w:val="0047676D"/>
    <w:rsid w:val="00477432"/>
    <w:rsid w:val="00477CAD"/>
    <w:rsid w:val="004816DA"/>
    <w:rsid w:val="004820FE"/>
    <w:rsid w:val="00485249"/>
    <w:rsid w:val="004860A2"/>
    <w:rsid w:val="00486918"/>
    <w:rsid w:val="00486F20"/>
    <w:rsid w:val="0049128A"/>
    <w:rsid w:val="00493700"/>
    <w:rsid w:val="00493EC3"/>
    <w:rsid w:val="004A3D91"/>
    <w:rsid w:val="004A518F"/>
    <w:rsid w:val="004A5777"/>
    <w:rsid w:val="004A72FB"/>
    <w:rsid w:val="004B1DC9"/>
    <w:rsid w:val="004B1EC8"/>
    <w:rsid w:val="004B54DC"/>
    <w:rsid w:val="004C12EA"/>
    <w:rsid w:val="004C56D0"/>
    <w:rsid w:val="004D0D45"/>
    <w:rsid w:val="004D76CB"/>
    <w:rsid w:val="004E1D46"/>
    <w:rsid w:val="004E33E8"/>
    <w:rsid w:val="004E43C7"/>
    <w:rsid w:val="004E5050"/>
    <w:rsid w:val="004E545C"/>
    <w:rsid w:val="004E6519"/>
    <w:rsid w:val="004F0C25"/>
    <w:rsid w:val="0050440B"/>
    <w:rsid w:val="00506150"/>
    <w:rsid w:val="00507A54"/>
    <w:rsid w:val="00510974"/>
    <w:rsid w:val="00510CB8"/>
    <w:rsid w:val="00516080"/>
    <w:rsid w:val="005172AC"/>
    <w:rsid w:val="005179A2"/>
    <w:rsid w:val="00521126"/>
    <w:rsid w:val="0052165F"/>
    <w:rsid w:val="00522397"/>
    <w:rsid w:val="00522C7C"/>
    <w:rsid w:val="005302D5"/>
    <w:rsid w:val="00531CEF"/>
    <w:rsid w:val="00532A3F"/>
    <w:rsid w:val="00533126"/>
    <w:rsid w:val="00541B3D"/>
    <w:rsid w:val="00543F71"/>
    <w:rsid w:val="00544C3B"/>
    <w:rsid w:val="00547CDF"/>
    <w:rsid w:val="005507E5"/>
    <w:rsid w:val="00560D8D"/>
    <w:rsid w:val="00562CFD"/>
    <w:rsid w:val="00562DF8"/>
    <w:rsid w:val="0056419C"/>
    <w:rsid w:val="00565C51"/>
    <w:rsid w:val="00570837"/>
    <w:rsid w:val="00573810"/>
    <w:rsid w:val="005743DC"/>
    <w:rsid w:val="0057453F"/>
    <w:rsid w:val="00575C4B"/>
    <w:rsid w:val="00580E53"/>
    <w:rsid w:val="0058776B"/>
    <w:rsid w:val="0059151A"/>
    <w:rsid w:val="00594ED1"/>
    <w:rsid w:val="005A1245"/>
    <w:rsid w:val="005A2711"/>
    <w:rsid w:val="005A6F52"/>
    <w:rsid w:val="005C2A22"/>
    <w:rsid w:val="005D2833"/>
    <w:rsid w:val="005D32EC"/>
    <w:rsid w:val="005D3A62"/>
    <w:rsid w:val="005D4585"/>
    <w:rsid w:val="005D4D52"/>
    <w:rsid w:val="005E13BD"/>
    <w:rsid w:val="005E29F7"/>
    <w:rsid w:val="005F7DEE"/>
    <w:rsid w:val="0060175D"/>
    <w:rsid w:val="006019B6"/>
    <w:rsid w:val="00603F05"/>
    <w:rsid w:val="006115E3"/>
    <w:rsid w:val="006123BB"/>
    <w:rsid w:val="00616AE1"/>
    <w:rsid w:val="00616C3B"/>
    <w:rsid w:val="00622AB7"/>
    <w:rsid w:val="0062320B"/>
    <w:rsid w:val="00630286"/>
    <w:rsid w:val="006316BE"/>
    <w:rsid w:val="00633657"/>
    <w:rsid w:val="0063464B"/>
    <w:rsid w:val="0063467F"/>
    <w:rsid w:val="0063713D"/>
    <w:rsid w:val="0064119F"/>
    <w:rsid w:val="006433DD"/>
    <w:rsid w:val="006464E2"/>
    <w:rsid w:val="00646DE1"/>
    <w:rsid w:val="0065233B"/>
    <w:rsid w:val="00654D36"/>
    <w:rsid w:val="00656205"/>
    <w:rsid w:val="00661C5B"/>
    <w:rsid w:val="00662710"/>
    <w:rsid w:val="006628B5"/>
    <w:rsid w:val="00664A66"/>
    <w:rsid w:val="0067749B"/>
    <w:rsid w:val="006806D5"/>
    <w:rsid w:val="00682707"/>
    <w:rsid w:val="00684B7B"/>
    <w:rsid w:val="006866E1"/>
    <w:rsid w:val="00687626"/>
    <w:rsid w:val="006970EA"/>
    <w:rsid w:val="00697D76"/>
    <w:rsid w:val="006A6351"/>
    <w:rsid w:val="006A7C03"/>
    <w:rsid w:val="006B620F"/>
    <w:rsid w:val="006B7DE5"/>
    <w:rsid w:val="006C534C"/>
    <w:rsid w:val="006D11AD"/>
    <w:rsid w:val="006D1531"/>
    <w:rsid w:val="006D5D3E"/>
    <w:rsid w:val="006D6B36"/>
    <w:rsid w:val="006E2274"/>
    <w:rsid w:val="006E2614"/>
    <w:rsid w:val="006E3467"/>
    <w:rsid w:val="006E39FB"/>
    <w:rsid w:val="006E7291"/>
    <w:rsid w:val="006F4B21"/>
    <w:rsid w:val="006F5AD3"/>
    <w:rsid w:val="006F7379"/>
    <w:rsid w:val="007000D2"/>
    <w:rsid w:val="00701437"/>
    <w:rsid w:val="00701DEA"/>
    <w:rsid w:val="00705AA0"/>
    <w:rsid w:val="0070634B"/>
    <w:rsid w:val="00707804"/>
    <w:rsid w:val="0071377E"/>
    <w:rsid w:val="00725474"/>
    <w:rsid w:val="00726C9C"/>
    <w:rsid w:val="007271CB"/>
    <w:rsid w:val="00727976"/>
    <w:rsid w:val="00727DEC"/>
    <w:rsid w:val="0073073F"/>
    <w:rsid w:val="00732EA1"/>
    <w:rsid w:val="00736D18"/>
    <w:rsid w:val="007418BD"/>
    <w:rsid w:val="007454C7"/>
    <w:rsid w:val="007516FC"/>
    <w:rsid w:val="00753EE1"/>
    <w:rsid w:val="0075493A"/>
    <w:rsid w:val="007549C7"/>
    <w:rsid w:val="00756733"/>
    <w:rsid w:val="0076458F"/>
    <w:rsid w:val="007652BC"/>
    <w:rsid w:val="007659AC"/>
    <w:rsid w:val="00771651"/>
    <w:rsid w:val="0077527F"/>
    <w:rsid w:val="00775CF4"/>
    <w:rsid w:val="0078214F"/>
    <w:rsid w:val="007824A4"/>
    <w:rsid w:val="007879A7"/>
    <w:rsid w:val="00791410"/>
    <w:rsid w:val="00794B52"/>
    <w:rsid w:val="00795547"/>
    <w:rsid w:val="007A050E"/>
    <w:rsid w:val="007A71E1"/>
    <w:rsid w:val="007A7E12"/>
    <w:rsid w:val="007B10D6"/>
    <w:rsid w:val="007B124C"/>
    <w:rsid w:val="007B1A58"/>
    <w:rsid w:val="007B1B34"/>
    <w:rsid w:val="007B20DA"/>
    <w:rsid w:val="007B29A6"/>
    <w:rsid w:val="007B2ED5"/>
    <w:rsid w:val="007B2EEF"/>
    <w:rsid w:val="007C21ED"/>
    <w:rsid w:val="007C2544"/>
    <w:rsid w:val="007C3BE6"/>
    <w:rsid w:val="007C4E2A"/>
    <w:rsid w:val="007D308A"/>
    <w:rsid w:val="007D34A7"/>
    <w:rsid w:val="007E4DD6"/>
    <w:rsid w:val="007E5C2B"/>
    <w:rsid w:val="007E63DA"/>
    <w:rsid w:val="007F2B86"/>
    <w:rsid w:val="007F3371"/>
    <w:rsid w:val="007F5296"/>
    <w:rsid w:val="00801261"/>
    <w:rsid w:val="0080224D"/>
    <w:rsid w:val="00802703"/>
    <w:rsid w:val="00805961"/>
    <w:rsid w:val="008064BA"/>
    <w:rsid w:val="0081059B"/>
    <w:rsid w:val="00810750"/>
    <w:rsid w:val="00810B10"/>
    <w:rsid w:val="00811265"/>
    <w:rsid w:val="0081278C"/>
    <w:rsid w:val="00812826"/>
    <w:rsid w:val="0081375B"/>
    <w:rsid w:val="00814CB4"/>
    <w:rsid w:val="008151C9"/>
    <w:rsid w:val="0081526C"/>
    <w:rsid w:val="0081754A"/>
    <w:rsid w:val="00825F64"/>
    <w:rsid w:val="00826E8A"/>
    <w:rsid w:val="00830644"/>
    <w:rsid w:val="008326E9"/>
    <w:rsid w:val="0083722A"/>
    <w:rsid w:val="00837941"/>
    <w:rsid w:val="00843E0E"/>
    <w:rsid w:val="00845F21"/>
    <w:rsid w:val="0084655D"/>
    <w:rsid w:val="00853B1B"/>
    <w:rsid w:val="00855E10"/>
    <w:rsid w:val="00857234"/>
    <w:rsid w:val="00872813"/>
    <w:rsid w:val="00873A86"/>
    <w:rsid w:val="0087566D"/>
    <w:rsid w:val="00882396"/>
    <w:rsid w:val="00885D84"/>
    <w:rsid w:val="008873D1"/>
    <w:rsid w:val="00887EEE"/>
    <w:rsid w:val="00891F82"/>
    <w:rsid w:val="00893953"/>
    <w:rsid w:val="00896052"/>
    <w:rsid w:val="00896826"/>
    <w:rsid w:val="008A0688"/>
    <w:rsid w:val="008A0F4E"/>
    <w:rsid w:val="008A1A41"/>
    <w:rsid w:val="008A2829"/>
    <w:rsid w:val="008A4DD8"/>
    <w:rsid w:val="008A5C88"/>
    <w:rsid w:val="008A69F0"/>
    <w:rsid w:val="008B0E54"/>
    <w:rsid w:val="008B2208"/>
    <w:rsid w:val="008B4919"/>
    <w:rsid w:val="008B706C"/>
    <w:rsid w:val="008C08D1"/>
    <w:rsid w:val="008C6A00"/>
    <w:rsid w:val="008D1644"/>
    <w:rsid w:val="008D2279"/>
    <w:rsid w:val="008D2B2F"/>
    <w:rsid w:val="008E05B1"/>
    <w:rsid w:val="008E1321"/>
    <w:rsid w:val="008E1CDE"/>
    <w:rsid w:val="008E2C9B"/>
    <w:rsid w:val="008F18B9"/>
    <w:rsid w:val="008F1B37"/>
    <w:rsid w:val="008F1C0F"/>
    <w:rsid w:val="008F4F79"/>
    <w:rsid w:val="008F776C"/>
    <w:rsid w:val="00900BE8"/>
    <w:rsid w:val="00902ABC"/>
    <w:rsid w:val="009038A3"/>
    <w:rsid w:val="00904374"/>
    <w:rsid w:val="00906195"/>
    <w:rsid w:val="0091180F"/>
    <w:rsid w:val="009142A3"/>
    <w:rsid w:val="00915B0B"/>
    <w:rsid w:val="0091685C"/>
    <w:rsid w:val="009168FE"/>
    <w:rsid w:val="009251D1"/>
    <w:rsid w:val="00931FB7"/>
    <w:rsid w:val="0093312C"/>
    <w:rsid w:val="009331CF"/>
    <w:rsid w:val="009359F0"/>
    <w:rsid w:val="00937606"/>
    <w:rsid w:val="00937E14"/>
    <w:rsid w:val="009422B3"/>
    <w:rsid w:val="00943A05"/>
    <w:rsid w:val="00951BBC"/>
    <w:rsid w:val="00957083"/>
    <w:rsid w:val="00957884"/>
    <w:rsid w:val="00957D8A"/>
    <w:rsid w:val="0096454F"/>
    <w:rsid w:val="00964D52"/>
    <w:rsid w:val="0097097F"/>
    <w:rsid w:val="00970B2F"/>
    <w:rsid w:val="0099167E"/>
    <w:rsid w:val="00992F46"/>
    <w:rsid w:val="00994619"/>
    <w:rsid w:val="009948A3"/>
    <w:rsid w:val="009A1C5D"/>
    <w:rsid w:val="009A1CDF"/>
    <w:rsid w:val="009A1D93"/>
    <w:rsid w:val="009A3FCF"/>
    <w:rsid w:val="009A6B62"/>
    <w:rsid w:val="009B39F1"/>
    <w:rsid w:val="009B3CC4"/>
    <w:rsid w:val="009B4C85"/>
    <w:rsid w:val="009B5B84"/>
    <w:rsid w:val="009B63A8"/>
    <w:rsid w:val="009B6730"/>
    <w:rsid w:val="009C1455"/>
    <w:rsid w:val="009C1621"/>
    <w:rsid w:val="009D3E1C"/>
    <w:rsid w:val="009E217C"/>
    <w:rsid w:val="009E24CA"/>
    <w:rsid w:val="009F71FA"/>
    <w:rsid w:val="00A007B7"/>
    <w:rsid w:val="00A01DCE"/>
    <w:rsid w:val="00A03540"/>
    <w:rsid w:val="00A05399"/>
    <w:rsid w:val="00A12641"/>
    <w:rsid w:val="00A147AF"/>
    <w:rsid w:val="00A14A57"/>
    <w:rsid w:val="00A2001F"/>
    <w:rsid w:val="00A21741"/>
    <w:rsid w:val="00A21B94"/>
    <w:rsid w:val="00A27EBF"/>
    <w:rsid w:val="00A324E9"/>
    <w:rsid w:val="00A36023"/>
    <w:rsid w:val="00A36D68"/>
    <w:rsid w:val="00A36FF6"/>
    <w:rsid w:val="00A53BCE"/>
    <w:rsid w:val="00A53BE8"/>
    <w:rsid w:val="00A7241E"/>
    <w:rsid w:val="00A75E64"/>
    <w:rsid w:val="00A81144"/>
    <w:rsid w:val="00A8284D"/>
    <w:rsid w:val="00A834A9"/>
    <w:rsid w:val="00AA099A"/>
    <w:rsid w:val="00AA0BDF"/>
    <w:rsid w:val="00AA551E"/>
    <w:rsid w:val="00AA59ED"/>
    <w:rsid w:val="00AA7C68"/>
    <w:rsid w:val="00AA7EAE"/>
    <w:rsid w:val="00AB0500"/>
    <w:rsid w:val="00AC2C3F"/>
    <w:rsid w:val="00AC4EF5"/>
    <w:rsid w:val="00AD3B98"/>
    <w:rsid w:val="00AE04CC"/>
    <w:rsid w:val="00AE19D8"/>
    <w:rsid w:val="00AE4E5B"/>
    <w:rsid w:val="00AE5509"/>
    <w:rsid w:val="00AE5574"/>
    <w:rsid w:val="00AF5216"/>
    <w:rsid w:val="00AF5904"/>
    <w:rsid w:val="00AF5F11"/>
    <w:rsid w:val="00AF7252"/>
    <w:rsid w:val="00B00960"/>
    <w:rsid w:val="00B00A94"/>
    <w:rsid w:val="00B00EE0"/>
    <w:rsid w:val="00B16D7C"/>
    <w:rsid w:val="00B23AD1"/>
    <w:rsid w:val="00B240EA"/>
    <w:rsid w:val="00B24CAC"/>
    <w:rsid w:val="00B332A2"/>
    <w:rsid w:val="00B3560B"/>
    <w:rsid w:val="00B3750A"/>
    <w:rsid w:val="00B40536"/>
    <w:rsid w:val="00B42869"/>
    <w:rsid w:val="00B43768"/>
    <w:rsid w:val="00B45386"/>
    <w:rsid w:val="00B454E1"/>
    <w:rsid w:val="00B47F71"/>
    <w:rsid w:val="00B50F71"/>
    <w:rsid w:val="00B57132"/>
    <w:rsid w:val="00B57E81"/>
    <w:rsid w:val="00B614FA"/>
    <w:rsid w:val="00B63187"/>
    <w:rsid w:val="00B6337B"/>
    <w:rsid w:val="00B7017A"/>
    <w:rsid w:val="00B73711"/>
    <w:rsid w:val="00B7375D"/>
    <w:rsid w:val="00B745B4"/>
    <w:rsid w:val="00B74B8F"/>
    <w:rsid w:val="00B74EB4"/>
    <w:rsid w:val="00B8134F"/>
    <w:rsid w:val="00B8191E"/>
    <w:rsid w:val="00B83398"/>
    <w:rsid w:val="00B85A98"/>
    <w:rsid w:val="00B85F78"/>
    <w:rsid w:val="00B90885"/>
    <w:rsid w:val="00B90986"/>
    <w:rsid w:val="00B92898"/>
    <w:rsid w:val="00B93333"/>
    <w:rsid w:val="00B93B0B"/>
    <w:rsid w:val="00B97FCD"/>
    <w:rsid w:val="00BA0D31"/>
    <w:rsid w:val="00BB57AC"/>
    <w:rsid w:val="00BB5B10"/>
    <w:rsid w:val="00BB64BD"/>
    <w:rsid w:val="00BB7F83"/>
    <w:rsid w:val="00BC28CF"/>
    <w:rsid w:val="00BC3670"/>
    <w:rsid w:val="00BC3AFA"/>
    <w:rsid w:val="00BD1181"/>
    <w:rsid w:val="00BD2195"/>
    <w:rsid w:val="00BD789A"/>
    <w:rsid w:val="00BE1A2D"/>
    <w:rsid w:val="00BE60B9"/>
    <w:rsid w:val="00BF01EA"/>
    <w:rsid w:val="00BF0320"/>
    <w:rsid w:val="00BF67DC"/>
    <w:rsid w:val="00BF7E30"/>
    <w:rsid w:val="00C01236"/>
    <w:rsid w:val="00C0320F"/>
    <w:rsid w:val="00C0725F"/>
    <w:rsid w:val="00C10C8A"/>
    <w:rsid w:val="00C127F0"/>
    <w:rsid w:val="00C14764"/>
    <w:rsid w:val="00C1789D"/>
    <w:rsid w:val="00C17C17"/>
    <w:rsid w:val="00C17E5B"/>
    <w:rsid w:val="00C22A13"/>
    <w:rsid w:val="00C239F9"/>
    <w:rsid w:val="00C32ED8"/>
    <w:rsid w:val="00C33836"/>
    <w:rsid w:val="00C346EF"/>
    <w:rsid w:val="00C371BB"/>
    <w:rsid w:val="00C42F5E"/>
    <w:rsid w:val="00C51B45"/>
    <w:rsid w:val="00C56771"/>
    <w:rsid w:val="00C57117"/>
    <w:rsid w:val="00C64B54"/>
    <w:rsid w:val="00C66015"/>
    <w:rsid w:val="00C662B5"/>
    <w:rsid w:val="00C66E3B"/>
    <w:rsid w:val="00C71177"/>
    <w:rsid w:val="00C74EF5"/>
    <w:rsid w:val="00C775F8"/>
    <w:rsid w:val="00C84865"/>
    <w:rsid w:val="00C878EF"/>
    <w:rsid w:val="00C90F03"/>
    <w:rsid w:val="00C95449"/>
    <w:rsid w:val="00C966CC"/>
    <w:rsid w:val="00CA4D67"/>
    <w:rsid w:val="00CA6323"/>
    <w:rsid w:val="00CA741E"/>
    <w:rsid w:val="00CB78EF"/>
    <w:rsid w:val="00CC5159"/>
    <w:rsid w:val="00CD080D"/>
    <w:rsid w:val="00CD1DD5"/>
    <w:rsid w:val="00CD69ED"/>
    <w:rsid w:val="00CE142C"/>
    <w:rsid w:val="00CE1FF8"/>
    <w:rsid w:val="00CE33AC"/>
    <w:rsid w:val="00CE4348"/>
    <w:rsid w:val="00CE612A"/>
    <w:rsid w:val="00CE6E41"/>
    <w:rsid w:val="00CE6ED5"/>
    <w:rsid w:val="00CF456D"/>
    <w:rsid w:val="00CF5AD4"/>
    <w:rsid w:val="00CF603D"/>
    <w:rsid w:val="00D07AEB"/>
    <w:rsid w:val="00D11B4C"/>
    <w:rsid w:val="00D12F85"/>
    <w:rsid w:val="00D174F8"/>
    <w:rsid w:val="00D2017B"/>
    <w:rsid w:val="00D21265"/>
    <w:rsid w:val="00D22282"/>
    <w:rsid w:val="00D22325"/>
    <w:rsid w:val="00D22393"/>
    <w:rsid w:val="00D25411"/>
    <w:rsid w:val="00D26303"/>
    <w:rsid w:val="00D34F30"/>
    <w:rsid w:val="00D34F6C"/>
    <w:rsid w:val="00D37438"/>
    <w:rsid w:val="00D452C5"/>
    <w:rsid w:val="00D57E5D"/>
    <w:rsid w:val="00D623CC"/>
    <w:rsid w:val="00D73DE2"/>
    <w:rsid w:val="00D74CE1"/>
    <w:rsid w:val="00D75ED4"/>
    <w:rsid w:val="00D93DDB"/>
    <w:rsid w:val="00D951C5"/>
    <w:rsid w:val="00D95403"/>
    <w:rsid w:val="00D956C6"/>
    <w:rsid w:val="00D96A50"/>
    <w:rsid w:val="00DA0683"/>
    <w:rsid w:val="00DA086C"/>
    <w:rsid w:val="00DA1A74"/>
    <w:rsid w:val="00DB0ABC"/>
    <w:rsid w:val="00DB2310"/>
    <w:rsid w:val="00DB2357"/>
    <w:rsid w:val="00DB2D48"/>
    <w:rsid w:val="00DB2D95"/>
    <w:rsid w:val="00DB4AAB"/>
    <w:rsid w:val="00DB4EC3"/>
    <w:rsid w:val="00DC1AE6"/>
    <w:rsid w:val="00DC1D21"/>
    <w:rsid w:val="00DC2DE5"/>
    <w:rsid w:val="00DC52F7"/>
    <w:rsid w:val="00DC5DA8"/>
    <w:rsid w:val="00DC62FD"/>
    <w:rsid w:val="00DC7F5A"/>
    <w:rsid w:val="00DD3B54"/>
    <w:rsid w:val="00DD4F62"/>
    <w:rsid w:val="00DD71CA"/>
    <w:rsid w:val="00DE0AA6"/>
    <w:rsid w:val="00DE3C49"/>
    <w:rsid w:val="00DF126C"/>
    <w:rsid w:val="00DF1386"/>
    <w:rsid w:val="00DF1D85"/>
    <w:rsid w:val="00DF243F"/>
    <w:rsid w:val="00DF32B1"/>
    <w:rsid w:val="00DF3B6F"/>
    <w:rsid w:val="00DF5244"/>
    <w:rsid w:val="00E00F85"/>
    <w:rsid w:val="00E01A0C"/>
    <w:rsid w:val="00E050FA"/>
    <w:rsid w:val="00E06584"/>
    <w:rsid w:val="00E06B16"/>
    <w:rsid w:val="00E0724B"/>
    <w:rsid w:val="00E11D16"/>
    <w:rsid w:val="00E1355F"/>
    <w:rsid w:val="00E17116"/>
    <w:rsid w:val="00E21AC8"/>
    <w:rsid w:val="00E22129"/>
    <w:rsid w:val="00E24486"/>
    <w:rsid w:val="00E248E8"/>
    <w:rsid w:val="00E3133F"/>
    <w:rsid w:val="00E33E5F"/>
    <w:rsid w:val="00E36015"/>
    <w:rsid w:val="00E362A5"/>
    <w:rsid w:val="00E366B0"/>
    <w:rsid w:val="00E36C55"/>
    <w:rsid w:val="00E40743"/>
    <w:rsid w:val="00E41882"/>
    <w:rsid w:val="00E443A4"/>
    <w:rsid w:val="00E469CC"/>
    <w:rsid w:val="00E50F49"/>
    <w:rsid w:val="00E52936"/>
    <w:rsid w:val="00E52BCC"/>
    <w:rsid w:val="00E6569F"/>
    <w:rsid w:val="00E66E27"/>
    <w:rsid w:val="00E74CF1"/>
    <w:rsid w:val="00E80DEA"/>
    <w:rsid w:val="00E83304"/>
    <w:rsid w:val="00E8779C"/>
    <w:rsid w:val="00E92482"/>
    <w:rsid w:val="00E96789"/>
    <w:rsid w:val="00EA596E"/>
    <w:rsid w:val="00EA5D07"/>
    <w:rsid w:val="00EA7606"/>
    <w:rsid w:val="00EB18C8"/>
    <w:rsid w:val="00EB306C"/>
    <w:rsid w:val="00EB6661"/>
    <w:rsid w:val="00ED1CF4"/>
    <w:rsid w:val="00ED4B5B"/>
    <w:rsid w:val="00ED67F7"/>
    <w:rsid w:val="00EE20FA"/>
    <w:rsid w:val="00EE5E18"/>
    <w:rsid w:val="00EE7337"/>
    <w:rsid w:val="00EF45CA"/>
    <w:rsid w:val="00EF4DF2"/>
    <w:rsid w:val="00EF7BFF"/>
    <w:rsid w:val="00F04753"/>
    <w:rsid w:val="00F06196"/>
    <w:rsid w:val="00F06407"/>
    <w:rsid w:val="00F06863"/>
    <w:rsid w:val="00F20D9A"/>
    <w:rsid w:val="00F27A82"/>
    <w:rsid w:val="00F313CC"/>
    <w:rsid w:val="00F31C9F"/>
    <w:rsid w:val="00F337D1"/>
    <w:rsid w:val="00F33D1C"/>
    <w:rsid w:val="00F33FEC"/>
    <w:rsid w:val="00F34787"/>
    <w:rsid w:val="00F35FDD"/>
    <w:rsid w:val="00F501E6"/>
    <w:rsid w:val="00F52D95"/>
    <w:rsid w:val="00F57DC9"/>
    <w:rsid w:val="00F613AE"/>
    <w:rsid w:val="00F61D10"/>
    <w:rsid w:val="00F65B60"/>
    <w:rsid w:val="00F676BF"/>
    <w:rsid w:val="00F67EFC"/>
    <w:rsid w:val="00F731B5"/>
    <w:rsid w:val="00F77877"/>
    <w:rsid w:val="00F87AB5"/>
    <w:rsid w:val="00F87D65"/>
    <w:rsid w:val="00F9485C"/>
    <w:rsid w:val="00F957E9"/>
    <w:rsid w:val="00F96230"/>
    <w:rsid w:val="00FA1023"/>
    <w:rsid w:val="00FB0846"/>
    <w:rsid w:val="00FB4D57"/>
    <w:rsid w:val="00FB6DD7"/>
    <w:rsid w:val="00FC20F2"/>
    <w:rsid w:val="00FD1350"/>
    <w:rsid w:val="00FD7C70"/>
    <w:rsid w:val="00FE1E15"/>
    <w:rsid w:val="00FE2798"/>
    <w:rsid w:val="00FE30BE"/>
    <w:rsid w:val="00FE3CC2"/>
    <w:rsid w:val="00FE62EC"/>
    <w:rsid w:val="00FF2496"/>
    <w:rsid w:val="00FF3B14"/>
    <w:rsid w:val="00FF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0A5381"/>
  <w15:chartTrackingRefBased/>
  <w15:docId w15:val="{F2B15831-3DEA-458A-8272-0ECAF6CFD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56A8"/>
    <w:pPr>
      <w:spacing w:after="200" w:line="276" w:lineRule="auto"/>
    </w:pPr>
    <w:rPr>
      <w:kern w:val="0"/>
      <w:sz w:val="22"/>
      <w:lang w:val="el-GR" w:eastAsia="en-US"/>
    </w:rPr>
  </w:style>
  <w:style w:type="paragraph" w:styleId="1">
    <w:name w:val="heading 1"/>
    <w:basedOn w:val="a"/>
    <w:next w:val="a"/>
    <w:link w:val="10"/>
    <w:uiPriority w:val="9"/>
    <w:qFormat/>
    <w:rsid w:val="0057453F"/>
    <w:pPr>
      <w:keepNext/>
      <w:keepLines/>
      <w:spacing w:before="240" w:after="0" w:line="259" w:lineRule="auto"/>
      <w:outlineLvl w:val="0"/>
    </w:pPr>
    <w:rPr>
      <w:rFonts w:ascii="Times New Roman" w:eastAsiaTheme="majorEastAsia" w:hAnsi="Times New Roman" w:cstheme="majorBidi"/>
      <w:sz w:val="24"/>
      <w:szCs w:val="3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56A8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251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51D1"/>
    <w:rPr>
      <w:kern w:val="0"/>
      <w:sz w:val="18"/>
      <w:szCs w:val="18"/>
      <w:lang w:val="el-GR" w:eastAsia="en-US"/>
    </w:rPr>
  </w:style>
  <w:style w:type="paragraph" w:styleId="a6">
    <w:name w:val="footer"/>
    <w:basedOn w:val="a"/>
    <w:link w:val="a7"/>
    <w:uiPriority w:val="99"/>
    <w:unhideWhenUsed/>
    <w:rsid w:val="009251D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51D1"/>
    <w:rPr>
      <w:kern w:val="0"/>
      <w:sz w:val="18"/>
      <w:szCs w:val="18"/>
      <w:lang w:val="el-GR" w:eastAsia="en-US"/>
    </w:rPr>
  </w:style>
  <w:style w:type="table" w:customStyle="1" w:styleId="11">
    <w:name w:val="网格型1"/>
    <w:basedOn w:val="a1"/>
    <w:next w:val="a3"/>
    <w:uiPriority w:val="39"/>
    <w:rsid w:val="00937606"/>
    <w:rPr>
      <w:rFonts w:ascii="Calibri" w:hAnsi="Calibri"/>
      <w:kern w:val="0"/>
      <w:sz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57453F"/>
    <w:rPr>
      <w:rFonts w:ascii="Times New Roman" w:eastAsiaTheme="majorEastAsia" w:hAnsi="Times New Roman" w:cstheme="majorBidi"/>
      <w:kern w:val="0"/>
      <w:sz w:val="24"/>
      <w:szCs w:val="32"/>
    </w:rPr>
  </w:style>
  <w:style w:type="character" w:styleId="a8">
    <w:name w:val="Hyperlink"/>
    <w:basedOn w:val="a0"/>
    <w:uiPriority w:val="99"/>
    <w:semiHidden/>
    <w:unhideWhenUsed/>
    <w:rsid w:val="0057453F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57453F"/>
    <w:rPr>
      <w:color w:val="800080"/>
      <w:u w:val="single"/>
    </w:rPr>
  </w:style>
  <w:style w:type="paragraph" w:customStyle="1" w:styleId="xl65">
    <w:name w:val="xl65"/>
    <w:basedOn w:val="a"/>
    <w:rsid w:val="0057453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a"/>
    <w:rsid w:val="0057453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a"/>
    <w:rsid w:val="0057453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a"/>
    <w:rsid w:val="0057453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a"/>
    <w:rsid w:val="0057453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a"/>
    <w:rsid w:val="0057453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a"/>
    <w:rsid w:val="0057453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a"/>
    <w:rsid w:val="0057453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a"/>
    <w:rsid w:val="0057453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a"/>
    <w:rsid w:val="0057453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a"/>
    <w:rsid w:val="0057453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a"/>
    <w:rsid w:val="005745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7">
    <w:name w:val="xl77"/>
    <w:basedOn w:val="a"/>
    <w:rsid w:val="0057453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8">
    <w:name w:val="xl78"/>
    <w:basedOn w:val="a"/>
    <w:rsid w:val="005745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9">
    <w:name w:val="xl79"/>
    <w:basedOn w:val="a"/>
    <w:rsid w:val="0057453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0">
    <w:name w:val="xl80"/>
    <w:basedOn w:val="a"/>
    <w:rsid w:val="0057453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1">
    <w:name w:val="xl81"/>
    <w:basedOn w:val="a"/>
    <w:rsid w:val="0057453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2">
    <w:name w:val="xl82"/>
    <w:basedOn w:val="a"/>
    <w:rsid w:val="0057453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aa">
    <w:name w:val="Balloon Text"/>
    <w:basedOn w:val="a"/>
    <w:link w:val="ab"/>
    <w:uiPriority w:val="99"/>
    <w:semiHidden/>
    <w:unhideWhenUsed/>
    <w:rsid w:val="005745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57453F"/>
    <w:rPr>
      <w:rFonts w:ascii="Segoe UI" w:hAnsi="Segoe UI" w:cs="Segoe UI"/>
      <w:kern w:val="0"/>
      <w:sz w:val="18"/>
      <w:szCs w:val="18"/>
      <w:lang w:val="el-GR" w:eastAsia="en-US"/>
    </w:rPr>
  </w:style>
  <w:style w:type="character" w:styleId="ac">
    <w:name w:val="annotation reference"/>
    <w:basedOn w:val="a0"/>
    <w:uiPriority w:val="99"/>
    <w:semiHidden/>
    <w:unhideWhenUsed/>
    <w:rsid w:val="0057453F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57453F"/>
    <w:pPr>
      <w:spacing w:after="160" w:line="240" w:lineRule="auto"/>
    </w:pPr>
    <w:rPr>
      <w:sz w:val="20"/>
      <w:szCs w:val="20"/>
      <w:lang w:val="en-US"/>
    </w:rPr>
  </w:style>
  <w:style w:type="character" w:customStyle="1" w:styleId="ae">
    <w:name w:val="批注文字 字符"/>
    <w:basedOn w:val="a0"/>
    <w:link w:val="ad"/>
    <w:uiPriority w:val="99"/>
    <w:rsid w:val="0057453F"/>
    <w:rPr>
      <w:kern w:val="0"/>
      <w:sz w:val="20"/>
      <w:szCs w:val="20"/>
      <w:lang w:eastAsia="en-US"/>
    </w:rPr>
  </w:style>
  <w:style w:type="paragraph" w:customStyle="1" w:styleId="Default">
    <w:name w:val="Default"/>
    <w:rsid w:val="0057453F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  <w:lang w:val="it-IT" w:eastAsia="en-US"/>
    </w:rPr>
  </w:style>
  <w:style w:type="character" w:customStyle="1" w:styleId="fontstyle01">
    <w:name w:val="fontstyle01"/>
    <w:basedOn w:val="a0"/>
    <w:rsid w:val="0057453F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table" w:styleId="4">
    <w:name w:val="Plain Table 4"/>
    <w:basedOn w:val="a1"/>
    <w:uiPriority w:val="44"/>
    <w:rsid w:val="0057453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5745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57453F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57453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字符"/>
    <w:basedOn w:val="a0"/>
    <w:link w:val="EndNoteBibliography"/>
    <w:rsid w:val="0057453F"/>
    <w:rPr>
      <w:rFonts w:ascii="Calibri" w:hAnsi="Calibri" w:cs="Calibri"/>
      <w:noProof/>
      <w:kern w:val="0"/>
      <w:sz w:val="22"/>
      <w:lang w:eastAsia="en-US"/>
    </w:rPr>
  </w:style>
  <w:style w:type="character" w:customStyle="1" w:styleId="EndNoteBibliographyChar">
    <w:name w:val="EndNote Bibliography Char"/>
    <w:basedOn w:val="a0"/>
    <w:rsid w:val="0057453F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429F0F-F9E1-443A-83F6-71192C95B3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4</TotalTime>
  <Pages>15</Pages>
  <Words>2288</Words>
  <Characters>13042</Characters>
  <Application>Microsoft Office Word</Application>
  <DocSecurity>0</DocSecurity>
  <Lines>108</Lines>
  <Paragraphs>30</Paragraphs>
  <ScaleCrop>false</ScaleCrop>
  <Company/>
  <LinksUpToDate>false</LinksUpToDate>
  <CharactersWithSpaces>15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imin</dc:creator>
  <cp:keywords/>
  <dc:description/>
  <cp:lastModifiedBy>yu zhimin</cp:lastModifiedBy>
  <cp:revision>794</cp:revision>
  <dcterms:created xsi:type="dcterms:W3CDTF">2022-06-13T11:39:00Z</dcterms:created>
  <dcterms:modified xsi:type="dcterms:W3CDTF">2022-11-09T09:00:00Z</dcterms:modified>
</cp:coreProperties>
</file>